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9A4FFF" w14:textId="45DE51D8" w:rsidR="00840D47" w:rsidRDefault="00840D47" w:rsidP="00C526DA">
      <w:pPr>
        <w:pStyle w:val="berschrift1"/>
        <w:jc w:val="center"/>
        <w:rPr>
          <w:lang w:val="en-GB"/>
        </w:rPr>
      </w:pPr>
      <w:r w:rsidRPr="00621F7D">
        <w:rPr>
          <w:lang w:val="en-GB"/>
        </w:rPr>
        <w:t>Supplement</w:t>
      </w:r>
    </w:p>
    <w:p w14:paraId="08AE1734" w14:textId="0A81E77D" w:rsidR="00D31674" w:rsidRPr="0020130F" w:rsidRDefault="00D31674" w:rsidP="00D31674">
      <w:pPr>
        <w:rPr>
          <w:rFonts w:cs="Arial"/>
          <w:b/>
          <w:i/>
          <w:lang w:val="en-GB"/>
        </w:rPr>
      </w:pPr>
      <w:r w:rsidRPr="0020130F">
        <w:rPr>
          <w:rFonts w:cs="Arial"/>
          <w:b/>
          <w:i/>
          <w:lang w:val="en-GB"/>
        </w:rPr>
        <w:t xml:space="preserve">Table S1. Sociodemographic </w:t>
      </w:r>
      <w:r w:rsidRPr="0020130F">
        <w:rPr>
          <w:rFonts w:cs="Arial"/>
          <w:b/>
          <w:i/>
        </w:rPr>
        <w:t>variables of included compared to excluded participants</w:t>
      </w:r>
    </w:p>
    <w:tbl>
      <w:tblPr>
        <w:tblStyle w:val="Tabellenraster"/>
        <w:tblpPr w:leftFromText="141" w:rightFromText="141" w:vertAnchor="page" w:horzAnchor="margin" w:tblpY="24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6"/>
        <w:gridCol w:w="2526"/>
        <w:gridCol w:w="2526"/>
        <w:gridCol w:w="2528"/>
      </w:tblGrid>
      <w:tr w:rsidR="0053317D" w:rsidRPr="0020130F" w14:paraId="714D1A76" w14:textId="77777777" w:rsidTr="00702D35">
        <w:trPr>
          <w:trHeight w:val="30"/>
        </w:trPr>
        <w:tc>
          <w:tcPr>
            <w:tcW w:w="2526" w:type="dxa"/>
            <w:tcBorders>
              <w:top w:val="single" w:sz="4" w:space="0" w:color="auto"/>
            </w:tcBorders>
          </w:tcPr>
          <w:p w14:paraId="5186C8F8" w14:textId="77777777" w:rsidR="0053317D" w:rsidRPr="0020130F" w:rsidRDefault="0053317D" w:rsidP="00702D35">
            <w:pPr>
              <w:pStyle w:val="berschrift1"/>
              <w:spacing w:before="0" w:after="0"/>
              <w:jc w:val="both"/>
              <w:outlineLvl w:val="0"/>
              <w:rPr>
                <w:rFonts w:cs="Arial"/>
                <w:szCs w:val="22"/>
                <w:lang w:val="en-GB"/>
              </w:rPr>
            </w:pPr>
          </w:p>
        </w:tc>
        <w:tc>
          <w:tcPr>
            <w:tcW w:w="5052" w:type="dxa"/>
            <w:gridSpan w:val="2"/>
            <w:tcBorders>
              <w:top w:val="single" w:sz="4" w:space="0" w:color="auto"/>
            </w:tcBorders>
          </w:tcPr>
          <w:p w14:paraId="3AD8A93C" w14:textId="77777777" w:rsidR="0053317D" w:rsidRPr="0020130F" w:rsidRDefault="0053317D" w:rsidP="00702D35">
            <w:pPr>
              <w:rPr>
                <w:rFonts w:cs="Arial"/>
                <w:b/>
                <w:lang w:val="en-GB"/>
              </w:rPr>
            </w:pPr>
            <w:r w:rsidRPr="0020130F">
              <w:rPr>
                <w:rFonts w:cs="Arial"/>
                <w:b/>
                <w:i/>
                <w:lang w:val="en-GB"/>
              </w:rPr>
              <w:t>M</w:t>
            </w:r>
            <w:r w:rsidRPr="0020130F">
              <w:rPr>
                <w:rFonts w:cs="Arial"/>
                <w:b/>
                <w:lang w:val="en-GB"/>
              </w:rPr>
              <w:t xml:space="preserve"> (</w:t>
            </w:r>
            <w:r w:rsidRPr="0020130F">
              <w:rPr>
                <w:rFonts w:cs="Arial"/>
                <w:b/>
                <w:i/>
                <w:lang w:val="en-GB"/>
              </w:rPr>
              <w:t>SD</w:t>
            </w:r>
            <w:r w:rsidRPr="0020130F">
              <w:rPr>
                <w:rFonts w:cs="Arial"/>
                <w:b/>
                <w:lang w:val="en-GB"/>
              </w:rPr>
              <w:t>)</w:t>
            </w:r>
          </w:p>
        </w:tc>
        <w:tc>
          <w:tcPr>
            <w:tcW w:w="2528" w:type="dxa"/>
            <w:tcBorders>
              <w:top w:val="single" w:sz="4" w:space="0" w:color="auto"/>
            </w:tcBorders>
          </w:tcPr>
          <w:p w14:paraId="24E14627" w14:textId="77777777" w:rsidR="0053317D" w:rsidRPr="0020130F" w:rsidRDefault="0053317D" w:rsidP="00702D35">
            <w:pPr>
              <w:pStyle w:val="berschrift1"/>
              <w:spacing w:before="0" w:after="0"/>
              <w:jc w:val="both"/>
              <w:outlineLvl w:val="0"/>
              <w:rPr>
                <w:rFonts w:cs="Arial"/>
                <w:szCs w:val="22"/>
                <w:lang w:val="en-GB"/>
              </w:rPr>
            </w:pPr>
            <w:r w:rsidRPr="0020130F">
              <w:rPr>
                <w:rFonts w:cs="Arial"/>
                <w:szCs w:val="22"/>
                <w:lang w:val="en-GB"/>
              </w:rPr>
              <w:t>Test statistics</w:t>
            </w:r>
          </w:p>
        </w:tc>
      </w:tr>
      <w:tr w:rsidR="0053317D" w:rsidRPr="0020130F" w14:paraId="3B10B7C8" w14:textId="77777777" w:rsidTr="00702D35">
        <w:trPr>
          <w:trHeight w:val="12"/>
        </w:trPr>
        <w:tc>
          <w:tcPr>
            <w:tcW w:w="2526" w:type="dxa"/>
            <w:tcBorders>
              <w:bottom w:val="single" w:sz="4" w:space="0" w:color="auto"/>
            </w:tcBorders>
          </w:tcPr>
          <w:p w14:paraId="35FD07F8" w14:textId="77777777" w:rsidR="0053317D" w:rsidRPr="0020130F" w:rsidRDefault="0053317D" w:rsidP="00702D35">
            <w:pPr>
              <w:pStyle w:val="berschrift1"/>
              <w:spacing w:before="0" w:after="0"/>
              <w:outlineLvl w:val="0"/>
              <w:rPr>
                <w:rFonts w:cs="Arial"/>
                <w:szCs w:val="22"/>
                <w:lang w:val="en-GB"/>
              </w:rPr>
            </w:pPr>
          </w:p>
        </w:tc>
        <w:tc>
          <w:tcPr>
            <w:tcW w:w="2526" w:type="dxa"/>
            <w:tcBorders>
              <w:bottom w:val="single" w:sz="4" w:space="0" w:color="auto"/>
            </w:tcBorders>
          </w:tcPr>
          <w:p w14:paraId="47278C89" w14:textId="77777777" w:rsidR="0053317D" w:rsidRPr="0020130F" w:rsidRDefault="0053317D" w:rsidP="00702D35">
            <w:pPr>
              <w:pStyle w:val="berschrift1"/>
              <w:spacing w:before="0" w:after="0"/>
              <w:jc w:val="both"/>
              <w:outlineLvl w:val="0"/>
              <w:rPr>
                <w:rFonts w:cs="Arial"/>
                <w:szCs w:val="22"/>
                <w:lang w:val="en-GB"/>
              </w:rPr>
            </w:pPr>
            <w:r w:rsidRPr="0020130F">
              <w:rPr>
                <w:rFonts w:cs="Arial"/>
                <w:szCs w:val="22"/>
                <w:lang w:val="en-GB"/>
              </w:rPr>
              <w:t>Included (</w:t>
            </w:r>
            <w:r w:rsidRPr="0020130F">
              <w:rPr>
                <w:rFonts w:cs="Arial"/>
                <w:i/>
                <w:szCs w:val="22"/>
                <w:lang w:val="en-GB"/>
              </w:rPr>
              <w:t>n</w:t>
            </w:r>
            <w:r w:rsidRPr="0020130F">
              <w:rPr>
                <w:rFonts w:cs="Arial"/>
                <w:szCs w:val="22"/>
                <w:lang w:val="en-GB"/>
              </w:rPr>
              <w:t xml:space="preserve"> = 2803)</w:t>
            </w:r>
          </w:p>
        </w:tc>
        <w:tc>
          <w:tcPr>
            <w:tcW w:w="2526" w:type="dxa"/>
            <w:tcBorders>
              <w:bottom w:val="single" w:sz="4" w:space="0" w:color="auto"/>
            </w:tcBorders>
          </w:tcPr>
          <w:p w14:paraId="53473CA2" w14:textId="77777777" w:rsidR="0053317D" w:rsidRPr="0020130F" w:rsidRDefault="0053317D" w:rsidP="00702D35">
            <w:pPr>
              <w:pStyle w:val="berschrift1"/>
              <w:spacing w:before="0" w:after="0"/>
              <w:outlineLvl w:val="0"/>
              <w:rPr>
                <w:rFonts w:cs="Arial"/>
                <w:szCs w:val="22"/>
                <w:lang w:val="en-GB"/>
              </w:rPr>
            </w:pPr>
            <w:r w:rsidRPr="0020130F">
              <w:rPr>
                <w:rFonts w:cs="Arial"/>
                <w:szCs w:val="22"/>
                <w:lang w:val="en-GB"/>
              </w:rPr>
              <w:t>Excluded (</w:t>
            </w:r>
            <w:r w:rsidRPr="0020130F">
              <w:rPr>
                <w:rFonts w:cs="Arial"/>
                <w:i/>
                <w:szCs w:val="22"/>
                <w:lang w:val="en-GB"/>
              </w:rPr>
              <w:t>n</w:t>
            </w:r>
            <w:r w:rsidRPr="0020130F">
              <w:rPr>
                <w:rFonts w:cs="Arial"/>
                <w:szCs w:val="22"/>
                <w:lang w:val="en-GB"/>
              </w:rPr>
              <w:t xml:space="preserve"> = 1581)</w:t>
            </w:r>
          </w:p>
        </w:tc>
        <w:tc>
          <w:tcPr>
            <w:tcW w:w="2528" w:type="dxa"/>
            <w:tcBorders>
              <w:bottom w:val="single" w:sz="4" w:space="0" w:color="auto"/>
            </w:tcBorders>
          </w:tcPr>
          <w:p w14:paraId="6EEDFD06" w14:textId="77777777" w:rsidR="0053317D" w:rsidRPr="0020130F" w:rsidRDefault="0053317D" w:rsidP="00702D35">
            <w:pPr>
              <w:pStyle w:val="berschrift1"/>
              <w:spacing w:before="0" w:after="0"/>
              <w:jc w:val="both"/>
              <w:outlineLvl w:val="0"/>
              <w:rPr>
                <w:rFonts w:cs="Arial"/>
                <w:szCs w:val="22"/>
                <w:lang w:val="en-GB"/>
              </w:rPr>
            </w:pPr>
          </w:p>
        </w:tc>
      </w:tr>
      <w:tr w:rsidR="0053317D" w:rsidRPr="0020130F" w14:paraId="24FF9734" w14:textId="77777777" w:rsidTr="00702D35">
        <w:trPr>
          <w:trHeight w:val="77"/>
        </w:trPr>
        <w:tc>
          <w:tcPr>
            <w:tcW w:w="2526" w:type="dxa"/>
            <w:tcBorders>
              <w:top w:val="single" w:sz="4" w:space="0" w:color="auto"/>
            </w:tcBorders>
          </w:tcPr>
          <w:p w14:paraId="0B673D04" w14:textId="77777777" w:rsidR="0053317D" w:rsidRPr="0020130F" w:rsidRDefault="0053317D" w:rsidP="00702D35">
            <w:pPr>
              <w:pStyle w:val="berschrift1"/>
              <w:spacing w:before="0" w:after="0"/>
              <w:jc w:val="both"/>
              <w:outlineLvl w:val="0"/>
              <w:rPr>
                <w:rFonts w:cs="Arial"/>
                <w:b w:val="0"/>
                <w:szCs w:val="22"/>
                <w:lang w:val="en-GB"/>
              </w:rPr>
            </w:pPr>
            <w:r w:rsidRPr="0020130F">
              <w:rPr>
                <w:rFonts w:cs="Arial"/>
                <w:b w:val="0"/>
                <w:szCs w:val="22"/>
                <w:lang w:val="en-GB"/>
              </w:rPr>
              <w:t>Age</w:t>
            </w:r>
          </w:p>
        </w:tc>
        <w:tc>
          <w:tcPr>
            <w:tcW w:w="2526" w:type="dxa"/>
            <w:tcBorders>
              <w:top w:val="single" w:sz="4" w:space="0" w:color="auto"/>
            </w:tcBorders>
          </w:tcPr>
          <w:p w14:paraId="129C6F43" w14:textId="77777777" w:rsidR="0053317D" w:rsidRPr="0020130F" w:rsidRDefault="0053317D" w:rsidP="00702D35">
            <w:pPr>
              <w:pStyle w:val="berschrift1"/>
              <w:spacing w:before="0" w:after="0"/>
              <w:jc w:val="both"/>
              <w:outlineLvl w:val="0"/>
              <w:rPr>
                <w:rFonts w:cs="Arial"/>
                <w:b w:val="0"/>
                <w:szCs w:val="22"/>
                <w:lang w:val="en-GB"/>
              </w:rPr>
            </w:pPr>
            <w:r w:rsidRPr="0020130F">
              <w:rPr>
                <w:rFonts w:cs="Arial"/>
                <w:b w:val="0"/>
                <w:szCs w:val="22"/>
                <w:lang w:val="en-GB"/>
              </w:rPr>
              <w:t>9.52 (0.51)</w:t>
            </w:r>
          </w:p>
        </w:tc>
        <w:tc>
          <w:tcPr>
            <w:tcW w:w="2526" w:type="dxa"/>
            <w:tcBorders>
              <w:top w:val="single" w:sz="4" w:space="0" w:color="auto"/>
            </w:tcBorders>
          </w:tcPr>
          <w:p w14:paraId="166528A5" w14:textId="77777777" w:rsidR="0053317D" w:rsidRPr="0020130F" w:rsidRDefault="0053317D" w:rsidP="00702D35">
            <w:pPr>
              <w:pStyle w:val="berschrift1"/>
              <w:spacing w:before="0" w:after="0"/>
              <w:jc w:val="both"/>
              <w:outlineLvl w:val="0"/>
              <w:rPr>
                <w:rFonts w:cs="Arial"/>
                <w:b w:val="0"/>
                <w:szCs w:val="22"/>
                <w:lang w:val="en-GB"/>
              </w:rPr>
            </w:pPr>
            <w:r w:rsidRPr="0020130F">
              <w:rPr>
                <w:rFonts w:cs="Arial"/>
                <w:b w:val="0"/>
                <w:szCs w:val="22"/>
                <w:lang w:val="en-GB"/>
              </w:rPr>
              <w:t>9.49 (0.50)</w:t>
            </w:r>
          </w:p>
        </w:tc>
        <w:tc>
          <w:tcPr>
            <w:tcW w:w="2528" w:type="dxa"/>
            <w:tcBorders>
              <w:top w:val="single" w:sz="4" w:space="0" w:color="auto"/>
            </w:tcBorders>
          </w:tcPr>
          <w:p w14:paraId="41D50A79" w14:textId="09444BC7" w:rsidR="0053317D" w:rsidRPr="0020130F" w:rsidRDefault="0053317D" w:rsidP="00702D35">
            <w:pPr>
              <w:pStyle w:val="berschrift1"/>
              <w:spacing w:before="0" w:after="0"/>
              <w:jc w:val="both"/>
              <w:outlineLvl w:val="0"/>
              <w:rPr>
                <w:rFonts w:cs="Arial"/>
                <w:b w:val="0"/>
                <w:szCs w:val="22"/>
                <w:lang w:val="en-GB"/>
              </w:rPr>
            </w:pPr>
            <w:r w:rsidRPr="0020130F">
              <w:rPr>
                <w:rFonts w:cs="Arial"/>
                <w:b w:val="0"/>
                <w:i/>
                <w:szCs w:val="22"/>
              </w:rPr>
              <w:t>W</w:t>
            </w:r>
            <w:r w:rsidRPr="0020130F">
              <w:rPr>
                <w:rFonts w:cs="Arial"/>
                <w:b w:val="0"/>
                <w:szCs w:val="22"/>
              </w:rPr>
              <w:t xml:space="preserve"> = 2269043 (</w:t>
            </w:r>
            <w:r w:rsidRPr="0020130F">
              <w:rPr>
                <w:rFonts w:cs="Arial"/>
                <w:b w:val="0"/>
                <w:i/>
                <w:szCs w:val="22"/>
              </w:rPr>
              <w:t>p</w:t>
            </w:r>
            <w:r w:rsidRPr="0020130F">
              <w:rPr>
                <w:rFonts w:cs="Arial"/>
                <w:b w:val="0"/>
                <w:szCs w:val="22"/>
              </w:rPr>
              <w:t> </w:t>
            </w:r>
            <w:r w:rsidR="005720FB" w:rsidRPr="0020130F">
              <w:rPr>
                <w:rFonts w:cs="Arial"/>
                <w:b w:val="0"/>
                <w:szCs w:val="22"/>
              </w:rPr>
              <w:t>=</w:t>
            </w:r>
            <w:r w:rsidRPr="0020130F">
              <w:rPr>
                <w:rFonts w:cs="Arial"/>
                <w:b w:val="0"/>
                <w:szCs w:val="22"/>
              </w:rPr>
              <w:t> .</w:t>
            </w:r>
            <w:r w:rsidR="005720FB" w:rsidRPr="0020130F">
              <w:rPr>
                <w:rFonts w:cs="Arial"/>
                <w:b w:val="0"/>
                <w:szCs w:val="22"/>
              </w:rPr>
              <w:t>108</w:t>
            </w:r>
            <w:r w:rsidRPr="0020130F">
              <w:rPr>
                <w:rFonts w:cs="Arial"/>
                <w:b w:val="0"/>
                <w:szCs w:val="22"/>
              </w:rPr>
              <w:t>)</w:t>
            </w:r>
          </w:p>
        </w:tc>
      </w:tr>
      <w:tr w:rsidR="0053317D" w:rsidRPr="0020130F" w14:paraId="6DAA44FC" w14:textId="77777777" w:rsidTr="00702D35">
        <w:trPr>
          <w:trHeight w:val="87"/>
        </w:trPr>
        <w:tc>
          <w:tcPr>
            <w:tcW w:w="2526" w:type="dxa"/>
          </w:tcPr>
          <w:p w14:paraId="7C587829" w14:textId="77777777" w:rsidR="0053317D" w:rsidRPr="0020130F" w:rsidRDefault="0053317D" w:rsidP="00702D35">
            <w:pPr>
              <w:pStyle w:val="berschrift1"/>
              <w:spacing w:before="0" w:after="0"/>
              <w:jc w:val="both"/>
              <w:outlineLvl w:val="0"/>
              <w:rPr>
                <w:rFonts w:cs="Arial"/>
                <w:b w:val="0"/>
                <w:szCs w:val="22"/>
                <w:highlight w:val="yellow"/>
                <w:lang w:val="en-GB"/>
              </w:rPr>
            </w:pPr>
            <w:r w:rsidRPr="0020130F">
              <w:rPr>
                <w:rFonts w:cs="Arial"/>
                <w:b w:val="0"/>
                <w:szCs w:val="22"/>
                <w:lang w:val="en-GB"/>
              </w:rPr>
              <w:t xml:space="preserve">Male sex </w:t>
            </w:r>
          </w:p>
        </w:tc>
        <w:tc>
          <w:tcPr>
            <w:tcW w:w="2526" w:type="dxa"/>
          </w:tcPr>
          <w:p w14:paraId="6906A7AA" w14:textId="77777777" w:rsidR="0053317D" w:rsidRPr="0020130F" w:rsidRDefault="0053317D" w:rsidP="00702D35">
            <w:pPr>
              <w:pStyle w:val="berschrift1"/>
              <w:spacing w:before="0" w:after="0"/>
              <w:jc w:val="both"/>
              <w:outlineLvl w:val="0"/>
              <w:rPr>
                <w:rFonts w:cs="Arial"/>
                <w:b w:val="0"/>
                <w:szCs w:val="22"/>
                <w:highlight w:val="yellow"/>
                <w:lang w:val="en-GB"/>
              </w:rPr>
            </w:pPr>
            <w:r w:rsidRPr="0020130F">
              <w:rPr>
                <w:rFonts w:cs="Arial"/>
                <w:b w:val="0"/>
                <w:szCs w:val="22"/>
                <w:lang w:val="en-GB"/>
              </w:rPr>
              <w:t xml:space="preserve">52.12% </w:t>
            </w:r>
          </w:p>
        </w:tc>
        <w:tc>
          <w:tcPr>
            <w:tcW w:w="2526" w:type="dxa"/>
          </w:tcPr>
          <w:p w14:paraId="3F5B1ED1" w14:textId="77777777" w:rsidR="0053317D" w:rsidRPr="0020130F" w:rsidRDefault="0053317D" w:rsidP="00702D35">
            <w:pPr>
              <w:pStyle w:val="berschrift1"/>
              <w:spacing w:before="0" w:after="0"/>
              <w:jc w:val="both"/>
              <w:outlineLvl w:val="0"/>
              <w:rPr>
                <w:rFonts w:cs="Arial"/>
                <w:b w:val="0"/>
                <w:szCs w:val="22"/>
                <w:lang w:val="en-GB"/>
              </w:rPr>
            </w:pPr>
            <w:r w:rsidRPr="0020130F">
              <w:rPr>
                <w:rFonts w:cs="Arial"/>
                <w:b w:val="0"/>
                <w:szCs w:val="22"/>
                <w:lang w:val="en-GB"/>
              </w:rPr>
              <w:t xml:space="preserve">52.12% </w:t>
            </w:r>
          </w:p>
        </w:tc>
        <w:tc>
          <w:tcPr>
            <w:tcW w:w="2528" w:type="dxa"/>
          </w:tcPr>
          <w:p w14:paraId="25BA0DA5" w14:textId="482B507B" w:rsidR="0053317D" w:rsidRPr="0020130F" w:rsidRDefault="0053317D" w:rsidP="00702D35">
            <w:pPr>
              <w:pStyle w:val="berschrift1"/>
              <w:spacing w:before="0" w:after="0"/>
              <w:jc w:val="both"/>
              <w:outlineLvl w:val="0"/>
              <w:rPr>
                <w:rFonts w:cs="Arial"/>
                <w:b w:val="0"/>
                <w:szCs w:val="22"/>
                <w:lang w:val="en-GB"/>
              </w:rPr>
            </w:pPr>
            <w:r w:rsidRPr="0020130F">
              <w:rPr>
                <w:rFonts w:cs="Arial"/>
                <w:b w:val="0"/>
                <w:i/>
                <w:szCs w:val="22"/>
              </w:rPr>
              <w:t xml:space="preserve">W </w:t>
            </w:r>
            <w:r w:rsidRPr="0020130F">
              <w:rPr>
                <w:rFonts w:cs="Arial"/>
                <w:b w:val="0"/>
                <w:szCs w:val="22"/>
              </w:rPr>
              <w:t xml:space="preserve">= 2213674 </w:t>
            </w:r>
            <w:r w:rsidRPr="0020130F">
              <w:rPr>
                <w:rFonts w:cs="Arial"/>
                <w:b w:val="0"/>
                <w:i/>
                <w:szCs w:val="22"/>
              </w:rPr>
              <w:t>(p</w:t>
            </w:r>
            <w:r w:rsidRPr="0020130F">
              <w:rPr>
                <w:rFonts w:cs="Arial"/>
                <w:b w:val="0"/>
                <w:szCs w:val="22"/>
              </w:rPr>
              <w:t> </w:t>
            </w:r>
            <w:r w:rsidR="005720FB" w:rsidRPr="0020130F">
              <w:rPr>
                <w:rFonts w:cs="Arial"/>
                <w:b w:val="0"/>
                <w:szCs w:val="22"/>
              </w:rPr>
              <w:t>=</w:t>
            </w:r>
            <w:r w:rsidRPr="0020130F">
              <w:rPr>
                <w:rFonts w:cs="Arial"/>
                <w:b w:val="0"/>
                <w:szCs w:val="22"/>
              </w:rPr>
              <w:t> .</w:t>
            </w:r>
            <w:r w:rsidR="005720FB" w:rsidRPr="0020130F">
              <w:rPr>
                <w:rFonts w:cs="Arial"/>
                <w:b w:val="0"/>
                <w:szCs w:val="22"/>
              </w:rPr>
              <w:t>984</w:t>
            </w:r>
            <w:r w:rsidRPr="0020130F">
              <w:rPr>
                <w:rFonts w:cs="Arial"/>
                <w:b w:val="0"/>
                <w:szCs w:val="22"/>
              </w:rPr>
              <w:t>)</w:t>
            </w:r>
          </w:p>
        </w:tc>
      </w:tr>
      <w:tr w:rsidR="005720FB" w:rsidRPr="0020130F" w14:paraId="15017248" w14:textId="77777777" w:rsidTr="009656C0">
        <w:trPr>
          <w:trHeight w:val="30"/>
        </w:trPr>
        <w:tc>
          <w:tcPr>
            <w:tcW w:w="2526" w:type="dxa"/>
          </w:tcPr>
          <w:p w14:paraId="4BB7B1E3" w14:textId="681310E2" w:rsidR="005720FB" w:rsidRPr="0020130F" w:rsidRDefault="005720FB" w:rsidP="005720FB">
            <w:pPr>
              <w:pStyle w:val="berschrift1"/>
              <w:spacing w:before="0" w:after="0"/>
              <w:jc w:val="both"/>
              <w:outlineLvl w:val="0"/>
              <w:rPr>
                <w:rFonts w:cs="Arial"/>
                <w:b w:val="0"/>
                <w:szCs w:val="22"/>
                <w:lang w:val="en-GB"/>
              </w:rPr>
            </w:pPr>
            <w:r w:rsidRPr="0020130F">
              <w:rPr>
                <w:rFonts w:cs="Arial"/>
                <w:b w:val="0"/>
                <w:szCs w:val="22"/>
                <w:lang w:val="en-GB"/>
              </w:rPr>
              <w:t xml:space="preserve">Family income </w:t>
            </w:r>
          </w:p>
        </w:tc>
        <w:tc>
          <w:tcPr>
            <w:tcW w:w="2526" w:type="dxa"/>
          </w:tcPr>
          <w:p w14:paraId="613024B5" w14:textId="3E7B9F3E" w:rsidR="005720FB" w:rsidRPr="0020130F" w:rsidRDefault="005720FB" w:rsidP="005720FB">
            <w:pPr>
              <w:pStyle w:val="berschrift1"/>
              <w:spacing w:before="0" w:after="0"/>
              <w:jc w:val="both"/>
              <w:outlineLvl w:val="0"/>
              <w:rPr>
                <w:rFonts w:cs="Arial"/>
                <w:b w:val="0"/>
                <w:szCs w:val="22"/>
                <w:lang w:val="en-GB"/>
              </w:rPr>
            </w:pPr>
            <w:r w:rsidRPr="0020130F">
              <w:rPr>
                <w:rFonts w:cs="Arial"/>
                <w:b w:val="0"/>
                <w:szCs w:val="22"/>
                <w:lang w:val="en-GB"/>
              </w:rPr>
              <w:t>7.45 (2.23)</w:t>
            </w:r>
          </w:p>
        </w:tc>
        <w:tc>
          <w:tcPr>
            <w:tcW w:w="2526" w:type="dxa"/>
          </w:tcPr>
          <w:p w14:paraId="0EFD2C64" w14:textId="2798F201" w:rsidR="005720FB" w:rsidRPr="0020130F" w:rsidRDefault="005720FB" w:rsidP="005720FB">
            <w:pPr>
              <w:pStyle w:val="berschrift1"/>
              <w:spacing w:before="0" w:after="0"/>
              <w:jc w:val="both"/>
              <w:outlineLvl w:val="0"/>
              <w:rPr>
                <w:rFonts w:cs="Arial"/>
                <w:b w:val="0"/>
                <w:szCs w:val="22"/>
                <w:lang w:val="en-GB"/>
              </w:rPr>
            </w:pPr>
            <w:r w:rsidRPr="0020130F">
              <w:rPr>
                <w:rFonts w:cs="Arial"/>
                <w:b w:val="0"/>
                <w:szCs w:val="22"/>
                <w:lang w:val="en-GB"/>
              </w:rPr>
              <w:t>7.45 (2.20)</w:t>
            </w:r>
          </w:p>
        </w:tc>
        <w:tc>
          <w:tcPr>
            <w:tcW w:w="2528" w:type="dxa"/>
          </w:tcPr>
          <w:p w14:paraId="219CBCBD" w14:textId="3188DA18" w:rsidR="005720FB" w:rsidRPr="0020130F" w:rsidRDefault="005720FB" w:rsidP="005720FB">
            <w:pPr>
              <w:pStyle w:val="berschrift1"/>
              <w:spacing w:before="0" w:after="0"/>
              <w:jc w:val="both"/>
              <w:outlineLvl w:val="0"/>
              <w:rPr>
                <w:rFonts w:cs="Arial"/>
                <w:b w:val="0"/>
                <w:i/>
                <w:szCs w:val="22"/>
              </w:rPr>
            </w:pPr>
            <w:r w:rsidRPr="0020130F">
              <w:rPr>
                <w:rFonts w:cs="Arial"/>
                <w:b w:val="0"/>
                <w:i/>
                <w:szCs w:val="22"/>
              </w:rPr>
              <w:t>W</w:t>
            </w:r>
            <w:r w:rsidRPr="0020130F">
              <w:rPr>
                <w:rFonts w:cs="Arial"/>
                <w:b w:val="0"/>
                <w:szCs w:val="22"/>
              </w:rPr>
              <w:t> = 1777251 (</w:t>
            </w:r>
            <w:r w:rsidRPr="0020130F">
              <w:rPr>
                <w:rFonts w:cs="Arial"/>
                <w:b w:val="0"/>
                <w:i/>
                <w:szCs w:val="22"/>
              </w:rPr>
              <w:t>p</w:t>
            </w:r>
            <w:r w:rsidRPr="0020130F">
              <w:rPr>
                <w:rFonts w:cs="Arial"/>
                <w:b w:val="0"/>
                <w:szCs w:val="22"/>
              </w:rPr>
              <w:t> = .898)</w:t>
            </w:r>
          </w:p>
        </w:tc>
      </w:tr>
      <w:tr w:rsidR="005720FB" w:rsidRPr="0020130F" w14:paraId="09655C4D" w14:textId="77777777" w:rsidTr="009656C0">
        <w:trPr>
          <w:trHeight w:val="30"/>
        </w:trPr>
        <w:tc>
          <w:tcPr>
            <w:tcW w:w="2526" w:type="dxa"/>
            <w:tcBorders>
              <w:bottom w:val="single" w:sz="4" w:space="0" w:color="auto"/>
            </w:tcBorders>
          </w:tcPr>
          <w:p w14:paraId="382573C7" w14:textId="77777777" w:rsidR="005720FB" w:rsidRPr="0020130F" w:rsidRDefault="005720FB" w:rsidP="005720FB">
            <w:pPr>
              <w:pStyle w:val="berschrift1"/>
              <w:spacing w:before="0" w:after="0"/>
              <w:jc w:val="both"/>
              <w:outlineLvl w:val="0"/>
              <w:rPr>
                <w:rFonts w:cs="Arial"/>
                <w:b w:val="0"/>
                <w:szCs w:val="22"/>
                <w:lang w:val="en-GB"/>
              </w:rPr>
            </w:pPr>
            <w:r w:rsidRPr="0020130F">
              <w:rPr>
                <w:rFonts w:cs="Arial"/>
                <w:b w:val="0"/>
                <w:szCs w:val="22"/>
                <w:lang w:val="en-GB"/>
              </w:rPr>
              <w:t>Parental education</w:t>
            </w:r>
          </w:p>
        </w:tc>
        <w:tc>
          <w:tcPr>
            <w:tcW w:w="2526" w:type="dxa"/>
            <w:tcBorders>
              <w:bottom w:val="single" w:sz="4" w:space="0" w:color="auto"/>
            </w:tcBorders>
          </w:tcPr>
          <w:p w14:paraId="0FD7796E" w14:textId="77777777" w:rsidR="005720FB" w:rsidRPr="0020130F" w:rsidRDefault="005720FB" w:rsidP="005720FB">
            <w:pPr>
              <w:pStyle w:val="berschrift1"/>
              <w:spacing w:before="0" w:after="0"/>
              <w:jc w:val="both"/>
              <w:outlineLvl w:val="0"/>
              <w:rPr>
                <w:rFonts w:cs="Arial"/>
                <w:b w:val="0"/>
                <w:szCs w:val="22"/>
                <w:lang w:val="en-GB"/>
              </w:rPr>
            </w:pPr>
            <w:r w:rsidRPr="0020130F">
              <w:rPr>
                <w:rFonts w:cs="Arial"/>
                <w:b w:val="0"/>
                <w:szCs w:val="22"/>
                <w:lang w:val="en-GB"/>
              </w:rPr>
              <w:t>16.96 (2.55)</w:t>
            </w:r>
          </w:p>
        </w:tc>
        <w:tc>
          <w:tcPr>
            <w:tcW w:w="2526" w:type="dxa"/>
            <w:tcBorders>
              <w:bottom w:val="single" w:sz="4" w:space="0" w:color="auto"/>
            </w:tcBorders>
          </w:tcPr>
          <w:p w14:paraId="585A2629" w14:textId="77777777" w:rsidR="005720FB" w:rsidRPr="0020130F" w:rsidRDefault="005720FB" w:rsidP="005720FB">
            <w:pPr>
              <w:pStyle w:val="berschrift1"/>
              <w:spacing w:before="0" w:after="0"/>
              <w:jc w:val="both"/>
              <w:outlineLvl w:val="0"/>
              <w:rPr>
                <w:rFonts w:cs="Arial"/>
                <w:b w:val="0"/>
                <w:szCs w:val="22"/>
                <w:lang w:val="en-GB"/>
              </w:rPr>
            </w:pPr>
            <w:r w:rsidRPr="0020130F">
              <w:rPr>
                <w:rFonts w:cs="Arial"/>
                <w:b w:val="0"/>
                <w:szCs w:val="22"/>
                <w:lang w:val="en-GB"/>
              </w:rPr>
              <w:t>16.65 (2.79)</w:t>
            </w:r>
          </w:p>
        </w:tc>
        <w:tc>
          <w:tcPr>
            <w:tcW w:w="2528" w:type="dxa"/>
            <w:tcBorders>
              <w:bottom w:val="single" w:sz="4" w:space="0" w:color="auto"/>
            </w:tcBorders>
          </w:tcPr>
          <w:p w14:paraId="1576CB63" w14:textId="72AA13A0" w:rsidR="005720FB" w:rsidRPr="0020130F" w:rsidRDefault="005720FB" w:rsidP="005720FB">
            <w:pPr>
              <w:pStyle w:val="berschrift1"/>
              <w:spacing w:before="0" w:after="0"/>
              <w:jc w:val="both"/>
              <w:outlineLvl w:val="0"/>
              <w:rPr>
                <w:rFonts w:cs="Arial"/>
                <w:b w:val="0"/>
                <w:szCs w:val="22"/>
                <w:highlight w:val="yellow"/>
                <w:lang w:val="en-GB"/>
              </w:rPr>
            </w:pPr>
            <w:r w:rsidRPr="0020130F">
              <w:rPr>
                <w:rFonts w:cs="Arial"/>
                <w:b w:val="0"/>
                <w:i/>
                <w:szCs w:val="22"/>
              </w:rPr>
              <w:t>W</w:t>
            </w:r>
            <w:r w:rsidRPr="0020130F">
              <w:rPr>
                <w:rFonts w:cs="Arial"/>
                <w:b w:val="0"/>
                <w:szCs w:val="22"/>
              </w:rPr>
              <w:t> = 2316410 (</w:t>
            </w:r>
            <w:r w:rsidRPr="0020130F">
              <w:rPr>
                <w:rFonts w:cs="Arial"/>
                <w:b w:val="0"/>
                <w:i/>
                <w:szCs w:val="22"/>
              </w:rPr>
              <w:t>p</w:t>
            </w:r>
            <w:r w:rsidRPr="0020130F">
              <w:rPr>
                <w:rFonts w:cs="Arial"/>
                <w:b w:val="0"/>
                <w:szCs w:val="22"/>
              </w:rPr>
              <w:t> = .004)</w:t>
            </w:r>
          </w:p>
        </w:tc>
      </w:tr>
    </w:tbl>
    <w:p w14:paraId="6A42DF5A" w14:textId="77777777" w:rsidR="00D31674" w:rsidRPr="0020130F" w:rsidRDefault="00D31674" w:rsidP="00D31674">
      <w:pPr>
        <w:pStyle w:val="berschrift1"/>
        <w:jc w:val="both"/>
        <w:rPr>
          <w:rFonts w:cs="Arial"/>
          <w:i/>
          <w:szCs w:val="22"/>
          <w:lang w:val="en-GB"/>
        </w:rPr>
      </w:pPr>
    </w:p>
    <w:p w14:paraId="227F5D0F" w14:textId="77777777" w:rsidR="00D31674" w:rsidRPr="0020130F" w:rsidRDefault="00D31674" w:rsidP="00D31674">
      <w:pPr>
        <w:pStyle w:val="berschrift1"/>
        <w:jc w:val="both"/>
        <w:rPr>
          <w:rFonts w:cs="Arial"/>
          <w:i/>
          <w:szCs w:val="22"/>
          <w:lang w:val="en-GB"/>
        </w:rPr>
      </w:pPr>
    </w:p>
    <w:p w14:paraId="0B21C85E" w14:textId="27111802" w:rsidR="00D31674" w:rsidRPr="0020130F" w:rsidRDefault="00D31674" w:rsidP="00D31674">
      <w:pPr>
        <w:rPr>
          <w:rFonts w:cs="Arial"/>
          <w:lang w:val="en-GB"/>
        </w:rPr>
      </w:pPr>
    </w:p>
    <w:p w14:paraId="55D2C444" w14:textId="11C04B3F" w:rsidR="009F48E9" w:rsidRPr="0020130F" w:rsidRDefault="009F48E9" w:rsidP="00D31674">
      <w:pPr>
        <w:rPr>
          <w:rFonts w:cs="Arial"/>
          <w:lang w:val="en-GB"/>
        </w:rPr>
      </w:pPr>
    </w:p>
    <w:p w14:paraId="63FBADFE" w14:textId="77777777" w:rsidR="009F48E9" w:rsidRDefault="009F48E9" w:rsidP="009F48E9">
      <w:pPr>
        <w:rPr>
          <w:rFonts w:cs="Arial"/>
          <w:b/>
          <w:i/>
        </w:rPr>
      </w:pPr>
    </w:p>
    <w:p w14:paraId="6FB6A926" w14:textId="77777777" w:rsidR="009F48E9" w:rsidRDefault="009F48E9" w:rsidP="009F48E9">
      <w:pPr>
        <w:rPr>
          <w:rFonts w:cs="Arial"/>
          <w:b/>
          <w:i/>
        </w:rPr>
      </w:pPr>
    </w:p>
    <w:p w14:paraId="5F7EF8F4" w14:textId="77777777" w:rsidR="009F48E9" w:rsidRDefault="009F48E9" w:rsidP="009F48E9">
      <w:pPr>
        <w:rPr>
          <w:rFonts w:cs="Arial"/>
          <w:b/>
          <w:i/>
        </w:rPr>
      </w:pPr>
      <w:bookmarkStart w:id="0" w:name="_GoBack"/>
      <w:bookmarkEnd w:id="0"/>
    </w:p>
    <w:p w14:paraId="15D8E958" w14:textId="77777777" w:rsidR="009F48E9" w:rsidRDefault="009F48E9" w:rsidP="009F48E9">
      <w:pPr>
        <w:rPr>
          <w:rFonts w:cs="Arial"/>
          <w:b/>
          <w:i/>
        </w:rPr>
      </w:pPr>
    </w:p>
    <w:p w14:paraId="6F209CD9" w14:textId="7282EA42" w:rsidR="00A37D39" w:rsidRDefault="00A37D39">
      <w:pPr>
        <w:rPr>
          <w:rFonts w:cs="Arial"/>
          <w:b/>
          <w:i/>
        </w:rPr>
      </w:pPr>
      <w:r>
        <w:rPr>
          <w:rFonts w:cs="Arial"/>
          <w:b/>
          <w:i/>
        </w:rPr>
        <w:br w:type="page"/>
      </w:r>
    </w:p>
    <w:tbl>
      <w:tblPr>
        <w:tblStyle w:val="Tabellenraster"/>
        <w:tblpPr w:leftFromText="141" w:rightFromText="141" w:vertAnchor="page" w:horzAnchor="margin" w:tblpY="1891"/>
        <w:tblW w:w="153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275"/>
        <w:gridCol w:w="1276"/>
        <w:gridCol w:w="1276"/>
        <w:gridCol w:w="1276"/>
        <w:gridCol w:w="708"/>
        <w:gridCol w:w="709"/>
        <w:gridCol w:w="1559"/>
        <w:gridCol w:w="1701"/>
        <w:gridCol w:w="1276"/>
        <w:gridCol w:w="709"/>
        <w:gridCol w:w="850"/>
      </w:tblGrid>
      <w:tr w:rsidR="00A37D39" w:rsidRPr="00862056" w14:paraId="1B4C8517" w14:textId="77777777" w:rsidTr="00BD4183">
        <w:trPr>
          <w:trHeight w:val="259"/>
        </w:trPr>
        <w:tc>
          <w:tcPr>
            <w:tcW w:w="2694" w:type="dxa"/>
            <w:tcBorders>
              <w:right w:val="single" w:sz="4" w:space="0" w:color="auto"/>
            </w:tcBorders>
          </w:tcPr>
          <w:p w14:paraId="7A2AAE19" w14:textId="77777777" w:rsidR="00A37D39" w:rsidRPr="00862056" w:rsidRDefault="00A37D39" w:rsidP="00BD4183">
            <w:pPr>
              <w:rPr>
                <w:rFonts w:cs="Arial"/>
                <w:b/>
                <w:i/>
                <w:sz w:val="17"/>
                <w:szCs w:val="17"/>
                <w:highlight w:val="yellow"/>
                <w:lang w:val="en-GB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265EC11" w14:textId="77777777" w:rsidR="00A37D39" w:rsidRPr="00862056" w:rsidRDefault="00A37D39" w:rsidP="00BD4183">
            <w:pPr>
              <w:jc w:val="center"/>
              <w:rPr>
                <w:rFonts w:cs="Arial"/>
                <w:b/>
                <w:sz w:val="17"/>
                <w:szCs w:val="17"/>
              </w:rPr>
            </w:pPr>
            <w:r w:rsidRPr="00862056">
              <w:rPr>
                <w:rFonts w:cs="Arial"/>
                <w:b/>
                <w:sz w:val="17"/>
                <w:szCs w:val="17"/>
              </w:rPr>
              <w:t xml:space="preserve">Total sample </w:t>
            </w:r>
          </w:p>
        </w:tc>
        <w:tc>
          <w:tcPr>
            <w:tcW w:w="5245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14:paraId="2B1E331A" w14:textId="77777777" w:rsidR="00A37D39" w:rsidRPr="00862056" w:rsidRDefault="00A37D39" w:rsidP="00BD4183">
            <w:pPr>
              <w:jc w:val="center"/>
              <w:rPr>
                <w:rFonts w:cs="Arial"/>
                <w:b/>
                <w:sz w:val="17"/>
                <w:szCs w:val="17"/>
              </w:rPr>
            </w:pPr>
            <w:r w:rsidRPr="00862056">
              <w:rPr>
                <w:rFonts w:cs="Arial"/>
                <w:b/>
                <w:sz w:val="17"/>
                <w:szCs w:val="17"/>
              </w:rPr>
              <w:t>Group without NLE</w:t>
            </w:r>
            <w:r>
              <w:rPr>
                <w:rFonts w:cs="Arial"/>
                <w:b/>
                <w:sz w:val="17"/>
                <w:szCs w:val="17"/>
              </w:rPr>
              <w:t>s</w:t>
            </w:r>
            <w:r w:rsidRPr="00862056">
              <w:rPr>
                <w:rFonts w:cs="Arial"/>
                <w:b/>
                <w:sz w:val="17"/>
                <w:szCs w:val="17"/>
              </w:rPr>
              <w:t xml:space="preserve"> vs. with NLE</w:t>
            </w:r>
            <w:r>
              <w:rPr>
                <w:rFonts w:cs="Arial"/>
                <w:b/>
                <w:sz w:val="17"/>
                <w:szCs w:val="17"/>
              </w:rPr>
              <w:t>s</w:t>
            </w:r>
          </w:p>
        </w:tc>
        <w:tc>
          <w:tcPr>
            <w:tcW w:w="6095" w:type="dxa"/>
            <w:gridSpan w:val="5"/>
            <w:tcBorders>
              <w:left w:val="single" w:sz="4" w:space="0" w:color="auto"/>
            </w:tcBorders>
          </w:tcPr>
          <w:p w14:paraId="409B27A4" w14:textId="77777777" w:rsidR="00A37D39" w:rsidRPr="00862056" w:rsidRDefault="00A37D39" w:rsidP="00BD4183">
            <w:pPr>
              <w:jc w:val="center"/>
              <w:rPr>
                <w:rFonts w:cs="Arial"/>
                <w:b/>
                <w:sz w:val="17"/>
                <w:szCs w:val="17"/>
              </w:rPr>
            </w:pPr>
            <w:r w:rsidRPr="00862056">
              <w:rPr>
                <w:rFonts w:cs="Arial"/>
                <w:b/>
                <w:sz w:val="17"/>
                <w:szCs w:val="17"/>
              </w:rPr>
              <w:t>Group without vs. with parents with clinically significant mental health problems</w:t>
            </w:r>
          </w:p>
        </w:tc>
      </w:tr>
      <w:tr w:rsidR="00356C3B" w:rsidRPr="00862056" w14:paraId="4FAD7E70" w14:textId="77777777" w:rsidTr="00BD4183">
        <w:trPr>
          <w:trHeight w:val="63"/>
        </w:trPr>
        <w:tc>
          <w:tcPr>
            <w:tcW w:w="2694" w:type="dxa"/>
            <w:tcBorders>
              <w:bottom w:val="single" w:sz="4" w:space="0" w:color="auto"/>
              <w:right w:val="single" w:sz="4" w:space="0" w:color="auto"/>
            </w:tcBorders>
          </w:tcPr>
          <w:p w14:paraId="619A73E8" w14:textId="77777777" w:rsidR="00A37D39" w:rsidRPr="00862056" w:rsidRDefault="00A37D39" w:rsidP="00BD4183">
            <w:pPr>
              <w:rPr>
                <w:rFonts w:cs="Arial"/>
                <w:b/>
                <w:sz w:val="17"/>
                <w:szCs w:val="17"/>
              </w:rPr>
            </w:pPr>
            <w:r w:rsidRPr="00862056">
              <w:rPr>
                <w:rFonts w:cs="Arial"/>
                <w:b/>
                <w:sz w:val="17"/>
                <w:szCs w:val="17"/>
              </w:rPr>
              <w:t>Variable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D8017" w14:textId="77777777" w:rsidR="00A37D39" w:rsidRPr="00862056" w:rsidRDefault="00A37D39" w:rsidP="00BD4183">
            <w:pPr>
              <w:jc w:val="center"/>
              <w:rPr>
                <w:rFonts w:cs="Arial"/>
                <w:b/>
                <w:sz w:val="17"/>
                <w:szCs w:val="17"/>
              </w:rPr>
            </w:pPr>
            <w:r w:rsidRPr="00862056">
              <w:rPr>
                <w:rFonts w:cs="Arial"/>
                <w:b/>
                <w:sz w:val="17"/>
                <w:szCs w:val="17"/>
              </w:rPr>
              <w:t>Mean (</w:t>
            </w:r>
            <w:r w:rsidRPr="00862056">
              <w:rPr>
                <w:rFonts w:cs="Arial"/>
                <w:b/>
                <w:i/>
                <w:sz w:val="17"/>
                <w:szCs w:val="17"/>
              </w:rPr>
              <w:t>SD</w:t>
            </w:r>
            <w:r w:rsidRPr="00862056">
              <w:rPr>
                <w:rFonts w:cs="Arial"/>
                <w:b/>
                <w:sz w:val="17"/>
                <w:szCs w:val="17"/>
              </w:rPr>
              <w:t>)</w:t>
            </w:r>
          </w:p>
          <w:p w14:paraId="0707F961" w14:textId="77777777" w:rsidR="00A37D39" w:rsidRPr="00862056" w:rsidRDefault="00A37D39" w:rsidP="00BD4183">
            <w:pPr>
              <w:jc w:val="center"/>
              <w:rPr>
                <w:rFonts w:cs="Arial"/>
                <w:b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(</w:t>
            </w:r>
            <w:r w:rsidRPr="00862056">
              <w:rPr>
                <w:rFonts w:cs="Arial"/>
                <w:i/>
                <w:sz w:val="17"/>
                <w:szCs w:val="17"/>
              </w:rPr>
              <w:t>n</w:t>
            </w:r>
            <w:r w:rsidRPr="00862056">
              <w:rPr>
                <w:rFonts w:cs="Arial"/>
                <w:sz w:val="17"/>
                <w:szCs w:val="17"/>
              </w:rPr>
              <w:t> = 2803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7F6BE00" w14:textId="77777777" w:rsidR="00A37D39" w:rsidRPr="00862056" w:rsidRDefault="00A37D39" w:rsidP="00BD4183">
            <w:pPr>
              <w:jc w:val="center"/>
              <w:rPr>
                <w:rFonts w:cs="Arial"/>
                <w:b/>
                <w:sz w:val="17"/>
                <w:szCs w:val="17"/>
              </w:rPr>
            </w:pPr>
            <w:r w:rsidRPr="00862056">
              <w:rPr>
                <w:rFonts w:cs="Arial"/>
                <w:b/>
                <w:sz w:val="17"/>
                <w:szCs w:val="17"/>
              </w:rPr>
              <w:t>Mean (</w:t>
            </w:r>
            <w:r w:rsidRPr="00862056">
              <w:rPr>
                <w:rFonts w:cs="Arial"/>
                <w:b/>
                <w:i/>
                <w:sz w:val="17"/>
                <w:szCs w:val="17"/>
              </w:rPr>
              <w:t>SD</w:t>
            </w:r>
            <w:r w:rsidRPr="00862056">
              <w:rPr>
                <w:rFonts w:cs="Arial"/>
                <w:b/>
                <w:sz w:val="17"/>
                <w:szCs w:val="17"/>
              </w:rPr>
              <w:t>) without NLE</w:t>
            </w:r>
          </w:p>
          <w:p w14:paraId="2FE3F5F2" w14:textId="77777777" w:rsidR="00A37D39" w:rsidRPr="00862056" w:rsidRDefault="00A37D39" w:rsidP="00BD4183">
            <w:pPr>
              <w:jc w:val="center"/>
              <w:rPr>
                <w:rFonts w:cs="Arial"/>
                <w:b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(</w:t>
            </w:r>
            <w:r w:rsidRPr="00862056">
              <w:rPr>
                <w:rFonts w:cs="Arial"/>
                <w:i/>
                <w:sz w:val="17"/>
                <w:szCs w:val="17"/>
              </w:rPr>
              <w:t>n</w:t>
            </w:r>
            <w:r w:rsidRPr="00862056">
              <w:rPr>
                <w:rFonts w:cs="Arial"/>
                <w:sz w:val="17"/>
                <w:szCs w:val="17"/>
              </w:rPr>
              <w:t> = 46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75F06A0" w14:textId="77777777" w:rsidR="00A37D39" w:rsidRPr="00862056" w:rsidRDefault="00A37D39" w:rsidP="00BD4183">
            <w:pPr>
              <w:jc w:val="center"/>
              <w:rPr>
                <w:rFonts w:cs="Arial"/>
                <w:b/>
                <w:sz w:val="17"/>
                <w:szCs w:val="17"/>
              </w:rPr>
            </w:pPr>
            <w:r w:rsidRPr="00862056">
              <w:rPr>
                <w:rFonts w:cs="Arial"/>
                <w:b/>
                <w:sz w:val="17"/>
                <w:szCs w:val="17"/>
              </w:rPr>
              <w:t>Mean (SD) with NLE</w:t>
            </w:r>
          </w:p>
          <w:p w14:paraId="738E0D6D" w14:textId="77777777" w:rsidR="00A37D39" w:rsidRPr="00862056" w:rsidRDefault="00A37D39" w:rsidP="00BD4183">
            <w:pPr>
              <w:jc w:val="center"/>
              <w:rPr>
                <w:rFonts w:cs="Arial"/>
                <w:b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(</w:t>
            </w:r>
            <w:r w:rsidRPr="00862056">
              <w:rPr>
                <w:rFonts w:cs="Arial"/>
                <w:i/>
                <w:sz w:val="17"/>
                <w:szCs w:val="17"/>
              </w:rPr>
              <w:t>n</w:t>
            </w:r>
            <w:r w:rsidRPr="00862056">
              <w:rPr>
                <w:rFonts w:cs="Arial"/>
                <w:sz w:val="17"/>
                <w:szCs w:val="17"/>
              </w:rPr>
              <w:t> = 233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BA5FE9E" w14:textId="77777777" w:rsidR="00A37D39" w:rsidRPr="00862056" w:rsidRDefault="00A37D39" w:rsidP="00BD4183">
            <w:pPr>
              <w:jc w:val="center"/>
              <w:rPr>
                <w:rFonts w:cs="Arial"/>
                <w:b/>
                <w:sz w:val="17"/>
                <w:szCs w:val="17"/>
              </w:rPr>
            </w:pPr>
            <w:r w:rsidRPr="00862056">
              <w:rPr>
                <w:rFonts w:cs="Arial"/>
                <w:b/>
                <w:sz w:val="17"/>
                <w:szCs w:val="17"/>
              </w:rPr>
              <w:t>Test statistic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A25BC28" w14:textId="77777777" w:rsidR="00A37D39" w:rsidRPr="00862056" w:rsidRDefault="00A37D39" w:rsidP="00BD4183">
            <w:pPr>
              <w:jc w:val="center"/>
              <w:rPr>
                <w:rFonts w:cs="Arial"/>
                <w:b/>
                <w:i/>
                <w:sz w:val="17"/>
                <w:szCs w:val="17"/>
              </w:rPr>
            </w:pPr>
            <w:r w:rsidRPr="00862056">
              <w:rPr>
                <w:rFonts w:cs="Arial"/>
                <w:b/>
                <w:i/>
                <w:sz w:val="17"/>
                <w:szCs w:val="17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4B00C52" w14:textId="77777777" w:rsidR="00A37D39" w:rsidRPr="00862056" w:rsidRDefault="00A37D39" w:rsidP="00BD4183">
            <w:pPr>
              <w:jc w:val="center"/>
              <w:rPr>
                <w:rFonts w:cs="Arial"/>
                <w:b/>
                <w:i/>
                <w:sz w:val="17"/>
                <w:szCs w:val="17"/>
              </w:rPr>
            </w:pPr>
            <w:r w:rsidRPr="00862056">
              <w:rPr>
                <w:rFonts w:cs="Arial"/>
                <w:b/>
                <w:sz w:val="17"/>
                <w:szCs w:val="17"/>
              </w:rPr>
              <w:t>Effect size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0D56BB2" w14:textId="77777777" w:rsidR="00A37D39" w:rsidRPr="00862056" w:rsidRDefault="00A37D39" w:rsidP="00BD4183">
            <w:pPr>
              <w:jc w:val="center"/>
              <w:rPr>
                <w:rFonts w:cs="Arial"/>
                <w:b/>
                <w:sz w:val="17"/>
                <w:szCs w:val="17"/>
              </w:rPr>
            </w:pPr>
            <w:r w:rsidRPr="00862056">
              <w:rPr>
                <w:rFonts w:cs="Arial"/>
                <w:b/>
                <w:sz w:val="17"/>
                <w:szCs w:val="17"/>
              </w:rPr>
              <w:t>Mean (SD) without parents with clinically significant mental health problems</w:t>
            </w:r>
          </w:p>
          <w:p w14:paraId="7691778F" w14:textId="77777777" w:rsidR="00A37D39" w:rsidRPr="00862056" w:rsidRDefault="00A37D39" w:rsidP="00BD4183">
            <w:pPr>
              <w:jc w:val="center"/>
              <w:rPr>
                <w:rFonts w:cs="Arial"/>
                <w:b/>
                <w:i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(</w:t>
            </w:r>
            <w:r w:rsidRPr="00862056">
              <w:rPr>
                <w:rFonts w:cs="Arial"/>
                <w:i/>
                <w:sz w:val="17"/>
                <w:szCs w:val="17"/>
              </w:rPr>
              <w:t>n</w:t>
            </w:r>
            <w:r w:rsidRPr="00862056">
              <w:rPr>
                <w:rFonts w:cs="Arial"/>
                <w:sz w:val="17"/>
                <w:szCs w:val="17"/>
              </w:rPr>
              <w:t> = 272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5A4985E" w14:textId="77777777" w:rsidR="00A37D39" w:rsidRPr="00862056" w:rsidRDefault="00A37D39" w:rsidP="00BD4183">
            <w:pPr>
              <w:jc w:val="center"/>
              <w:rPr>
                <w:rFonts w:cs="Arial"/>
                <w:b/>
                <w:sz w:val="17"/>
                <w:szCs w:val="17"/>
              </w:rPr>
            </w:pPr>
            <w:r w:rsidRPr="00862056">
              <w:rPr>
                <w:rFonts w:cs="Arial"/>
                <w:b/>
                <w:sz w:val="17"/>
                <w:szCs w:val="17"/>
              </w:rPr>
              <w:t>Mean (SD) with parents with clinically significant mental health problems</w:t>
            </w:r>
          </w:p>
          <w:p w14:paraId="56762BE2" w14:textId="77777777" w:rsidR="00A37D39" w:rsidRPr="00862056" w:rsidRDefault="00A37D39" w:rsidP="00BD4183">
            <w:pPr>
              <w:jc w:val="center"/>
              <w:rPr>
                <w:rFonts w:cs="Arial"/>
                <w:b/>
                <w:i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(</w:t>
            </w:r>
            <w:r w:rsidRPr="00862056">
              <w:rPr>
                <w:rFonts w:cs="Arial"/>
                <w:i/>
                <w:sz w:val="17"/>
                <w:szCs w:val="17"/>
              </w:rPr>
              <w:t>n</w:t>
            </w:r>
            <w:r w:rsidRPr="00862056">
              <w:rPr>
                <w:rFonts w:cs="Arial"/>
                <w:sz w:val="17"/>
                <w:szCs w:val="17"/>
              </w:rPr>
              <w:t> = 7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E7E5FDC" w14:textId="77777777" w:rsidR="00A37D39" w:rsidRPr="00862056" w:rsidRDefault="00A37D39" w:rsidP="00BD4183">
            <w:pPr>
              <w:jc w:val="center"/>
              <w:rPr>
                <w:rFonts w:cs="Arial"/>
                <w:b/>
                <w:i/>
                <w:sz w:val="17"/>
                <w:szCs w:val="17"/>
              </w:rPr>
            </w:pPr>
            <w:r w:rsidRPr="00862056">
              <w:rPr>
                <w:rFonts w:cs="Arial"/>
                <w:b/>
                <w:sz w:val="17"/>
                <w:szCs w:val="17"/>
              </w:rPr>
              <w:t>Test statisti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1303DD6" w14:textId="77777777" w:rsidR="00A37D39" w:rsidRPr="00862056" w:rsidRDefault="00A37D39" w:rsidP="00BD4183">
            <w:pPr>
              <w:jc w:val="center"/>
              <w:rPr>
                <w:rFonts w:cs="Arial"/>
                <w:b/>
                <w:i/>
                <w:sz w:val="17"/>
                <w:szCs w:val="17"/>
              </w:rPr>
            </w:pPr>
            <w:r w:rsidRPr="00862056">
              <w:rPr>
                <w:rFonts w:cs="Arial"/>
                <w:b/>
                <w:i/>
                <w:sz w:val="17"/>
                <w:szCs w:val="17"/>
              </w:rPr>
              <w:t>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2C0F616" w14:textId="77777777" w:rsidR="00A37D39" w:rsidRPr="00862056" w:rsidRDefault="00A37D39" w:rsidP="00BD4183">
            <w:pPr>
              <w:jc w:val="center"/>
              <w:rPr>
                <w:rFonts w:cs="Arial"/>
                <w:b/>
                <w:i/>
                <w:sz w:val="17"/>
                <w:szCs w:val="17"/>
              </w:rPr>
            </w:pPr>
            <w:r w:rsidRPr="00862056">
              <w:rPr>
                <w:rFonts w:cs="Arial"/>
                <w:b/>
                <w:sz w:val="17"/>
                <w:szCs w:val="17"/>
              </w:rPr>
              <w:t>Effect size</w:t>
            </w:r>
          </w:p>
        </w:tc>
      </w:tr>
      <w:tr w:rsidR="00356C3B" w:rsidRPr="00862056" w14:paraId="5247C138" w14:textId="77777777" w:rsidTr="00BD4183">
        <w:trPr>
          <w:trHeight w:val="259"/>
        </w:trPr>
        <w:tc>
          <w:tcPr>
            <w:tcW w:w="2694" w:type="dxa"/>
            <w:tcBorders>
              <w:top w:val="single" w:sz="4" w:space="0" w:color="auto"/>
              <w:right w:val="single" w:sz="4" w:space="0" w:color="auto"/>
            </w:tcBorders>
          </w:tcPr>
          <w:p w14:paraId="4DD85D5D" w14:textId="77777777" w:rsidR="00A37D39" w:rsidRPr="00862056" w:rsidRDefault="00A37D39" w:rsidP="00BD4183">
            <w:pPr>
              <w:rPr>
                <w:rFonts w:cs="Arial"/>
                <w:b/>
                <w:sz w:val="17"/>
                <w:szCs w:val="17"/>
              </w:rPr>
            </w:pPr>
            <w:r w:rsidRPr="00862056">
              <w:rPr>
                <w:rFonts w:cs="Arial"/>
                <w:b/>
                <w:sz w:val="17"/>
                <w:szCs w:val="17"/>
              </w:rPr>
              <w:t>Socioeconomic dat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8287FD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AA7A82A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CEB1006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0D2A76F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  <w:highlight w:val="yellow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0C6E291D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  <w:highlight w:val="yellow"/>
              </w:rPr>
            </w:pP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92C0490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  <w:highlight w:val="yellow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8B81002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  <w:highlight w:val="yellow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84AF4C5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E9CED74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  <w:highlight w:val="yellow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54E4458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6A0CF91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  <w:highlight w:val="yellow"/>
              </w:rPr>
            </w:pPr>
          </w:p>
        </w:tc>
      </w:tr>
      <w:tr w:rsidR="00356C3B" w:rsidRPr="00862056" w14:paraId="08F78C82" w14:textId="77777777" w:rsidTr="00BD4183">
        <w:trPr>
          <w:trHeight w:val="259"/>
        </w:trPr>
        <w:tc>
          <w:tcPr>
            <w:tcW w:w="2694" w:type="dxa"/>
            <w:tcBorders>
              <w:right w:val="single" w:sz="4" w:space="0" w:color="auto"/>
            </w:tcBorders>
          </w:tcPr>
          <w:p w14:paraId="25CC6F7E" w14:textId="77777777" w:rsidR="00A37D39" w:rsidRPr="00862056" w:rsidRDefault="00A37D39" w:rsidP="00BD4183">
            <w:pPr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Age at baseline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DDE8B3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9.52 (0.51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1234F026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9.57 (0.50)</w:t>
            </w:r>
          </w:p>
        </w:tc>
        <w:tc>
          <w:tcPr>
            <w:tcW w:w="1276" w:type="dxa"/>
            <w:vAlign w:val="center"/>
          </w:tcPr>
          <w:p w14:paraId="13EDA279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9.51 (0.51)</w:t>
            </w:r>
          </w:p>
        </w:tc>
        <w:tc>
          <w:tcPr>
            <w:tcW w:w="1276" w:type="dxa"/>
            <w:vAlign w:val="center"/>
          </w:tcPr>
          <w:p w14:paraId="1E7EA612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W = 579033</w:t>
            </w:r>
          </w:p>
        </w:tc>
        <w:tc>
          <w:tcPr>
            <w:tcW w:w="708" w:type="dxa"/>
            <w:vAlign w:val="center"/>
          </w:tcPr>
          <w:p w14:paraId="7BB5B729" w14:textId="0686B6DC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F0551A">
              <w:rPr>
                <w:rFonts w:cs="Arial"/>
                <w:sz w:val="17"/>
                <w:szCs w:val="17"/>
              </w:rPr>
              <w:t>.0</w:t>
            </w:r>
            <w:r w:rsidR="00F0551A" w:rsidRPr="00F0551A">
              <w:rPr>
                <w:rFonts w:cs="Arial"/>
                <w:sz w:val="17"/>
                <w:szCs w:val="17"/>
              </w:rPr>
              <w:t>2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54089B2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i/>
                <w:sz w:val="17"/>
                <w:szCs w:val="17"/>
              </w:rPr>
              <w:t>r</w:t>
            </w:r>
            <w:r w:rsidRPr="00862056">
              <w:rPr>
                <w:rFonts w:cs="Arial"/>
                <w:sz w:val="17"/>
                <w:szCs w:val="17"/>
              </w:rPr>
              <w:t xml:space="preserve"> &lt; .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17EF376D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9.52 (0.51)</w:t>
            </w:r>
          </w:p>
        </w:tc>
        <w:tc>
          <w:tcPr>
            <w:tcW w:w="1701" w:type="dxa"/>
            <w:vAlign w:val="center"/>
          </w:tcPr>
          <w:p w14:paraId="4F2E0832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9.53 (0.50)</w:t>
            </w:r>
          </w:p>
        </w:tc>
        <w:tc>
          <w:tcPr>
            <w:tcW w:w="1276" w:type="dxa"/>
            <w:vAlign w:val="center"/>
          </w:tcPr>
          <w:p w14:paraId="33FD3776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W = 103479</w:t>
            </w:r>
          </w:p>
        </w:tc>
        <w:tc>
          <w:tcPr>
            <w:tcW w:w="709" w:type="dxa"/>
            <w:vAlign w:val="center"/>
          </w:tcPr>
          <w:p w14:paraId="144586C8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.808</w:t>
            </w:r>
          </w:p>
        </w:tc>
        <w:tc>
          <w:tcPr>
            <w:tcW w:w="850" w:type="dxa"/>
            <w:vAlign w:val="center"/>
          </w:tcPr>
          <w:p w14:paraId="4A506320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i/>
                <w:sz w:val="17"/>
                <w:szCs w:val="17"/>
              </w:rPr>
              <w:t>r</w:t>
            </w:r>
            <w:r w:rsidRPr="00862056">
              <w:rPr>
                <w:rFonts w:cs="Arial"/>
                <w:sz w:val="17"/>
                <w:szCs w:val="17"/>
              </w:rPr>
              <w:t xml:space="preserve"> &lt; .1</w:t>
            </w:r>
          </w:p>
        </w:tc>
      </w:tr>
      <w:tr w:rsidR="00356C3B" w:rsidRPr="00862056" w14:paraId="1D1B6AD2" w14:textId="77777777" w:rsidTr="00BD4183">
        <w:trPr>
          <w:trHeight w:val="259"/>
        </w:trPr>
        <w:tc>
          <w:tcPr>
            <w:tcW w:w="2694" w:type="dxa"/>
            <w:tcBorders>
              <w:right w:val="single" w:sz="4" w:space="0" w:color="auto"/>
            </w:tcBorders>
          </w:tcPr>
          <w:p w14:paraId="1BD60E74" w14:textId="77777777" w:rsidR="00A37D39" w:rsidRPr="00862056" w:rsidRDefault="00A37D39" w:rsidP="00BD4183">
            <w:pPr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Male sex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F52698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52.1%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40D686BC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49.3%</w:t>
            </w:r>
          </w:p>
        </w:tc>
        <w:tc>
          <w:tcPr>
            <w:tcW w:w="1276" w:type="dxa"/>
            <w:vAlign w:val="center"/>
          </w:tcPr>
          <w:p w14:paraId="00FBBB55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52.7%</w:t>
            </w:r>
          </w:p>
        </w:tc>
        <w:tc>
          <w:tcPr>
            <w:tcW w:w="1276" w:type="dxa"/>
            <w:vAlign w:val="center"/>
          </w:tcPr>
          <w:p w14:paraId="544E67F8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W = 566181</w:t>
            </w:r>
          </w:p>
        </w:tc>
        <w:tc>
          <w:tcPr>
            <w:tcW w:w="708" w:type="dxa"/>
            <w:vAlign w:val="center"/>
          </w:tcPr>
          <w:p w14:paraId="5EF788DC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.17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94A3736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i/>
                <w:sz w:val="17"/>
                <w:szCs w:val="17"/>
              </w:rPr>
              <w:t>r</w:t>
            </w:r>
            <w:r w:rsidRPr="00862056">
              <w:rPr>
                <w:rFonts w:cs="Arial"/>
                <w:sz w:val="17"/>
                <w:szCs w:val="17"/>
              </w:rPr>
              <w:t xml:space="preserve"> &lt; .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0F3503E9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52.1%</w:t>
            </w:r>
          </w:p>
        </w:tc>
        <w:tc>
          <w:tcPr>
            <w:tcW w:w="1701" w:type="dxa"/>
            <w:vAlign w:val="center"/>
          </w:tcPr>
          <w:p w14:paraId="7FE3CDB1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53.2%</w:t>
            </w:r>
          </w:p>
        </w:tc>
        <w:tc>
          <w:tcPr>
            <w:tcW w:w="1276" w:type="dxa"/>
            <w:vAlign w:val="center"/>
          </w:tcPr>
          <w:p w14:paraId="61570D83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W = 106164</w:t>
            </w:r>
          </w:p>
        </w:tc>
        <w:tc>
          <w:tcPr>
            <w:tcW w:w="709" w:type="dxa"/>
            <w:vAlign w:val="center"/>
          </w:tcPr>
          <w:p w14:paraId="63AE5180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.841</w:t>
            </w:r>
          </w:p>
        </w:tc>
        <w:tc>
          <w:tcPr>
            <w:tcW w:w="850" w:type="dxa"/>
            <w:vAlign w:val="center"/>
          </w:tcPr>
          <w:p w14:paraId="31797F75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i/>
                <w:sz w:val="17"/>
                <w:szCs w:val="17"/>
              </w:rPr>
              <w:t>r</w:t>
            </w:r>
            <w:r w:rsidRPr="00862056">
              <w:rPr>
                <w:rFonts w:cs="Arial"/>
                <w:sz w:val="17"/>
                <w:szCs w:val="17"/>
              </w:rPr>
              <w:t xml:space="preserve"> &lt; .1</w:t>
            </w:r>
          </w:p>
        </w:tc>
      </w:tr>
      <w:tr w:rsidR="00356C3B" w:rsidRPr="00862056" w14:paraId="7C931086" w14:textId="77777777" w:rsidTr="00BD4183">
        <w:trPr>
          <w:trHeight w:val="259"/>
        </w:trPr>
        <w:tc>
          <w:tcPr>
            <w:tcW w:w="2694" w:type="dxa"/>
            <w:tcBorders>
              <w:right w:val="single" w:sz="4" w:space="0" w:color="auto"/>
            </w:tcBorders>
          </w:tcPr>
          <w:p w14:paraId="3FDDC06C" w14:textId="77777777" w:rsidR="00A37D39" w:rsidRPr="00862056" w:rsidRDefault="00A37D39" w:rsidP="00BD4183">
            <w:pPr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Family income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2BC9AC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7.45 (2.23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5FE4AE8A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7.81 (2.06)</w:t>
            </w:r>
          </w:p>
        </w:tc>
        <w:tc>
          <w:tcPr>
            <w:tcW w:w="1276" w:type="dxa"/>
            <w:vAlign w:val="center"/>
          </w:tcPr>
          <w:p w14:paraId="6308C2EA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7.38 (2.26)</w:t>
            </w:r>
          </w:p>
        </w:tc>
        <w:tc>
          <w:tcPr>
            <w:tcW w:w="1276" w:type="dxa"/>
            <w:vAlign w:val="center"/>
          </w:tcPr>
          <w:p w14:paraId="622A8297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W = 612661</w:t>
            </w:r>
          </w:p>
        </w:tc>
        <w:tc>
          <w:tcPr>
            <w:tcW w:w="708" w:type="dxa"/>
            <w:vAlign w:val="center"/>
          </w:tcPr>
          <w:p w14:paraId="13E0D72A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&lt; .00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3AB26D9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i/>
                <w:sz w:val="17"/>
                <w:szCs w:val="17"/>
              </w:rPr>
              <w:t>r</w:t>
            </w:r>
            <w:r w:rsidRPr="00862056">
              <w:rPr>
                <w:rFonts w:cs="Arial"/>
                <w:sz w:val="17"/>
                <w:szCs w:val="17"/>
              </w:rPr>
              <w:t xml:space="preserve"> &lt; .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47FE1C56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7.48 (2.22)</w:t>
            </w:r>
          </w:p>
        </w:tc>
        <w:tc>
          <w:tcPr>
            <w:tcW w:w="1701" w:type="dxa"/>
            <w:vAlign w:val="center"/>
          </w:tcPr>
          <w:p w14:paraId="7A91F059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6.24 (2.24)</w:t>
            </w:r>
          </w:p>
        </w:tc>
        <w:tc>
          <w:tcPr>
            <w:tcW w:w="1276" w:type="dxa"/>
            <w:vAlign w:val="center"/>
          </w:tcPr>
          <w:p w14:paraId="4BBE6FC1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W = 141168</w:t>
            </w:r>
          </w:p>
        </w:tc>
        <w:tc>
          <w:tcPr>
            <w:tcW w:w="709" w:type="dxa"/>
            <w:vAlign w:val="center"/>
          </w:tcPr>
          <w:p w14:paraId="63D22ED4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&lt; .001</w:t>
            </w:r>
          </w:p>
        </w:tc>
        <w:tc>
          <w:tcPr>
            <w:tcW w:w="850" w:type="dxa"/>
            <w:vAlign w:val="center"/>
          </w:tcPr>
          <w:p w14:paraId="115B748D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i/>
                <w:sz w:val="17"/>
                <w:szCs w:val="17"/>
              </w:rPr>
              <w:t>r</w:t>
            </w:r>
            <w:r w:rsidRPr="00862056">
              <w:rPr>
                <w:rFonts w:cs="Arial"/>
                <w:sz w:val="17"/>
                <w:szCs w:val="17"/>
              </w:rPr>
              <w:t xml:space="preserve"> &lt; .1</w:t>
            </w:r>
          </w:p>
        </w:tc>
      </w:tr>
      <w:tr w:rsidR="00356C3B" w:rsidRPr="00862056" w14:paraId="6867D034" w14:textId="77777777" w:rsidTr="00BD4183">
        <w:trPr>
          <w:trHeight w:val="259"/>
        </w:trPr>
        <w:tc>
          <w:tcPr>
            <w:tcW w:w="2694" w:type="dxa"/>
            <w:tcBorders>
              <w:bottom w:val="single" w:sz="4" w:space="0" w:color="auto"/>
              <w:right w:val="single" w:sz="4" w:space="0" w:color="auto"/>
            </w:tcBorders>
          </w:tcPr>
          <w:p w14:paraId="30EDD393" w14:textId="77777777" w:rsidR="00A37D39" w:rsidRPr="00862056" w:rsidRDefault="00A37D39" w:rsidP="00BD4183">
            <w:pPr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Parent education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A81A6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16.96 (2.55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FAC8F94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17.38 (2.2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A0CE52C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16.88 (2.6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BC0C2F9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W = 61002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D0472D7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&lt; .001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EB69EA3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i/>
                <w:sz w:val="17"/>
                <w:szCs w:val="17"/>
              </w:rPr>
              <w:t>r</w:t>
            </w:r>
            <w:r w:rsidRPr="00862056">
              <w:rPr>
                <w:rFonts w:cs="Arial"/>
                <w:sz w:val="17"/>
                <w:szCs w:val="17"/>
              </w:rPr>
              <w:t xml:space="preserve"> &lt; .1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EF0A8DC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16.98 (2.5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18ACB00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16.21 (1.9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49A98FE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W = 13260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9EC0184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&lt; .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E031C77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i/>
                <w:sz w:val="17"/>
                <w:szCs w:val="17"/>
              </w:rPr>
              <w:t>r</w:t>
            </w:r>
            <w:r w:rsidRPr="00862056">
              <w:rPr>
                <w:rFonts w:cs="Arial"/>
                <w:sz w:val="17"/>
                <w:szCs w:val="17"/>
              </w:rPr>
              <w:t xml:space="preserve"> &lt; .1</w:t>
            </w:r>
          </w:p>
        </w:tc>
      </w:tr>
      <w:tr w:rsidR="00356C3B" w:rsidRPr="00862056" w14:paraId="61A16C3A" w14:textId="77777777" w:rsidTr="00BD4183">
        <w:trPr>
          <w:trHeight w:val="132"/>
        </w:trPr>
        <w:tc>
          <w:tcPr>
            <w:tcW w:w="2694" w:type="dxa"/>
            <w:tcBorders>
              <w:top w:val="single" w:sz="4" w:space="0" w:color="auto"/>
              <w:right w:val="single" w:sz="4" w:space="0" w:color="auto"/>
            </w:tcBorders>
          </w:tcPr>
          <w:p w14:paraId="71AB45F6" w14:textId="77777777" w:rsidR="00A37D39" w:rsidRPr="00862056" w:rsidRDefault="00A37D39" w:rsidP="00BD4183">
            <w:pPr>
              <w:rPr>
                <w:rFonts w:cs="Arial"/>
                <w:b/>
                <w:sz w:val="17"/>
                <w:szCs w:val="17"/>
              </w:rPr>
            </w:pPr>
            <w:r w:rsidRPr="00862056">
              <w:rPr>
                <w:rFonts w:cs="Arial"/>
                <w:b/>
                <w:sz w:val="17"/>
                <w:szCs w:val="17"/>
              </w:rPr>
              <w:t>Self-regula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A7DDDC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CF7258E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06869E5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0B3173C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  <w:highlight w:val="yellow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318F369C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  <w:highlight w:val="yellow"/>
              </w:rPr>
            </w:pP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E2ED06B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  <w:highlight w:val="yellow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4FE793B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17D9689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A04F842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BB4EACC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6A06076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</w:tr>
      <w:tr w:rsidR="00356C3B" w:rsidRPr="00862056" w14:paraId="3AA6D573" w14:textId="77777777" w:rsidTr="00BD4183">
        <w:trPr>
          <w:trHeight w:val="259"/>
        </w:trPr>
        <w:tc>
          <w:tcPr>
            <w:tcW w:w="2694" w:type="dxa"/>
            <w:tcBorders>
              <w:right w:val="single" w:sz="4" w:space="0" w:color="auto"/>
            </w:tcBorders>
          </w:tcPr>
          <w:p w14:paraId="472F693C" w14:textId="7E9A70BE" w:rsidR="00702D35" w:rsidRPr="0068008E" w:rsidRDefault="00702D35" w:rsidP="00BD4183">
            <w:pPr>
              <w:rPr>
                <w:rFonts w:cs="Arial"/>
                <w:b/>
                <w:i/>
                <w:sz w:val="17"/>
                <w:szCs w:val="17"/>
              </w:rPr>
            </w:pPr>
            <w:r w:rsidRPr="0068008E">
              <w:rPr>
                <w:rFonts w:cs="Arial"/>
                <w:b/>
                <w:i/>
                <w:sz w:val="17"/>
                <w:szCs w:val="17"/>
              </w:rPr>
              <w:t>Effortful control (Flanker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E4EC02" w14:textId="77777777" w:rsidR="00702D35" w:rsidRPr="00862056" w:rsidRDefault="00702D35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693EA798" w14:textId="77777777" w:rsidR="00702D35" w:rsidRPr="00862056" w:rsidRDefault="00702D35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  <w:tc>
          <w:tcPr>
            <w:tcW w:w="1276" w:type="dxa"/>
            <w:vAlign w:val="center"/>
          </w:tcPr>
          <w:p w14:paraId="23B06C21" w14:textId="77777777" w:rsidR="00702D35" w:rsidRPr="00862056" w:rsidRDefault="00702D35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  <w:tc>
          <w:tcPr>
            <w:tcW w:w="1276" w:type="dxa"/>
            <w:vAlign w:val="center"/>
          </w:tcPr>
          <w:p w14:paraId="4231013C" w14:textId="77777777" w:rsidR="00702D35" w:rsidRPr="00862056" w:rsidRDefault="00702D35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  <w:tc>
          <w:tcPr>
            <w:tcW w:w="708" w:type="dxa"/>
            <w:vAlign w:val="center"/>
          </w:tcPr>
          <w:p w14:paraId="6D092D11" w14:textId="77777777" w:rsidR="00702D35" w:rsidRPr="00862056" w:rsidRDefault="00702D35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412CFF4" w14:textId="77777777" w:rsidR="00702D35" w:rsidRPr="00862056" w:rsidRDefault="00702D35" w:rsidP="00BD4183">
            <w:pPr>
              <w:jc w:val="center"/>
              <w:rPr>
                <w:rFonts w:cs="Arial"/>
                <w:i/>
                <w:sz w:val="17"/>
                <w:szCs w:val="17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30C070F9" w14:textId="77777777" w:rsidR="00702D35" w:rsidRPr="00862056" w:rsidRDefault="00702D35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61BAD62C" w14:textId="77777777" w:rsidR="00702D35" w:rsidRPr="00862056" w:rsidRDefault="00702D35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  <w:tc>
          <w:tcPr>
            <w:tcW w:w="1276" w:type="dxa"/>
            <w:vAlign w:val="center"/>
          </w:tcPr>
          <w:p w14:paraId="57B74E65" w14:textId="77777777" w:rsidR="00702D35" w:rsidRPr="00862056" w:rsidRDefault="00702D35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  <w:tc>
          <w:tcPr>
            <w:tcW w:w="709" w:type="dxa"/>
            <w:vAlign w:val="center"/>
          </w:tcPr>
          <w:p w14:paraId="2E474E90" w14:textId="77777777" w:rsidR="00702D35" w:rsidRPr="00862056" w:rsidRDefault="00702D35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  <w:tc>
          <w:tcPr>
            <w:tcW w:w="850" w:type="dxa"/>
            <w:vAlign w:val="center"/>
          </w:tcPr>
          <w:p w14:paraId="009DA3F0" w14:textId="77777777" w:rsidR="00702D35" w:rsidRPr="00862056" w:rsidRDefault="00702D35" w:rsidP="00BD4183">
            <w:pPr>
              <w:jc w:val="center"/>
              <w:rPr>
                <w:rFonts w:cs="Arial"/>
                <w:i/>
                <w:sz w:val="17"/>
                <w:szCs w:val="17"/>
              </w:rPr>
            </w:pPr>
          </w:p>
        </w:tc>
      </w:tr>
      <w:tr w:rsidR="00356C3B" w:rsidRPr="00862056" w14:paraId="0BABD807" w14:textId="77777777" w:rsidTr="00BD4183">
        <w:trPr>
          <w:trHeight w:val="259"/>
        </w:trPr>
        <w:tc>
          <w:tcPr>
            <w:tcW w:w="2694" w:type="dxa"/>
            <w:tcBorders>
              <w:right w:val="single" w:sz="4" w:space="0" w:color="auto"/>
            </w:tcBorders>
          </w:tcPr>
          <w:p w14:paraId="08C1D35A" w14:textId="0EEEA8F5" w:rsidR="00A37D39" w:rsidRPr="00862056" w:rsidRDefault="004B2C47" w:rsidP="00BD4183">
            <w:pPr>
              <w:rPr>
                <w:rFonts w:cs="Arial"/>
                <w:sz w:val="17"/>
                <w:szCs w:val="17"/>
              </w:rPr>
            </w:pPr>
            <w:r w:rsidRPr="00F96E01">
              <w:rPr>
                <w:rFonts w:cs="Arial"/>
                <w:sz w:val="18"/>
                <w:szCs w:val="18"/>
              </w:rPr>
              <w:t>11-12 years of age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D5D4DA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100.65 (7.28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3C5368AA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101.19 (7.29)</w:t>
            </w:r>
          </w:p>
        </w:tc>
        <w:tc>
          <w:tcPr>
            <w:tcW w:w="1276" w:type="dxa"/>
            <w:vAlign w:val="center"/>
          </w:tcPr>
          <w:p w14:paraId="66E327CF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100.54 (7.27)</w:t>
            </w:r>
          </w:p>
        </w:tc>
        <w:tc>
          <w:tcPr>
            <w:tcW w:w="1276" w:type="dxa"/>
            <w:vAlign w:val="center"/>
          </w:tcPr>
          <w:p w14:paraId="337B192D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W = 577290</w:t>
            </w:r>
          </w:p>
        </w:tc>
        <w:tc>
          <w:tcPr>
            <w:tcW w:w="708" w:type="dxa"/>
            <w:vAlign w:val="center"/>
          </w:tcPr>
          <w:p w14:paraId="1481992F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.0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ADE5EA4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i/>
                <w:sz w:val="17"/>
                <w:szCs w:val="17"/>
              </w:rPr>
              <w:t>r</w:t>
            </w:r>
            <w:r w:rsidRPr="00862056">
              <w:rPr>
                <w:rFonts w:cs="Arial"/>
                <w:sz w:val="17"/>
                <w:szCs w:val="17"/>
              </w:rPr>
              <w:t xml:space="preserve"> &lt; .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4FE186C1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100.66 (7.29)</w:t>
            </w:r>
          </w:p>
        </w:tc>
        <w:tc>
          <w:tcPr>
            <w:tcW w:w="1701" w:type="dxa"/>
            <w:vAlign w:val="center"/>
          </w:tcPr>
          <w:p w14:paraId="19FB7767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100.26 (6.73)</w:t>
            </w:r>
          </w:p>
        </w:tc>
        <w:tc>
          <w:tcPr>
            <w:tcW w:w="1276" w:type="dxa"/>
            <w:vAlign w:val="center"/>
          </w:tcPr>
          <w:p w14:paraId="5F20635D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W = 111356</w:t>
            </w:r>
          </w:p>
        </w:tc>
        <w:tc>
          <w:tcPr>
            <w:tcW w:w="709" w:type="dxa"/>
            <w:vAlign w:val="center"/>
          </w:tcPr>
          <w:p w14:paraId="7890C26B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.36</w:t>
            </w:r>
          </w:p>
        </w:tc>
        <w:tc>
          <w:tcPr>
            <w:tcW w:w="850" w:type="dxa"/>
            <w:vAlign w:val="center"/>
          </w:tcPr>
          <w:p w14:paraId="647F88B1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i/>
                <w:sz w:val="17"/>
                <w:szCs w:val="17"/>
              </w:rPr>
              <w:t>r</w:t>
            </w:r>
            <w:r w:rsidRPr="00862056">
              <w:rPr>
                <w:rFonts w:cs="Arial"/>
                <w:sz w:val="17"/>
                <w:szCs w:val="17"/>
              </w:rPr>
              <w:t xml:space="preserve"> &lt; .1</w:t>
            </w:r>
          </w:p>
        </w:tc>
      </w:tr>
      <w:tr w:rsidR="00356C3B" w:rsidRPr="00862056" w14:paraId="7B6FCAE7" w14:textId="77777777" w:rsidTr="00BD4183">
        <w:trPr>
          <w:trHeight w:val="259"/>
        </w:trPr>
        <w:tc>
          <w:tcPr>
            <w:tcW w:w="2694" w:type="dxa"/>
            <w:tcBorders>
              <w:right w:val="single" w:sz="4" w:space="0" w:color="auto"/>
            </w:tcBorders>
          </w:tcPr>
          <w:p w14:paraId="5A8B4355" w14:textId="5050D216" w:rsidR="00A37D39" w:rsidRPr="00862056" w:rsidRDefault="004B2C47" w:rsidP="00BD4183">
            <w:pPr>
              <w:rPr>
                <w:rFonts w:cs="Arial"/>
                <w:sz w:val="17"/>
                <w:szCs w:val="17"/>
              </w:rPr>
            </w:pPr>
            <w:r w:rsidRPr="00F96E01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3</w:t>
            </w:r>
            <w:r w:rsidRPr="00F96E01">
              <w:rPr>
                <w:rFonts w:cs="Arial"/>
                <w:sz w:val="18"/>
                <w:szCs w:val="18"/>
              </w:rPr>
              <w:t>-1</w:t>
            </w:r>
            <w:r>
              <w:rPr>
                <w:rFonts w:cs="Arial"/>
                <w:sz w:val="18"/>
                <w:szCs w:val="18"/>
              </w:rPr>
              <w:t>4</w:t>
            </w:r>
            <w:r w:rsidRPr="00F96E01">
              <w:rPr>
                <w:rFonts w:cs="Arial"/>
                <w:sz w:val="18"/>
                <w:szCs w:val="18"/>
              </w:rPr>
              <w:t xml:space="preserve"> years of age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A2F5F6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104.59 (7.13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25C2AF4B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105.13 (6.81)</w:t>
            </w:r>
          </w:p>
        </w:tc>
        <w:tc>
          <w:tcPr>
            <w:tcW w:w="1276" w:type="dxa"/>
            <w:vAlign w:val="center"/>
          </w:tcPr>
          <w:p w14:paraId="38CB8A51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104.49 (7.19)</w:t>
            </w:r>
          </w:p>
        </w:tc>
        <w:tc>
          <w:tcPr>
            <w:tcW w:w="1276" w:type="dxa"/>
            <w:vAlign w:val="center"/>
          </w:tcPr>
          <w:p w14:paraId="7386167F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W = 570711</w:t>
            </w:r>
          </w:p>
        </w:tc>
        <w:tc>
          <w:tcPr>
            <w:tcW w:w="708" w:type="dxa"/>
            <w:vAlign w:val="center"/>
          </w:tcPr>
          <w:p w14:paraId="7A19F481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.1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0C5E822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i/>
                <w:sz w:val="17"/>
                <w:szCs w:val="17"/>
              </w:rPr>
              <w:t>r</w:t>
            </w:r>
            <w:r w:rsidRPr="00862056">
              <w:rPr>
                <w:rFonts w:cs="Arial"/>
                <w:sz w:val="17"/>
                <w:szCs w:val="17"/>
              </w:rPr>
              <w:t xml:space="preserve"> &lt; .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53673026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104.62 (7.10)</w:t>
            </w:r>
          </w:p>
        </w:tc>
        <w:tc>
          <w:tcPr>
            <w:tcW w:w="1701" w:type="dxa"/>
            <w:vAlign w:val="center"/>
          </w:tcPr>
          <w:p w14:paraId="38AF0CCE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103.77 (8.14)</w:t>
            </w:r>
          </w:p>
        </w:tc>
        <w:tc>
          <w:tcPr>
            <w:tcW w:w="1276" w:type="dxa"/>
            <w:vAlign w:val="center"/>
          </w:tcPr>
          <w:p w14:paraId="2E8AFD00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W = 111117</w:t>
            </w:r>
          </w:p>
        </w:tc>
        <w:tc>
          <w:tcPr>
            <w:tcW w:w="709" w:type="dxa"/>
            <w:vAlign w:val="center"/>
          </w:tcPr>
          <w:p w14:paraId="2518AB63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.378</w:t>
            </w:r>
          </w:p>
        </w:tc>
        <w:tc>
          <w:tcPr>
            <w:tcW w:w="850" w:type="dxa"/>
            <w:vAlign w:val="center"/>
          </w:tcPr>
          <w:p w14:paraId="3E73CC42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i/>
                <w:sz w:val="17"/>
                <w:szCs w:val="17"/>
              </w:rPr>
              <w:t>r</w:t>
            </w:r>
            <w:r w:rsidRPr="00862056">
              <w:rPr>
                <w:rFonts w:cs="Arial"/>
                <w:sz w:val="17"/>
                <w:szCs w:val="17"/>
              </w:rPr>
              <w:t xml:space="preserve"> &lt; .1</w:t>
            </w:r>
          </w:p>
        </w:tc>
      </w:tr>
      <w:tr w:rsidR="00356C3B" w:rsidRPr="00862056" w14:paraId="127EDFE6" w14:textId="77777777" w:rsidTr="00BD4183">
        <w:trPr>
          <w:trHeight w:val="259"/>
        </w:trPr>
        <w:tc>
          <w:tcPr>
            <w:tcW w:w="2694" w:type="dxa"/>
            <w:tcBorders>
              <w:right w:val="single" w:sz="4" w:space="0" w:color="auto"/>
            </w:tcBorders>
          </w:tcPr>
          <w:p w14:paraId="33D5D7FF" w14:textId="4958F4DD" w:rsidR="00702D35" w:rsidRPr="0068008E" w:rsidRDefault="0068008E" w:rsidP="00BD4183">
            <w:pPr>
              <w:rPr>
                <w:rFonts w:cs="Arial"/>
                <w:b/>
                <w:i/>
                <w:sz w:val="17"/>
                <w:szCs w:val="17"/>
              </w:rPr>
            </w:pPr>
            <w:r w:rsidRPr="0068008E">
              <w:rPr>
                <w:rFonts w:cs="Arial"/>
                <w:b/>
                <w:i/>
                <w:sz w:val="17"/>
                <w:szCs w:val="17"/>
              </w:rPr>
              <w:t>Impulsivity (UPPS-P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CC1C57" w14:textId="77777777" w:rsidR="00702D35" w:rsidRPr="00862056" w:rsidRDefault="00702D35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0A68131F" w14:textId="77777777" w:rsidR="00702D35" w:rsidRPr="00862056" w:rsidRDefault="00702D35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  <w:tc>
          <w:tcPr>
            <w:tcW w:w="1276" w:type="dxa"/>
            <w:vAlign w:val="center"/>
          </w:tcPr>
          <w:p w14:paraId="55B233BF" w14:textId="77777777" w:rsidR="00702D35" w:rsidRPr="00862056" w:rsidRDefault="00702D35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  <w:tc>
          <w:tcPr>
            <w:tcW w:w="1276" w:type="dxa"/>
            <w:vAlign w:val="center"/>
          </w:tcPr>
          <w:p w14:paraId="30781C07" w14:textId="77777777" w:rsidR="00702D35" w:rsidRPr="00862056" w:rsidRDefault="00702D35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  <w:tc>
          <w:tcPr>
            <w:tcW w:w="708" w:type="dxa"/>
            <w:vAlign w:val="center"/>
          </w:tcPr>
          <w:p w14:paraId="0AD7F2C4" w14:textId="77777777" w:rsidR="00702D35" w:rsidRPr="00862056" w:rsidRDefault="00702D35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98901DA" w14:textId="77777777" w:rsidR="00702D35" w:rsidRPr="00862056" w:rsidRDefault="00702D35" w:rsidP="00BD4183">
            <w:pPr>
              <w:jc w:val="center"/>
              <w:rPr>
                <w:rFonts w:cs="Arial"/>
                <w:i/>
                <w:sz w:val="17"/>
                <w:szCs w:val="17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3818C7F6" w14:textId="77777777" w:rsidR="00702D35" w:rsidRPr="00862056" w:rsidRDefault="00702D35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29BBF1F3" w14:textId="77777777" w:rsidR="00702D35" w:rsidRPr="00862056" w:rsidRDefault="00702D35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  <w:tc>
          <w:tcPr>
            <w:tcW w:w="1276" w:type="dxa"/>
            <w:vAlign w:val="center"/>
          </w:tcPr>
          <w:p w14:paraId="2A3DB8FE" w14:textId="77777777" w:rsidR="00702D35" w:rsidRPr="00862056" w:rsidRDefault="00702D35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  <w:tc>
          <w:tcPr>
            <w:tcW w:w="709" w:type="dxa"/>
            <w:vAlign w:val="center"/>
          </w:tcPr>
          <w:p w14:paraId="1CEEA737" w14:textId="77777777" w:rsidR="00702D35" w:rsidRPr="00862056" w:rsidRDefault="00702D35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  <w:tc>
          <w:tcPr>
            <w:tcW w:w="850" w:type="dxa"/>
            <w:vAlign w:val="center"/>
          </w:tcPr>
          <w:p w14:paraId="0A91B2A3" w14:textId="77777777" w:rsidR="00702D35" w:rsidRPr="00862056" w:rsidRDefault="00702D35" w:rsidP="00BD4183">
            <w:pPr>
              <w:jc w:val="center"/>
              <w:rPr>
                <w:rFonts w:cs="Arial"/>
                <w:i/>
                <w:sz w:val="17"/>
                <w:szCs w:val="17"/>
              </w:rPr>
            </w:pPr>
          </w:p>
        </w:tc>
      </w:tr>
      <w:tr w:rsidR="004B2C47" w:rsidRPr="00862056" w14:paraId="23A67CCD" w14:textId="77777777" w:rsidTr="00BD4183">
        <w:trPr>
          <w:trHeight w:val="259"/>
        </w:trPr>
        <w:tc>
          <w:tcPr>
            <w:tcW w:w="2694" w:type="dxa"/>
            <w:tcBorders>
              <w:right w:val="single" w:sz="4" w:space="0" w:color="auto"/>
            </w:tcBorders>
          </w:tcPr>
          <w:p w14:paraId="0AC7F256" w14:textId="64DCF760" w:rsidR="004B2C47" w:rsidRPr="00862056" w:rsidRDefault="004B2C47" w:rsidP="004B2C47">
            <w:pPr>
              <w:rPr>
                <w:rFonts w:cs="Arial"/>
                <w:sz w:val="17"/>
                <w:szCs w:val="17"/>
              </w:rPr>
            </w:pPr>
            <w:r w:rsidRPr="00F96E01">
              <w:rPr>
                <w:rFonts w:cs="Arial"/>
                <w:sz w:val="18"/>
                <w:szCs w:val="18"/>
              </w:rPr>
              <w:t>11-12 years of age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A88ECE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39.16 (7.72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647B4C33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38.16 (7.35)</w:t>
            </w:r>
          </w:p>
        </w:tc>
        <w:tc>
          <w:tcPr>
            <w:tcW w:w="1276" w:type="dxa"/>
            <w:vAlign w:val="center"/>
          </w:tcPr>
          <w:p w14:paraId="692738C9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39.36 (7.78)</w:t>
            </w:r>
          </w:p>
        </w:tc>
        <w:tc>
          <w:tcPr>
            <w:tcW w:w="1276" w:type="dxa"/>
            <w:vAlign w:val="center"/>
          </w:tcPr>
          <w:p w14:paraId="20BA6551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W = 502039</w:t>
            </w:r>
          </w:p>
        </w:tc>
        <w:tc>
          <w:tcPr>
            <w:tcW w:w="708" w:type="dxa"/>
            <w:vAlign w:val="center"/>
          </w:tcPr>
          <w:p w14:paraId="29CD964A" w14:textId="6A9F8A2F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F0551A">
              <w:rPr>
                <w:rFonts w:cs="Arial"/>
                <w:sz w:val="17"/>
                <w:szCs w:val="17"/>
              </w:rPr>
              <w:t>.00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F0B61C2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i/>
                <w:sz w:val="17"/>
                <w:szCs w:val="17"/>
              </w:rPr>
              <w:t>r</w:t>
            </w:r>
            <w:r w:rsidRPr="00862056">
              <w:rPr>
                <w:rFonts w:cs="Arial"/>
                <w:sz w:val="17"/>
                <w:szCs w:val="17"/>
              </w:rPr>
              <w:t xml:space="preserve"> &lt; .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02B23742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39.14 (7.68)</w:t>
            </w:r>
          </w:p>
        </w:tc>
        <w:tc>
          <w:tcPr>
            <w:tcW w:w="1701" w:type="dxa"/>
            <w:vAlign w:val="center"/>
          </w:tcPr>
          <w:p w14:paraId="09FE820C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39.79 (8.90)</w:t>
            </w:r>
          </w:p>
        </w:tc>
        <w:tc>
          <w:tcPr>
            <w:tcW w:w="1276" w:type="dxa"/>
            <w:vAlign w:val="center"/>
          </w:tcPr>
          <w:p w14:paraId="03CFBA24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W = 100710</w:t>
            </w:r>
          </w:p>
        </w:tc>
        <w:tc>
          <w:tcPr>
            <w:tcW w:w="709" w:type="dxa"/>
            <w:vAlign w:val="center"/>
          </w:tcPr>
          <w:p w14:paraId="5324AEE4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.545</w:t>
            </w:r>
          </w:p>
        </w:tc>
        <w:tc>
          <w:tcPr>
            <w:tcW w:w="850" w:type="dxa"/>
            <w:vAlign w:val="center"/>
          </w:tcPr>
          <w:p w14:paraId="415637C6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i/>
                <w:sz w:val="17"/>
                <w:szCs w:val="17"/>
              </w:rPr>
              <w:t>r</w:t>
            </w:r>
            <w:r w:rsidRPr="00862056">
              <w:rPr>
                <w:rFonts w:cs="Arial"/>
                <w:sz w:val="17"/>
                <w:szCs w:val="17"/>
              </w:rPr>
              <w:t xml:space="preserve"> &lt; .1</w:t>
            </w:r>
          </w:p>
        </w:tc>
      </w:tr>
      <w:tr w:rsidR="004B2C47" w:rsidRPr="00862056" w14:paraId="7DAF264D" w14:textId="77777777" w:rsidTr="00BD4183">
        <w:trPr>
          <w:trHeight w:val="259"/>
        </w:trPr>
        <w:tc>
          <w:tcPr>
            <w:tcW w:w="2694" w:type="dxa"/>
            <w:tcBorders>
              <w:right w:val="single" w:sz="4" w:space="0" w:color="auto"/>
            </w:tcBorders>
          </w:tcPr>
          <w:p w14:paraId="450E7E18" w14:textId="1E5A7BCC" w:rsidR="004B2C47" w:rsidRPr="00862056" w:rsidRDefault="004B2C47" w:rsidP="004B2C47">
            <w:pPr>
              <w:rPr>
                <w:rFonts w:cs="Arial"/>
                <w:sz w:val="17"/>
                <w:szCs w:val="17"/>
              </w:rPr>
            </w:pPr>
            <w:r w:rsidRPr="00F96E01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3</w:t>
            </w:r>
            <w:r w:rsidRPr="00F96E01">
              <w:rPr>
                <w:rFonts w:cs="Arial"/>
                <w:sz w:val="18"/>
                <w:szCs w:val="18"/>
              </w:rPr>
              <w:t>-1</w:t>
            </w:r>
            <w:r>
              <w:rPr>
                <w:rFonts w:cs="Arial"/>
                <w:sz w:val="18"/>
                <w:szCs w:val="18"/>
              </w:rPr>
              <w:t>4</w:t>
            </w:r>
            <w:r w:rsidRPr="00F96E01">
              <w:rPr>
                <w:rFonts w:cs="Arial"/>
                <w:sz w:val="18"/>
                <w:szCs w:val="18"/>
              </w:rPr>
              <w:t xml:space="preserve"> years of age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082C58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41.43 (7.68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4C9A0CB3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40.29 (6.93)</w:t>
            </w:r>
          </w:p>
        </w:tc>
        <w:tc>
          <w:tcPr>
            <w:tcW w:w="1276" w:type="dxa"/>
            <w:vAlign w:val="center"/>
          </w:tcPr>
          <w:p w14:paraId="4CE61BF9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41.66 (7.81)</w:t>
            </w:r>
          </w:p>
        </w:tc>
        <w:tc>
          <w:tcPr>
            <w:tcW w:w="1276" w:type="dxa"/>
            <w:vAlign w:val="center"/>
          </w:tcPr>
          <w:p w14:paraId="32CBFD58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W = 491320</w:t>
            </w:r>
          </w:p>
        </w:tc>
        <w:tc>
          <w:tcPr>
            <w:tcW w:w="708" w:type="dxa"/>
            <w:vAlign w:val="center"/>
          </w:tcPr>
          <w:p w14:paraId="56C2E34C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&lt;.00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D96BBA5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i/>
                <w:sz w:val="17"/>
                <w:szCs w:val="17"/>
              </w:rPr>
              <w:t>r</w:t>
            </w:r>
            <w:r w:rsidRPr="00862056">
              <w:rPr>
                <w:rFonts w:cs="Arial"/>
                <w:sz w:val="17"/>
                <w:szCs w:val="17"/>
              </w:rPr>
              <w:t xml:space="preserve"> &lt; .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AA96508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41.37 (7.67)</w:t>
            </w:r>
          </w:p>
        </w:tc>
        <w:tc>
          <w:tcPr>
            <w:tcW w:w="1701" w:type="dxa"/>
            <w:vAlign w:val="center"/>
          </w:tcPr>
          <w:p w14:paraId="7F95D7AB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43.42 (7.84)</w:t>
            </w:r>
          </w:p>
        </w:tc>
        <w:tc>
          <w:tcPr>
            <w:tcW w:w="1276" w:type="dxa"/>
            <w:vAlign w:val="center"/>
          </w:tcPr>
          <w:p w14:paraId="327FAD50" w14:textId="77777777" w:rsidR="004B2C47" w:rsidRPr="008102E7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102E7">
              <w:rPr>
                <w:rFonts w:cs="Arial"/>
                <w:sz w:val="17"/>
                <w:szCs w:val="17"/>
              </w:rPr>
              <w:t>W = 87331</w:t>
            </w:r>
          </w:p>
        </w:tc>
        <w:tc>
          <w:tcPr>
            <w:tcW w:w="709" w:type="dxa"/>
            <w:vAlign w:val="center"/>
          </w:tcPr>
          <w:p w14:paraId="6728A902" w14:textId="035FEB8A" w:rsidR="004B2C47" w:rsidRPr="008102E7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102E7">
              <w:rPr>
                <w:rFonts w:cs="Arial"/>
                <w:sz w:val="17"/>
                <w:szCs w:val="17"/>
              </w:rPr>
              <w:t>.012</w:t>
            </w:r>
          </w:p>
        </w:tc>
        <w:tc>
          <w:tcPr>
            <w:tcW w:w="850" w:type="dxa"/>
            <w:vAlign w:val="center"/>
          </w:tcPr>
          <w:p w14:paraId="1DE88E7D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i/>
                <w:sz w:val="17"/>
                <w:szCs w:val="17"/>
              </w:rPr>
              <w:t>r</w:t>
            </w:r>
            <w:r w:rsidRPr="00862056">
              <w:rPr>
                <w:rFonts w:cs="Arial"/>
                <w:sz w:val="17"/>
                <w:szCs w:val="17"/>
              </w:rPr>
              <w:t xml:space="preserve"> &lt; .1</w:t>
            </w:r>
          </w:p>
        </w:tc>
      </w:tr>
      <w:tr w:rsidR="00356C3B" w:rsidRPr="00862056" w14:paraId="59BA165B" w14:textId="77777777" w:rsidTr="00BD4183">
        <w:trPr>
          <w:trHeight w:val="259"/>
        </w:trPr>
        <w:tc>
          <w:tcPr>
            <w:tcW w:w="2694" w:type="dxa"/>
            <w:tcBorders>
              <w:right w:val="single" w:sz="4" w:space="0" w:color="auto"/>
            </w:tcBorders>
          </w:tcPr>
          <w:p w14:paraId="10C174DD" w14:textId="1B445F76" w:rsidR="00702D35" w:rsidRPr="0068008E" w:rsidRDefault="0068008E" w:rsidP="00BD4183">
            <w:pPr>
              <w:rPr>
                <w:rFonts w:cs="Arial"/>
                <w:b/>
                <w:i/>
                <w:sz w:val="17"/>
                <w:szCs w:val="17"/>
              </w:rPr>
            </w:pPr>
            <w:r w:rsidRPr="0068008E">
              <w:rPr>
                <w:rFonts w:cs="Arial"/>
                <w:b/>
                <w:i/>
                <w:sz w:val="17"/>
                <w:szCs w:val="17"/>
              </w:rPr>
              <w:t>Cognitive reappraisal (ERQ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ACF48F" w14:textId="77777777" w:rsidR="00702D35" w:rsidRPr="00862056" w:rsidRDefault="00702D35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4E2F0D95" w14:textId="77777777" w:rsidR="00702D35" w:rsidRPr="00862056" w:rsidRDefault="00702D35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  <w:tc>
          <w:tcPr>
            <w:tcW w:w="1276" w:type="dxa"/>
            <w:vAlign w:val="center"/>
          </w:tcPr>
          <w:p w14:paraId="7E28DBBA" w14:textId="77777777" w:rsidR="00702D35" w:rsidRPr="00862056" w:rsidRDefault="00702D35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  <w:tc>
          <w:tcPr>
            <w:tcW w:w="1276" w:type="dxa"/>
            <w:vAlign w:val="center"/>
          </w:tcPr>
          <w:p w14:paraId="00825D2B" w14:textId="77777777" w:rsidR="00702D35" w:rsidRPr="00862056" w:rsidRDefault="00702D35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  <w:tc>
          <w:tcPr>
            <w:tcW w:w="708" w:type="dxa"/>
            <w:vAlign w:val="center"/>
          </w:tcPr>
          <w:p w14:paraId="243CF1FF" w14:textId="77777777" w:rsidR="00702D35" w:rsidRPr="00862056" w:rsidRDefault="00702D35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11C8008" w14:textId="77777777" w:rsidR="00702D35" w:rsidRPr="00862056" w:rsidRDefault="00702D35" w:rsidP="00BD4183">
            <w:pPr>
              <w:jc w:val="center"/>
              <w:rPr>
                <w:rFonts w:cs="Arial"/>
                <w:i/>
                <w:sz w:val="17"/>
                <w:szCs w:val="17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4D688151" w14:textId="77777777" w:rsidR="00702D35" w:rsidRPr="00862056" w:rsidRDefault="00702D35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3D35F0D2" w14:textId="77777777" w:rsidR="00702D35" w:rsidRPr="00862056" w:rsidRDefault="00702D35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  <w:tc>
          <w:tcPr>
            <w:tcW w:w="1276" w:type="dxa"/>
            <w:vAlign w:val="center"/>
          </w:tcPr>
          <w:p w14:paraId="59646D72" w14:textId="77777777" w:rsidR="00702D35" w:rsidRPr="00862056" w:rsidRDefault="00702D35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  <w:tc>
          <w:tcPr>
            <w:tcW w:w="709" w:type="dxa"/>
            <w:vAlign w:val="center"/>
          </w:tcPr>
          <w:p w14:paraId="7CC7A15A" w14:textId="77777777" w:rsidR="00702D35" w:rsidRPr="00862056" w:rsidRDefault="00702D35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  <w:tc>
          <w:tcPr>
            <w:tcW w:w="850" w:type="dxa"/>
            <w:vAlign w:val="center"/>
          </w:tcPr>
          <w:p w14:paraId="1185EBF7" w14:textId="77777777" w:rsidR="00702D35" w:rsidRPr="00862056" w:rsidRDefault="00702D35" w:rsidP="00BD4183">
            <w:pPr>
              <w:jc w:val="center"/>
              <w:rPr>
                <w:rFonts w:cs="Arial"/>
                <w:i/>
                <w:sz w:val="17"/>
                <w:szCs w:val="17"/>
              </w:rPr>
            </w:pPr>
          </w:p>
        </w:tc>
      </w:tr>
      <w:tr w:rsidR="004B2C47" w:rsidRPr="00862056" w14:paraId="5F46694A" w14:textId="77777777" w:rsidTr="00BD4183">
        <w:trPr>
          <w:trHeight w:val="259"/>
        </w:trPr>
        <w:tc>
          <w:tcPr>
            <w:tcW w:w="2694" w:type="dxa"/>
            <w:tcBorders>
              <w:right w:val="single" w:sz="4" w:space="0" w:color="auto"/>
            </w:tcBorders>
          </w:tcPr>
          <w:p w14:paraId="435D5075" w14:textId="391679E1" w:rsidR="004B2C47" w:rsidRPr="00862056" w:rsidRDefault="004B2C47" w:rsidP="004B2C47">
            <w:pPr>
              <w:rPr>
                <w:rFonts w:cs="Arial"/>
                <w:sz w:val="17"/>
                <w:szCs w:val="17"/>
              </w:rPr>
            </w:pPr>
            <w:r w:rsidRPr="00F96E01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2</w:t>
            </w:r>
            <w:r w:rsidRPr="00F96E01">
              <w:rPr>
                <w:rFonts w:cs="Arial"/>
                <w:sz w:val="18"/>
                <w:szCs w:val="18"/>
              </w:rPr>
              <w:t>-1</w:t>
            </w:r>
            <w:r>
              <w:rPr>
                <w:rFonts w:cs="Arial"/>
                <w:sz w:val="18"/>
                <w:szCs w:val="18"/>
              </w:rPr>
              <w:t>3</w:t>
            </w:r>
            <w:r w:rsidRPr="00F96E01">
              <w:rPr>
                <w:rFonts w:cs="Arial"/>
                <w:sz w:val="18"/>
                <w:szCs w:val="18"/>
              </w:rPr>
              <w:t xml:space="preserve"> years of age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E47556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10.07 (2.35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70766677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10.09 (2.27)</w:t>
            </w:r>
          </w:p>
        </w:tc>
        <w:tc>
          <w:tcPr>
            <w:tcW w:w="1276" w:type="dxa"/>
            <w:vAlign w:val="center"/>
          </w:tcPr>
          <w:p w14:paraId="0945D7BF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10.06 (2.36)</w:t>
            </w:r>
          </w:p>
        </w:tc>
        <w:tc>
          <w:tcPr>
            <w:tcW w:w="1276" w:type="dxa"/>
            <w:vAlign w:val="center"/>
          </w:tcPr>
          <w:p w14:paraId="57727F3F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W = 552866</w:t>
            </w:r>
          </w:p>
        </w:tc>
        <w:tc>
          <w:tcPr>
            <w:tcW w:w="708" w:type="dxa"/>
            <w:vAlign w:val="center"/>
          </w:tcPr>
          <w:p w14:paraId="5E886AF4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0.72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27BEF07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i/>
                <w:sz w:val="17"/>
                <w:szCs w:val="17"/>
              </w:rPr>
              <w:t>r</w:t>
            </w:r>
            <w:r w:rsidRPr="00862056">
              <w:rPr>
                <w:rFonts w:cs="Arial"/>
                <w:sz w:val="17"/>
                <w:szCs w:val="17"/>
              </w:rPr>
              <w:t xml:space="preserve"> &lt; .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578DB7F5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10.08 (2.35)</w:t>
            </w:r>
          </w:p>
        </w:tc>
        <w:tc>
          <w:tcPr>
            <w:tcW w:w="1701" w:type="dxa"/>
            <w:vAlign w:val="center"/>
          </w:tcPr>
          <w:p w14:paraId="72D718BA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9.81 (2.21)</w:t>
            </w:r>
          </w:p>
        </w:tc>
        <w:tc>
          <w:tcPr>
            <w:tcW w:w="1276" w:type="dxa"/>
            <w:vAlign w:val="center"/>
          </w:tcPr>
          <w:p w14:paraId="40DC98E6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W = 111498</w:t>
            </w:r>
          </w:p>
        </w:tc>
        <w:tc>
          <w:tcPr>
            <w:tcW w:w="709" w:type="dxa"/>
            <w:vAlign w:val="center"/>
          </w:tcPr>
          <w:p w14:paraId="69E276CF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.345</w:t>
            </w:r>
          </w:p>
        </w:tc>
        <w:tc>
          <w:tcPr>
            <w:tcW w:w="850" w:type="dxa"/>
            <w:vAlign w:val="center"/>
          </w:tcPr>
          <w:p w14:paraId="2FF4D970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i/>
                <w:sz w:val="17"/>
                <w:szCs w:val="17"/>
              </w:rPr>
              <w:t>r</w:t>
            </w:r>
            <w:r w:rsidRPr="00862056">
              <w:rPr>
                <w:rFonts w:cs="Arial"/>
                <w:sz w:val="17"/>
                <w:szCs w:val="17"/>
              </w:rPr>
              <w:t xml:space="preserve"> &lt; .1</w:t>
            </w:r>
          </w:p>
        </w:tc>
      </w:tr>
      <w:tr w:rsidR="004B2C47" w:rsidRPr="00862056" w14:paraId="3E42135F" w14:textId="77777777" w:rsidTr="00BD4183">
        <w:trPr>
          <w:trHeight w:val="259"/>
        </w:trPr>
        <w:tc>
          <w:tcPr>
            <w:tcW w:w="2694" w:type="dxa"/>
            <w:tcBorders>
              <w:right w:val="single" w:sz="4" w:space="0" w:color="auto"/>
            </w:tcBorders>
          </w:tcPr>
          <w:p w14:paraId="2B42204A" w14:textId="73AE4D4E" w:rsidR="004B2C47" w:rsidRPr="00862056" w:rsidRDefault="004B2C47" w:rsidP="004B2C47">
            <w:pPr>
              <w:rPr>
                <w:rFonts w:cs="Arial"/>
                <w:sz w:val="17"/>
                <w:szCs w:val="17"/>
              </w:rPr>
            </w:pPr>
            <w:r w:rsidRPr="00F96E01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4</w:t>
            </w:r>
            <w:r w:rsidRPr="00F96E01">
              <w:rPr>
                <w:rFonts w:cs="Arial"/>
                <w:sz w:val="18"/>
                <w:szCs w:val="18"/>
              </w:rPr>
              <w:t>-1</w:t>
            </w:r>
            <w:r>
              <w:rPr>
                <w:rFonts w:cs="Arial"/>
                <w:sz w:val="18"/>
                <w:szCs w:val="18"/>
              </w:rPr>
              <w:t>5</w:t>
            </w:r>
            <w:r w:rsidRPr="00F96E01">
              <w:rPr>
                <w:rFonts w:cs="Arial"/>
                <w:sz w:val="18"/>
                <w:szCs w:val="18"/>
              </w:rPr>
              <w:t xml:space="preserve"> years of age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DD79A5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10.10 (2.28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259082B7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9.96 (2.16)</w:t>
            </w:r>
          </w:p>
        </w:tc>
        <w:tc>
          <w:tcPr>
            <w:tcW w:w="1276" w:type="dxa"/>
            <w:vAlign w:val="center"/>
          </w:tcPr>
          <w:p w14:paraId="33F35CCE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10.13 (2.30)</w:t>
            </w:r>
          </w:p>
        </w:tc>
        <w:tc>
          <w:tcPr>
            <w:tcW w:w="1276" w:type="dxa"/>
            <w:vAlign w:val="center"/>
          </w:tcPr>
          <w:p w14:paraId="1A3C18C4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W = 518983</w:t>
            </w:r>
          </w:p>
        </w:tc>
        <w:tc>
          <w:tcPr>
            <w:tcW w:w="708" w:type="dxa"/>
            <w:vAlign w:val="center"/>
          </w:tcPr>
          <w:p w14:paraId="0E8EC716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0.07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6784D18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i/>
                <w:sz w:val="17"/>
                <w:szCs w:val="17"/>
              </w:rPr>
              <w:t>r</w:t>
            </w:r>
            <w:r w:rsidRPr="00862056">
              <w:rPr>
                <w:rFonts w:cs="Arial"/>
                <w:sz w:val="17"/>
                <w:szCs w:val="17"/>
              </w:rPr>
              <w:t xml:space="preserve"> &lt; .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20324ABE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10.11 (2.28)</w:t>
            </w:r>
          </w:p>
        </w:tc>
        <w:tc>
          <w:tcPr>
            <w:tcW w:w="1701" w:type="dxa"/>
            <w:vAlign w:val="center"/>
          </w:tcPr>
          <w:p w14:paraId="446A1744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9.88 (2.34)</w:t>
            </w:r>
          </w:p>
        </w:tc>
        <w:tc>
          <w:tcPr>
            <w:tcW w:w="1276" w:type="dxa"/>
            <w:vAlign w:val="center"/>
          </w:tcPr>
          <w:p w14:paraId="350B670B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W = 108183</w:t>
            </w:r>
          </w:p>
        </w:tc>
        <w:tc>
          <w:tcPr>
            <w:tcW w:w="709" w:type="dxa"/>
            <w:vAlign w:val="center"/>
          </w:tcPr>
          <w:p w14:paraId="117CD496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.641</w:t>
            </w:r>
          </w:p>
        </w:tc>
        <w:tc>
          <w:tcPr>
            <w:tcW w:w="850" w:type="dxa"/>
            <w:vAlign w:val="center"/>
          </w:tcPr>
          <w:p w14:paraId="7CF42BD2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i/>
                <w:sz w:val="17"/>
                <w:szCs w:val="17"/>
              </w:rPr>
              <w:t>r</w:t>
            </w:r>
            <w:r w:rsidRPr="00862056">
              <w:rPr>
                <w:rFonts w:cs="Arial"/>
                <w:sz w:val="17"/>
                <w:szCs w:val="17"/>
              </w:rPr>
              <w:t xml:space="preserve"> &lt; .1</w:t>
            </w:r>
          </w:p>
        </w:tc>
      </w:tr>
      <w:tr w:rsidR="00356C3B" w:rsidRPr="00862056" w14:paraId="34D11BBC" w14:textId="77777777" w:rsidTr="00BD4183">
        <w:trPr>
          <w:trHeight w:val="259"/>
        </w:trPr>
        <w:tc>
          <w:tcPr>
            <w:tcW w:w="2694" w:type="dxa"/>
            <w:tcBorders>
              <w:right w:val="single" w:sz="4" w:space="0" w:color="auto"/>
            </w:tcBorders>
          </w:tcPr>
          <w:p w14:paraId="7CCEFD2C" w14:textId="2CD0268A" w:rsidR="00702D35" w:rsidRPr="0068008E" w:rsidRDefault="0068008E" w:rsidP="00BD4183">
            <w:pPr>
              <w:rPr>
                <w:rFonts w:cs="Arial"/>
                <w:b/>
                <w:i/>
                <w:sz w:val="17"/>
                <w:szCs w:val="17"/>
              </w:rPr>
            </w:pPr>
            <w:r w:rsidRPr="0068008E">
              <w:rPr>
                <w:rFonts w:cs="Arial"/>
                <w:b/>
                <w:i/>
                <w:sz w:val="17"/>
                <w:szCs w:val="17"/>
              </w:rPr>
              <w:t>Expressive suppression (ERQ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D38ED3" w14:textId="77777777" w:rsidR="00702D35" w:rsidRPr="00862056" w:rsidRDefault="00702D35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6E1B08A5" w14:textId="77777777" w:rsidR="00702D35" w:rsidRPr="00862056" w:rsidRDefault="00702D35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  <w:tc>
          <w:tcPr>
            <w:tcW w:w="1276" w:type="dxa"/>
            <w:vAlign w:val="center"/>
          </w:tcPr>
          <w:p w14:paraId="1E279389" w14:textId="77777777" w:rsidR="00702D35" w:rsidRPr="00862056" w:rsidRDefault="00702D35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  <w:tc>
          <w:tcPr>
            <w:tcW w:w="1276" w:type="dxa"/>
            <w:vAlign w:val="center"/>
          </w:tcPr>
          <w:p w14:paraId="6F53B054" w14:textId="77777777" w:rsidR="00702D35" w:rsidRPr="00862056" w:rsidRDefault="00702D35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  <w:tc>
          <w:tcPr>
            <w:tcW w:w="708" w:type="dxa"/>
            <w:vAlign w:val="center"/>
          </w:tcPr>
          <w:p w14:paraId="78A0843E" w14:textId="77777777" w:rsidR="00702D35" w:rsidRPr="00862056" w:rsidRDefault="00702D35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0FE36EF" w14:textId="77777777" w:rsidR="00702D35" w:rsidRPr="00862056" w:rsidRDefault="00702D35" w:rsidP="00BD4183">
            <w:pPr>
              <w:jc w:val="center"/>
              <w:rPr>
                <w:rFonts w:cs="Arial"/>
                <w:i/>
                <w:sz w:val="17"/>
                <w:szCs w:val="17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738E44C4" w14:textId="77777777" w:rsidR="00702D35" w:rsidRPr="00862056" w:rsidRDefault="00702D35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  <w:tc>
          <w:tcPr>
            <w:tcW w:w="1701" w:type="dxa"/>
            <w:vAlign w:val="center"/>
          </w:tcPr>
          <w:p w14:paraId="33F0FA28" w14:textId="77777777" w:rsidR="00702D35" w:rsidRPr="00862056" w:rsidRDefault="00702D35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  <w:tc>
          <w:tcPr>
            <w:tcW w:w="1276" w:type="dxa"/>
            <w:vAlign w:val="center"/>
          </w:tcPr>
          <w:p w14:paraId="3EB99A30" w14:textId="77777777" w:rsidR="00702D35" w:rsidRPr="00862056" w:rsidRDefault="00702D35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  <w:tc>
          <w:tcPr>
            <w:tcW w:w="709" w:type="dxa"/>
            <w:vAlign w:val="center"/>
          </w:tcPr>
          <w:p w14:paraId="715CEC1E" w14:textId="77777777" w:rsidR="00702D35" w:rsidRPr="00862056" w:rsidRDefault="00702D35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  <w:tc>
          <w:tcPr>
            <w:tcW w:w="850" w:type="dxa"/>
            <w:vAlign w:val="center"/>
          </w:tcPr>
          <w:p w14:paraId="14DB1C15" w14:textId="77777777" w:rsidR="00702D35" w:rsidRPr="00862056" w:rsidRDefault="00702D35" w:rsidP="00BD4183">
            <w:pPr>
              <w:jc w:val="center"/>
              <w:rPr>
                <w:rFonts w:cs="Arial"/>
                <w:i/>
                <w:sz w:val="17"/>
                <w:szCs w:val="17"/>
              </w:rPr>
            </w:pPr>
          </w:p>
        </w:tc>
      </w:tr>
      <w:tr w:rsidR="004B2C47" w:rsidRPr="00862056" w14:paraId="1418210B" w14:textId="77777777" w:rsidTr="00BD4183">
        <w:trPr>
          <w:trHeight w:val="259"/>
        </w:trPr>
        <w:tc>
          <w:tcPr>
            <w:tcW w:w="2694" w:type="dxa"/>
            <w:tcBorders>
              <w:right w:val="single" w:sz="4" w:space="0" w:color="auto"/>
            </w:tcBorders>
          </w:tcPr>
          <w:p w14:paraId="07EDF590" w14:textId="4C7F86B4" w:rsidR="004B2C47" w:rsidRPr="00862056" w:rsidRDefault="004B2C47" w:rsidP="004B2C47">
            <w:pPr>
              <w:rPr>
                <w:rFonts w:cs="Arial"/>
                <w:sz w:val="17"/>
                <w:szCs w:val="17"/>
              </w:rPr>
            </w:pPr>
            <w:r w:rsidRPr="00F96E01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2</w:t>
            </w:r>
            <w:r w:rsidRPr="00F96E01">
              <w:rPr>
                <w:rFonts w:cs="Arial"/>
                <w:sz w:val="18"/>
                <w:szCs w:val="18"/>
              </w:rPr>
              <w:t>-1</w:t>
            </w:r>
            <w:r>
              <w:rPr>
                <w:rFonts w:cs="Arial"/>
                <w:sz w:val="18"/>
                <w:szCs w:val="18"/>
              </w:rPr>
              <w:t>3</w:t>
            </w:r>
            <w:r w:rsidRPr="00F96E01">
              <w:rPr>
                <w:rFonts w:cs="Arial"/>
                <w:sz w:val="18"/>
                <w:szCs w:val="18"/>
              </w:rPr>
              <w:t xml:space="preserve"> years of age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F244D1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9.12 (2.55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3F46E5E9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9.02 (2.31)</w:t>
            </w:r>
          </w:p>
        </w:tc>
        <w:tc>
          <w:tcPr>
            <w:tcW w:w="1276" w:type="dxa"/>
            <w:vAlign w:val="center"/>
          </w:tcPr>
          <w:p w14:paraId="1DEEE946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9.14 (2.60)</w:t>
            </w:r>
          </w:p>
        </w:tc>
        <w:tc>
          <w:tcPr>
            <w:tcW w:w="1276" w:type="dxa"/>
            <w:vAlign w:val="center"/>
          </w:tcPr>
          <w:p w14:paraId="7177DCCC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W = 531653</w:t>
            </w:r>
          </w:p>
        </w:tc>
        <w:tc>
          <w:tcPr>
            <w:tcW w:w="708" w:type="dxa"/>
            <w:vAlign w:val="center"/>
          </w:tcPr>
          <w:p w14:paraId="1E5E6B0F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0.32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73DD61F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i/>
                <w:sz w:val="17"/>
                <w:szCs w:val="17"/>
              </w:rPr>
              <w:t>r</w:t>
            </w:r>
            <w:r w:rsidRPr="00862056">
              <w:rPr>
                <w:rFonts w:cs="Arial"/>
                <w:sz w:val="17"/>
                <w:szCs w:val="17"/>
              </w:rPr>
              <w:t xml:space="preserve"> &lt; .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0A4C3B88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9.12 (2.56)</w:t>
            </w:r>
          </w:p>
        </w:tc>
        <w:tc>
          <w:tcPr>
            <w:tcW w:w="1701" w:type="dxa"/>
            <w:vAlign w:val="center"/>
          </w:tcPr>
          <w:p w14:paraId="299482D6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9.27 (2.41)</w:t>
            </w:r>
          </w:p>
        </w:tc>
        <w:tc>
          <w:tcPr>
            <w:tcW w:w="1276" w:type="dxa"/>
            <w:vAlign w:val="center"/>
          </w:tcPr>
          <w:p w14:paraId="416C0896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W = 99708</w:t>
            </w:r>
          </w:p>
        </w:tc>
        <w:tc>
          <w:tcPr>
            <w:tcW w:w="709" w:type="dxa"/>
            <w:vAlign w:val="center"/>
          </w:tcPr>
          <w:p w14:paraId="689228D9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.451</w:t>
            </w:r>
          </w:p>
        </w:tc>
        <w:tc>
          <w:tcPr>
            <w:tcW w:w="850" w:type="dxa"/>
            <w:vAlign w:val="center"/>
          </w:tcPr>
          <w:p w14:paraId="4A35FC2D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i/>
                <w:sz w:val="17"/>
                <w:szCs w:val="17"/>
              </w:rPr>
              <w:t>r</w:t>
            </w:r>
            <w:r w:rsidRPr="00862056">
              <w:rPr>
                <w:rFonts w:cs="Arial"/>
                <w:sz w:val="17"/>
                <w:szCs w:val="17"/>
              </w:rPr>
              <w:t xml:space="preserve"> &lt; .1</w:t>
            </w:r>
          </w:p>
        </w:tc>
      </w:tr>
      <w:tr w:rsidR="004B2C47" w:rsidRPr="00862056" w14:paraId="12AC5A4F" w14:textId="77777777" w:rsidTr="00BD4183">
        <w:trPr>
          <w:trHeight w:val="259"/>
        </w:trPr>
        <w:tc>
          <w:tcPr>
            <w:tcW w:w="2694" w:type="dxa"/>
            <w:tcBorders>
              <w:bottom w:val="single" w:sz="4" w:space="0" w:color="auto"/>
              <w:right w:val="single" w:sz="4" w:space="0" w:color="auto"/>
            </w:tcBorders>
          </w:tcPr>
          <w:p w14:paraId="7CB85C8A" w14:textId="13FBA572" w:rsidR="004B2C47" w:rsidRPr="00862056" w:rsidRDefault="004B2C47" w:rsidP="004B2C47">
            <w:pPr>
              <w:rPr>
                <w:rFonts w:cs="Arial"/>
                <w:sz w:val="17"/>
                <w:szCs w:val="17"/>
              </w:rPr>
            </w:pPr>
            <w:r w:rsidRPr="00F96E01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4</w:t>
            </w:r>
            <w:r w:rsidRPr="00F96E01">
              <w:rPr>
                <w:rFonts w:cs="Arial"/>
                <w:sz w:val="18"/>
                <w:szCs w:val="18"/>
              </w:rPr>
              <w:t>-1</w:t>
            </w:r>
            <w:r>
              <w:rPr>
                <w:rFonts w:cs="Arial"/>
                <w:sz w:val="18"/>
                <w:szCs w:val="18"/>
              </w:rPr>
              <w:t>5</w:t>
            </w:r>
            <w:r w:rsidRPr="00F96E01">
              <w:rPr>
                <w:rFonts w:cs="Arial"/>
                <w:sz w:val="18"/>
                <w:szCs w:val="18"/>
              </w:rPr>
              <w:t xml:space="preserve"> years of age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30727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9.89 (2.58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FF64819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9.61 (2.4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638B442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9.94 (2.6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8682544" w14:textId="77777777" w:rsidR="004B2C47" w:rsidRPr="00F0551A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F0551A">
              <w:rPr>
                <w:rFonts w:cs="Arial"/>
                <w:sz w:val="17"/>
                <w:szCs w:val="17"/>
              </w:rPr>
              <w:t>W = 50411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E6A5AA7" w14:textId="031C1C71" w:rsidR="004B2C47" w:rsidRPr="00F0551A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F0551A">
              <w:rPr>
                <w:rFonts w:cs="Arial"/>
                <w:sz w:val="17"/>
                <w:szCs w:val="17"/>
              </w:rPr>
              <w:t>.007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1246DF0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i/>
                <w:sz w:val="17"/>
                <w:szCs w:val="17"/>
              </w:rPr>
              <w:t>r</w:t>
            </w:r>
            <w:r w:rsidRPr="00862056">
              <w:rPr>
                <w:rFonts w:cs="Arial"/>
                <w:sz w:val="17"/>
                <w:szCs w:val="17"/>
              </w:rPr>
              <w:t xml:space="preserve"> &lt; .1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D9A9603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9.89 (2.5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E79B473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9.87 (2.6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E0C84EF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W = 10618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154808B" w14:textId="77777777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.85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1D4256C" w14:textId="0CCF83B1" w:rsidR="004B2C47" w:rsidRPr="00862056" w:rsidRDefault="004B2C47" w:rsidP="004B2C47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i/>
                <w:sz w:val="17"/>
                <w:szCs w:val="17"/>
              </w:rPr>
              <w:t>r</w:t>
            </w:r>
            <w:r w:rsidRPr="00862056">
              <w:rPr>
                <w:rFonts w:cs="Arial"/>
                <w:sz w:val="17"/>
                <w:szCs w:val="17"/>
              </w:rPr>
              <w:t xml:space="preserve"> &lt; .1</w:t>
            </w:r>
          </w:p>
        </w:tc>
      </w:tr>
      <w:tr w:rsidR="00356C3B" w:rsidRPr="00862056" w14:paraId="5BAA3744" w14:textId="77777777" w:rsidTr="00BD4183">
        <w:trPr>
          <w:trHeight w:val="259"/>
        </w:trPr>
        <w:tc>
          <w:tcPr>
            <w:tcW w:w="2694" w:type="dxa"/>
            <w:tcBorders>
              <w:top w:val="single" w:sz="4" w:space="0" w:color="auto"/>
              <w:right w:val="single" w:sz="4" w:space="0" w:color="auto"/>
            </w:tcBorders>
          </w:tcPr>
          <w:p w14:paraId="79113368" w14:textId="77777777" w:rsidR="00A37D39" w:rsidRPr="00862056" w:rsidRDefault="00A37D39" w:rsidP="00BD4183">
            <w:pPr>
              <w:rPr>
                <w:rFonts w:cs="Arial"/>
                <w:b/>
                <w:sz w:val="17"/>
                <w:szCs w:val="17"/>
              </w:rPr>
            </w:pPr>
            <w:r w:rsidRPr="00862056">
              <w:rPr>
                <w:rFonts w:cs="Arial"/>
                <w:b/>
                <w:sz w:val="17"/>
                <w:szCs w:val="17"/>
              </w:rPr>
              <w:t>Adversiti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EE0B27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E2EA012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DBFC8A0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1808628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  <w:highlight w:val="yellow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5AA772D0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  <w:highlight w:val="yellow"/>
              </w:rPr>
            </w:pP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4EC7DF0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  <w:highlight w:val="yellow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FA83B00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3EC4E88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B8DA7F3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470E85F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A8F6F36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</w:p>
        </w:tc>
      </w:tr>
      <w:tr w:rsidR="00356C3B" w:rsidRPr="00862056" w14:paraId="73B4FBA2" w14:textId="77777777" w:rsidTr="00BD4183">
        <w:trPr>
          <w:trHeight w:val="259"/>
        </w:trPr>
        <w:tc>
          <w:tcPr>
            <w:tcW w:w="2694" w:type="dxa"/>
            <w:tcBorders>
              <w:right w:val="single" w:sz="4" w:space="0" w:color="auto"/>
            </w:tcBorders>
          </w:tcPr>
          <w:p w14:paraId="2C1724F0" w14:textId="77777777" w:rsidR="00A37D39" w:rsidRPr="00862056" w:rsidRDefault="00A37D39" w:rsidP="00BD4183">
            <w:pPr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Number of NLE</w:t>
            </w:r>
            <w:r>
              <w:rPr>
                <w:rFonts w:cs="Arial"/>
                <w:sz w:val="17"/>
                <w:szCs w:val="17"/>
              </w:rPr>
              <w:t>s</w:t>
            </w:r>
            <w:r w:rsidRPr="00862056">
              <w:rPr>
                <w:rFonts w:cs="Arial"/>
                <w:sz w:val="17"/>
                <w:szCs w:val="17"/>
              </w:rPr>
              <w:t xml:space="preserve"> 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F0E0FC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2.38 (2.16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49F3D633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0 (0)</w:t>
            </w:r>
          </w:p>
        </w:tc>
        <w:tc>
          <w:tcPr>
            <w:tcW w:w="1276" w:type="dxa"/>
            <w:vAlign w:val="center"/>
          </w:tcPr>
          <w:p w14:paraId="2A6D3447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2.86 (2.06)</w:t>
            </w:r>
          </w:p>
        </w:tc>
        <w:tc>
          <w:tcPr>
            <w:tcW w:w="1276" w:type="dxa"/>
            <w:vAlign w:val="center"/>
          </w:tcPr>
          <w:p w14:paraId="3A7B41CA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W = 0</w:t>
            </w:r>
          </w:p>
        </w:tc>
        <w:tc>
          <w:tcPr>
            <w:tcW w:w="708" w:type="dxa"/>
            <w:vAlign w:val="center"/>
          </w:tcPr>
          <w:p w14:paraId="2597AC7D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&lt;.00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6C1038A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i/>
                <w:sz w:val="17"/>
                <w:szCs w:val="17"/>
              </w:rPr>
              <w:t>r</w:t>
            </w:r>
            <w:r w:rsidRPr="00862056">
              <w:rPr>
                <w:rFonts w:cs="Arial"/>
                <w:sz w:val="17"/>
                <w:szCs w:val="17"/>
              </w:rPr>
              <w:t xml:space="preserve"> = .6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75B18D96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2.36 (2.14)</w:t>
            </w:r>
          </w:p>
        </w:tc>
        <w:tc>
          <w:tcPr>
            <w:tcW w:w="1701" w:type="dxa"/>
            <w:vAlign w:val="center"/>
          </w:tcPr>
          <w:p w14:paraId="3791A622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3.06 (2.77)</w:t>
            </w:r>
          </w:p>
        </w:tc>
        <w:tc>
          <w:tcPr>
            <w:tcW w:w="1276" w:type="dxa"/>
            <w:vAlign w:val="center"/>
          </w:tcPr>
          <w:p w14:paraId="699F3CE4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W = 90112</w:t>
            </w:r>
          </w:p>
        </w:tc>
        <w:tc>
          <w:tcPr>
            <w:tcW w:w="709" w:type="dxa"/>
            <w:vAlign w:val="center"/>
          </w:tcPr>
          <w:p w14:paraId="1CEFEF2A" w14:textId="632FCB26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3E0906">
              <w:rPr>
                <w:rFonts w:cs="Arial"/>
                <w:sz w:val="17"/>
                <w:szCs w:val="17"/>
              </w:rPr>
              <w:t>.0</w:t>
            </w:r>
            <w:r w:rsidR="003E0906" w:rsidRPr="003E0906">
              <w:rPr>
                <w:rFonts w:cs="Arial"/>
                <w:sz w:val="17"/>
                <w:szCs w:val="17"/>
              </w:rPr>
              <w:t>31</w:t>
            </w:r>
          </w:p>
        </w:tc>
        <w:tc>
          <w:tcPr>
            <w:tcW w:w="850" w:type="dxa"/>
            <w:vAlign w:val="center"/>
          </w:tcPr>
          <w:p w14:paraId="3BB6ED28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i/>
                <w:sz w:val="17"/>
                <w:szCs w:val="17"/>
              </w:rPr>
              <w:t>r</w:t>
            </w:r>
            <w:r w:rsidRPr="00862056">
              <w:rPr>
                <w:rFonts w:cs="Arial"/>
                <w:sz w:val="17"/>
                <w:szCs w:val="17"/>
              </w:rPr>
              <w:t xml:space="preserve"> &lt; .1</w:t>
            </w:r>
          </w:p>
        </w:tc>
      </w:tr>
      <w:tr w:rsidR="00356C3B" w:rsidRPr="00862056" w14:paraId="0E4F95E5" w14:textId="77777777" w:rsidTr="00BD4183">
        <w:trPr>
          <w:trHeight w:val="259"/>
        </w:trPr>
        <w:tc>
          <w:tcPr>
            <w:tcW w:w="2694" w:type="dxa"/>
            <w:tcBorders>
              <w:bottom w:val="single" w:sz="4" w:space="0" w:color="auto"/>
              <w:right w:val="single" w:sz="4" w:space="0" w:color="auto"/>
            </w:tcBorders>
          </w:tcPr>
          <w:p w14:paraId="01266978" w14:textId="7BFF3111" w:rsidR="00A37D39" w:rsidRPr="00862056" w:rsidRDefault="00A37D39" w:rsidP="00BD4183">
            <w:pPr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 xml:space="preserve">Parental psychopathology (ASR at </w:t>
            </w:r>
            <w:r w:rsidR="006A72DE" w:rsidRPr="00F96E01">
              <w:rPr>
                <w:rFonts w:cs="Arial"/>
                <w:sz w:val="18"/>
                <w:szCs w:val="18"/>
              </w:rPr>
              <w:t>1</w:t>
            </w:r>
            <w:r w:rsidR="006A72DE">
              <w:rPr>
                <w:rFonts w:cs="Arial"/>
                <w:sz w:val="18"/>
                <w:szCs w:val="18"/>
              </w:rPr>
              <w:t>2</w:t>
            </w:r>
            <w:r w:rsidR="006A72DE" w:rsidRPr="00F96E01">
              <w:rPr>
                <w:rFonts w:cs="Arial"/>
                <w:sz w:val="18"/>
                <w:szCs w:val="18"/>
              </w:rPr>
              <w:t>-1</w:t>
            </w:r>
            <w:r w:rsidR="006A72DE">
              <w:rPr>
                <w:rFonts w:cs="Arial"/>
                <w:sz w:val="18"/>
                <w:szCs w:val="18"/>
              </w:rPr>
              <w:t>3</w:t>
            </w:r>
            <w:r w:rsidR="006A72DE" w:rsidRPr="00F96E01">
              <w:rPr>
                <w:rFonts w:cs="Arial"/>
                <w:sz w:val="18"/>
                <w:szCs w:val="18"/>
              </w:rPr>
              <w:t xml:space="preserve"> years of age</w:t>
            </w:r>
            <w:r w:rsidRPr="00862056">
              <w:rPr>
                <w:rFonts w:cs="Arial"/>
                <w:sz w:val="17"/>
                <w:szCs w:val="17"/>
              </w:rPr>
              <w:t>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8DE8F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43.02 (9.80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E6EF61C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42.26 (9.6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1E44D2A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43.17 (9.8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E71188D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W = 52014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3C7C052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.089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12A0799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i/>
                <w:sz w:val="17"/>
                <w:szCs w:val="17"/>
              </w:rPr>
              <w:t>r</w:t>
            </w:r>
            <w:r w:rsidRPr="00862056">
              <w:rPr>
                <w:rFonts w:cs="Arial"/>
                <w:sz w:val="17"/>
                <w:szCs w:val="17"/>
              </w:rPr>
              <w:t xml:space="preserve"> &lt; .1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4722B15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42.36 (9.0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AEBAECD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66.26 (3.9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E9DE289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W = 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A08898C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sz w:val="17"/>
                <w:szCs w:val="17"/>
              </w:rPr>
              <w:t>&lt;.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491895C" w14:textId="77777777" w:rsidR="00A37D39" w:rsidRPr="00862056" w:rsidRDefault="00A37D39" w:rsidP="00BD4183">
            <w:pPr>
              <w:jc w:val="center"/>
              <w:rPr>
                <w:rFonts w:cs="Arial"/>
                <w:sz w:val="17"/>
                <w:szCs w:val="17"/>
              </w:rPr>
            </w:pPr>
            <w:r w:rsidRPr="00862056">
              <w:rPr>
                <w:rFonts w:cs="Arial"/>
                <w:i/>
                <w:sz w:val="17"/>
                <w:szCs w:val="17"/>
              </w:rPr>
              <w:t xml:space="preserve">r </w:t>
            </w:r>
            <w:r w:rsidRPr="00862056">
              <w:rPr>
                <w:rFonts w:cs="Arial"/>
                <w:sz w:val="17"/>
                <w:szCs w:val="17"/>
              </w:rPr>
              <w:t>= 0.28</w:t>
            </w:r>
          </w:p>
        </w:tc>
      </w:tr>
    </w:tbl>
    <w:p w14:paraId="2361CE0E" w14:textId="17645BA3" w:rsidR="009F48E9" w:rsidRDefault="00E51F9F" w:rsidP="009F48E9">
      <w:pPr>
        <w:rPr>
          <w:rFonts w:cs="Arial"/>
          <w:i/>
        </w:rPr>
      </w:pPr>
      <w:r w:rsidRPr="00BD4183">
        <w:rPr>
          <w:rFonts w:cs="Arial"/>
          <w:b/>
          <w:i/>
        </w:rPr>
        <w:t xml:space="preserve">Table </w:t>
      </w:r>
      <w:r w:rsidR="00BD4183" w:rsidRPr="00BD4183">
        <w:rPr>
          <w:rFonts w:cs="Arial"/>
          <w:b/>
          <w:i/>
        </w:rPr>
        <w:t>S2</w:t>
      </w:r>
      <w:r w:rsidRPr="00BD4183">
        <w:rPr>
          <w:rFonts w:cs="Arial"/>
          <w:b/>
          <w:i/>
        </w:rPr>
        <w:t xml:space="preserve">. </w:t>
      </w:r>
      <w:r w:rsidR="00BD4183" w:rsidRPr="00BD4183">
        <w:rPr>
          <w:rFonts w:cs="Arial"/>
          <w:i/>
        </w:rPr>
        <w:t>Sample characteristics and mean differences between groups.</w:t>
      </w:r>
    </w:p>
    <w:p w14:paraId="548E3D34" w14:textId="77777777" w:rsidR="00BD4183" w:rsidRDefault="00BD4183" w:rsidP="009F48E9">
      <w:pPr>
        <w:rPr>
          <w:rFonts w:cs="Arial"/>
          <w:b/>
          <w:i/>
        </w:rPr>
      </w:pPr>
    </w:p>
    <w:p w14:paraId="73332290" w14:textId="77777777" w:rsidR="009F48E9" w:rsidRDefault="009F48E9" w:rsidP="009F48E9">
      <w:pPr>
        <w:rPr>
          <w:rFonts w:cs="Arial"/>
          <w:b/>
          <w:i/>
        </w:rPr>
      </w:pPr>
    </w:p>
    <w:p w14:paraId="2A35AC49" w14:textId="77777777" w:rsidR="009F48E9" w:rsidRDefault="009F48E9" w:rsidP="009F48E9">
      <w:pPr>
        <w:rPr>
          <w:rFonts w:cs="Arial"/>
          <w:b/>
          <w:i/>
        </w:rPr>
      </w:pPr>
    </w:p>
    <w:p w14:paraId="520F4EEB" w14:textId="576F27AA" w:rsidR="00A86427" w:rsidRDefault="00A86427" w:rsidP="00A86427">
      <w:pPr>
        <w:pStyle w:val="berschrift1"/>
        <w:jc w:val="both"/>
        <w:rPr>
          <w:rFonts w:cs="Arial"/>
          <w:b w:val="0"/>
          <w:i/>
          <w:sz w:val="20"/>
          <w:szCs w:val="24"/>
        </w:rPr>
      </w:pPr>
      <w:r w:rsidRPr="00BD4183">
        <w:rPr>
          <w:rFonts w:cs="Arial"/>
          <w:i/>
          <w:sz w:val="20"/>
          <w:lang w:val="en-GB"/>
        </w:rPr>
        <w:lastRenderedPageBreak/>
        <w:t>Table S</w:t>
      </w:r>
      <w:r w:rsidR="00BD4183" w:rsidRPr="00BD4183">
        <w:rPr>
          <w:rFonts w:cs="Arial"/>
          <w:i/>
          <w:sz w:val="20"/>
          <w:lang w:val="en-GB"/>
        </w:rPr>
        <w:t>3</w:t>
      </w:r>
      <w:r w:rsidRPr="00BD4183">
        <w:rPr>
          <w:rFonts w:cs="Arial"/>
          <w:i/>
          <w:sz w:val="20"/>
          <w:lang w:val="en-GB"/>
        </w:rPr>
        <w:t xml:space="preserve">. </w:t>
      </w:r>
      <w:r w:rsidRPr="00BD4183">
        <w:rPr>
          <w:rFonts w:cs="Arial"/>
          <w:b w:val="0"/>
          <w:i/>
          <w:sz w:val="20"/>
          <w:szCs w:val="24"/>
        </w:rPr>
        <w:t>Pearson correlations r (p-value) of control variables,</w:t>
      </w:r>
      <w:r w:rsidR="005B2B68" w:rsidRPr="00BD4183">
        <w:rPr>
          <w:rFonts w:cs="Arial"/>
          <w:b w:val="0"/>
          <w:i/>
          <w:sz w:val="20"/>
          <w:szCs w:val="24"/>
        </w:rPr>
        <w:t xml:space="preserve"> NLE, parental psychopathology and</w:t>
      </w:r>
      <w:r w:rsidRPr="00BD4183">
        <w:rPr>
          <w:rFonts w:cs="Arial"/>
          <w:b w:val="0"/>
          <w:i/>
          <w:sz w:val="20"/>
          <w:szCs w:val="24"/>
        </w:rPr>
        <w:t xml:space="preserve"> self-regulation (n = </w:t>
      </w:r>
      <w:r w:rsidR="005B2B68" w:rsidRPr="00BD4183">
        <w:rPr>
          <w:rFonts w:cs="Arial"/>
          <w:b w:val="0"/>
          <w:i/>
          <w:sz w:val="20"/>
          <w:szCs w:val="24"/>
        </w:rPr>
        <w:t>2803</w:t>
      </w:r>
      <w:r w:rsidRPr="00BD4183">
        <w:rPr>
          <w:rFonts w:cs="Arial"/>
          <w:b w:val="0"/>
          <w:i/>
          <w:sz w:val="20"/>
          <w:szCs w:val="24"/>
        </w:rPr>
        <w:t>).</w:t>
      </w:r>
    </w:p>
    <w:tbl>
      <w:tblPr>
        <w:tblW w:w="15131" w:type="dxa"/>
        <w:tblInd w:w="-284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547"/>
        <w:gridCol w:w="968"/>
        <w:gridCol w:w="968"/>
        <w:gridCol w:w="968"/>
        <w:gridCol w:w="968"/>
        <w:gridCol w:w="968"/>
        <w:gridCol w:w="968"/>
        <w:gridCol w:w="968"/>
        <w:gridCol w:w="968"/>
        <w:gridCol w:w="968"/>
        <w:gridCol w:w="968"/>
        <w:gridCol w:w="968"/>
        <w:gridCol w:w="968"/>
        <w:gridCol w:w="968"/>
      </w:tblGrid>
      <w:tr w:rsidR="00AE0F21" w:rsidRPr="00B33B90" w14:paraId="04494A31" w14:textId="77777777" w:rsidTr="00446187">
        <w:trPr>
          <w:trHeight w:val="17"/>
        </w:trPr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2DF2BE50" w14:textId="77777777" w:rsidR="00B33B90" w:rsidRPr="00B33B90" w:rsidRDefault="00B33B90" w:rsidP="00A60E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Variable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14:paraId="1435EFAE" w14:textId="77777777" w:rsidR="00B33B90" w:rsidRPr="00B33B90" w:rsidRDefault="00B33B90" w:rsidP="00377B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14:paraId="7438A958" w14:textId="77777777" w:rsidR="00B33B90" w:rsidRPr="00B33B90" w:rsidRDefault="00B33B90" w:rsidP="00377B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14:paraId="3CC58B95" w14:textId="77777777" w:rsidR="00B33B90" w:rsidRPr="00B33B90" w:rsidRDefault="00B33B90" w:rsidP="00377B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14:paraId="01889B4A" w14:textId="77777777" w:rsidR="00B33B90" w:rsidRPr="00B33B90" w:rsidRDefault="00B33B90" w:rsidP="00377B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14:paraId="70BA1649" w14:textId="77777777" w:rsidR="00B33B90" w:rsidRPr="00B33B90" w:rsidRDefault="00B33B90" w:rsidP="00377B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14:paraId="2DF5D566" w14:textId="77777777" w:rsidR="00B33B90" w:rsidRPr="00B33B90" w:rsidRDefault="00B33B90" w:rsidP="00377B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14:paraId="4B087834" w14:textId="77777777" w:rsidR="00B33B90" w:rsidRPr="00B33B90" w:rsidRDefault="00B33B90" w:rsidP="00377B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14:paraId="1EF84E0A" w14:textId="77777777" w:rsidR="00B33B90" w:rsidRPr="00B33B90" w:rsidRDefault="00B33B90" w:rsidP="00377B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14:paraId="36D6A5BB" w14:textId="77777777" w:rsidR="00B33B90" w:rsidRPr="00B33B90" w:rsidRDefault="00B33B90" w:rsidP="00377B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14:paraId="63A0D770" w14:textId="77777777" w:rsidR="00B33B90" w:rsidRPr="00B33B90" w:rsidRDefault="00B33B90" w:rsidP="00377B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14:paraId="2C75E218" w14:textId="77777777" w:rsidR="00B33B90" w:rsidRPr="00B33B90" w:rsidRDefault="00B33B90" w:rsidP="00377B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14:paraId="416F769B" w14:textId="77777777" w:rsidR="00B33B90" w:rsidRPr="00B33B90" w:rsidRDefault="00B33B90" w:rsidP="00377B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14:paraId="6C25E183" w14:textId="77777777" w:rsidR="00B33B90" w:rsidRPr="00B33B90" w:rsidRDefault="00B33B90" w:rsidP="00377B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13</w:t>
            </w:r>
          </w:p>
        </w:tc>
      </w:tr>
      <w:tr w:rsidR="00AE0F21" w:rsidRPr="00B33B90" w14:paraId="288D73C3" w14:textId="77777777" w:rsidTr="00446187">
        <w:trPr>
          <w:trHeight w:val="17"/>
        </w:trPr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1FCCD920" w14:textId="4DECBFD3" w:rsidR="00B33B90" w:rsidRPr="00B33B90" w:rsidRDefault="00B33B90" w:rsidP="00377B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1. </w:t>
            </w:r>
            <w:r w:rsidR="00377BB0">
              <w:rPr>
                <w:rFonts w:cs="Arial"/>
                <w:sz w:val="18"/>
                <w:szCs w:val="18"/>
              </w:rPr>
              <w:t>A</w:t>
            </w:r>
            <w:r w:rsidRPr="00B33B90">
              <w:rPr>
                <w:rFonts w:cs="Arial"/>
                <w:sz w:val="18"/>
                <w:szCs w:val="18"/>
              </w:rPr>
              <w:t>ge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14:paraId="0A324BE5" w14:textId="77777777" w:rsidR="00B33B90" w:rsidRP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14:paraId="46963B80" w14:textId="77777777" w:rsidR="00B33B90" w:rsidRP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14:paraId="0C7576E5" w14:textId="77777777" w:rsidR="00B33B90" w:rsidRP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14:paraId="115ED70E" w14:textId="77777777" w:rsidR="00B33B90" w:rsidRP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14:paraId="7E6CFFD6" w14:textId="77777777" w:rsidR="00B33B90" w:rsidRP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14:paraId="369FA715" w14:textId="77777777" w:rsidR="00B33B90" w:rsidRP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14:paraId="25D9B1AA" w14:textId="77777777" w:rsidR="00B33B90" w:rsidRP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14:paraId="2B8182DA" w14:textId="77777777" w:rsidR="00B33B90" w:rsidRP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14:paraId="2285B299" w14:textId="77777777" w:rsidR="00B33B90" w:rsidRP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14:paraId="7E216368" w14:textId="77777777" w:rsidR="00B33B90" w:rsidRP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14:paraId="61EF8617" w14:textId="77777777" w:rsidR="00B33B90" w:rsidRP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14:paraId="3CF7FD31" w14:textId="77777777" w:rsidR="00B33B90" w:rsidRP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14:paraId="10B91CAB" w14:textId="77777777" w:rsidR="00B33B90" w:rsidRP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</w:tr>
      <w:tr w:rsidR="00AE0F21" w:rsidRPr="00B33B90" w14:paraId="45D7EC2E" w14:textId="77777777" w:rsidTr="00446187">
        <w:trPr>
          <w:trHeight w:val="17"/>
        </w:trPr>
        <w:tc>
          <w:tcPr>
            <w:tcW w:w="2547" w:type="dxa"/>
            <w:vAlign w:val="center"/>
          </w:tcPr>
          <w:p w14:paraId="60A3D364" w14:textId="0BF3CE59" w:rsidR="00B33B90" w:rsidRPr="00B33B90" w:rsidRDefault="00B33B90" w:rsidP="00377B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2. </w:t>
            </w:r>
            <w:r w:rsidR="00377BB0">
              <w:rPr>
                <w:rFonts w:cs="Arial"/>
                <w:sz w:val="18"/>
                <w:szCs w:val="18"/>
              </w:rPr>
              <w:t>S</w:t>
            </w:r>
            <w:r w:rsidRPr="00B33B90">
              <w:rPr>
                <w:rFonts w:cs="Arial"/>
                <w:sz w:val="18"/>
                <w:szCs w:val="18"/>
              </w:rPr>
              <w:t>ex</w:t>
            </w:r>
          </w:p>
        </w:tc>
        <w:tc>
          <w:tcPr>
            <w:tcW w:w="968" w:type="dxa"/>
            <w:vAlign w:val="center"/>
          </w:tcPr>
          <w:p w14:paraId="0D9BA0A5" w14:textId="77777777" w:rsid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-.01</w:t>
            </w:r>
          </w:p>
          <w:p w14:paraId="4A5FA652" w14:textId="266EA2C6" w:rsidR="00377BB0" w:rsidRPr="00B33B90" w:rsidRDefault="00377BB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5, .02]</w:t>
            </w:r>
          </w:p>
        </w:tc>
        <w:tc>
          <w:tcPr>
            <w:tcW w:w="968" w:type="dxa"/>
            <w:vAlign w:val="center"/>
          </w:tcPr>
          <w:p w14:paraId="527C83E9" w14:textId="77777777" w:rsidR="00B33B90" w:rsidRP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0DDD5F9C" w14:textId="77777777" w:rsidR="00B33B90" w:rsidRP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00A98E9C" w14:textId="77777777" w:rsidR="00B33B90" w:rsidRP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03D0AD39" w14:textId="77777777" w:rsidR="00B33B90" w:rsidRP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7792202C" w14:textId="77777777" w:rsidR="00B33B90" w:rsidRP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3BE933B9" w14:textId="77777777" w:rsidR="00B33B90" w:rsidRP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7C7224D5" w14:textId="77777777" w:rsidR="00B33B90" w:rsidRP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41FBFD69" w14:textId="77777777" w:rsidR="00B33B90" w:rsidRP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7B356CB3" w14:textId="77777777" w:rsidR="00B33B90" w:rsidRP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4B97FAC6" w14:textId="77777777" w:rsidR="00B33B90" w:rsidRP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207C5F90" w14:textId="77777777" w:rsidR="00B33B90" w:rsidRP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5E6AE4C9" w14:textId="77777777" w:rsidR="00B33B90" w:rsidRP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</w:tr>
      <w:tr w:rsidR="00AE0F21" w:rsidRPr="00B33B90" w14:paraId="5D8F76D5" w14:textId="77777777" w:rsidTr="00446187">
        <w:trPr>
          <w:trHeight w:val="17"/>
        </w:trPr>
        <w:tc>
          <w:tcPr>
            <w:tcW w:w="2547" w:type="dxa"/>
            <w:vAlign w:val="center"/>
          </w:tcPr>
          <w:p w14:paraId="520DA1B3" w14:textId="3AB169D5" w:rsidR="00B33B90" w:rsidRPr="00B33B90" w:rsidRDefault="00B33B90" w:rsidP="00377B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3. </w:t>
            </w:r>
            <w:r w:rsidR="00377BB0">
              <w:rPr>
                <w:rFonts w:cs="Arial"/>
                <w:sz w:val="18"/>
                <w:szCs w:val="18"/>
              </w:rPr>
              <w:t>Family i</w:t>
            </w:r>
            <w:r w:rsidRPr="00B33B90">
              <w:rPr>
                <w:rFonts w:cs="Arial"/>
                <w:sz w:val="18"/>
                <w:szCs w:val="18"/>
              </w:rPr>
              <w:t>ncome</w:t>
            </w:r>
          </w:p>
        </w:tc>
        <w:tc>
          <w:tcPr>
            <w:tcW w:w="968" w:type="dxa"/>
            <w:vAlign w:val="center"/>
          </w:tcPr>
          <w:p w14:paraId="3E1C391A" w14:textId="77777777" w:rsid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06**</w:t>
            </w:r>
          </w:p>
          <w:p w14:paraId="0B85E850" w14:textId="5BC7696B" w:rsidR="00377BB0" w:rsidRPr="00B33B90" w:rsidRDefault="00377BB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.03, .10]</w:t>
            </w:r>
          </w:p>
        </w:tc>
        <w:tc>
          <w:tcPr>
            <w:tcW w:w="968" w:type="dxa"/>
            <w:vAlign w:val="center"/>
          </w:tcPr>
          <w:p w14:paraId="5F1A5327" w14:textId="77777777" w:rsid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-.01</w:t>
            </w:r>
          </w:p>
          <w:p w14:paraId="2B2DF94A" w14:textId="0FF4DCFB" w:rsidR="00377BB0" w:rsidRPr="00B33B90" w:rsidRDefault="00377BB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4, .03]</w:t>
            </w:r>
          </w:p>
        </w:tc>
        <w:tc>
          <w:tcPr>
            <w:tcW w:w="968" w:type="dxa"/>
            <w:vAlign w:val="center"/>
          </w:tcPr>
          <w:p w14:paraId="1DC15684" w14:textId="77777777" w:rsidR="00B33B90" w:rsidRP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1D20B622" w14:textId="77777777" w:rsidR="00B33B90" w:rsidRP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0AF80854" w14:textId="77777777" w:rsidR="00B33B90" w:rsidRP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6864270D" w14:textId="77777777" w:rsidR="00B33B90" w:rsidRP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653B01D3" w14:textId="77777777" w:rsidR="00B33B90" w:rsidRP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23C1EF45" w14:textId="77777777" w:rsidR="00B33B90" w:rsidRP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6204E7F5" w14:textId="77777777" w:rsidR="00B33B90" w:rsidRP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71437D30" w14:textId="77777777" w:rsidR="00B33B90" w:rsidRP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45269CD0" w14:textId="77777777" w:rsidR="00B33B90" w:rsidRP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755AB37F" w14:textId="77777777" w:rsidR="00B33B90" w:rsidRP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33A50A78" w14:textId="77777777" w:rsidR="00B33B90" w:rsidRP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</w:tr>
      <w:tr w:rsidR="00AE0F21" w:rsidRPr="00B33B90" w14:paraId="184D2904" w14:textId="77777777" w:rsidTr="00446187">
        <w:trPr>
          <w:trHeight w:val="34"/>
        </w:trPr>
        <w:tc>
          <w:tcPr>
            <w:tcW w:w="2547" w:type="dxa"/>
            <w:vAlign w:val="center"/>
          </w:tcPr>
          <w:p w14:paraId="6C70A471" w14:textId="50F9902F" w:rsidR="00B33B90" w:rsidRPr="00B33B90" w:rsidRDefault="00B33B90" w:rsidP="00377B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4. </w:t>
            </w:r>
            <w:r w:rsidR="00377BB0">
              <w:rPr>
                <w:rFonts w:cs="Arial"/>
                <w:sz w:val="18"/>
                <w:szCs w:val="18"/>
              </w:rPr>
              <w:t>Parental education</w:t>
            </w:r>
          </w:p>
        </w:tc>
        <w:tc>
          <w:tcPr>
            <w:tcW w:w="968" w:type="dxa"/>
            <w:vAlign w:val="center"/>
          </w:tcPr>
          <w:p w14:paraId="7C63A1A0" w14:textId="77777777" w:rsid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02</w:t>
            </w:r>
            <w:r w:rsidR="00377BB0">
              <w:rPr>
                <w:rFonts w:cs="Arial"/>
                <w:sz w:val="18"/>
                <w:szCs w:val="18"/>
              </w:rPr>
              <w:t xml:space="preserve"> </w:t>
            </w:r>
          </w:p>
          <w:p w14:paraId="3BB8543F" w14:textId="153C65A6" w:rsidR="00377BB0" w:rsidRPr="00B33B90" w:rsidRDefault="00377BB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2, .06]</w:t>
            </w:r>
          </w:p>
        </w:tc>
        <w:tc>
          <w:tcPr>
            <w:tcW w:w="968" w:type="dxa"/>
            <w:vAlign w:val="center"/>
          </w:tcPr>
          <w:p w14:paraId="275A399A" w14:textId="77777777" w:rsid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02</w:t>
            </w:r>
          </w:p>
          <w:p w14:paraId="2984D013" w14:textId="4B6084E3" w:rsidR="00377BB0" w:rsidRPr="00B33B90" w:rsidRDefault="00377BB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2, .05]</w:t>
            </w:r>
          </w:p>
        </w:tc>
        <w:tc>
          <w:tcPr>
            <w:tcW w:w="968" w:type="dxa"/>
            <w:vAlign w:val="center"/>
          </w:tcPr>
          <w:p w14:paraId="7399FD6A" w14:textId="77777777" w:rsid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62**</w:t>
            </w:r>
          </w:p>
          <w:p w14:paraId="672F44EA" w14:textId="759BC03E" w:rsidR="00377BB0" w:rsidRPr="00B33B90" w:rsidRDefault="00377BB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.59, .64]</w:t>
            </w:r>
          </w:p>
        </w:tc>
        <w:tc>
          <w:tcPr>
            <w:tcW w:w="968" w:type="dxa"/>
            <w:vAlign w:val="center"/>
          </w:tcPr>
          <w:p w14:paraId="1B73A0F3" w14:textId="77777777" w:rsidR="00B33B90" w:rsidRP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3DF238E2" w14:textId="77777777" w:rsidR="00B33B90" w:rsidRP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107D0F32" w14:textId="77777777" w:rsidR="00B33B90" w:rsidRP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28BCA385" w14:textId="77777777" w:rsidR="00B33B90" w:rsidRP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67D9DB30" w14:textId="77777777" w:rsidR="00B33B90" w:rsidRP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2BBAB148" w14:textId="77777777" w:rsidR="00B33B90" w:rsidRP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342FDFC3" w14:textId="77777777" w:rsidR="00B33B90" w:rsidRP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2BA8160E" w14:textId="77777777" w:rsidR="00B33B90" w:rsidRP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6A62E53C" w14:textId="77777777" w:rsidR="00B33B90" w:rsidRP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6F0119F1" w14:textId="77777777" w:rsidR="00B33B90" w:rsidRPr="00B33B90" w:rsidRDefault="00B33B90" w:rsidP="00377BB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</w:tr>
      <w:tr w:rsidR="00AE0F21" w:rsidRPr="00B33B90" w14:paraId="3AC00323" w14:textId="77777777" w:rsidTr="00446187">
        <w:trPr>
          <w:trHeight w:val="17"/>
        </w:trPr>
        <w:tc>
          <w:tcPr>
            <w:tcW w:w="2547" w:type="dxa"/>
            <w:vAlign w:val="center"/>
          </w:tcPr>
          <w:p w14:paraId="779C0BAA" w14:textId="255051AC" w:rsidR="00F74770" w:rsidRPr="00B33B90" w:rsidRDefault="00F74770" w:rsidP="00F747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5. </w:t>
            </w:r>
            <w:r w:rsidRPr="00377BB0">
              <w:rPr>
                <w:rFonts w:cs="Arial"/>
                <w:sz w:val="18"/>
                <w:szCs w:val="18"/>
              </w:rPr>
              <w:t xml:space="preserve">Effortful control (Flanker score </w:t>
            </w:r>
            <w:r w:rsidR="00F96E01" w:rsidRPr="00377BB0">
              <w:rPr>
                <w:rFonts w:cs="Arial"/>
                <w:sz w:val="18"/>
                <w:szCs w:val="18"/>
              </w:rPr>
              <w:t xml:space="preserve">at </w:t>
            </w:r>
            <w:r w:rsidR="00F96E01" w:rsidRPr="00F96E01">
              <w:rPr>
                <w:rFonts w:cs="Arial"/>
                <w:sz w:val="18"/>
                <w:szCs w:val="18"/>
              </w:rPr>
              <w:t>11-12 years of age</w:t>
            </w:r>
            <w:r w:rsidR="00F96E01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968" w:type="dxa"/>
            <w:vAlign w:val="center"/>
          </w:tcPr>
          <w:p w14:paraId="372C50A1" w14:textId="77777777" w:rsidR="00F7477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07**</w:t>
            </w:r>
          </w:p>
          <w:p w14:paraId="5C47A6C5" w14:textId="3A1E0D7A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.03, .10]</w:t>
            </w:r>
          </w:p>
        </w:tc>
        <w:tc>
          <w:tcPr>
            <w:tcW w:w="968" w:type="dxa"/>
            <w:vAlign w:val="center"/>
          </w:tcPr>
          <w:p w14:paraId="43D5CAA1" w14:textId="18A7EE5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5, .02]</w:t>
            </w:r>
          </w:p>
        </w:tc>
        <w:tc>
          <w:tcPr>
            <w:tcW w:w="968" w:type="dxa"/>
            <w:vAlign w:val="center"/>
          </w:tcPr>
          <w:p w14:paraId="64784D26" w14:textId="77777777" w:rsidR="00F7477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16**</w:t>
            </w:r>
          </w:p>
          <w:p w14:paraId="7BCB6504" w14:textId="76348670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.12, .20]</w:t>
            </w:r>
          </w:p>
        </w:tc>
        <w:tc>
          <w:tcPr>
            <w:tcW w:w="968" w:type="dxa"/>
            <w:vAlign w:val="center"/>
          </w:tcPr>
          <w:p w14:paraId="546BF981" w14:textId="77777777" w:rsidR="00F7477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17**</w:t>
            </w:r>
          </w:p>
          <w:p w14:paraId="44EF4530" w14:textId="4D4F9C36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.13, .20]</w:t>
            </w:r>
          </w:p>
        </w:tc>
        <w:tc>
          <w:tcPr>
            <w:tcW w:w="968" w:type="dxa"/>
            <w:vAlign w:val="center"/>
          </w:tcPr>
          <w:p w14:paraId="2A3E0A4C" w14:textId="7777777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291DC081" w14:textId="7777777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756EE5DC" w14:textId="7777777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3A751053" w14:textId="7777777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38000D1B" w14:textId="7777777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75038D30" w14:textId="7777777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244C561D" w14:textId="7777777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1F904AC3" w14:textId="7777777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7D90E577" w14:textId="7777777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</w:tr>
      <w:tr w:rsidR="00AE0F21" w:rsidRPr="00B33B90" w14:paraId="054579C6" w14:textId="77777777" w:rsidTr="00446187">
        <w:trPr>
          <w:trHeight w:val="19"/>
        </w:trPr>
        <w:tc>
          <w:tcPr>
            <w:tcW w:w="2547" w:type="dxa"/>
            <w:vAlign w:val="center"/>
          </w:tcPr>
          <w:p w14:paraId="6ECED746" w14:textId="5B101D07" w:rsidR="00F74770" w:rsidRPr="00B33B90" w:rsidRDefault="00F74770" w:rsidP="00F747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  <w:r w:rsidR="008E0701" w:rsidRPr="00B33B90">
              <w:rPr>
                <w:rFonts w:cs="Arial"/>
                <w:sz w:val="18"/>
                <w:szCs w:val="18"/>
              </w:rPr>
              <w:t xml:space="preserve">6. </w:t>
            </w:r>
            <w:r w:rsidR="008E0701" w:rsidRPr="00377BB0">
              <w:rPr>
                <w:rFonts w:cs="Arial"/>
                <w:sz w:val="18"/>
                <w:szCs w:val="18"/>
              </w:rPr>
              <w:t xml:space="preserve">Effortful control (Flanker score </w:t>
            </w:r>
            <w:r w:rsidR="00F96E01" w:rsidRPr="00377BB0">
              <w:rPr>
                <w:rFonts w:cs="Arial"/>
                <w:sz w:val="18"/>
                <w:szCs w:val="18"/>
              </w:rPr>
              <w:t xml:space="preserve">at </w:t>
            </w:r>
            <w:r w:rsidR="00F96E01" w:rsidRPr="00F96E01">
              <w:rPr>
                <w:rFonts w:cs="Arial"/>
                <w:sz w:val="18"/>
                <w:szCs w:val="18"/>
              </w:rPr>
              <w:t>1</w:t>
            </w:r>
            <w:r w:rsidR="00F96E01">
              <w:rPr>
                <w:rFonts w:cs="Arial"/>
                <w:sz w:val="18"/>
                <w:szCs w:val="18"/>
              </w:rPr>
              <w:t>3</w:t>
            </w:r>
            <w:r w:rsidR="00F96E01" w:rsidRPr="00F96E01">
              <w:rPr>
                <w:rFonts w:cs="Arial"/>
                <w:sz w:val="18"/>
                <w:szCs w:val="18"/>
              </w:rPr>
              <w:t>-1</w:t>
            </w:r>
            <w:r w:rsidR="00F96E01">
              <w:rPr>
                <w:rFonts w:cs="Arial"/>
                <w:sz w:val="18"/>
                <w:szCs w:val="18"/>
              </w:rPr>
              <w:t>4</w:t>
            </w:r>
            <w:r w:rsidR="00F96E01" w:rsidRPr="00F96E01">
              <w:rPr>
                <w:rFonts w:cs="Arial"/>
                <w:sz w:val="18"/>
                <w:szCs w:val="18"/>
              </w:rPr>
              <w:t xml:space="preserve"> years of age</w:t>
            </w:r>
            <w:r w:rsidR="00F96E01">
              <w:rPr>
                <w:rFonts w:cs="Arial"/>
                <w:sz w:val="18"/>
                <w:szCs w:val="18"/>
              </w:rPr>
              <w:t>)</w:t>
            </w:r>
            <w:r w:rsidR="008E0701" w:rsidRPr="00377BB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4B382A45" w14:textId="77777777" w:rsidR="008E0701" w:rsidRDefault="008E0701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07**</w:t>
            </w:r>
          </w:p>
          <w:p w14:paraId="32E60C8E" w14:textId="56EFDE83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.04, .11]</w:t>
            </w:r>
          </w:p>
        </w:tc>
        <w:tc>
          <w:tcPr>
            <w:tcW w:w="968" w:type="dxa"/>
            <w:vAlign w:val="center"/>
          </w:tcPr>
          <w:p w14:paraId="612E3E36" w14:textId="77777777" w:rsidR="008E0701" w:rsidRDefault="008E0701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-.08**</w:t>
            </w:r>
          </w:p>
          <w:p w14:paraId="3E7C77E1" w14:textId="3EC686CD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11, -.04]</w:t>
            </w:r>
          </w:p>
        </w:tc>
        <w:tc>
          <w:tcPr>
            <w:tcW w:w="968" w:type="dxa"/>
            <w:vAlign w:val="center"/>
          </w:tcPr>
          <w:p w14:paraId="70E34BBB" w14:textId="77777777" w:rsidR="008E0701" w:rsidRDefault="008E0701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23**</w:t>
            </w:r>
          </w:p>
          <w:p w14:paraId="480FD9D7" w14:textId="6798EDAF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.19, .26]</w:t>
            </w:r>
          </w:p>
        </w:tc>
        <w:tc>
          <w:tcPr>
            <w:tcW w:w="968" w:type="dxa"/>
            <w:vAlign w:val="center"/>
          </w:tcPr>
          <w:p w14:paraId="259BF2D0" w14:textId="77777777" w:rsidR="008E0701" w:rsidRDefault="008E0701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20**</w:t>
            </w:r>
          </w:p>
          <w:p w14:paraId="2324E48D" w14:textId="0554E9DA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.16, .23]</w:t>
            </w:r>
          </w:p>
        </w:tc>
        <w:tc>
          <w:tcPr>
            <w:tcW w:w="968" w:type="dxa"/>
            <w:vAlign w:val="center"/>
          </w:tcPr>
          <w:p w14:paraId="662A414A" w14:textId="77777777" w:rsidR="008E0701" w:rsidRDefault="008E0701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46**</w:t>
            </w:r>
          </w:p>
          <w:p w14:paraId="5960A7B9" w14:textId="4A84DD4A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.43, .49]</w:t>
            </w:r>
          </w:p>
        </w:tc>
        <w:tc>
          <w:tcPr>
            <w:tcW w:w="968" w:type="dxa"/>
            <w:vAlign w:val="center"/>
          </w:tcPr>
          <w:p w14:paraId="6C0F4E61" w14:textId="7777777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223EC7D7" w14:textId="7777777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5D854C75" w14:textId="7777777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5DD31E09" w14:textId="7777777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073430F1" w14:textId="7777777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78462FB7" w14:textId="7777777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37A17917" w14:textId="7777777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48AF39B4" w14:textId="7777777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</w:tr>
      <w:tr w:rsidR="00AE0F21" w:rsidRPr="00B33B90" w14:paraId="497AE719" w14:textId="77777777" w:rsidTr="00446187">
        <w:trPr>
          <w:trHeight w:val="19"/>
        </w:trPr>
        <w:tc>
          <w:tcPr>
            <w:tcW w:w="2547" w:type="dxa"/>
            <w:vAlign w:val="center"/>
          </w:tcPr>
          <w:p w14:paraId="08B8BA40" w14:textId="5F79BB55" w:rsidR="00F74770" w:rsidRPr="00B33B90" w:rsidRDefault="00F74770" w:rsidP="00F747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  <w:r w:rsidR="008E0701" w:rsidRPr="00B33B90">
              <w:rPr>
                <w:rFonts w:cs="Arial"/>
                <w:sz w:val="18"/>
                <w:szCs w:val="18"/>
              </w:rPr>
              <w:t xml:space="preserve">7. </w:t>
            </w:r>
            <w:r w:rsidR="008E0701" w:rsidRPr="00377BB0">
              <w:rPr>
                <w:rFonts w:cs="Arial"/>
                <w:sz w:val="18"/>
                <w:szCs w:val="18"/>
              </w:rPr>
              <w:t xml:space="preserve">Impulsivity (UPPS-P score at </w:t>
            </w:r>
            <w:r w:rsidR="00F96E01" w:rsidRPr="00F96E01">
              <w:rPr>
                <w:rFonts w:cs="Arial"/>
                <w:sz w:val="18"/>
                <w:szCs w:val="18"/>
              </w:rPr>
              <w:t>11-12 years of age</w:t>
            </w:r>
            <w:r w:rsidR="008E0701" w:rsidRPr="00377BB0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968" w:type="dxa"/>
            <w:vAlign w:val="center"/>
          </w:tcPr>
          <w:p w14:paraId="318752B7" w14:textId="77777777" w:rsidR="008E0701" w:rsidRDefault="008E0701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03</w:t>
            </w:r>
          </w:p>
          <w:p w14:paraId="21B7E846" w14:textId="310896A0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1, .07]</w:t>
            </w:r>
          </w:p>
        </w:tc>
        <w:tc>
          <w:tcPr>
            <w:tcW w:w="968" w:type="dxa"/>
            <w:vAlign w:val="center"/>
          </w:tcPr>
          <w:p w14:paraId="2CC53AEA" w14:textId="77777777" w:rsidR="008E0701" w:rsidRDefault="008E0701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-.14**</w:t>
            </w:r>
          </w:p>
          <w:p w14:paraId="2756814D" w14:textId="58B4D7BC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18, -.11]</w:t>
            </w:r>
          </w:p>
        </w:tc>
        <w:tc>
          <w:tcPr>
            <w:tcW w:w="968" w:type="dxa"/>
            <w:vAlign w:val="center"/>
          </w:tcPr>
          <w:p w14:paraId="3510E9CC" w14:textId="77777777" w:rsidR="008E0701" w:rsidRDefault="008E0701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-.05*</w:t>
            </w:r>
          </w:p>
          <w:p w14:paraId="3CAB1F78" w14:textId="46653E39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8, -.01]</w:t>
            </w:r>
          </w:p>
        </w:tc>
        <w:tc>
          <w:tcPr>
            <w:tcW w:w="968" w:type="dxa"/>
            <w:vAlign w:val="center"/>
          </w:tcPr>
          <w:p w14:paraId="34F82E60" w14:textId="77777777" w:rsidR="008E0701" w:rsidRDefault="008E0701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-.03</w:t>
            </w:r>
          </w:p>
          <w:p w14:paraId="0BE316CA" w14:textId="0D6D4B8E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7, .01]</w:t>
            </w:r>
          </w:p>
        </w:tc>
        <w:tc>
          <w:tcPr>
            <w:tcW w:w="968" w:type="dxa"/>
            <w:vAlign w:val="center"/>
          </w:tcPr>
          <w:p w14:paraId="70E89BDC" w14:textId="77777777" w:rsidR="008E0701" w:rsidRDefault="008E0701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01</w:t>
            </w:r>
          </w:p>
          <w:p w14:paraId="21EDEED8" w14:textId="1A5CB06A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3, .05]</w:t>
            </w:r>
          </w:p>
        </w:tc>
        <w:tc>
          <w:tcPr>
            <w:tcW w:w="968" w:type="dxa"/>
            <w:vAlign w:val="center"/>
          </w:tcPr>
          <w:p w14:paraId="7C3DB9B1" w14:textId="77777777" w:rsidR="008E0701" w:rsidRDefault="008E0701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00</w:t>
            </w:r>
          </w:p>
          <w:p w14:paraId="3FF0956F" w14:textId="4F8A0063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3, .04]</w:t>
            </w:r>
          </w:p>
        </w:tc>
        <w:tc>
          <w:tcPr>
            <w:tcW w:w="968" w:type="dxa"/>
            <w:vAlign w:val="center"/>
          </w:tcPr>
          <w:p w14:paraId="0BA18950" w14:textId="7777777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4F1D6833" w14:textId="7777777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363357D3" w14:textId="7777777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6ABD17AF" w14:textId="7777777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73429333" w14:textId="7777777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5C160AAE" w14:textId="7777777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54A4987D" w14:textId="7777777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</w:tr>
      <w:tr w:rsidR="00AE0F21" w:rsidRPr="00B33B90" w14:paraId="0F7666EF" w14:textId="77777777" w:rsidTr="00446187">
        <w:trPr>
          <w:trHeight w:val="19"/>
        </w:trPr>
        <w:tc>
          <w:tcPr>
            <w:tcW w:w="2547" w:type="dxa"/>
            <w:vAlign w:val="center"/>
          </w:tcPr>
          <w:p w14:paraId="734A21C9" w14:textId="2A1E89F6" w:rsidR="00F74770" w:rsidRPr="00B33B90" w:rsidRDefault="00F74770" w:rsidP="00F747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  <w:r w:rsidR="008C0B81" w:rsidRPr="00B33B90">
              <w:rPr>
                <w:rFonts w:cs="Arial"/>
                <w:sz w:val="18"/>
                <w:szCs w:val="18"/>
              </w:rPr>
              <w:t xml:space="preserve">8. </w:t>
            </w:r>
            <w:r w:rsidR="008C0B81" w:rsidRPr="00377BB0">
              <w:rPr>
                <w:rFonts w:cs="Arial"/>
                <w:sz w:val="18"/>
                <w:szCs w:val="18"/>
              </w:rPr>
              <w:t xml:space="preserve">Impulsivity (UPPS-P score </w:t>
            </w:r>
            <w:r w:rsidR="00F96E01" w:rsidRPr="00377BB0">
              <w:rPr>
                <w:rFonts w:cs="Arial"/>
                <w:sz w:val="18"/>
                <w:szCs w:val="18"/>
              </w:rPr>
              <w:t xml:space="preserve">at </w:t>
            </w:r>
            <w:r w:rsidR="00F96E01" w:rsidRPr="00F96E01">
              <w:rPr>
                <w:rFonts w:cs="Arial"/>
                <w:sz w:val="18"/>
                <w:szCs w:val="18"/>
              </w:rPr>
              <w:t>1</w:t>
            </w:r>
            <w:r w:rsidR="00F96E01">
              <w:rPr>
                <w:rFonts w:cs="Arial"/>
                <w:sz w:val="18"/>
                <w:szCs w:val="18"/>
              </w:rPr>
              <w:t>3</w:t>
            </w:r>
            <w:r w:rsidR="00F96E01" w:rsidRPr="00F96E01">
              <w:rPr>
                <w:rFonts w:cs="Arial"/>
                <w:sz w:val="18"/>
                <w:szCs w:val="18"/>
              </w:rPr>
              <w:t>-1</w:t>
            </w:r>
            <w:r w:rsidR="00F96E01">
              <w:rPr>
                <w:rFonts w:cs="Arial"/>
                <w:sz w:val="18"/>
                <w:szCs w:val="18"/>
              </w:rPr>
              <w:t>4</w:t>
            </w:r>
            <w:r w:rsidR="00F96E01" w:rsidRPr="00F96E01">
              <w:rPr>
                <w:rFonts w:cs="Arial"/>
                <w:sz w:val="18"/>
                <w:szCs w:val="18"/>
              </w:rPr>
              <w:t xml:space="preserve"> years of age</w:t>
            </w:r>
            <w:r w:rsidR="008C0B81" w:rsidRPr="00377BB0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968" w:type="dxa"/>
            <w:vAlign w:val="center"/>
          </w:tcPr>
          <w:p w14:paraId="3409D431" w14:textId="77777777" w:rsidR="008C0B81" w:rsidRDefault="008C0B81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-.01</w:t>
            </w:r>
          </w:p>
          <w:p w14:paraId="005600C8" w14:textId="559AF084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4, .03]</w:t>
            </w:r>
          </w:p>
        </w:tc>
        <w:tc>
          <w:tcPr>
            <w:tcW w:w="968" w:type="dxa"/>
            <w:vAlign w:val="center"/>
          </w:tcPr>
          <w:p w14:paraId="6398CA37" w14:textId="77777777" w:rsidR="008C0B81" w:rsidRDefault="008C0B81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-.04*</w:t>
            </w:r>
          </w:p>
          <w:p w14:paraId="7E68AC34" w14:textId="5E8D08D5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8, -.00]</w:t>
            </w:r>
          </w:p>
        </w:tc>
        <w:tc>
          <w:tcPr>
            <w:tcW w:w="968" w:type="dxa"/>
            <w:vAlign w:val="center"/>
          </w:tcPr>
          <w:p w14:paraId="20F5AE3C" w14:textId="77777777" w:rsidR="008C0B81" w:rsidRDefault="008C0B81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-.02</w:t>
            </w:r>
          </w:p>
          <w:p w14:paraId="10A345E6" w14:textId="179096CB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6, .01]</w:t>
            </w:r>
          </w:p>
        </w:tc>
        <w:tc>
          <w:tcPr>
            <w:tcW w:w="968" w:type="dxa"/>
            <w:vAlign w:val="center"/>
          </w:tcPr>
          <w:p w14:paraId="319115E0" w14:textId="77777777" w:rsidR="008C0B81" w:rsidRDefault="008C0B81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-.03</w:t>
            </w:r>
          </w:p>
          <w:p w14:paraId="62BD45EB" w14:textId="489FB289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7, .00]</w:t>
            </w:r>
          </w:p>
        </w:tc>
        <w:tc>
          <w:tcPr>
            <w:tcW w:w="968" w:type="dxa"/>
            <w:vAlign w:val="center"/>
          </w:tcPr>
          <w:p w14:paraId="1292BFA5" w14:textId="77777777" w:rsidR="008C0B81" w:rsidRDefault="008C0B81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-.00</w:t>
            </w:r>
          </w:p>
          <w:p w14:paraId="12303F83" w14:textId="03EC129D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4, .03]</w:t>
            </w:r>
          </w:p>
        </w:tc>
        <w:tc>
          <w:tcPr>
            <w:tcW w:w="968" w:type="dxa"/>
            <w:vAlign w:val="center"/>
          </w:tcPr>
          <w:p w14:paraId="65E348E3" w14:textId="77777777" w:rsidR="008C0B81" w:rsidRDefault="008C0B81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-.00</w:t>
            </w:r>
          </w:p>
          <w:p w14:paraId="600130B9" w14:textId="49A1F93C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4, .03]</w:t>
            </w:r>
          </w:p>
        </w:tc>
        <w:tc>
          <w:tcPr>
            <w:tcW w:w="968" w:type="dxa"/>
            <w:vAlign w:val="center"/>
          </w:tcPr>
          <w:p w14:paraId="54784039" w14:textId="77777777" w:rsidR="008C0B81" w:rsidRDefault="008C0B81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53**</w:t>
            </w:r>
          </w:p>
          <w:p w14:paraId="28B70286" w14:textId="72E84A53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.50, .56]</w:t>
            </w:r>
          </w:p>
        </w:tc>
        <w:tc>
          <w:tcPr>
            <w:tcW w:w="968" w:type="dxa"/>
            <w:vAlign w:val="center"/>
          </w:tcPr>
          <w:p w14:paraId="0FE895F1" w14:textId="7777777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68CCE80F" w14:textId="7777777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17EF796B" w14:textId="7777777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5911BBE9" w14:textId="7777777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1862C2C6" w14:textId="7777777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1FD6D357" w14:textId="7777777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</w:tr>
      <w:tr w:rsidR="00AE0F21" w:rsidRPr="00B33B90" w14:paraId="112AD653" w14:textId="77777777" w:rsidTr="00446187">
        <w:trPr>
          <w:trHeight w:val="17"/>
        </w:trPr>
        <w:tc>
          <w:tcPr>
            <w:tcW w:w="2547" w:type="dxa"/>
            <w:vAlign w:val="center"/>
          </w:tcPr>
          <w:p w14:paraId="340587CE" w14:textId="370C78F6" w:rsidR="00F74770" w:rsidRPr="00B33B90" w:rsidRDefault="00F74770" w:rsidP="00F747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  <w:r w:rsidR="003A108D" w:rsidRPr="00B33B90">
              <w:rPr>
                <w:rFonts w:cs="Arial"/>
                <w:sz w:val="18"/>
                <w:szCs w:val="18"/>
              </w:rPr>
              <w:t xml:space="preserve">9. </w:t>
            </w:r>
            <w:r w:rsidR="003A108D">
              <w:rPr>
                <w:rFonts w:cs="Arial"/>
                <w:sz w:val="18"/>
                <w:szCs w:val="18"/>
              </w:rPr>
              <w:t>Cognitive r</w:t>
            </w:r>
            <w:r w:rsidR="003A108D" w:rsidRPr="00377BB0">
              <w:rPr>
                <w:rFonts w:cs="Arial"/>
                <w:sz w:val="18"/>
                <w:szCs w:val="18"/>
              </w:rPr>
              <w:t xml:space="preserve">eappraisal (ERQ score </w:t>
            </w:r>
            <w:r w:rsidR="00F96E01" w:rsidRPr="00377BB0">
              <w:rPr>
                <w:rFonts w:cs="Arial"/>
                <w:sz w:val="18"/>
                <w:szCs w:val="18"/>
              </w:rPr>
              <w:t xml:space="preserve">at </w:t>
            </w:r>
            <w:r w:rsidR="00F96E01" w:rsidRPr="00F96E01">
              <w:rPr>
                <w:rFonts w:cs="Arial"/>
                <w:sz w:val="18"/>
                <w:szCs w:val="18"/>
              </w:rPr>
              <w:t>1</w:t>
            </w:r>
            <w:r w:rsidR="00F96E01">
              <w:rPr>
                <w:rFonts w:cs="Arial"/>
                <w:sz w:val="18"/>
                <w:szCs w:val="18"/>
              </w:rPr>
              <w:t>2</w:t>
            </w:r>
            <w:r w:rsidR="00F96E01" w:rsidRPr="00F96E01">
              <w:rPr>
                <w:rFonts w:cs="Arial"/>
                <w:sz w:val="18"/>
                <w:szCs w:val="18"/>
              </w:rPr>
              <w:t>-1</w:t>
            </w:r>
            <w:r w:rsidR="00F96E01">
              <w:rPr>
                <w:rFonts w:cs="Arial"/>
                <w:sz w:val="18"/>
                <w:szCs w:val="18"/>
              </w:rPr>
              <w:t>3</w:t>
            </w:r>
            <w:r w:rsidR="00F96E01" w:rsidRPr="00F96E01">
              <w:rPr>
                <w:rFonts w:cs="Arial"/>
                <w:sz w:val="18"/>
                <w:szCs w:val="18"/>
              </w:rPr>
              <w:t xml:space="preserve"> years of age</w:t>
            </w:r>
            <w:r w:rsidR="003A108D" w:rsidRPr="00377BB0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968" w:type="dxa"/>
            <w:vAlign w:val="center"/>
          </w:tcPr>
          <w:p w14:paraId="54749271" w14:textId="77777777" w:rsidR="003A108D" w:rsidRDefault="003A108D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01</w:t>
            </w:r>
          </w:p>
          <w:p w14:paraId="7A205BE8" w14:textId="4515128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3, .05]</w:t>
            </w:r>
          </w:p>
        </w:tc>
        <w:tc>
          <w:tcPr>
            <w:tcW w:w="968" w:type="dxa"/>
            <w:vAlign w:val="center"/>
          </w:tcPr>
          <w:p w14:paraId="5EFEDC56" w14:textId="77777777" w:rsidR="003A108D" w:rsidRDefault="003A108D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05*</w:t>
            </w:r>
          </w:p>
          <w:p w14:paraId="4672C3C0" w14:textId="3D180EDC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.01, .08]</w:t>
            </w:r>
          </w:p>
        </w:tc>
        <w:tc>
          <w:tcPr>
            <w:tcW w:w="968" w:type="dxa"/>
            <w:vAlign w:val="center"/>
          </w:tcPr>
          <w:p w14:paraId="18EABC45" w14:textId="77777777" w:rsidR="003A108D" w:rsidRDefault="003A108D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01</w:t>
            </w:r>
          </w:p>
          <w:p w14:paraId="3BCC68F4" w14:textId="300A5EFC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3, .05]</w:t>
            </w:r>
          </w:p>
        </w:tc>
        <w:tc>
          <w:tcPr>
            <w:tcW w:w="968" w:type="dxa"/>
            <w:vAlign w:val="center"/>
          </w:tcPr>
          <w:p w14:paraId="36D0BFBC" w14:textId="77777777" w:rsidR="003A108D" w:rsidRDefault="003A108D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-.01</w:t>
            </w:r>
          </w:p>
          <w:p w14:paraId="2BE32811" w14:textId="6AAE2BBC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5, .03]</w:t>
            </w:r>
          </w:p>
        </w:tc>
        <w:tc>
          <w:tcPr>
            <w:tcW w:w="968" w:type="dxa"/>
            <w:vAlign w:val="center"/>
          </w:tcPr>
          <w:p w14:paraId="516A58C5" w14:textId="77777777" w:rsidR="003A108D" w:rsidRDefault="003A108D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01</w:t>
            </w:r>
          </w:p>
          <w:p w14:paraId="4484DC55" w14:textId="5E1B1E68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3, .05]</w:t>
            </w:r>
          </w:p>
        </w:tc>
        <w:tc>
          <w:tcPr>
            <w:tcW w:w="968" w:type="dxa"/>
            <w:vAlign w:val="center"/>
          </w:tcPr>
          <w:p w14:paraId="3F03F7F1" w14:textId="77777777" w:rsidR="003A108D" w:rsidRDefault="003A108D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02</w:t>
            </w:r>
          </w:p>
          <w:p w14:paraId="38057FA6" w14:textId="14F6115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2, .06]</w:t>
            </w:r>
          </w:p>
        </w:tc>
        <w:tc>
          <w:tcPr>
            <w:tcW w:w="968" w:type="dxa"/>
            <w:vAlign w:val="center"/>
          </w:tcPr>
          <w:p w14:paraId="3A971AA2" w14:textId="77777777" w:rsidR="003A108D" w:rsidRDefault="003A108D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-.02</w:t>
            </w:r>
          </w:p>
          <w:p w14:paraId="45FEC3D1" w14:textId="55125015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6, .01]</w:t>
            </w:r>
          </w:p>
        </w:tc>
        <w:tc>
          <w:tcPr>
            <w:tcW w:w="968" w:type="dxa"/>
            <w:vAlign w:val="center"/>
          </w:tcPr>
          <w:p w14:paraId="5BD74BDE" w14:textId="77777777" w:rsidR="003A108D" w:rsidRDefault="003A108D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-.02</w:t>
            </w:r>
          </w:p>
          <w:p w14:paraId="59AB11D3" w14:textId="29A93808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6, .01]</w:t>
            </w:r>
          </w:p>
        </w:tc>
        <w:tc>
          <w:tcPr>
            <w:tcW w:w="968" w:type="dxa"/>
            <w:vAlign w:val="center"/>
          </w:tcPr>
          <w:p w14:paraId="12D7B0E2" w14:textId="7777777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77A990C9" w14:textId="7777777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3F24622F" w14:textId="7777777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71D785F4" w14:textId="7777777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743ADC85" w14:textId="7777777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</w:tr>
      <w:tr w:rsidR="00AE0F21" w:rsidRPr="00B33B90" w14:paraId="3468E0C8" w14:textId="77777777" w:rsidTr="00446187">
        <w:trPr>
          <w:trHeight w:val="17"/>
        </w:trPr>
        <w:tc>
          <w:tcPr>
            <w:tcW w:w="2547" w:type="dxa"/>
            <w:vAlign w:val="center"/>
          </w:tcPr>
          <w:p w14:paraId="25B9B34F" w14:textId="43E0440C" w:rsidR="00F74770" w:rsidRPr="00B33B90" w:rsidRDefault="00F74770" w:rsidP="00F747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  <w:r w:rsidR="003A108D" w:rsidRPr="00B33B90">
              <w:rPr>
                <w:rFonts w:cs="Arial"/>
                <w:sz w:val="18"/>
                <w:szCs w:val="18"/>
              </w:rPr>
              <w:t xml:space="preserve">10. </w:t>
            </w:r>
            <w:r w:rsidR="003A108D">
              <w:rPr>
                <w:rFonts w:cs="Arial"/>
                <w:sz w:val="18"/>
                <w:szCs w:val="18"/>
              </w:rPr>
              <w:t>Cognitive r</w:t>
            </w:r>
            <w:r w:rsidR="003A108D" w:rsidRPr="00377BB0">
              <w:rPr>
                <w:rFonts w:cs="Arial"/>
                <w:sz w:val="18"/>
                <w:szCs w:val="18"/>
              </w:rPr>
              <w:t xml:space="preserve">eappraisal (ERQ score </w:t>
            </w:r>
            <w:r w:rsidR="00F96E01" w:rsidRPr="00377BB0">
              <w:rPr>
                <w:rFonts w:cs="Arial"/>
                <w:sz w:val="18"/>
                <w:szCs w:val="18"/>
              </w:rPr>
              <w:t xml:space="preserve">at </w:t>
            </w:r>
            <w:r w:rsidR="00F96E01" w:rsidRPr="00F96E01">
              <w:rPr>
                <w:rFonts w:cs="Arial"/>
                <w:sz w:val="18"/>
                <w:szCs w:val="18"/>
              </w:rPr>
              <w:t>1</w:t>
            </w:r>
            <w:r w:rsidR="00F96E01">
              <w:rPr>
                <w:rFonts w:cs="Arial"/>
                <w:sz w:val="18"/>
                <w:szCs w:val="18"/>
              </w:rPr>
              <w:t>3</w:t>
            </w:r>
            <w:r w:rsidR="00F96E01" w:rsidRPr="00F96E01">
              <w:rPr>
                <w:rFonts w:cs="Arial"/>
                <w:sz w:val="18"/>
                <w:szCs w:val="18"/>
              </w:rPr>
              <w:t>-1</w:t>
            </w:r>
            <w:r w:rsidR="00F96E01">
              <w:rPr>
                <w:rFonts w:cs="Arial"/>
                <w:sz w:val="18"/>
                <w:szCs w:val="18"/>
              </w:rPr>
              <w:t>4</w:t>
            </w:r>
            <w:r w:rsidR="00F96E01" w:rsidRPr="00F96E01">
              <w:rPr>
                <w:rFonts w:cs="Arial"/>
                <w:sz w:val="18"/>
                <w:szCs w:val="18"/>
              </w:rPr>
              <w:t xml:space="preserve"> years of age</w:t>
            </w:r>
            <w:r w:rsidR="003A108D" w:rsidRPr="00377BB0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968" w:type="dxa"/>
            <w:vAlign w:val="center"/>
          </w:tcPr>
          <w:p w14:paraId="1C51A498" w14:textId="77777777" w:rsidR="003A108D" w:rsidRDefault="003A108D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05*</w:t>
            </w:r>
          </w:p>
          <w:p w14:paraId="429FD710" w14:textId="3C58235E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.01, .08]</w:t>
            </w:r>
          </w:p>
        </w:tc>
        <w:tc>
          <w:tcPr>
            <w:tcW w:w="968" w:type="dxa"/>
            <w:vAlign w:val="center"/>
          </w:tcPr>
          <w:p w14:paraId="00C3DE73" w14:textId="77777777" w:rsidR="003A108D" w:rsidRDefault="003A108D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-.04*</w:t>
            </w:r>
          </w:p>
          <w:p w14:paraId="090A6213" w14:textId="3F357485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7, -.00]</w:t>
            </w:r>
          </w:p>
        </w:tc>
        <w:tc>
          <w:tcPr>
            <w:tcW w:w="968" w:type="dxa"/>
            <w:vAlign w:val="center"/>
          </w:tcPr>
          <w:p w14:paraId="7FB07B1C" w14:textId="77777777" w:rsidR="003A108D" w:rsidRDefault="003A108D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-.05*</w:t>
            </w:r>
          </w:p>
          <w:p w14:paraId="6E611D89" w14:textId="349CD552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8, -.01]</w:t>
            </w:r>
          </w:p>
        </w:tc>
        <w:tc>
          <w:tcPr>
            <w:tcW w:w="968" w:type="dxa"/>
            <w:vAlign w:val="center"/>
          </w:tcPr>
          <w:p w14:paraId="3AD02F98" w14:textId="77777777" w:rsidR="003A108D" w:rsidRDefault="003A108D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-.09**</w:t>
            </w:r>
          </w:p>
          <w:p w14:paraId="1EB6F82C" w14:textId="542C193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12, -.05]</w:t>
            </w:r>
          </w:p>
        </w:tc>
        <w:tc>
          <w:tcPr>
            <w:tcW w:w="968" w:type="dxa"/>
            <w:vAlign w:val="center"/>
          </w:tcPr>
          <w:p w14:paraId="79ABCE77" w14:textId="77777777" w:rsidR="003A108D" w:rsidRDefault="003A108D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-.01</w:t>
            </w:r>
          </w:p>
          <w:p w14:paraId="6C5B7CEF" w14:textId="708356F4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5, .03]</w:t>
            </w:r>
          </w:p>
        </w:tc>
        <w:tc>
          <w:tcPr>
            <w:tcW w:w="968" w:type="dxa"/>
            <w:vAlign w:val="center"/>
          </w:tcPr>
          <w:p w14:paraId="6BE757BF" w14:textId="77777777" w:rsidR="003A108D" w:rsidRDefault="003A108D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02</w:t>
            </w:r>
          </w:p>
          <w:p w14:paraId="0CD4CB92" w14:textId="42AFC362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2, .05]</w:t>
            </w:r>
          </w:p>
        </w:tc>
        <w:tc>
          <w:tcPr>
            <w:tcW w:w="968" w:type="dxa"/>
            <w:vAlign w:val="center"/>
          </w:tcPr>
          <w:p w14:paraId="2259BFF9" w14:textId="77777777" w:rsidR="003A108D" w:rsidRDefault="003A108D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-.05**</w:t>
            </w:r>
          </w:p>
          <w:p w14:paraId="5A92657F" w14:textId="237388F4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9, -.02]</w:t>
            </w:r>
          </w:p>
        </w:tc>
        <w:tc>
          <w:tcPr>
            <w:tcW w:w="968" w:type="dxa"/>
            <w:vAlign w:val="center"/>
          </w:tcPr>
          <w:p w14:paraId="1E7E202F" w14:textId="77777777" w:rsidR="003A108D" w:rsidRDefault="003A108D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-.08**</w:t>
            </w:r>
          </w:p>
          <w:p w14:paraId="3D4CA196" w14:textId="110596FD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11, -.04]</w:t>
            </w:r>
          </w:p>
        </w:tc>
        <w:tc>
          <w:tcPr>
            <w:tcW w:w="968" w:type="dxa"/>
            <w:vAlign w:val="center"/>
          </w:tcPr>
          <w:p w14:paraId="00060EAC" w14:textId="77777777" w:rsidR="003A108D" w:rsidRDefault="003A108D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27**</w:t>
            </w:r>
          </w:p>
          <w:p w14:paraId="3FDFD946" w14:textId="036D9E80" w:rsidR="00F74770" w:rsidRPr="00B33B90" w:rsidRDefault="003A108D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 </w:t>
            </w:r>
            <w:r w:rsidR="00F74770" w:rsidRPr="00B33B90">
              <w:rPr>
                <w:rFonts w:cs="Arial"/>
                <w:sz w:val="18"/>
                <w:szCs w:val="18"/>
              </w:rPr>
              <w:t>[.23, .30]</w:t>
            </w:r>
          </w:p>
        </w:tc>
        <w:tc>
          <w:tcPr>
            <w:tcW w:w="968" w:type="dxa"/>
            <w:vAlign w:val="center"/>
          </w:tcPr>
          <w:p w14:paraId="099F2DD9" w14:textId="7777777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3AAE8206" w14:textId="7777777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53BEEFC1" w14:textId="7777777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5F009534" w14:textId="7777777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</w:tr>
      <w:tr w:rsidR="00AE0F21" w:rsidRPr="00B33B90" w14:paraId="55BCB0CA" w14:textId="77777777" w:rsidTr="00446187">
        <w:trPr>
          <w:trHeight w:val="19"/>
        </w:trPr>
        <w:tc>
          <w:tcPr>
            <w:tcW w:w="2547" w:type="dxa"/>
            <w:vAlign w:val="center"/>
          </w:tcPr>
          <w:p w14:paraId="24322893" w14:textId="37EF9B53" w:rsidR="00F74770" w:rsidRPr="00B33B90" w:rsidRDefault="00F74770" w:rsidP="00F747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  <w:r w:rsidR="00FD1160" w:rsidRPr="00B33B90">
              <w:rPr>
                <w:rFonts w:cs="Arial"/>
                <w:sz w:val="18"/>
                <w:szCs w:val="18"/>
              </w:rPr>
              <w:t xml:space="preserve">11. </w:t>
            </w:r>
            <w:r w:rsidR="00FD1160">
              <w:rPr>
                <w:rFonts w:cs="Arial"/>
                <w:sz w:val="18"/>
                <w:szCs w:val="18"/>
              </w:rPr>
              <w:t>Expressive</w:t>
            </w:r>
            <w:r w:rsidR="00FD1160" w:rsidRPr="00377BB0">
              <w:rPr>
                <w:rFonts w:cs="Arial"/>
                <w:sz w:val="18"/>
                <w:szCs w:val="18"/>
              </w:rPr>
              <w:t xml:space="preserve"> </w:t>
            </w:r>
            <w:r w:rsidR="003A108D">
              <w:rPr>
                <w:rFonts w:cs="Arial"/>
                <w:sz w:val="18"/>
                <w:szCs w:val="18"/>
              </w:rPr>
              <w:t>s</w:t>
            </w:r>
            <w:r w:rsidR="00FD1160" w:rsidRPr="00377BB0">
              <w:rPr>
                <w:rFonts w:cs="Arial"/>
                <w:sz w:val="18"/>
                <w:szCs w:val="18"/>
              </w:rPr>
              <w:t xml:space="preserve">uppression (ERQ score </w:t>
            </w:r>
            <w:r w:rsidR="00F96E01" w:rsidRPr="00377BB0">
              <w:rPr>
                <w:rFonts w:cs="Arial"/>
                <w:sz w:val="18"/>
                <w:szCs w:val="18"/>
              </w:rPr>
              <w:t xml:space="preserve">at </w:t>
            </w:r>
            <w:r w:rsidR="00F96E01" w:rsidRPr="00F96E01">
              <w:rPr>
                <w:rFonts w:cs="Arial"/>
                <w:sz w:val="18"/>
                <w:szCs w:val="18"/>
              </w:rPr>
              <w:t>1</w:t>
            </w:r>
            <w:r w:rsidR="00F96E01">
              <w:rPr>
                <w:rFonts w:cs="Arial"/>
                <w:sz w:val="18"/>
                <w:szCs w:val="18"/>
              </w:rPr>
              <w:t>2</w:t>
            </w:r>
            <w:r w:rsidR="00F96E01" w:rsidRPr="00F96E01">
              <w:rPr>
                <w:rFonts w:cs="Arial"/>
                <w:sz w:val="18"/>
                <w:szCs w:val="18"/>
              </w:rPr>
              <w:t>-1</w:t>
            </w:r>
            <w:r w:rsidR="00F96E01">
              <w:rPr>
                <w:rFonts w:cs="Arial"/>
                <w:sz w:val="18"/>
                <w:szCs w:val="18"/>
              </w:rPr>
              <w:t>3</w:t>
            </w:r>
            <w:r w:rsidR="00F96E01" w:rsidRPr="00F96E01">
              <w:rPr>
                <w:rFonts w:cs="Arial"/>
                <w:sz w:val="18"/>
                <w:szCs w:val="18"/>
              </w:rPr>
              <w:t xml:space="preserve"> years of age</w:t>
            </w:r>
            <w:r w:rsidR="00FD1160" w:rsidRPr="00377BB0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968" w:type="dxa"/>
            <w:vAlign w:val="center"/>
          </w:tcPr>
          <w:p w14:paraId="1F683198" w14:textId="77777777" w:rsidR="00FD1160" w:rsidRDefault="00FD116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03</w:t>
            </w:r>
          </w:p>
          <w:p w14:paraId="0ACBA6B6" w14:textId="565F41B2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1, .07]</w:t>
            </w:r>
          </w:p>
        </w:tc>
        <w:tc>
          <w:tcPr>
            <w:tcW w:w="968" w:type="dxa"/>
            <w:vAlign w:val="center"/>
          </w:tcPr>
          <w:p w14:paraId="7E65BD15" w14:textId="77777777" w:rsidR="00FD1160" w:rsidRDefault="00FD116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-.01</w:t>
            </w:r>
          </w:p>
          <w:p w14:paraId="41C74917" w14:textId="66E51BBB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5, .03]</w:t>
            </w:r>
          </w:p>
        </w:tc>
        <w:tc>
          <w:tcPr>
            <w:tcW w:w="968" w:type="dxa"/>
            <w:vAlign w:val="center"/>
          </w:tcPr>
          <w:p w14:paraId="11BC2E74" w14:textId="77777777" w:rsidR="00FD1160" w:rsidRDefault="00FD116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-.08**</w:t>
            </w:r>
          </w:p>
          <w:p w14:paraId="154BE14F" w14:textId="260465A5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11, -.04]</w:t>
            </w:r>
          </w:p>
        </w:tc>
        <w:tc>
          <w:tcPr>
            <w:tcW w:w="968" w:type="dxa"/>
            <w:vAlign w:val="center"/>
          </w:tcPr>
          <w:p w14:paraId="57CC836A" w14:textId="77777777" w:rsidR="00FD1160" w:rsidRDefault="00FD116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-.07**</w:t>
            </w:r>
          </w:p>
          <w:p w14:paraId="1B0F4109" w14:textId="73106A5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11, -.03]</w:t>
            </w:r>
          </w:p>
        </w:tc>
        <w:tc>
          <w:tcPr>
            <w:tcW w:w="968" w:type="dxa"/>
            <w:vAlign w:val="center"/>
          </w:tcPr>
          <w:p w14:paraId="76421111" w14:textId="77777777" w:rsidR="00FD1160" w:rsidRDefault="00FD116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-.02</w:t>
            </w:r>
          </w:p>
          <w:p w14:paraId="333EA5A0" w14:textId="4BFAF97D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5, .02]</w:t>
            </w:r>
          </w:p>
        </w:tc>
        <w:tc>
          <w:tcPr>
            <w:tcW w:w="968" w:type="dxa"/>
            <w:vAlign w:val="center"/>
          </w:tcPr>
          <w:p w14:paraId="469A01F9" w14:textId="77777777" w:rsidR="00FD1160" w:rsidRDefault="00FD116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00</w:t>
            </w:r>
          </w:p>
          <w:p w14:paraId="0564BD2D" w14:textId="4899929A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4, .04]</w:t>
            </w:r>
          </w:p>
        </w:tc>
        <w:tc>
          <w:tcPr>
            <w:tcW w:w="968" w:type="dxa"/>
            <w:vAlign w:val="center"/>
          </w:tcPr>
          <w:p w14:paraId="74A2A007" w14:textId="77777777" w:rsidR="00FD1160" w:rsidRDefault="00FD116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15**</w:t>
            </w:r>
          </w:p>
          <w:p w14:paraId="04BA16DB" w14:textId="35CF815D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.11, .19]</w:t>
            </w:r>
          </w:p>
        </w:tc>
        <w:tc>
          <w:tcPr>
            <w:tcW w:w="968" w:type="dxa"/>
            <w:vAlign w:val="center"/>
          </w:tcPr>
          <w:p w14:paraId="0656EF05" w14:textId="77777777" w:rsidR="00FD1160" w:rsidRDefault="00FD116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14**</w:t>
            </w:r>
          </w:p>
          <w:p w14:paraId="720B892D" w14:textId="4E7F57C5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.10, .17]</w:t>
            </w:r>
          </w:p>
        </w:tc>
        <w:tc>
          <w:tcPr>
            <w:tcW w:w="968" w:type="dxa"/>
            <w:vAlign w:val="center"/>
          </w:tcPr>
          <w:p w14:paraId="597BE4EC" w14:textId="77777777" w:rsidR="00FD1160" w:rsidRDefault="00FD116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28**</w:t>
            </w:r>
          </w:p>
          <w:p w14:paraId="3F9A7756" w14:textId="39BE6D82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.24, .31]</w:t>
            </w:r>
          </w:p>
        </w:tc>
        <w:tc>
          <w:tcPr>
            <w:tcW w:w="968" w:type="dxa"/>
            <w:vAlign w:val="center"/>
          </w:tcPr>
          <w:p w14:paraId="03A8383A" w14:textId="77777777" w:rsidR="00FD1160" w:rsidRDefault="00FD116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05**</w:t>
            </w:r>
          </w:p>
          <w:p w14:paraId="23E0FEFA" w14:textId="5978A03D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.02, .09]</w:t>
            </w:r>
          </w:p>
        </w:tc>
        <w:tc>
          <w:tcPr>
            <w:tcW w:w="968" w:type="dxa"/>
            <w:vAlign w:val="center"/>
          </w:tcPr>
          <w:p w14:paraId="09A28368" w14:textId="7777777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3A97E44E" w14:textId="7777777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701E4EAA" w14:textId="7777777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</w:tr>
      <w:tr w:rsidR="00AE0F21" w:rsidRPr="00B33B90" w14:paraId="6E856B7A" w14:textId="77777777" w:rsidTr="00446187">
        <w:trPr>
          <w:trHeight w:val="19"/>
        </w:trPr>
        <w:tc>
          <w:tcPr>
            <w:tcW w:w="2547" w:type="dxa"/>
            <w:vAlign w:val="center"/>
          </w:tcPr>
          <w:p w14:paraId="2F498C03" w14:textId="61451141" w:rsidR="00F74770" w:rsidRPr="00B33B90" w:rsidRDefault="00F74770" w:rsidP="00F747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  <w:r w:rsidR="008167FC" w:rsidRPr="00B33B90">
              <w:rPr>
                <w:rFonts w:cs="Arial"/>
                <w:sz w:val="18"/>
                <w:szCs w:val="18"/>
              </w:rPr>
              <w:t xml:space="preserve">12. </w:t>
            </w:r>
            <w:r w:rsidR="009075DA">
              <w:rPr>
                <w:rFonts w:cs="Arial"/>
                <w:sz w:val="18"/>
                <w:szCs w:val="18"/>
              </w:rPr>
              <w:t>Expressive</w:t>
            </w:r>
            <w:r w:rsidR="008167FC" w:rsidRPr="00377BB0">
              <w:rPr>
                <w:rFonts w:cs="Arial"/>
                <w:sz w:val="18"/>
                <w:szCs w:val="18"/>
              </w:rPr>
              <w:t xml:space="preserve"> </w:t>
            </w:r>
            <w:r w:rsidR="003A108D">
              <w:rPr>
                <w:rFonts w:cs="Arial"/>
                <w:sz w:val="18"/>
                <w:szCs w:val="18"/>
              </w:rPr>
              <w:t>s</w:t>
            </w:r>
            <w:r w:rsidR="008167FC" w:rsidRPr="00377BB0">
              <w:rPr>
                <w:rFonts w:cs="Arial"/>
                <w:sz w:val="18"/>
                <w:szCs w:val="18"/>
              </w:rPr>
              <w:t xml:space="preserve">uppression (ERQ score </w:t>
            </w:r>
            <w:r w:rsidR="00F96E01" w:rsidRPr="00377BB0">
              <w:rPr>
                <w:rFonts w:cs="Arial"/>
                <w:sz w:val="18"/>
                <w:szCs w:val="18"/>
              </w:rPr>
              <w:t xml:space="preserve">at </w:t>
            </w:r>
            <w:r w:rsidR="00F96E01" w:rsidRPr="00F96E01">
              <w:rPr>
                <w:rFonts w:cs="Arial"/>
                <w:sz w:val="18"/>
                <w:szCs w:val="18"/>
              </w:rPr>
              <w:t>1</w:t>
            </w:r>
            <w:r w:rsidR="00F96E01">
              <w:rPr>
                <w:rFonts w:cs="Arial"/>
                <w:sz w:val="18"/>
                <w:szCs w:val="18"/>
              </w:rPr>
              <w:t>3</w:t>
            </w:r>
            <w:r w:rsidR="00F96E01" w:rsidRPr="00F96E01">
              <w:rPr>
                <w:rFonts w:cs="Arial"/>
                <w:sz w:val="18"/>
                <w:szCs w:val="18"/>
              </w:rPr>
              <w:t>-1</w:t>
            </w:r>
            <w:r w:rsidR="00F96E01">
              <w:rPr>
                <w:rFonts w:cs="Arial"/>
                <w:sz w:val="18"/>
                <w:szCs w:val="18"/>
              </w:rPr>
              <w:t>4</w:t>
            </w:r>
            <w:r w:rsidR="00F96E01" w:rsidRPr="00F96E01">
              <w:rPr>
                <w:rFonts w:cs="Arial"/>
                <w:sz w:val="18"/>
                <w:szCs w:val="18"/>
              </w:rPr>
              <w:t xml:space="preserve"> years of age</w:t>
            </w:r>
            <w:r w:rsidR="008167FC" w:rsidRPr="00377BB0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968" w:type="dxa"/>
            <w:vAlign w:val="center"/>
          </w:tcPr>
          <w:p w14:paraId="1BEDF7AA" w14:textId="77777777" w:rsidR="008167FC" w:rsidRDefault="008167FC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03</w:t>
            </w:r>
          </w:p>
          <w:p w14:paraId="0D6AAA71" w14:textId="4B1C68D1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1, .07]</w:t>
            </w:r>
          </w:p>
        </w:tc>
        <w:tc>
          <w:tcPr>
            <w:tcW w:w="968" w:type="dxa"/>
            <w:vAlign w:val="center"/>
          </w:tcPr>
          <w:p w14:paraId="112A1E6C" w14:textId="77777777" w:rsidR="008167FC" w:rsidRDefault="008167FC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06**</w:t>
            </w:r>
          </w:p>
          <w:p w14:paraId="50196593" w14:textId="1FA82898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.02, .09]</w:t>
            </w:r>
          </w:p>
        </w:tc>
        <w:tc>
          <w:tcPr>
            <w:tcW w:w="968" w:type="dxa"/>
            <w:vAlign w:val="center"/>
          </w:tcPr>
          <w:p w14:paraId="1D95A4C8" w14:textId="77777777" w:rsidR="008167FC" w:rsidRDefault="008167FC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-.07**</w:t>
            </w:r>
          </w:p>
          <w:p w14:paraId="795A9EE7" w14:textId="4603DF2D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11, -.03]</w:t>
            </w:r>
          </w:p>
        </w:tc>
        <w:tc>
          <w:tcPr>
            <w:tcW w:w="968" w:type="dxa"/>
            <w:vAlign w:val="center"/>
          </w:tcPr>
          <w:p w14:paraId="07D643B5" w14:textId="77777777" w:rsidR="008167FC" w:rsidRDefault="008167FC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-.07**</w:t>
            </w:r>
          </w:p>
          <w:p w14:paraId="248EF057" w14:textId="7C95547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11, -.03]</w:t>
            </w:r>
          </w:p>
        </w:tc>
        <w:tc>
          <w:tcPr>
            <w:tcW w:w="968" w:type="dxa"/>
            <w:vAlign w:val="center"/>
          </w:tcPr>
          <w:p w14:paraId="5DFB8A33" w14:textId="77777777" w:rsidR="008167FC" w:rsidRDefault="008167FC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-.02</w:t>
            </w:r>
          </w:p>
          <w:p w14:paraId="1AA70D27" w14:textId="03B55146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6, .01]</w:t>
            </w:r>
          </w:p>
        </w:tc>
        <w:tc>
          <w:tcPr>
            <w:tcW w:w="968" w:type="dxa"/>
            <w:vAlign w:val="center"/>
          </w:tcPr>
          <w:p w14:paraId="29FFF74E" w14:textId="77777777" w:rsidR="009075DA" w:rsidRDefault="009075DA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-.00</w:t>
            </w:r>
          </w:p>
          <w:p w14:paraId="15B058F4" w14:textId="511B93BF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4, .04]</w:t>
            </w:r>
          </w:p>
        </w:tc>
        <w:tc>
          <w:tcPr>
            <w:tcW w:w="968" w:type="dxa"/>
            <w:vAlign w:val="center"/>
          </w:tcPr>
          <w:p w14:paraId="77183DA1" w14:textId="77777777" w:rsidR="009075DA" w:rsidRDefault="009075DA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10**</w:t>
            </w:r>
          </w:p>
          <w:p w14:paraId="29513C91" w14:textId="645DA1E2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.07, .14]</w:t>
            </w:r>
          </w:p>
        </w:tc>
        <w:tc>
          <w:tcPr>
            <w:tcW w:w="968" w:type="dxa"/>
            <w:vAlign w:val="center"/>
          </w:tcPr>
          <w:p w14:paraId="5B5E2306" w14:textId="77777777" w:rsidR="009075DA" w:rsidRDefault="009075DA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19**</w:t>
            </w:r>
          </w:p>
          <w:p w14:paraId="2C8D5BCC" w14:textId="55A94F90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.16, .23]</w:t>
            </w:r>
          </w:p>
        </w:tc>
        <w:tc>
          <w:tcPr>
            <w:tcW w:w="968" w:type="dxa"/>
            <w:vAlign w:val="center"/>
          </w:tcPr>
          <w:p w14:paraId="653DB8EA" w14:textId="77777777" w:rsidR="009075DA" w:rsidRDefault="009075DA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09**</w:t>
            </w:r>
          </w:p>
          <w:p w14:paraId="460761C6" w14:textId="1557D2C6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.05, .13]</w:t>
            </w:r>
          </w:p>
        </w:tc>
        <w:tc>
          <w:tcPr>
            <w:tcW w:w="968" w:type="dxa"/>
            <w:vAlign w:val="center"/>
          </w:tcPr>
          <w:p w14:paraId="7F92DD43" w14:textId="77777777" w:rsidR="009075DA" w:rsidRDefault="009075DA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19**</w:t>
            </w:r>
          </w:p>
          <w:p w14:paraId="243EB968" w14:textId="773D23C9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.15, .22]</w:t>
            </w:r>
          </w:p>
        </w:tc>
        <w:tc>
          <w:tcPr>
            <w:tcW w:w="968" w:type="dxa"/>
            <w:vAlign w:val="center"/>
          </w:tcPr>
          <w:p w14:paraId="277DCC8E" w14:textId="77777777" w:rsidR="009075DA" w:rsidRDefault="009075DA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38**</w:t>
            </w:r>
          </w:p>
          <w:p w14:paraId="155B8168" w14:textId="00D5DCA1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.35, .41]</w:t>
            </w:r>
          </w:p>
        </w:tc>
        <w:tc>
          <w:tcPr>
            <w:tcW w:w="968" w:type="dxa"/>
            <w:vAlign w:val="center"/>
          </w:tcPr>
          <w:p w14:paraId="72803637" w14:textId="7777777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3BACC81A" w14:textId="77777777" w:rsidR="00F74770" w:rsidRPr="00B33B90" w:rsidRDefault="00F74770" w:rsidP="00F7477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</w:tr>
      <w:tr w:rsidR="00AE0F21" w:rsidRPr="00B33B90" w14:paraId="38466BA4" w14:textId="77777777" w:rsidTr="00446187">
        <w:trPr>
          <w:trHeight w:val="19"/>
        </w:trPr>
        <w:tc>
          <w:tcPr>
            <w:tcW w:w="2547" w:type="dxa"/>
            <w:vAlign w:val="center"/>
          </w:tcPr>
          <w:p w14:paraId="0BC0953B" w14:textId="5A1FF08E" w:rsidR="00070C96" w:rsidRPr="00B33B90" w:rsidRDefault="00070C96" w:rsidP="00070C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13. </w:t>
            </w:r>
            <w:r w:rsidRPr="00377BB0">
              <w:rPr>
                <w:rFonts w:cs="Arial"/>
                <w:sz w:val="18"/>
                <w:szCs w:val="18"/>
              </w:rPr>
              <w:t>Number of NLE</w:t>
            </w:r>
            <w:r w:rsidR="006971B0">
              <w:rPr>
                <w:rFonts w:cs="Arial"/>
                <w:sz w:val="18"/>
                <w:szCs w:val="18"/>
              </w:rPr>
              <w:t>s</w:t>
            </w:r>
            <w:r w:rsidRPr="00377BB0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14:paraId="51D000DE" w14:textId="77777777" w:rsidR="00070C96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-.05**</w:t>
            </w:r>
          </w:p>
          <w:p w14:paraId="1E56BB92" w14:textId="2BD6282D" w:rsidR="00070C96" w:rsidRPr="00B33B90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9, -.02]</w:t>
            </w:r>
          </w:p>
        </w:tc>
        <w:tc>
          <w:tcPr>
            <w:tcW w:w="968" w:type="dxa"/>
            <w:vAlign w:val="center"/>
          </w:tcPr>
          <w:p w14:paraId="46833BFA" w14:textId="77777777" w:rsidR="00070C96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-.01</w:t>
            </w:r>
          </w:p>
          <w:p w14:paraId="00668997" w14:textId="336BB81F" w:rsidR="00070C96" w:rsidRPr="00B33B90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5, .03]</w:t>
            </w:r>
          </w:p>
        </w:tc>
        <w:tc>
          <w:tcPr>
            <w:tcW w:w="968" w:type="dxa"/>
            <w:vAlign w:val="center"/>
          </w:tcPr>
          <w:p w14:paraId="3295F1DF" w14:textId="77777777" w:rsidR="00070C96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-.20**</w:t>
            </w:r>
          </w:p>
          <w:p w14:paraId="78B90625" w14:textId="05FC13F3" w:rsidR="00070C96" w:rsidRPr="00B33B90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24, -.17]</w:t>
            </w:r>
          </w:p>
        </w:tc>
        <w:tc>
          <w:tcPr>
            <w:tcW w:w="968" w:type="dxa"/>
            <w:vAlign w:val="center"/>
          </w:tcPr>
          <w:p w14:paraId="1C2E282C" w14:textId="77777777" w:rsidR="00070C96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-.17**</w:t>
            </w:r>
          </w:p>
          <w:p w14:paraId="6D2DC4A8" w14:textId="55403B42" w:rsidR="00070C96" w:rsidRPr="00B33B90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21, -.13]</w:t>
            </w:r>
          </w:p>
        </w:tc>
        <w:tc>
          <w:tcPr>
            <w:tcW w:w="968" w:type="dxa"/>
            <w:vAlign w:val="center"/>
          </w:tcPr>
          <w:p w14:paraId="764DAF14" w14:textId="77777777" w:rsidR="00070C96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-.05**</w:t>
            </w:r>
          </w:p>
          <w:p w14:paraId="0FDE5BFE" w14:textId="5B4EBA4B" w:rsidR="00070C96" w:rsidRPr="00B33B90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9, -.02]</w:t>
            </w:r>
          </w:p>
        </w:tc>
        <w:tc>
          <w:tcPr>
            <w:tcW w:w="968" w:type="dxa"/>
            <w:vAlign w:val="center"/>
          </w:tcPr>
          <w:p w14:paraId="36F6267D" w14:textId="77777777" w:rsidR="00070C96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-.05**</w:t>
            </w:r>
          </w:p>
          <w:p w14:paraId="607BD598" w14:textId="14EF2F4C" w:rsidR="00070C96" w:rsidRPr="00B33B90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9, -.02]</w:t>
            </w:r>
          </w:p>
        </w:tc>
        <w:tc>
          <w:tcPr>
            <w:tcW w:w="968" w:type="dxa"/>
            <w:vAlign w:val="center"/>
          </w:tcPr>
          <w:p w14:paraId="5D98FCFB" w14:textId="77777777" w:rsidR="00070C96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18**</w:t>
            </w:r>
          </w:p>
          <w:p w14:paraId="09BE1C83" w14:textId="23F087DD" w:rsidR="00070C96" w:rsidRPr="00B33B90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.15, .22]</w:t>
            </w:r>
          </w:p>
        </w:tc>
        <w:tc>
          <w:tcPr>
            <w:tcW w:w="968" w:type="dxa"/>
            <w:vAlign w:val="center"/>
          </w:tcPr>
          <w:p w14:paraId="31D59DA3" w14:textId="77777777" w:rsidR="00070C96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14**</w:t>
            </w:r>
          </w:p>
          <w:p w14:paraId="5D587D78" w14:textId="7153AB0A" w:rsidR="00070C96" w:rsidRPr="00B33B90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.11, .18]</w:t>
            </w:r>
          </w:p>
        </w:tc>
        <w:tc>
          <w:tcPr>
            <w:tcW w:w="968" w:type="dxa"/>
            <w:vAlign w:val="center"/>
          </w:tcPr>
          <w:p w14:paraId="7DAC1B68" w14:textId="77777777" w:rsidR="00070C96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00</w:t>
            </w:r>
          </w:p>
          <w:p w14:paraId="26D2410F" w14:textId="3E271DB9" w:rsidR="00070C96" w:rsidRPr="00B33B90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3, .04]</w:t>
            </w:r>
          </w:p>
        </w:tc>
        <w:tc>
          <w:tcPr>
            <w:tcW w:w="968" w:type="dxa"/>
            <w:vAlign w:val="center"/>
          </w:tcPr>
          <w:p w14:paraId="78AA458E" w14:textId="77777777" w:rsidR="00070C96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03</w:t>
            </w:r>
          </w:p>
          <w:p w14:paraId="6B169578" w14:textId="525DEF18" w:rsidR="00070C96" w:rsidRPr="00B33B90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1, .07]</w:t>
            </w:r>
          </w:p>
        </w:tc>
        <w:tc>
          <w:tcPr>
            <w:tcW w:w="968" w:type="dxa"/>
            <w:vAlign w:val="center"/>
          </w:tcPr>
          <w:p w14:paraId="4E1185BB" w14:textId="77777777" w:rsidR="00070C96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09**</w:t>
            </w:r>
          </w:p>
          <w:p w14:paraId="5C70FF33" w14:textId="3AE3BE8A" w:rsidR="00070C96" w:rsidRPr="00B33B90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.05, .12]</w:t>
            </w:r>
          </w:p>
        </w:tc>
        <w:tc>
          <w:tcPr>
            <w:tcW w:w="968" w:type="dxa"/>
            <w:vAlign w:val="center"/>
          </w:tcPr>
          <w:p w14:paraId="36E3785B" w14:textId="77777777" w:rsidR="00070C96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08**</w:t>
            </w:r>
          </w:p>
          <w:p w14:paraId="75FB22DD" w14:textId="2432408F" w:rsidR="00070C96" w:rsidRPr="00B33B90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.04, .12]</w:t>
            </w:r>
          </w:p>
        </w:tc>
        <w:tc>
          <w:tcPr>
            <w:tcW w:w="968" w:type="dxa"/>
            <w:vAlign w:val="center"/>
          </w:tcPr>
          <w:p w14:paraId="3E75623C" w14:textId="77777777" w:rsidR="00070C96" w:rsidRPr="00B33B90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</w:t>
            </w:r>
          </w:p>
        </w:tc>
      </w:tr>
      <w:tr w:rsidR="00AE0F21" w:rsidRPr="00B33B90" w14:paraId="3A5E7E45" w14:textId="77777777" w:rsidTr="00446187">
        <w:trPr>
          <w:trHeight w:val="19"/>
        </w:trPr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17F292D1" w14:textId="0BB5DB09" w:rsidR="00070C96" w:rsidRPr="00B33B90" w:rsidRDefault="00070C96" w:rsidP="00070C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 xml:space="preserve"> 14. </w:t>
            </w:r>
            <w:r w:rsidRPr="00377BB0">
              <w:rPr>
                <w:rFonts w:cs="Arial"/>
                <w:sz w:val="18"/>
                <w:szCs w:val="18"/>
              </w:rPr>
              <w:t xml:space="preserve">Parental psychopathology (ASR at </w:t>
            </w:r>
            <w:r w:rsidR="00067CC7" w:rsidRPr="00F96E01">
              <w:rPr>
                <w:rFonts w:cs="Arial"/>
                <w:sz w:val="18"/>
                <w:szCs w:val="18"/>
              </w:rPr>
              <w:t>1</w:t>
            </w:r>
            <w:r w:rsidR="00067CC7">
              <w:rPr>
                <w:rFonts w:cs="Arial"/>
                <w:sz w:val="18"/>
                <w:szCs w:val="18"/>
              </w:rPr>
              <w:t>2</w:t>
            </w:r>
            <w:r w:rsidR="00067CC7" w:rsidRPr="00F96E01">
              <w:rPr>
                <w:rFonts w:cs="Arial"/>
                <w:sz w:val="18"/>
                <w:szCs w:val="18"/>
              </w:rPr>
              <w:t>-1</w:t>
            </w:r>
            <w:r w:rsidR="00067CC7">
              <w:rPr>
                <w:rFonts w:cs="Arial"/>
                <w:sz w:val="18"/>
                <w:szCs w:val="18"/>
              </w:rPr>
              <w:t>3</w:t>
            </w:r>
            <w:r w:rsidR="00067CC7" w:rsidRPr="00F96E01">
              <w:rPr>
                <w:rFonts w:cs="Arial"/>
                <w:sz w:val="18"/>
                <w:szCs w:val="18"/>
              </w:rPr>
              <w:t xml:space="preserve"> years of age</w:t>
            </w:r>
            <w:r w:rsidRPr="00377BB0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14:paraId="5364F678" w14:textId="77777777" w:rsidR="00070C96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-.04</w:t>
            </w:r>
          </w:p>
          <w:p w14:paraId="58959AC7" w14:textId="6BB6804D" w:rsidR="00070C96" w:rsidRPr="00B33B90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7, .00]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14:paraId="54D20A54" w14:textId="77777777" w:rsidR="00070C96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00</w:t>
            </w:r>
          </w:p>
          <w:p w14:paraId="7E5FB13C" w14:textId="1135B79F" w:rsidR="00070C96" w:rsidRPr="00B33B90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4, .04]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14:paraId="4898E0E2" w14:textId="77777777" w:rsidR="00070C96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-.08**</w:t>
            </w:r>
          </w:p>
          <w:p w14:paraId="381F4F0C" w14:textId="2B070D60" w:rsidR="00070C96" w:rsidRPr="00B33B90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12, -.05]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14:paraId="5DF20C2D" w14:textId="77777777" w:rsidR="00070C96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-.04*</w:t>
            </w:r>
          </w:p>
          <w:p w14:paraId="242849C4" w14:textId="41BF2B6F" w:rsidR="00070C96" w:rsidRPr="00B33B90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8, -.00]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14:paraId="7B25B09A" w14:textId="77777777" w:rsidR="00070C96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02</w:t>
            </w:r>
          </w:p>
          <w:p w14:paraId="38A2A5D7" w14:textId="3319AD9A" w:rsidR="00070C96" w:rsidRPr="00B33B90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1, .06]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14:paraId="17039319" w14:textId="77777777" w:rsidR="00070C96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02</w:t>
            </w:r>
          </w:p>
          <w:p w14:paraId="52C10770" w14:textId="01904715" w:rsidR="00070C96" w:rsidRPr="00B33B90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2, .06]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14:paraId="3E3BE710" w14:textId="77777777" w:rsidR="00070C96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08**</w:t>
            </w:r>
          </w:p>
          <w:p w14:paraId="524747D3" w14:textId="7C50AE4E" w:rsidR="00070C96" w:rsidRPr="00B33B90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.04, .11]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14:paraId="170C729E" w14:textId="77777777" w:rsidR="00070C96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12**</w:t>
            </w:r>
          </w:p>
          <w:p w14:paraId="139B5853" w14:textId="3BF73DD9" w:rsidR="00070C96" w:rsidRPr="00B33B90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.08, .16]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14:paraId="0CDD1CA5" w14:textId="77777777" w:rsidR="00070C96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00</w:t>
            </w:r>
          </w:p>
          <w:p w14:paraId="4998267E" w14:textId="52406E87" w:rsidR="00070C96" w:rsidRPr="00B33B90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3, .04]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14:paraId="37E09CEC" w14:textId="77777777" w:rsidR="00070C96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-.03</w:t>
            </w:r>
          </w:p>
          <w:p w14:paraId="6D098E68" w14:textId="6844F10E" w:rsidR="00070C96" w:rsidRPr="00B33B90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7, .01]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14:paraId="6B2F922A" w14:textId="77777777" w:rsidR="00070C96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04</w:t>
            </w:r>
          </w:p>
          <w:p w14:paraId="22A9156F" w14:textId="08D19436" w:rsidR="00070C96" w:rsidRPr="00B33B90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0, .07]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14:paraId="58B3F339" w14:textId="77777777" w:rsidR="00070C96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03</w:t>
            </w:r>
          </w:p>
          <w:p w14:paraId="4BA7FB4C" w14:textId="7B7BD554" w:rsidR="00070C96" w:rsidRPr="00B33B90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-.01, .07]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14:paraId="3F135CBF" w14:textId="77777777" w:rsidR="00070C96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.11**</w:t>
            </w:r>
          </w:p>
          <w:p w14:paraId="06606064" w14:textId="4B9F7334" w:rsidR="00070C96" w:rsidRPr="00B33B90" w:rsidRDefault="00070C96" w:rsidP="00070C9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33B90">
              <w:rPr>
                <w:rFonts w:cs="Arial"/>
                <w:sz w:val="18"/>
                <w:szCs w:val="18"/>
              </w:rPr>
              <w:t>[.07, .15]</w:t>
            </w:r>
          </w:p>
        </w:tc>
      </w:tr>
    </w:tbl>
    <w:p w14:paraId="76337DB9" w14:textId="099009C7" w:rsidR="006971B0" w:rsidRPr="006971B0" w:rsidRDefault="006971B0" w:rsidP="00A60ED9">
      <w:pPr>
        <w:spacing w:before="240"/>
        <w:rPr>
          <w:rFonts w:cs="Arial"/>
          <w:sz w:val="20"/>
          <w:lang w:val="en-GB"/>
        </w:rPr>
      </w:pPr>
      <w:r w:rsidRPr="006971B0">
        <w:rPr>
          <w:rFonts w:cs="Arial"/>
          <w:b/>
          <w:i/>
          <w:sz w:val="20"/>
          <w:lang w:val="en-GB"/>
        </w:rPr>
        <w:t>Note</w:t>
      </w:r>
      <w:r w:rsidRPr="006971B0">
        <w:rPr>
          <w:rFonts w:cs="Arial"/>
          <w:sz w:val="20"/>
          <w:lang w:val="en-GB"/>
        </w:rPr>
        <w:t xml:space="preserve">. UPPS-P = Urgency, Premeditation, Perseverance, Sensation Seeking, and Positive Urgency impulsive </w:t>
      </w:r>
      <w:proofErr w:type="spellStart"/>
      <w:r w:rsidRPr="006971B0">
        <w:rPr>
          <w:rFonts w:cs="Arial"/>
          <w:sz w:val="20"/>
          <w:lang w:val="en-GB"/>
        </w:rPr>
        <w:t>behavior</w:t>
      </w:r>
      <w:proofErr w:type="spellEnd"/>
      <w:r w:rsidRPr="006971B0">
        <w:rPr>
          <w:rFonts w:cs="Arial"/>
          <w:sz w:val="20"/>
          <w:lang w:val="en-GB"/>
        </w:rPr>
        <w:t xml:space="preserve"> scale; ERQ = </w:t>
      </w:r>
      <w:r>
        <w:rPr>
          <w:rFonts w:cs="Arial"/>
          <w:sz w:val="20"/>
          <w:lang w:val="en-GB"/>
        </w:rPr>
        <w:t xml:space="preserve">Emotion regulation questionnaire; NLEs = Negative life events </w:t>
      </w:r>
      <w:r w:rsidRPr="006971B0">
        <w:rPr>
          <w:rFonts w:cs="Arial"/>
          <w:sz w:val="20"/>
          <w:lang w:val="en-GB"/>
        </w:rPr>
        <w:t xml:space="preserve">ASR = </w:t>
      </w:r>
      <w:r>
        <w:rPr>
          <w:rFonts w:cs="Arial"/>
          <w:sz w:val="20"/>
          <w:lang w:val="en-GB"/>
        </w:rPr>
        <w:t>Adult self-report.</w:t>
      </w:r>
    </w:p>
    <w:p w14:paraId="389CED3F" w14:textId="38800BC8" w:rsidR="003E32CC" w:rsidRPr="00BD4183" w:rsidRDefault="000B2464" w:rsidP="003E32CC">
      <w:pPr>
        <w:rPr>
          <w:rFonts w:cs="Arial"/>
          <w:sz w:val="20"/>
          <w:lang w:val="en-GB"/>
        </w:rPr>
      </w:pPr>
      <w:r w:rsidRPr="006971B0">
        <w:rPr>
          <w:rFonts w:cs="Arial"/>
          <w:sz w:val="20"/>
          <w:highlight w:val="yellow"/>
          <w:lang w:val="en-GB"/>
        </w:rPr>
        <w:br w:type="page"/>
      </w:r>
      <w:r w:rsidR="003E32CC" w:rsidRPr="00BD4183">
        <w:rPr>
          <w:rFonts w:cs="Arial"/>
          <w:b/>
          <w:i/>
          <w:sz w:val="20"/>
          <w:lang w:val="en-GB"/>
        </w:rPr>
        <w:lastRenderedPageBreak/>
        <w:t>Table</w:t>
      </w:r>
      <w:r w:rsidR="00F12391">
        <w:rPr>
          <w:rFonts w:cs="Arial"/>
          <w:b/>
          <w:i/>
          <w:sz w:val="20"/>
          <w:lang w:val="en-GB"/>
        </w:rPr>
        <w:t xml:space="preserve"> </w:t>
      </w:r>
      <w:r w:rsidR="00BD4183" w:rsidRPr="00BD4183">
        <w:rPr>
          <w:rFonts w:cs="Arial"/>
          <w:b/>
          <w:i/>
          <w:sz w:val="20"/>
          <w:lang w:val="en-GB"/>
        </w:rPr>
        <w:t>S4</w:t>
      </w:r>
      <w:r w:rsidR="003E32CC" w:rsidRPr="00BD4183">
        <w:rPr>
          <w:rFonts w:cs="Arial"/>
          <w:b/>
          <w:i/>
          <w:sz w:val="20"/>
          <w:lang w:val="en-GB"/>
        </w:rPr>
        <w:t>.</w:t>
      </w:r>
      <w:r w:rsidR="003E32CC" w:rsidRPr="00BD4183">
        <w:rPr>
          <w:rFonts w:cs="Arial"/>
          <w:sz w:val="20"/>
          <w:lang w:val="en-GB"/>
        </w:rPr>
        <w:t xml:space="preserve"> </w:t>
      </w:r>
      <w:r w:rsidR="00801076" w:rsidRPr="00BD4183">
        <w:rPr>
          <w:rFonts w:cs="Arial"/>
          <w:sz w:val="20"/>
          <w:lang w:val="en-GB"/>
        </w:rPr>
        <w:t xml:space="preserve">Within and between group effects for </w:t>
      </w:r>
      <w:r w:rsidR="001033C2" w:rsidRPr="00BD4183">
        <w:rPr>
          <w:rFonts w:cs="Arial"/>
          <w:sz w:val="20"/>
          <w:lang w:val="en-GB"/>
        </w:rPr>
        <w:t>effortful control</w:t>
      </w:r>
      <w:r w:rsidR="00427B3F" w:rsidRPr="00BD4183">
        <w:rPr>
          <w:rFonts w:cs="Arial"/>
          <w:sz w:val="20"/>
          <w:lang w:val="en-GB"/>
        </w:rPr>
        <w:t xml:space="preserve"> </w:t>
      </w:r>
      <w:r w:rsidR="00801076" w:rsidRPr="00BD4183">
        <w:rPr>
          <w:rFonts w:cs="Arial"/>
          <w:sz w:val="20"/>
          <w:lang w:val="en-GB"/>
        </w:rPr>
        <w:t xml:space="preserve">for the whole sample, comparing groups without vs. with NLEs and comparing groups without vs. with </w:t>
      </w:r>
      <w:r w:rsidR="00523430" w:rsidRPr="00BD4183">
        <w:rPr>
          <w:rFonts w:cs="Arial"/>
          <w:sz w:val="20"/>
          <w:lang w:val="en-GB"/>
        </w:rPr>
        <w:t xml:space="preserve">parents with </w:t>
      </w:r>
      <w:r w:rsidR="00801076" w:rsidRPr="00BD4183">
        <w:rPr>
          <w:rFonts w:cs="Arial"/>
          <w:sz w:val="20"/>
          <w:lang w:val="en-GB"/>
        </w:rPr>
        <w:t>clinically significant mental health problems.</w:t>
      </w:r>
    </w:p>
    <w:tbl>
      <w:tblPr>
        <w:tblStyle w:val="Tabellenraster"/>
        <w:tblpPr w:leftFromText="141" w:rightFromText="141" w:vertAnchor="text" w:horzAnchor="margin" w:tblpXSpec="center" w:tblpY="388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907"/>
        <w:gridCol w:w="908"/>
        <w:gridCol w:w="907"/>
        <w:gridCol w:w="908"/>
        <w:gridCol w:w="1332"/>
        <w:gridCol w:w="850"/>
        <w:gridCol w:w="851"/>
        <w:gridCol w:w="850"/>
        <w:gridCol w:w="876"/>
        <w:gridCol w:w="1255"/>
        <w:gridCol w:w="993"/>
        <w:gridCol w:w="827"/>
        <w:gridCol w:w="1015"/>
        <w:gridCol w:w="669"/>
      </w:tblGrid>
      <w:tr w:rsidR="00801076" w:rsidRPr="00BD4183" w14:paraId="7B594BA3" w14:textId="77777777" w:rsidTr="00007FB8">
        <w:tc>
          <w:tcPr>
            <w:tcW w:w="4759" w:type="dxa"/>
            <w:gridSpan w:val="5"/>
            <w:tcBorders>
              <w:right w:val="single" w:sz="4" w:space="0" w:color="auto"/>
            </w:tcBorders>
            <w:vAlign w:val="center"/>
          </w:tcPr>
          <w:p w14:paraId="12A6DCB6" w14:textId="449A405E" w:rsidR="00801076" w:rsidRPr="00BD4183" w:rsidRDefault="00801076" w:rsidP="00007FB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b/>
                <w:sz w:val="18"/>
                <w:szCs w:val="18"/>
                <w:lang w:val="en-GB"/>
              </w:rPr>
              <w:t>Whole sample</w:t>
            </w:r>
          </w:p>
        </w:tc>
        <w:tc>
          <w:tcPr>
            <w:tcW w:w="4759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F89F00" w14:textId="224CDB50" w:rsidR="00801076" w:rsidRPr="00BD4183" w:rsidRDefault="00D84224" w:rsidP="00007FB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b/>
                <w:sz w:val="18"/>
                <w:szCs w:val="18"/>
                <w:lang w:val="en-GB"/>
              </w:rPr>
              <w:t>Experience of negative life events</w:t>
            </w:r>
          </w:p>
        </w:tc>
        <w:tc>
          <w:tcPr>
            <w:tcW w:w="4759" w:type="dxa"/>
            <w:gridSpan w:val="5"/>
            <w:tcBorders>
              <w:left w:val="single" w:sz="4" w:space="0" w:color="auto"/>
            </w:tcBorders>
            <w:vAlign w:val="center"/>
          </w:tcPr>
          <w:p w14:paraId="3B886A0D" w14:textId="1B345E20" w:rsidR="00801076" w:rsidRPr="00BD4183" w:rsidRDefault="00801076" w:rsidP="00007FB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b/>
                <w:sz w:val="18"/>
                <w:szCs w:val="18"/>
                <w:lang w:val="en-GB"/>
              </w:rPr>
              <w:t>Clinically significant parental mental health problems</w:t>
            </w:r>
          </w:p>
        </w:tc>
      </w:tr>
      <w:tr w:rsidR="00007FB8" w:rsidRPr="00BD4183" w14:paraId="5320204F" w14:textId="77777777" w:rsidTr="00007FB8"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6765986C" w14:textId="77777777" w:rsidR="000B2464" w:rsidRPr="00BD4183" w:rsidRDefault="000B2464" w:rsidP="00007FB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15800546" w14:textId="2A3EF936" w:rsidR="000B2464" w:rsidRPr="00BD4183" w:rsidRDefault="000B2464" w:rsidP="00007FB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b/>
                <w:sz w:val="18"/>
                <w:szCs w:val="18"/>
                <w:lang w:val="en-GB"/>
              </w:rPr>
              <w:t>df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14:paraId="781F4239" w14:textId="4CEB46B0" w:rsidR="000B2464" w:rsidRPr="00BD4183" w:rsidRDefault="000B2464" w:rsidP="00007FB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b/>
                <w:sz w:val="18"/>
                <w:szCs w:val="18"/>
                <w:lang w:val="en-GB"/>
              </w:rPr>
              <w:t>F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6033DF76" w14:textId="79039F02" w:rsidR="000B2464" w:rsidRPr="00BD4183" w:rsidRDefault="000B2464" w:rsidP="00007FB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9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C5D356F" w14:textId="4D0244B4" w:rsidR="000B2464" w:rsidRPr="00BD4183" w:rsidRDefault="00801076" w:rsidP="00007FB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b/>
                <w:sz w:val="18"/>
                <w:szCs w:val="18"/>
                <w:shd w:val="clear" w:color="auto" w:fill="FFFFFF"/>
              </w:rPr>
              <w:t>η</w:t>
            </w:r>
            <w:r w:rsidRPr="00BD4183">
              <w:rPr>
                <w:rFonts w:cs="Arial"/>
                <w:b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BD4183">
              <w:rPr>
                <w:rFonts w:cs="Arial"/>
                <w:b/>
                <w:sz w:val="18"/>
                <w:szCs w:val="18"/>
                <w:shd w:val="clear" w:color="auto" w:fill="FFFFFF"/>
                <w:vertAlign w:val="subscript"/>
              </w:rPr>
              <w:t>part</w:t>
            </w:r>
          </w:p>
        </w:tc>
        <w:tc>
          <w:tcPr>
            <w:tcW w:w="133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056131E" w14:textId="0A3347FC" w:rsidR="000B2464" w:rsidRPr="00BD4183" w:rsidRDefault="000B2464" w:rsidP="00007FB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1282F2D" w14:textId="20597663" w:rsidR="000B2464" w:rsidRPr="00BD4183" w:rsidRDefault="000B2464" w:rsidP="00007FB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b/>
                <w:sz w:val="18"/>
                <w:szCs w:val="18"/>
                <w:lang w:val="en-GB"/>
              </w:rPr>
              <w:t>df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DA6C3EA" w14:textId="231F6AD0" w:rsidR="000B2464" w:rsidRPr="00BD4183" w:rsidRDefault="000B2464" w:rsidP="00007FB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b/>
                <w:sz w:val="18"/>
                <w:szCs w:val="18"/>
                <w:lang w:val="en-GB"/>
              </w:rPr>
              <w:t>F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1B6B781" w14:textId="771CE03E" w:rsidR="000B2464" w:rsidRPr="00BD4183" w:rsidRDefault="000B2464" w:rsidP="00007FB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8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9AAC55B" w14:textId="3F428678" w:rsidR="000B2464" w:rsidRPr="00BD4183" w:rsidRDefault="00801076" w:rsidP="00007FB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b/>
                <w:sz w:val="18"/>
                <w:szCs w:val="18"/>
                <w:shd w:val="clear" w:color="auto" w:fill="FFFFFF"/>
              </w:rPr>
              <w:t>η</w:t>
            </w:r>
            <w:r w:rsidRPr="00BD4183">
              <w:rPr>
                <w:rFonts w:cs="Arial"/>
                <w:b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BD4183">
              <w:rPr>
                <w:rFonts w:cs="Arial"/>
                <w:b/>
                <w:sz w:val="18"/>
                <w:szCs w:val="18"/>
                <w:shd w:val="clear" w:color="auto" w:fill="FFFFFF"/>
                <w:vertAlign w:val="subscript"/>
              </w:rPr>
              <w:t>part</w:t>
            </w:r>
          </w:p>
        </w:tc>
        <w:tc>
          <w:tcPr>
            <w:tcW w:w="125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761E057" w14:textId="77777777" w:rsidR="000B2464" w:rsidRPr="00BD4183" w:rsidRDefault="000B2464" w:rsidP="00007FB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0E850DC" w14:textId="48EBB67D" w:rsidR="000B2464" w:rsidRPr="00BD4183" w:rsidRDefault="000B2464" w:rsidP="00007FB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b/>
                <w:sz w:val="18"/>
                <w:szCs w:val="18"/>
                <w:lang w:val="en-GB"/>
              </w:rPr>
              <w:t>df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14:paraId="6B72C716" w14:textId="15C4B919" w:rsidR="000B2464" w:rsidRPr="00BD4183" w:rsidRDefault="000B2464" w:rsidP="00007FB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b/>
                <w:sz w:val="18"/>
                <w:szCs w:val="18"/>
                <w:lang w:val="en-GB"/>
              </w:rPr>
              <w:t>F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14:paraId="2D4C758E" w14:textId="36FDA5D6" w:rsidR="000B2464" w:rsidRPr="00BD4183" w:rsidRDefault="000B2464" w:rsidP="00007FB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vAlign w:val="center"/>
          </w:tcPr>
          <w:p w14:paraId="69469071" w14:textId="4C7C7AF6" w:rsidR="000B2464" w:rsidRPr="00BD4183" w:rsidRDefault="00801076" w:rsidP="00007FB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b/>
                <w:sz w:val="18"/>
                <w:szCs w:val="18"/>
                <w:shd w:val="clear" w:color="auto" w:fill="FFFFFF"/>
              </w:rPr>
              <w:t>η</w:t>
            </w:r>
            <w:r w:rsidRPr="00BD4183">
              <w:rPr>
                <w:rFonts w:cs="Arial"/>
                <w:b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BD4183">
              <w:rPr>
                <w:rFonts w:cs="Arial"/>
                <w:b/>
                <w:sz w:val="18"/>
                <w:szCs w:val="18"/>
                <w:shd w:val="clear" w:color="auto" w:fill="FFFFFF"/>
                <w:vertAlign w:val="subscript"/>
              </w:rPr>
              <w:t>part</w:t>
            </w:r>
          </w:p>
        </w:tc>
      </w:tr>
      <w:tr w:rsidR="00007FB8" w:rsidRPr="00BD4183" w14:paraId="3EB00559" w14:textId="77777777" w:rsidTr="00007FB8"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5E8369D4" w14:textId="77777777" w:rsidR="000B2464" w:rsidRPr="00BD4183" w:rsidRDefault="000B2464" w:rsidP="00007FB8">
            <w:pPr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0424B0A1" w14:textId="3F95524F" w:rsidR="000B2464" w:rsidRPr="00BD4183" w:rsidRDefault="000B2464" w:rsidP="00007FB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14:paraId="44FD84D3" w14:textId="6B570340" w:rsidR="000B2464" w:rsidRPr="00BD4183" w:rsidRDefault="000B2464" w:rsidP="00007FB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32D7EFE9" w14:textId="623C7912" w:rsidR="000B2464" w:rsidRPr="00BD4183" w:rsidRDefault="000B2464" w:rsidP="00007FB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710541A" w14:textId="41108C02" w:rsidR="000B2464" w:rsidRPr="00BD4183" w:rsidRDefault="000B2464" w:rsidP="00007FB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28447B3" w14:textId="4ED7C794" w:rsidR="000B2464" w:rsidRPr="00BD4183" w:rsidRDefault="000B2464" w:rsidP="00007FB8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b/>
                <w:sz w:val="18"/>
                <w:szCs w:val="18"/>
                <w:lang w:val="en-GB"/>
              </w:rPr>
              <w:t>Between-effect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7BF5F10" w14:textId="77777777" w:rsidR="000B2464" w:rsidRPr="00BD4183" w:rsidRDefault="000B2464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3AEDC22" w14:textId="41E991BD" w:rsidR="000B2464" w:rsidRPr="00BD4183" w:rsidRDefault="000B2464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63FA671" w14:textId="77777777" w:rsidR="000B2464" w:rsidRPr="00BD4183" w:rsidRDefault="000B2464" w:rsidP="00007FB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87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2E12FB1" w14:textId="77777777" w:rsidR="000B2464" w:rsidRPr="00BD4183" w:rsidRDefault="000B2464" w:rsidP="00007FB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3EF6FB2" w14:textId="2E0F2BAB" w:rsidR="000B2464" w:rsidRPr="00BD4183" w:rsidRDefault="000B2464" w:rsidP="00007FB8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b/>
                <w:sz w:val="18"/>
                <w:szCs w:val="18"/>
                <w:lang w:val="en-GB"/>
              </w:rPr>
              <w:t>Between-effect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39CC3B4" w14:textId="77777777" w:rsidR="000B2464" w:rsidRPr="00BD4183" w:rsidRDefault="000B2464" w:rsidP="00007FB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000C812C" w14:textId="77777777" w:rsidR="000B2464" w:rsidRPr="00BD4183" w:rsidRDefault="000B2464" w:rsidP="00007FB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015" w:type="dxa"/>
            <w:tcBorders>
              <w:top w:val="single" w:sz="4" w:space="0" w:color="auto"/>
            </w:tcBorders>
            <w:vAlign w:val="center"/>
          </w:tcPr>
          <w:p w14:paraId="7AC431F9" w14:textId="77777777" w:rsidR="000B2464" w:rsidRPr="00BD4183" w:rsidRDefault="000B2464" w:rsidP="00007FB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69" w:type="dxa"/>
            <w:tcBorders>
              <w:top w:val="single" w:sz="4" w:space="0" w:color="auto"/>
            </w:tcBorders>
            <w:vAlign w:val="center"/>
          </w:tcPr>
          <w:p w14:paraId="53BE181D" w14:textId="77777777" w:rsidR="000B2464" w:rsidRPr="00BD4183" w:rsidRDefault="000B2464" w:rsidP="00007FB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</w:tr>
      <w:tr w:rsidR="00007FB8" w:rsidRPr="00BD4183" w14:paraId="70C78CD5" w14:textId="77777777" w:rsidTr="00007FB8">
        <w:tc>
          <w:tcPr>
            <w:tcW w:w="1129" w:type="dxa"/>
            <w:vAlign w:val="center"/>
          </w:tcPr>
          <w:p w14:paraId="2C27679C" w14:textId="77777777" w:rsidR="000B2464" w:rsidRPr="00BD4183" w:rsidRDefault="000B2464" w:rsidP="00007FB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vAlign w:val="center"/>
          </w:tcPr>
          <w:p w14:paraId="15F328C9" w14:textId="727FCEA4" w:rsidR="000B2464" w:rsidRPr="00BD4183" w:rsidRDefault="000B2464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vAlign w:val="center"/>
          </w:tcPr>
          <w:p w14:paraId="6669C601" w14:textId="0E98C611" w:rsidR="000B2464" w:rsidRPr="00BD4183" w:rsidRDefault="000B2464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vAlign w:val="center"/>
          </w:tcPr>
          <w:p w14:paraId="38059EF2" w14:textId="4CDD71F6" w:rsidR="000B2464" w:rsidRPr="00BD4183" w:rsidRDefault="000B2464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tcBorders>
              <w:right w:val="single" w:sz="4" w:space="0" w:color="auto"/>
            </w:tcBorders>
            <w:vAlign w:val="center"/>
          </w:tcPr>
          <w:p w14:paraId="74C71D62" w14:textId="211B868D" w:rsidR="000B2464" w:rsidRPr="00BD4183" w:rsidRDefault="000B2464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01CA07FE" w14:textId="617A97E8" w:rsidR="000B2464" w:rsidRPr="00BD4183" w:rsidRDefault="000B2464" w:rsidP="00007FB8">
            <w:pPr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Group</w:t>
            </w:r>
          </w:p>
        </w:tc>
        <w:tc>
          <w:tcPr>
            <w:tcW w:w="850" w:type="dxa"/>
            <w:vAlign w:val="center"/>
          </w:tcPr>
          <w:p w14:paraId="3EA15AE3" w14:textId="021BFF20" w:rsidR="000B2464" w:rsidRPr="00BD4183" w:rsidRDefault="001033C2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4F289879" w14:textId="1C2B3EE2" w:rsidR="000B2464" w:rsidRPr="00BD4183" w:rsidRDefault="001033C2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3.81</w:t>
            </w:r>
          </w:p>
        </w:tc>
        <w:tc>
          <w:tcPr>
            <w:tcW w:w="850" w:type="dxa"/>
            <w:vAlign w:val="center"/>
          </w:tcPr>
          <w:p w14:paraId="636E3AEA" w14:textId="02406076" w:rsidR="000B2464" w:rsidRPr="00BD4183" w:rsidRDefault="001033C2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.052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vAlign w:val="center"/>
          </w:tcPr>
          <w:p w14:paraId="16D6FE80" w14:textId="2538F987" w:rsidR="000B2464" w:rsidRPr="00BD4183" w:rsidRDefault="001033C2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&lt; .01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vAlign w:val="center"/>
          </w:tcPr>
          <w:p w14:paraId="50EE1FA8" w14:textId="3722996A" w:rsidR="000B2464" w:rsidRPr="00BD4183" w:rsidRDefault="000B2464" w:rsidP="00007FB8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Group</w:t>
            </w:r>
          </w:p>
        </w:tc>
        <w:tc>
          <w:tcPr>
            <w:tcW w:w="993" w:type="dxa"/>
            <w:vAlign w:val="center"/>
          </w:tcPr>
          <w:p w14:paraId="5A4161D9" w14:textId="4D82E7FD" w:rsidR="000B2464" w:rsidRPr="00BD4183" w:rsidRDefault="005F43FA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27" w:type="dxa"/>
            <w:vAlign w:val="center"/>
          </w:tcPr>
          <w:p w14:paraId="1953984D" w14:textId="381C6262" w:rsidR="000B2464" w:rsidRPr="00BD4183" w:rsidRDefault="005F43FA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1.64</w:t>
            </w:r>
          </w:p>
        </w:tc>
        <w:tc>
          <w:tcPr>
            <w:tcW w:w="1015" w:type="dxa"/>
            <w:vAlign w:val="center"/>
          </w:tcPr>
          <w:p w14:paraId="37068CFA" w14:textId="0EA92601" w:rsidR="000B2464" w:rsidRPr="00BD4183" w:rsidRDefault="005F43FA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.20</w:t>
            </w:r>
          </w:p>
        </w:tc>
        <w:tc>
          <w:tcPr>
            <w:tcW w:w="669" w:type="dxa"/>
            <w:vAlign w:val="center"/>
          </w:tcPr>
          <w:p w14:paraId="115B25D8" w14:textId="1ED6DBE5" w:rsidR="000B2464" w:rsidRPr="00BD4183" w:rsidRDefault="005F43FA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&lt; .01</w:t>
            </w:r>
          </w:p>
        </w:tc>
      </w:tr>
      <w:tr w:rsidR="00007FB8" w:rsidRPr="00BD4183" w14:paraId="0E8AAB21" w14:textId="77777777" w:rsidTr="00007FB8">
        <w:tc>
          <w:tcPr>
            <w:tcW w:w="1129" w:type="dxa"/>
            <w:vAlign w:val="center"/>
          </w:tcPr>
          <w:p w14:paraId="702303D1" w14:textId="77777777" w:rsidR="000B2464" w:rsidRPr="00BD4183" w:rsidRDefault="000B2464" w:rsidP="00007FB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vAlign w:val="center"/>
          </w:tcPr>
          <w:p w14:paraId="6D2FCD19" w14:textId="7EBE933A" w:rsidR="000B2464" w:rsidRPr="00BD4183" w:rsidRDefault="000B2464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vAlign w:val="center"/>
          </w:tcPr>
          <w:p w14:paraId="17DFA8DE" w14:textId="2C7059BF" w:rsidR="000B2464" w:rsidRPr="00BD4183" w:rsidRDefault="000B2464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vAlign w:val="center"/>
          </w:tcPr>
          <w:p w14:paraId="4BE54332" w14:textId="02DDF3D3" w:rsidR="000B2464" w:rsidRPr="00BD4183" w:rsidRDefault="000B2464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tcBorders>
              <w:right w:val="single" w:sz="4" w:space="0" w:color="auto"/>
            </w:tcBorders>
            <w:vAlign w:val="center"/>
          </w:tcPr>
          <w:p w14:paraId="6354EF9E" w14:textId="4AAF8DF1" w:rsidR="000B2464" w:rsidRPr="00BD4183" w:rsidRDefault="000B2464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1FA4B3E2" w14:textId="15BF34B0" w:rsidR="000B2464" w:rsidRPr="00BD4183" w:rsidRDefault="000B2464" w:rsidP="00007FB8">
            <w:pPr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Error term</w:t>
            </w:r>
          </w:p>
        </w:tc>
        <w:tc>
          <w:tcPr>
            <w:tcW w:w="850" w:type="dxa"/>
            <w:vAlign w:val="center"/>
          </w:tcPr>
          <w:p w14:paraId="0C959F40" w14:textId="62101B47" w:rsidR="000B2464" w:rsidRPr="00BD4183" w:rsidRDefault="001033C2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396.14</w:t>
            </w:r>
          </w:p>
        </w:tc>
        <w:tc>
          <w:tcPr>
            <w:tcW w:w="851" w:type="dxa"/>
            <w:vAlign w:val="center"/>
          </w:tcPr>
          <w:p w14:paraId="630B0BED" w14:textId="77777777" w:rsidR="000B2464" w:rsidRPr="00BD4183" w:rsidRDefault="000B2464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9D56D59" w14:textId="77777777" w:rsidR="000B2464" w:rsidRPr="00BD4183" w:rsidRDefault="000B2464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76" w:type="dxa"/>
            <w:tcBorders>
              <w:right w:val="single" w:sz="4" w:space="0" w:color="auto"/>
            </w:tcBorders>
            <w:vAlign w:val="center"/>
          </w:tcPr>
          <w:p w14:paraId="4BD0B889" w14:textId="77777777" w:rsidR="000B2464" w:rsidRPr="00BD4183" w:rsidRDefault="000B2464" w:rsidP="00007FB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55" w:type="dxa"/>
            <w:tcBorders>
              <w:left w:val="single" w:sz="4" w:space="0" w:color="auto"/>
            </w:tcBorders>
            <w:vAlign w:val="center"/>
          </w:tcPr>
          <w:p w14:paraId="21444B5E" w14:textId="6A502801" w:rsidR="000B2464" w:rsidRPr="00BD4183" w:rsidRDefault="000B2464" w:rsidP="00007FB8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Error term</w:t>
            </w:r>
          </w:p>
        </w:tc>
        <w:tc>
          <w:tcPr>
            <w:tcW w:w="993" w:type="dxa"/>
            <w:vAlign w:val="center"/>
          </w:tcPr>
          <w:p w14:paraId="540C28B1" w14:textId="24B1A13A" w:rsidR="000B2464" w:rsidRPr="00BD4183" w:rsidRDefault="005F43FA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1734.15</w:t>
            </w:r>
          </w:p>
        </w:tc>
        <w:tc>
          <w:tcPr>
            <w:tcW w:w="827" w:type="dxa"/>
            <w:vAlign w:val="center"/>
          </w:tcPr>
          <w:p w14:paraId="7181FC71" w14:textId="77777777" w:rsidR="000B2464" w:rsidRPr="00BD4183" w:rsidRDefault="000B2464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015" w:type="dxa"/>
            <w:vAlign w:val="center"/>
          </w:tcPr>
          <w:p w14:paraId="22BE7BB4" w14:textId="7897FF0A" w:rsidR="000B2464" w:rsidRPr="00BD4183" w:rsidRDefault="000B2464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69" w:type="dxa"/>
            <w:vAlign w:val="center"/>
          </w:tcPr>
          <w:p w14:paraId="009C7D97" w14:textId="77777777" w:rsidR="000B2464" w:rsidRPr="00BD4183" w:rsidRDefault="000B2464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007FB8" w:rsidRPr="00BD4183" w14:paraId="5B337701" w14:textId="77777777" w:rsidTr="00007FB8">
        <w:tc>
          <w:tcPr>
            <w:tcW w:w="1129" w:type="dxa"/>
            <w:vAlign w:val="center"/>
          </w:tcPr>
          <w:p w14:paraId="2B771D80" w14:textId="297A32A3" w:rsidR="000B2464" w:rsidRPr="00BD4183" w:rsidRDefault="000B2464" w:rsidP="00007FB8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b/>
                <w:sz w:val="18"/>
                <w:szCs w:val="18"/>
                <w:lang w:val="en-GB"/>
              </w:rPr>
              <w:t>Within effect</w:t>
            </w:r>
          </w:p>
        </w:tc>
        <w:tc>
          <w:tcPr>
            <w:tcW w:w="907" w:type="dxa"/>
            <w:vAlign w:val="center"/>
          </w:tcPr>
          <w:p w14:paraId="64C41620" w14:textId="0A564A90" w:rsidR="000B2464" w:rsidRPr="00BD4183" w:rsidRDefault="000B2464" w:rsidP="00007FB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vAlign w:val="center"/>
          </w:tcPr>
          <w:p w14:paraId="02D318D5" w14:textId="5DDC3AAE" w:rsidR="000B2464" w:rsidRPr="00BD4183" w:rsidRDefault="000B2464" w:rsidP="00007FB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vAlign w:val="center"/>
          </w:tcPr>
          <w:p w14:paraId="4F2731F2" w14:textId="7A5DFD80" w:rsidR="000B2464" w:rsidRPr="00BD4183" w:rsidRDefault="000B2464" w:rsidP="00007FB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tcBorders>
              <w:right w:val="single" w:sz="4" w:space="0" w:color="auto"/>
            </w:tcBorders>
            <w:vAlign w:val="center"/>
          </w:tcPr>
          <w:p w14:paraId="6BAF0C78" w14:textId="354FBD8A" w:rsidR="000B2464" w:rsidRPr="00BD4183" w:rsidRDefault="000B2464" w:rsidP="00007FB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3272BE84" w14:textId="4C797CA1" w:rsidR="000B2464" w:rsidRPr="00BD4183" w:rsidRDefault="000B2464" w:rsidP="00007FB8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b/>
                <w:sz w:val="18"/>
                <w:szCs w:val="18"/>
                <w:lang w:val="en-GB"/>
              </w:rPr>
              <w:t>Within effect</w:t>
            </w:r>
          </w:p>
        </w:tc>
        <w:tc>
          <w:tcPr>
            <w:tcW w:w="850" w:type="dxa"/>
            <w:vAlign w:val="center"/>
          </w:tcPr>
          <w:p w14:paraId="7703A099" w14:textId="77777777" w:rsidR="000B2464" w:rsidRPr="00BD4183" w:rsidRDefault="000B2464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134F4D5" w14:textId="77777777" w:rsidR="000B2464" w:rsidRPr="00BD4183" w:rsidRDefault="000B2464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7A174E8" w14:textId="4CD1DD3C" w:rsidR="000B2464" w:rsidRPr="00BD4183" w:rsidRDefault="000B2464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76" w:type="dxa"/>
            <w:tcBorders>
              <w:right w:val="single" w:sz="4" w:space="0" w:color="auto"/>
            </w:tcBorders>
            <w:vAlign w:val="center"/>
          </w:tcPr>
          <w:p w14:paraId="180EC6D8" w14:textId="2935ABE3" w:rsidR="000B2464" w:rsidRPr="00BD4183" w:rsidRDefault="000B2464" w:rsidP="00007FB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55" w:type="dxa"/>
            <w:tcBorders>
              <w:left w:val="single" w:sz="4" w:space="0" w:color="auto"/>
            </w:tcBorders>
            <w:vAlign w:val="center"/>
          </w:tcPr>
          <w:p w14:paraId="09EF08CA" w14:textId="6104C259" w:rsidR="000B2464" w:rsidRPr="00BD4183" w:rsidRDefault="000B2464" w:rsidP="00007FB8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b/>
                <w:sz w:val="18"/>
                <w:szCs w:val="18"/>
                <w:lang w:val="en-GB"/>
              </w:rPr>
              <w:t>Within effect</w:t>
            </w:r>
          </w:p>
        </w:tc>
        <w:tc>
          <w:tcPr>
            <w:tcW w:w="993" w:type="dxa"/>
            <w:vAlign w:val="center"/>
          </w:tcPr>
          <w:p w14:paraId="3230E954" w14:textId="77777777" w:rsidR="000B2464" w:rsidRPr="00BD4183" w:rsidRDefault="000B2464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27" w:type="dxa"/>
            <w:vAlign w:val="center"/>
          </w:tcPr>
          <w:p w14:paraId="1973FAFC" w14:textId="77777777" w:rsidR="000B2464" w:rsidRPr="00BD4183" w:rsidRDefault="000B2464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015" w:type="dxa"/>
            <w:vAlign w:val="center"/>
          </w:tcPr>
          <w:p w14:paraId="11704342" w14:textId="77777777" w:rsidR="000B2464" w:rsidRPr="00BD4183" w:rsidRDefault="000B2464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69" w:type="dxa"/>
            <w:vAlign w:val="center"/>
          </w:tcPr>
          <w:p w14:paraId="1AD0E6D0" w14:textId="77777777" w:rsidR="000B2464" w:rsidRPr="00BD4183" w:rsidRDefault="000B2464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007FB8" w:rsidRPr="00BD4183" w14:paraId="578D8332" w14:textId="77777777" w:rsidTr="00007FB8">
        <w:trPr>
          <w:trHeight w:val="118"/>
        </w:trPr>
        <w:tc>
          <w:tcPr>
            <w:tcW w:w="1129" w:type="dxa"/>
            <w:vAlign w:val="center"/>
          </w:tcPr>
          <w:p w14:paraId="6AD8A868" w14:textId="4FE2BFD1" w:rsidR="000B2464" w:rsidRPr="00BD4183" w:rsidRDefault="000B2464" w:rsidP="00007FB8">
            <w:pPr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Time</w:t>
            </w:r>
          </w:p>
        </w:tc>
        <w:tc>
          <w:tcPr>
            <w:tcW w:w="907" w:type="dxa"/>
            <w:vAlign w:val="center"/>
          </w:tcPr>
          <w:p w14:paraId="5F6ECD67" w14:textId="445F7A34" w:rsidR="000B2464" w:rsidRPr="00BD4183" w:rsidRDefault="00F55B7A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08" w:type="dxa"/>
            <w:vAlign w:val="center"/>
          </w:tcPr>
          <w:p w14:paraId="0F84014F" w14:textId="0853B2D4" w:rsidR="000B2464" w:rsidRPr="00BD4183" w:rsidRDefault="00F55B7A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736.80</w:t>
            </w:r>
          </w:p>
        </w:tc>
        <w:tc>
          <w:tcPr>
            <w:tcW w:w="907" w:type="dxa"/>
            <w:vAlign w:val="center"/>
          </w:tcPr>
          <w:p w14:paraId="6B1C35F4" w14:textId="0341A2F1" w:rsidR="000B2464" w:rsidRPr="00BD4183" w:rsidRDefault="00F55B7A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&lt; .001</w:t>
            </w:r>
          </w:p>
        </w:tc>
        <w:tc>
          <w:tcPr>
            <w:tcW w:w="908" w:type="dxa"/>
            <w:tcBorders>
              <w:right w:val="single" w:sz="4" w:space="0" w:color="auto"/>
            </w:tcBorders>
            <w:vAlign w:val="center"/>
          </w:tcPr>
          <w:p w14:paraId="492673DC" w14:textId="2BE3A749" w:rsidR="000B2464" w:rsidRPr="00BD4183" w:rsidRDefault="00F55B7A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.22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6069391A" w14:textId="17FA33AD" w:rsidR="000B2464" w:rsidRPr="00BD4183" w:rsidRDefault="000B2464" w:rsidP="00007FB8">
            <w:pPr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Time</w:t>
            </w:r>
          </w:p>
        </w:tc>
        <w:tc>
          <w:tcPr>
            <w:tcW w:w="850" w:type="dxa"/>
            <w:vAlign w:val="center"/>
          </w:tcPr>
          <w:p w14:paraId="3FC08F2F" w14:textId="0DEF6BD1" w:rsidR="000B2464" w:rsidRPr="00BD4183" w:rsidRDefault="001033C2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5941D7C3" w14:textId="5C428787" w:rsidR="000B2464" w:rsidRPr="00BD4183" w:rsidRDefault="001033C2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400.27</w:t>
            </w:r>
          </w:p>
        </w:tc>
        <w:tc>
          <w:tcPr>
            <w:tcW w:w="850" w:type="dxa"/>
            <w:vAlign w:val="center"/>
          </w:tcPr>
          <w:p w14:paraId="4DFF3DF0" w14:textId="2A39A840" w:rsidR="000B2464" w:rsidRPr="00BD4183" w:rsidRDefault="001033C2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&lt; .001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vAlign w:val="center"/>
          </w:tcPr>
          <w:p w14:paraId="53F801D1" w14:textId="7AC3582C" w:rsidR="000B2464" w:rsidRPr="00BD4183" w:rsidRDefault="001033C2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.14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vAlign w:val="center"/>
          </w:tcPr>
          <w:p w14:paraId="6C6AA2C3" w14:textId="749D4165" w:rsidR="000B2464" w:rsidRPr="00BD4183" w:rsidRDefault="000B2464" w:rsidP="00007FB8">
            <w:pPr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Time</w:t>
            </w:r>
          </w:p>
        </w:tc>
        <w:tc>
          <w:tcPr>
            <w:tcW w:w="993" w:type="dxa"/>
            <w:vAlign w:val="center"/>
          </w:tcPr>
          <w:p w14:paraId="51F30C00" w14:textId="320ABE69" w:rsidR="000B2464" w:rsidRPr="00BD4183" w:rsidRDefault="005F43FA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27" w:type="dxa"/>
            <w:vAlign w:val="center"/>
          </w:tcPr>
          <w:p w14:paraId="74202AE6" w14:textId="45119933" w:rsidR="000B2464" w:rsidRPr="00BD4183" w:rsidRDefault="005F43FA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67.83</w:t>
            </w:r>
          </w:p>
        </w:tc>
        <w:tc>
          <w:tcPr>
            <w:tcW w:w="1015" w:type="dxa"/>
            <w:vAlign w:val="center"/>
          </w:tcPr>
          <w:p w14:paraId="111A9DA9" w14:textId="7A201DF6" w:rsidR="000B2464" w:rsidRPr="00BD4183" w:rsidRDefault="005F43FA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&lt; .001</w:t>
            </w:r>
          </w:p>
        </w:tc>
        <w:tc>
          <w:tcPr>
            <w:tcW w:w="669" w:type="dxa"/>
            <w:vAlign w:val="center"/>
          </w:tcPr>
          <w:p w14:paraId="451F29A5" w14:textId="2635C23E" w:rsidR="000B2464" w:rsidRPr="00BD4183" w:rsidRDefault="005F43FA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.03</w:t>
            </w:r>
          </w:p>
        </w:tc>
      </w:tr>
      <w:tr w:rsidR="00007FB8" w:rsidRPr="00BD4183" w14:paraId="38660BCD" w14:textId="77777777" w:rsidTr="00007FB8">
        <w:tc>
          <w:tcPr>
            <w:tcW w:w="1129" w:type="dxa"/>
            <w:vAlign w:val="center"/>
          </w:tcPr>
          <w:p w14:paraId="5DA3BA18" w14:textId="77777777" w:rsidR="00F804A1" w:rsidRPr="00BD4183" w:rsidRDefault="00F804A1" w:rsidP="00007F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vAlign w:val="center"/>
          </w:tcPr>
          <w:p w14:paraId="5998E0F6" w14:textId="14C17B4B" w:rsidR="00F804A1" w:rsidRPr="00BD4183" w:rsidRDefault="00F804A1" w:rsidP="00007F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vAlign w:val="center"/>
          </w:tcPr>
          <w:p w14:paraId="7B2EABC1" w14:textId="38CADD4F" w:rsidR="00F804A1" w:rsidRPr="00BD4183" w:rsidRDefault="00F804A1" w:rsidP="00007F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vAlign w:val="center"/>
          </w:tcPr>
          <w:p w14:paraId="4DD268DB" w14:textId="5632F004" w:rsidR="00F804A1" w:rsidRPr="00BD4183" w:rsidRDefault="00F804A1" w:rsidP="00007F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tcBorders>
              <w:right w:val="single" w:sz="4" w:space="0" w:color="auto"/>
            </w:tcBorders>
            <w:vAlign w:val="center"/>
          </w:tcPr>
          <w:p w14:paraId="69C94188" w14:textId="344ECB1A" w:rsidR="00F804A1" w:rsidRPr="00BD4183" w:rsidRDefault="00F804A1" w:rsidP="00007F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6AEEF059" w14:textId="6337ABDE" w:rsidR="00F804A1" w:rsidRPr="00BD4183" w:rsidRDefault="00F804A1" w:rsidP="00007F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Interaction</w:t>
            </w:r>
          </w:p>
        </w:tc>
        <w:tc>
          <w:tcPr>
            <w:tcW w:w="850" w:type="dxa"/>
            <w:vAlign w:val="center"/>
          </w:tcPr>
          <w:p w14:paraId="6B8788B4" w14:textId="5D07D39C" w:rsidR="00F804A1" w:rsidRPr="00BD4183" w:rsidRDefault="00F804A1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499463B1" w14:textId="072B82FE" w:rsidR="00F804A1" w:rsidRPr="00BD4183" w:rsidRDefault="00F804A1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0.40</w:t>
            </w:r>
          </w:p>
        </w:tc>
        <w:tc>
          <w:tcPr>
            <w:tcW w:w="850" w:type="dxa"/>
            <w:vAlign w:val="center"/>
          </w:tcPr>
          <w:p w14:paraId="5CC15258" w14:textId="31F6B9F5" w:rsidR="00F804A1" w:rsidRPr="00BD4183" w:rsidRDefault="00F804A1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.530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vAlign w:val="center"/>
          </w:tcPr>
          <w:p w14:paraId="7F80DA06" w14:textId="27462BB1" w:rsidR="00F804A1" w:rsidRPr="00BD4183" w:rsidRDefault="00F804A1" w:rsidP="00007FB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&lt; .01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vAlign w:val="center"/>
          </w:tcPr>
          <w:p w14:paraId="0D391324" w14:textId="08943E4E" w:rsidR="00F804A1" w:rsidRPr="00BD4183" w:rsidRDefault="00F804A1" w:rsidP="00007FB8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Interaction</w:t>
            </w:r>
          </w:p>
        </w:tc>
        <w:tc>
          <w:tcPr>
            <w:tcW w:w="993" w:type="dxa"/>
            <w:vAlign w:val="center"/>
          </w:tcPr>
          <w:p w14:paraId="61A00266" w14:textId="61379264" w:rsidR="00F804A1" w:rsidRPr="00BD4183" w:rsidRDefault="005F43FA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27" w:type="dxa"/>
            <w:vAlign w:val="center"/>
          </w:tcPr>
          <w:p w14:paraId="5288F758" w14:textId="7D513265" w:rsidR="00F804A1" w:rsidRPr="00BD4183" w:rsidRDefault="005F43FA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0.06</w:t>
            </w:r>
          </w:p>
        </w:tc>
        <w:tc>
          <w:tcPr>
            <w:tcW w:w="1015" w:type="dxa"/>
            <w:vAlign w:val="center"/>
          </w:tcPr>
          <w:p w14:paraId="6B85C135" w14:textId="0A23B76D" w:rsidR="00F804A1" w:rsidRPr="00BD4183" w:rsidRDefault="005F43FA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.799</w:t>
            </w:r>
          </w:p>
        </w:tc>
        <w:tc>
          <w:tcPr>
            <w:tcW w:w="669" w:type="dxa"/>
            <w:vAlign w:val="center"/>
          </w:tcPr>
          <w:p w14:paraId="05521115" w14:textId="33BE9EC2" w:rsidR="00F804A1" w:rsidRPr="00BD4183" w:rsidRDefault="005F43FA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&lt; .01</w:t>
            </w:r>
          </w:p>
        </w:tc>
      </w:tr>
      <w:tr w:rsidR="00007FB8" w:rsidRPr="00BD4183" w14:paraId="4813E008" w14:textId="77777777" w:rsidTr="00007FB8"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111123A5" w14:textId="64B5EA62" w:rsidR="00F804A1" w:rsidRPr="00BD4183" w:rsidRDefault="00F804A1" w:rsidP="00007FB8">
            <w:pPr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Error term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34E9B017" w14:textId="45645432" w:rsidR="00F804A1" w:rsidRPr="00BD4183" w:rsidRDefault="00F55B7A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1682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14:paraId="750ADF7A" w14:textId="58FB1F39" w:rsidR="00F804A1" w:rsidRPr="00BD4183" w:rsidRDefault="00F804A1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4A224C76" w14:textId="4880174E" w:rsidR="00F804A1" w:rsidRPr="00BD4183" w:rsidRDefault="00F804A1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B58731E" w14:textId="1C0D6D2E" w:rsidR="00F804A1" w:rsidRPr="00BD4183" w:rsidRDefault="00F804A1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33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DDF81A7" w14:textId="68E3EF19" w:rsidR="00F804A1" w:rsidRPr="00BD4183" w:rsidRDefault="00F804A1" w:rsidP="00007FB8">
            <w:pPr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Error ter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27DB6C3" w14:textId="4566A5B2" w:rsidR="00F804A1" w:rsidRPr="00BD4183" w:rsidRDefault="00F804A1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392.5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BD94189" w14:textId="73618926" w:rsidR="00F804A1" w:rsidRPr="00BD4183" w:rsidRDefault="00F804A1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8B417CA" w14:textId="77777777" w:rsidR="00F804A1" w:rsidRPr="00BD4183" w:rsidRDefault="00F804A1" w:rsidP="00007FB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8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0014CF8" w14:textId="77777777" w:rsidR="00F804A1" w:rsidRPr="00BD4183" w:rsidRDefault="00F804A1" w:rsidP="00007FB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5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CF27C7E" w14:textId="1D58C150" w:rsidR="00F804A1" w:rsidRPr="00BD4183" w:rsidRDefault="00F804A1" w:rsidP="00007FB8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Error ter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D9EC2AC" w14:textId="76BA1B2B" w:rsidR="00F804A1" w:rsidRPr="00BD4183" w:rsidRDefault="005F43FA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1719.03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14:paraId="1E9EFA1B" w14:textId="77777777" w:rsidR="00F804A1" w:rsidRPr="00BD4183" w:rsidRDefault="00F804A1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14:paraId="53EDAB6F" w14:textId="77777777" w:rsidR="00F804A1" w:rsidRPr="00BD4183" w:rsidRDefault="00F804A1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69" w:type="dxa"/>
            <w:tcBorders>
              <w:bottom w:val="single" w:sz="4" w:space="0" w:color="auto"/>
            </w:tcBorders>
            <w:vAlign w:val="center"/>
          </w:tcPr>
          <w:p w14:paraId="5FD6A20E" w14:textId="77777777" w:rsidR="00F804A1" w:rsidRPr="00BD4183" w:rsidRDefault="00F804A1" w:rsidP="00007F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</w:tbl>
    <w:p w14:paraId="5168EE9F" w14:textId="77777777" w:rsidR="009F2CCF" w:rsidRPr="00BD4183" w:rsidRDefault="009F2CCF" w:rsidP="009F2CCF">
      <w:pPr>
        <w:rPr>
          <w:rFonts w:cs="Arial"/>
          <w:sz w:val="20"/>
          <w:lang w:val="en-GB"/>
        </w:rPr>
      </w:pPr>
    </w:p>
    <w:p w14:paraId="61D2935C" w14:textId="77777777" w:rsidR="009F2CCF" w:rsidRPr="00BD4183" w:rsidRDefault="009F2CCF" w:rsidP="009F2CCF">
      <w:pPr>
        <w:rPr>
          <w:rFonts w:cs="Arial"/>
          <w:sz w:val="20"/>
          <w:lang w:val="en-GB"/>
        </w:rPr>
      </w:pPr>
    </w:p>
    <w:p w14:paraId="47361C86" w14:textId="2350C7AF" w:rsidR="00CA264C" w:rsidRPr="00BD4183" w:rsidRDefault="00CA264C" w:rsidP="00CA264C">
      <w:pPr>
        <w:rPr>
          <w:rFonts w:cs="Arial"/>
          <w:sz w:val="20"/>
          <w:lang w:val="en-GB"/>
        </w:rPr>
      </w:pPr>
      <w:r w:rsidRPr="00BD4183">
        <w:rPr>
          <w:rFonts w:cs="Arial"/>
          <w:b/>
          <w:i/>
          <w:sz w:val="20"/>
          <w:lang w:val="en-GB"/>
        </w:rPr>
        <w:t>Table</w:t>
      </w:r>
      <w:r w:rsidR="00F12391">
        <w:rPr>
          <w:rFonts w:cs="Arial"/>
          <w:b/>
          <w:i/>
          <w:sz w:val="20"/>
          <w:lang w:val="en-GB"/>
        </w:rPr>
        <w:t xml:space="preserve"> </w:t>
      </w:r>
      <w:r w:rsidR="00BD4183" w:rsidRPr="00BD4183">
        <w:rPr>
          <w:rFonts w:cs="Arial"/>
          <w:b/>
          <w:i/>
          <w:sz w:val="20"/>
          <w:lang w:val="en-GB"/>
        </w:rPr>
        <w:t>S5</w:t>
      </w:r>
      <w:r w:rsidRPr="00BD4183">
        <w:rPr>
          <w:rFonts w:cs="Arial"/>
          <w:b/>
          <w:i/>
          <w:sz w:val="20"/>
          <w:lang w:val="en-GB"/>
        </w:rPr>
        <w:t>.</w:t>
      </w:r>
      <w:r w:rsidRPr="00BD4183">
        <w:rPr>
          <w:rFonts w:cs="Arial"/>
          <w:sz w:val="20"/>
          <w:lang w:val="en-GB"/>
        </w:rPr>
        <w:t xml:space="preserve"> Within and between group effects for impulsivity for the whole sample, comparing groups without vs. with NLEs and comparing groups without vs. with parents with clinically significant mental health problems.</w:t>
      </w:r>
    </w:p>
    <w:tbl>
      <w:tblPr>
        <w:tblStyle w:val="Tabellenraster"/>
        <w:tblpPr w:leftFromText="141" w:rightFromText="141" w:vertAnchor="text" w:horzAnchor="margin" w:tblpXSpec="center" w:tblpY="388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907"/>
        <w:gridCol w:w="908"/>
        <w:gridCol w:w="907"/>
        <w:gridCol w:w="908"/>
        <w:gridCol w:w="1332"/>
        <w:gridCol w:w="850"/>
        <w:gridCol w:w="851"/>
        <w:gridCol w:w="850"/>
        <w:gridCol w:w="876"/>
        <w:gridCol w:w="1255"/>
        <w:gridCol w:w="993"/>
        <w:gridCol w:w="827"/>
        <w:gridCol w:w="1015"/>
        <w:gridCol w:w="669"/>
      </w:tblGrid>
      <w:tr w:rsidR="00CA264C" w:rsidRPr="00BD4183" w14:paraId="053D7300" w14:textId="77777777" w:rsidTr="0027162A">
        <w:tc>
          <w:tcPr>
            <w:tcW w:w="4759" w:type="dxa"/>
            <w:gridSpan w:val="5"/>
            <w:tcBorders>
              <w:right w:val="single" w:sz="4" w:space="0" w:color="auto"/>
            </w:tcBorders>
            <w:vAlign w:val="center"/>
          </w:tcPr>
          <w:p w14:paraId="01F10A30" w14:textId="77777777" w:rsidR="00CA264C" w:rsidRPr="00BD4183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b/>
                <w:sz w:val="18"/>
                <w:szCs w:val="18"/>
                <w:lang w:val="en-GB"/>
              </w:rPr>
              <w:t>Whole sample</w:t>
            </w:r>
          </w:p>
        </w:tc>
        <w:tc>
          <w:tcPr>
            <w:tcW w:w="4759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208E2F" w14:textId="77777777" w:rsidR="00CA264C" w:rsidRPr="00BD4183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b/>
                <w:sz w:val="18"/>
                <w:szCs w:val="18"/>
                <w:lang w:val="en-GB"/>
              </w:rPr>
              <w:t>Experience of negative life events</w:t>
            </w:r>
          </w:p>
        </w:tc>
        <w:tc>
          <w:tcPr>
            <w:tcW w:w="4759" w:type="dxa"/>
            <w:gridSpan w:val="5"/>
            <w:tcBorders>
              <w:left w:val="single" w:sz="4" w:space="0" w:color="auto"/>
            </w:tcBorders>
            <w:vAlign w:val="center"/>
          </w:tcPr>
          <w:p w14:paraId="56FB6423" w14:textId="77777777" w:rsidR="00CA264C" w:rsidRPr="00BD4183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b/>
                <w:sz w:val="18"/>
                <w:szCs w:val="18"/>
                <w:lang w:val="en-GB"/>
              </w:rPr>
              <w:t>Clinically significant parental mental health problems</w:t>
            </w:r>
          </w:p>
        </w:tc>
      </w:tr>
      <w:tr w:rsidR="00CA264C" w:rsidRPr="00BD4183" w14:paraId="1B4A5D2D" w14:textId="77777777" w:rsidTr="0027162A"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21718A23" w14:textId="77777777" w:rsidR="00CA264C" w:rsidRPr="00BD4183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1BCD30F7" w14:textId="77777777" w:rsidR="00CA264C" w:rsidRPr="00BD4183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b/>
                <w:sz w:val="18"/>
                <w:szCs w:val="18"/>
                <w:lang w:val="en-GB"/>
              </w:rPr>
              <w:t>df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14:paraId="29DC3BD0" w14:textId="77777777" w:rsidR="00CA264C" w:rsidRPr="00BD4183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b/>
                <w:sz w:val="18"/>
                <w:szCs w:val="18"/>
                <w:lang w:val="en-GB"/>
              </w:rPr>
              <w:t>F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00EF6A5E" w14:textId="77777777" w:rsidR="00CA264C" w:rsidRPr="00BD4183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9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BD0366B" w14:textId="77777777" w:rsidR="00CA264C" w:rsidRPr="00BD4183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b/>
                <w:sz w:val="18"/>
                <w:szCs w:val="18"/>
                <w:shd w:val="clear" w:color="auto" w:fill="FFFFFF"/>
              </w:rPr>
              <w:t>η</w:t>
            </w:r>
            <w:r w:rsidRPr="00BD4183">
              <w:rPr>
                <w:rFonts w:cs="Arial"/>
                <w:b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BD4183">
              <w:rPr>
                <w:rFonts w:cs="Arial"/>
                <w:b/>
                <w:sz w:val="18"/>
                <w:szCs w:val="18"/>
                <w:shd w:val="clear" w:color="auto" w:fill="FFFFFF"/>
                <w:vertAlign w:val="subscript"/>
              </w:rPr>
              <w:t>part</w:t>
            </w:r>
          </w:p>
        </w:tc>
        <w:tc>
          <w:tcPr>
            <w:tcW w:w="133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DC48F65" w14:textId="77777777" w:rsidR="00CA264C" w:rsidRPr="00BD4183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8BE0A0D" w14:textId="77777777" w:rsidR="00CA264C" w:rsidRPr="00BD4183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b/>
                <w:sz w:val="18"/>
                <w:szCs w:val="18"/>
                <w:lang w:val="en-GB"/>
              </w:rPr>
              <w:t>df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D949860" w14:textId="77777777" w:rsidR="00CA264C" w:rsidRPr="00BD4183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b/>
                <w:sz w:val="18"/>
                <w:szCs w:val="18"/>
                <w:lang w:val="en-GB"/>
              </w:rPr>
              <w:t>F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8A653E5" w14:textId="77777777" w:rsidR="00CA264C" w:rsidRPr="00BD4183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8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FED5ACC" w14:textId="77777777" w:rsidR="00CA264C" w:rsidRPr="00BD4183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b/>
                <w:sz w:val="18"/>
                <w:szCs w:val="18"/>
                <w:shd w:val="clear" w:color="auto" w:fill="FFFFFF"/>
              </w:rPr>
              <w:t>η</w:t>
            </w:r>
            <w:r w:rsidRPr="00BD4183">
              <w:rPr>
                <w:rFonts w:cs="Arial"/>
                <w:b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BD4183">
              <w:rPr>
                <w:rFonts w:cs="Arial"/>
                <w:b/>
                <w:sz w:val="18"/>
                <w:szCs w:val="18"/>
                <w:shd w:val="clear" w:color="auto" w:fill="FFFFFF"/>
                <w:vertAlign w:val="subscript"/>
              </w:rPr>
              <w:t>part</w:t>
            </w:r>
          </w:p>
        </w:tc>
        <w:tc>
          <w:tcPr>
            <w:tcW w:w="125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FC11F73" w14:textId="77777777" w:rsidR="00CA264C" w:rsidRPr="00BD4183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EE0425D" w14:textId="77777777" w:rsidR="00CA264C" w:rsidRPr="00BD4183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b/>
                <w:sz w:val="18"/>
                <w:szCs w:val="18"/>
                <w:lang w:val="en-GB"/>
              </w:rPr>
              <w:t>df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14:paraId="1C5EBD7C" w14:textId="77777777" w:rsidR="00CA264C" w:rsidRPr="00BD4183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b/>
                <w:sz w:val="18"/>
                <w:szCs w:val="18"/>
                <w:lang w:val="en-GB"/>
              </w:rPr>
              <w:t>F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14:paraId="7997ED66" w14:textId="77777777" w:rsidR="00CA264C" w:rsidRPr="00BD4183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vAlign w:val="center"/>
          </w:tcPr>
          <w:p w14:paraId="547B5A77" w14:textId="77777777" w:rsidR="00CA264C" w:rsidRPr="00BD4183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b/>
                <w:sz w:val="18"/>
                <w:szCs w:val="18"/>
                <w:shd w:val="clear" w:color="auto" w:fill="FFFFFF"/>
              </w:rPr>
              <w:t>η</w:t>
            </w:r>
            <w:r w:rsidRPr="00BD4183">
              <w:rPr>
                <w:rFonts w:cs="Arial"/>
                <w:b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BD4183">
              <w:rPr>
                <w:rFonts w:cs="Arial"/>
                <w:b/>
                <w:sz w:val="18"/>
                <w:szCs w:val="18"/>
                <w:shd w:val="clear" w:color="auto" w:fill="FFFFFF"/>
                <w:vertAlign w:val="subscript"/>
              </w:rPr>
              <w:t>part</w:t>
            </w:r>
          </w:p>
        </w:tc>
      </w:tr>
      <w:tr w:rsidR="00CA264C" w:rsidRPr="00BD4183" w14:paraId="1A36BFB5" w14:textId="77777777" w:rsidTr="006D1968"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0EE547F0" w14:textId="77777777" w:rsidR="00CA264C" w:rsidRPr="00BD4183" w:rsidRDefault="00CA264C" w:rsidP="0027162A">
            <w:pPr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0D058BB2" w14:textId="77777777" w:rsidR="00CA264C" w:rsidRPr="00BD4183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14:paraId="28CCE669" w14:textId="77777777" w:rsidR="00CA264C" w:rsidRPr="00BD4183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57B00D34" w14:textId="77777777" w:rsidR="00CA264C" w:rsidRPr="00BD4183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F77389" w14:textId="77777777" w:rsidR="00CA264C" w:rsidRPr="00BD4183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B181AFA" w14:textId="77777777" w:rsidR="00CA264C" w:rsidRPr="00BD4183" w:rsidRDefault="00CA264C" w:rsidP="0027162A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b/>
                <w:sz w:val="18"/>
                <w:szCs w:val="18"/>
                <w:lang w:val="en-GB"/>
              </w:rPr>
              <w:t>Between-effect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6CF91E2" w14:textId="77777777" w:rsidR="00CA264C" w:rsidRPr="00BD4183" w:rsidRDefault="00CA264C" w:rsidP="006D196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41C5342" w14:textId="77777777" w:rsidR="00CA264C" w:rsidRPr="00BD4183" w:rsidRDefault="00CA264C" w:rsidP="006D196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DB2E1BE" w14:textId="77777777" w:rsidR="00CA264C" w:rsidRPr="00BD4183" w:rsidRDefault="00CA264C" w:rsidP="006D196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87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28B1CE7" w14:textId="77777777" w:rsidR="00CA264C" w:rsidRPr="00BD4183" w:rsidRDefault="00CA264C" w:rsidP="006D196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DE08C75" w14:textId="77777777" w:rsidR="00CA264C" w:rsidRPr="00BD4183" w:rsidRDefault="00CA264C" w:rsidP="0027162A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b/>
                <w:sz w:val="18"/>
                <w:szCs w:val="18"/>
                <w:lang w:val="en-GB"/>
              </w:rPr>
              <w:t>Between-effect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A79235E" w14:textId="77777777" w:rsidR="00CA264C" w:rsidRPr="00BD4183" w:rsidRDefault="00CA264C" w:rsidP="006D196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244EB633" w14:textId="77777777" w:rsidR="00CA264C" w:rsidRPr="00BD4183" w:rsidRDefault="00CA264C" w:rsidP="006D196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015" w:type="dxa"/>
            <w:tcBorders>
              <w:top w:val="single" w:sz="4" w:space="0" w:color="auto"/>
            </w:tcBorders>
            <w:vAlign w:val="center"/>
          </w:tcPr>
          <w:p w14:paraId="7AB08F53" w14:textId="77777777" w:rsidR="00CA264C" w:rsidRPr="00BD4183" w:rsidRDefault="00CA264C" w:rsidP="006D196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69" w:type="dxa"/>
            <w:tcBorders>
              <w:top w:val="single" w:sz="4" w:space="0" w:color="auto"/>
            </w:tcBorders>
            <w:vAlign w:val="center"/>
          </w:tcPr>
          <w:p w14:paraId="62776A52" w14:textId="77777777" w:rsidR="00CA264C" w:rsidRPr="00BD4183" w:rsidRDefault="00CA264C" w:rsidP="006D196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</w:tr>
      <w:tr w:rsidR="00CA264C" w:rsidRPr="00BD4183" w14:paraId="34EEA2DD" w14:textId="77777777" w:rsidTr="006D1968">
        <w:tc>
          <w:tcPr>
            <w:tcW w:w="1129" w:type="dxa"/>
            <w:vAlign w:val="center"/>
          </w:tcPr>
          <w:p w14:paraId="41653628" w14:textId="77777777" w:rsidR="00CA264C" w:rsidRPr="00BD4183" w:rsidRDefault="00CA264C" w:rsidP="0027162A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vAlign w:val="center"/>
          </w:tcPr>
          <w:p w14:paraId="62DB673C" w14:textId="77777777" w:rsidR="00CA264C" w:rsidRPr="00BD4183" w:rsidRDefault="00CA264C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vAlign w:val="center"/>
          </w:tcPr>
          <w:p w14:paraId="1614464F" w14:textId="77777777" w:rsidR="00CA264C" w:rsidRPr="00BD4183" w:rsidRDefault="00CA264C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vAlign w:val="center"/>
          </w:tcPr>
          <w:p w14:paraId="22DA128D" w14:textId="77777777" w:rsidR="00CA264C" w:rsidRPr="00BD4183" w:rsidRDefault="00CA264C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tcBorders>
              <w:right w:val="single" w:sz="4" w:space="0" w:color="auto"/>
            </w:tcBorders>
            <w:vAlign w:val="center"/>
          </w:tcPr>
          <w:p w14:paraId="23067A80" w14:textId="77777777" w:rsidR="00CA264C" w:rsidRPr="00BD4183" w:rsidRDefault="00CA264C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4A963AB8" w14:textId="77777777" w:rsidR="00CA264C" w:rsidRPr="00BD4183" w:rsidRDefault="00CA264C" w:rsidP="0027162A">
            <w:pPr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Group</w:t>
            </w:r>
          </w:p>
        </w:tc>
        <w:tc>
          <w:tcPr>
            <w:tcW w:w="850" w:type="dxa"/>
            <w:vAlign w:val="center"/>
          </w:tcPr>
          <w:p w14:paraId="005783DB" w14:textId="529DA71E" w:rsidR="00CA264C" w:rsidRPr="00BD4183" w:rsidRDefault="00A758F6" w:rsidP="006D196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386A2853" w14:textId="02661A4F" w:rsidR="00CA264C" w:rsidRPr="00BD4183" w:rsidRDefault="00A758F6" w:rsidP="006D196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10.95</w:t>
            </w:r>
          </w:p>
        </w:tc>
        <w:tc>
          <w:tcPr>
            <w:tcW w:w="850" w:type="dxa"/>
            <w:vAlign w:val="center"/>
          </w:tcPr>
          <w:p w14:paraId="5B99C1BB" w14:textId="0B053D47" w:rsidR="00CA264C" w:rsidRPr="00BD4183" w:rsidRDefault="00A758F6" w:rsidP="006D196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.001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vAlign w:val="center"/>
          </w:tcPr>
          <w:p w14:paraId="34AA1965" w14:textId="32F9F9D7" w:rsidR="00CA264C" w:rsidRPr="00BD4183" w:rsidRDefault="00751A0F" w:rsidP="006D196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&lt; .01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vAlign w:val="center"/>
          </w:tcPr>
          <w:p w14:paraId="7C9D1832" w14:textId="77777777" w:rsidR="00CA264C" w:rsidRPr="00BD4183" w:rsidRDefault="00CA264C" w:rsidP="0027162A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Group</w:t>
            </w:r>
          </w:p>
        </w:tc>
        <w:tc>
          <w:tcPr>
            <w:tcW w:w="993" w:type="dxa"/>
            <w:vAlign w:val="center"/>
          </w:tcPr>
          <w:p w14:paraId="31B63492" w14:textId="6BC1D42F" w:rsidR="00CA264C" w:rsidRPr="00BD4183" w:rsidRDefault="006D1968" w:rsidP="006D196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27" w:type="dxa"/>
            <w:vAlign w:val="center"/>
          </w:tcPr>
          <w:p w14:paraId="360B8900" w14:textId="0F2FB1BB" w:rsidR="00CA264C" w:rsidRPr="00BD4183" w:rsidRDefault="006D1968" w:rsidP="006D196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4.67</w:t>
            </w:r>
          </w:p>
        </w:tc>
        <w:tc>
          <w:tcPr>
            <w:tcW w:w="1015" w:type="dxa"/>
            <w:vAlign w:val="center"/>
          </w:tcPr>
          <w:p w14:paraId="7393952C" w14:textId="5C0F76C7" w:rsidR="00CA264C" w:rsidRPr="00BD4183" w:rsidRDefault="00984578" w:rsidP="006D196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.030</w:t>
            </w:r>
          </w:p>
        </w:tc>
        <w:tc>
          <w:tcPr>
            <w:tcW w:w="669" w:type="dxa"/>
            <w:vAlign w:val="center"/>
          </w:tcPr>
          <w:p w14:paraId="7FCEA075" w14:textId="2F2AE2CC" w:rsidR="00CA264C" w:rsidRPr="00BD4183" w:rsidRDefault="00984578" w:rsidP="006D196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&lt; .01</w:t>
            </w:r>
          </w:p>
        </w:tc>
      </w:tr>
      <w:tr w:rsidR="00CA264C" w:rsidRPr="00BD4183" w14:paraId="5853D667" w14:textId="77777777" w:rsidTr="006D1968">
        <w:tc>
          <w:tcPr>
            <w:tcW w:w="1129" w:type="dxa"/>
            <w:vAlign w:val="center"/>
          </w:tcPr>
          <w:p w14:paraId="41EAC397" w14:textId="77777777" w:rsidR="00CA264C" w:rsidRPr="00BD4183" w:rsidRDefault="00CA264C" w:rsidP="0027162A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vAlign w:val="center"/>
          </w:tcPr>
          <w:p w14:paraId="665E4062" w14:textId="77777777" w:rsidR="00CA264C" w:rsidRPr="00BD4183" w:rsidRDefault="00CA264C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vAlign w:val="center"/>
          </w:tcPr>
          <w:p w14:paraId="48D8E936" w14:textId="77777777" w:rsidR="00CA264C" w:rsidRPr="00BD4183" w:rsidRDefault="00CA264C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vAlign w:val="center"/>
          </w:tcPr>
          <w:p w14:paraId="44778EE3" w14:textId="77777777" w:rsidR="00CA264C" w:rsidRPr="00BD4183" w:rsidRDefault="00CA264C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tcBorders>
              <w:right w:val="single" w:sz="4" w:space="0" w:color="auto"/>
            </w:tcBorders>
            <w:vAlign w:val="center"/>
          </w:tcPr>
          <w:p w14:paraId="39B1853D" w14:textId="77777777" w:rsidR="00CA264C" w:rsidRPr="00BD4183" w:rsidRDefault="00CA264C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6A5148C7" w14:textId="77777777" w:rsidR="00CA264C" w:rsidRPr="00BD4183" w:rsidRDefault="00CA264C" w:rsidP="0027162A">
            <w:pPr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Error term</w:t>
            </w:r>
          </w:p>
        </w:tc>
        <w:tc>
          <w:tcPr>
            <w:tcW w:w="850" w:type="dxa"/>
            <w:vAlign w:val="center"/>
          </w:tcPr>
          <w:p w14:paraId="4B61EF68" w14:textId="63F1C4F9" w:rsidR="00CA264C" w:rsidRPr="00BD4183" w:rsidRDefault="00A758F6" w:rsidP="006D196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414.21</w:t>
            </w:r>
          </w:p>
        </w:tc>
        <w:tc>
          <w:tcPr>
            <w:tcW w:w="851" w:type="dxa"/>
            <w:vAlign w:val="center"/>
          </w:tcPr>
          <w:p w14:paraId="072A3EF4" w14:textId="77777777" w:rsidR="00CA264C" w:rsidRPr="00BD4183" w:rsidRDefault="00CA264C" w:rsidP="006D196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ABDC5C4" w14:textId="77777777" w:rsidR="00CA264C" w:rsidRPr="00BD4183" w:rsidRDefault="00CA264C" w:rsidP="006D196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76" w:type="dxa"/>
            <w:tcBorders>
              <w:right w:val="single" w:sz="4" w:space="0" w:color="auto"/>
            </w:tcBorders>
            <w:vAlign w:val="center"/>
          </w:tcPr>
          <w:p w14:paraId="5D58FA12" w14:textId="77777777" w:rsidR="00CA264C" w:rsidRPr="00BD4183" w:rsidRDefault="00CA264C" w:rsidP="006D196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55" w:type="dxa"/>
            <w:tcBorders>
              <w:left w:val="single" w:sz="4" w:space="0" w:color="auto"/>
            </w:tcBorders>
            <w:vAlign w:val="center"/>
          </w:tcPr>
          <w:p w14:paraId="397E66C5" w14:textId="77777777" w:rsidR="00CA264C" w:rsidRPr="00BD4183" w:rsidRDefault="00CA264C" w:rsidP="0027162A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Error term</w:t>
            </w:r>
          </w:p>
        </w:tc>
        <w:tc>
          <w:tcPr>
            <w:tcW w:w="993" w:type="dxa"/>
            <w:vAlign w:val="center"/>
          </w:tcPr>
          <w:p w14:paraId="4139726D" w14:textId="7740E042" w:rsidR="00CA264C" w:rsidRPr="00BD4183" w:rsidRDefault="006D1968" w:rsidP="006D196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1758.57</w:t>
            </w:r>
          </w:p>
        </w:tc>
        <w:tc>
          <w:tcPr>
            <w:tcW w:w="827" w:type="dxa"/>
            <w:vAlign w:val="center"/>
          </w:tcPr>
          <w:p w14:paraId="53E797CA" w14:textId="77777777" w:rsidR="00CA264C" w:rsidRPr="00BD4183" w:rsidRDefault="00CA264C" w:rsidP="006D196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015" w:type="dxa"/>
            <w:vAlign w:val="center"/>
          </w:tcPr>
          <w:p w14:paraId="76B6F234" w14:textId="77777777" w:rsidR="00CA264C" w:rsidRPr="00BD4183" w:rsidRDefault="00CA264C" w:rsidP="006D196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69" w:type="dxa"/>
            <w:vAlign w:val="center"/>
          </w:tcPr>
          <w:p w14:paraId="63769C37" w14:textId="77777777" w:rsidR="00CA264C" w:rsidRPr="00BD4183" w:rsidRDefault="00CA264C" w:rsidP="006D196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CA264C" w:rsidRPr="00BD4183" w14:paraId="3B8E9A16" w14:textId="77777777" w:rsidTr="006D1968">
        <w:tc>
          <w:tcPr>
            <w:tcW w:w="1129" w:type="dxa"/>
            <w:vAlign w:val="center"/>
          </w:tcPr>
          <w:p w14:paraId="235500E4" w14:textId="77777777" w:rsidR="00CA264C" w:rsidRPr="00BD4183" w:rsidRDefault="00CA264C" w:rsidP="0027162A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b/>
                <w:sz w:val="18"/>
                <w:szCs w:val="18"/>
                <w:lang w:val="en-GB"/>
              </w:rPr>
              <w:t>Within effect</w:t>
            </w:r>
          </w:p>
        </w:tc>
        <w:tc>
          <w:tcPr>
            <w:tcW w:w="907" w:type="dxa"/>
            <w:vAlign w:val="center"/>
          </w:tcPr>
          <w:p w14:paraId="0F0FEBA5" w14:textId="77777777" w:rsidR="00CA264C" w:rsidRPr="00BD4183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vAlign w:val="center"/>
          </w:tcPr>
          <w:p w14:paraId="70CFD0FC" w14:textId="77777777" w:rsidR="00CA264C" w:rsidRPr="00BD4183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vAlign w:val="center"/>
          </w:tcPr>
          <w:p w14:paraId="6F914EA7" w14:textId="77777777" w:rsidR="00CA264C" w:rsidRPr="00BD4183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tcBorders>
              <w:right w:val="single" w:sz="4" w:space="0" w:color="auto"/>
            </w:tcBorders>
            <w:vAlign w:val="center"/>
          </w:tcPr>
          <w:p w14:paraId="3483474B" w14:textId="77777777" w:rsidR="00CA264C" w:rsidRPr="00BD4183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2B52CE02" w14:textId="77777777" w:rsidR="00CA264C" w:rsidRPr="00BD4183" w:rsidRDefault="00CA264C" w:rsidP="0027162A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b/>
                <w:sz w:val="18"/>
                <w:szCs w:val="18"/>
                <w:lang w:val="en-GB"/>
              </w:rPr>
              <w:t>Within effect</w:t>
            </w:r>
          </w:p>
        </w:tc>
        <w:tc>
          <w:tcPr>
            <w:tcW w:w="850" w:type="dxa"/>
            <w:vAlign w:val="center"/>
          </w:tcPr>
          <w:p w14:paraId="22B5DA53" w14:textId="77777777" w:rsidR="00CA264C" w:rsidRPr="00BD4183" w:rsidRDefault="00CA264C" w:rsidP="006D196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5857373" w14:textId="77777777" w:rsidR="00CA264C" w:rsidRPr="00BD4183" w:rsidRDefault="00CA264C" w:rsidP="006D196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BAADFB0" w14:textId="77777777" w:rsidR="00CA264C" w:rsidRPr="00BD4183" w:rsidRDefault="00CA264C" w:rsidP="006D196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76" w:type="dxa"/>
            <w:tcBorders>
              <w:right w:val="single" w:sz="4" w:space="0" w:color="auto"/>
            </w:tcBorders>
            <w:vAlign w:val="center"/>
          </w:tcPr>
          <w:p w14:paraId="455445C5" w14:textId="77777777" w:rsidR="00CA264C" w:rsidRPr="00BD4183" w:rsidRDefault="00CA264C" w:rsidP="006D196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55" w:type="dxa"/>
            <w:tcBorders>
              <w:left w:val="single" w:sz="4" w:space="0" w:color="auto"/>
            </w:tcBorders>
            <w:vAlign w:val="center"/>
          </w:tcPr>
          <w:p w14:paraId="4D056072" w14:textId="77777777" w:rsidR="00CA264C" w:rsidRPr="00BD4183" w:rsidRDefault="00CA264C" w:rsidP="0027162A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b/>
                <w:sz w:val="18"/>
                <w:szCs w:val="18"/>
                <w:lang w:val="en-GB"/>
              </w:rPr>
              <w:t>Within effect</w:t>
            </w:r>
          </w:p>
        </w:tc>
        <w:tc>
          <w:tcPr>
            <w:tcW w:w="993" w:type="dxa"/>
            <w:vAlign w:val="center"/>
          </w:tcPr>
          <w:p w14:paraId="6251D2FF" w14:textId="77777777" w:rsidR="00CA264C" w:rsidRPr="00BD4183" w:rsidRDefault="00CA264C" w:rsidP="006D196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27" w:type="dxa"/>
            <w:vAlign w:val="center"/>
          </w:tcPr>
          <w:p w14:paraId="78187BD1" w14:textId="77777777" w:rsidR="00CA264C" w:rsidRPr="00BD4183" w:rsidRDefault="00CA264C" w:rsidP="006D196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015" w:type="dxa"/>
            <w:vAlign w:val="center"/>
          </w:tcPr>
          <w:p w14:paraId="5E52F271" w14:textId="77777777" w:rsidR="00CA264C" w:rsidRPr="00BD4183" w:rsidRDefault="00CA264C" w:rsidP="006D196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69" w:type="dxa"/>
            <w:vAlign w:val="center"/>
          </w:tcPr>
          <w:p w14:paraId="2F2BBA16" w14:textId="77777777" w:rsidR="00CA264C" w:rsidRPr="00BD4183" w:rsidRDefault="00CA264C" w:rsidP="006D196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CA264C" w:rsidRPr="00BD4183" w14:paraId="352D865E" w14:textId="77777777" w:rsidTr="006D1968">
        <w:trPr>
          <w:trHeight w:val="110"/>
        </w:trPr>
        <w:tc>
          <w:tcPr>
            <w:tcW w:w="1129" w:type="dxa"/>
            <w:vAlign w:val="center"/>
          </w:tcPr>
          <w:p w14:paraId="68BA0B64" w14:textId="77777777" w:rsidR="00CA264C" w:rsidRPr="00BD4183" w:rsidRDefault="00CA264C" w:rsidP="0027162A">
            <w:pPr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Time</w:t>
            </w:r>
          </w:p>
        </w:tc>
        <w:tc>
          <w:tcPr>
            <w:tcW w:w="907" w:type="dxa"/>
            <w:vAlign w:val="center"/>
          </w:tcPr>
          <w:p w14:paraId="4453ED85" w14:textId="77777777" w:rsidR="00CA264C" w:rsidRPr="00BD4183" w:rsidRDefault="00CA264C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08" w:type="dxa"/>
            <w:vAlign w:val="center"/>
          </w:tcPr>
          <w:p w14:paraId="62CBDA43" w14:textId="75D41C80" w:rsidR="00CA264C" w:rsidRPr="00BD4183" w:rsidRDefault="00260EB6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231.45</w:t>
            </w:r>
          </w:p>
        </w:tc>
        <w:tc>
          <w:tcPr>
            <w:tcW w:w="907" w:type="dxa"/>
            <w:vAlign w:val="center"/>
          </w:tcPr>
          <w:p w14:paraId="4181191A" w14:textId="77777777" w:rsidR="00CA264C" w:rsidRPr="00BD4183" w:rsidRDefault="00CA264C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&lt; .001</w:t>
            </w:r>
          </w:p>
        </w:tc>
        <w:tc>
          <w:tcPr>
            <w:tcW w:w="908" w:type="dxa"/>
            <w:tcBorders>
              <w:right w:val="single" w:sz="4" w:space="0" w:color="auto"/>
            </w:tcBorders>
            <w:vAlign w:val="center"/>
          </w:tcPr>
          <w:p w14:paraId="10ACCF58" w14:textId="6CCDBD4A" w:rsidR="00CA264C" w:rsidRPr="00BD4183" w:rsidRDefault="00CA264C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.</w:t>
            </w:r>
            <w:r w:rsidR="00260EB6" w:rsidRPr="00BD4183">
              <w:rPr>
                <w:rFonts w:cs="Arial"/>
                <w:sz w:val="18"/>
                <w:szCs w:val="18"/>
                <w:lang w:val="en-GB"/>
              </w:rPr>
              <w:t>09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509B0EBA" w14:textId="77777777" w:rsidR="00CA264C" w:rsidRPr="00BD4183" w:rsidRDefault="00CA264C" w:rsidP="0027162A">
            <w:pPr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Time</w:t>
            </w:r>
          </w:p>
        </w:tc>
        <w:tc>
          <w:tcPr>
            <w:tcW w:w="850" w:type="dxa"/>
            <w:vAlign w:val="center"/>
          </w:tcPr>
          <w:p w14:paraId="6790D268" w14:textId="05210491" w:rsidR="00CA264C" w:rsidRPr="00BD4183" w:rsidRDefault="00A758F6" w:rsidP="006D196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39E4BBA5" w14:textId="50F11E79" w:rsidR="00CA264C" w:rsidRPr="00BD4183" w:rsidRDefault="00A758F6" w:rsidP="006D196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138.23</w:t>
            </w:r>
          </w:p>
        </w:tc>
        <w:tc>
          <w:tcPr>
            <w:tcW w:w="850" w:type="dxa"/>
            <w:vAlign w:val="center"/>
          </w:tcPr>
          <w:p w14:paraId="16FF76F2" w14:textId="1078A9DC" w:rsidR="00CA264C" w:rsidRPr="00BD4183" w:rsidRDefault="00A758F6" w:rsidP="006D196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&lt; .001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vAlign w:val="center"/>
          </w:tcPr>
          <w:p w14:paraId="6182D8C3" w14:textId="4889E2C7" w:rsidR="00CA264C" w:rsidRPr="00BD4183" w:rsidRDefault="00751A0F" w:rsidP="006D196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.05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vAlign w:val="center"/>
          </w:tcPr>
          <w:p w14:paraId="73C2892D" w14:textId="77777777" w:rsidR="00CA264C" w:rsidRPr="00BD4183" w:rsidRDefault="00CA264C" w:rsidP="0027162A">
            <w:pPr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Time</w:t>
            </w:r>
          </w:p>
        </w:tc>
        <w:tc>
          <w:tcPr>
            <w:tcW w:w="993" w:type="dxa"/>
            <w:vAlign w:val="center"/>
          </w:tcPr>
          <w:p w14:paraId="09158979" w14:textId="05F60B62" w:rsidR="00CA264C" w:rsidRPr="00BD4183" w:rsidRDefault="006D1968" w:rsidP="006D196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27" w:type="dxa"/>
            <w:vAlign w:val="center"/>
          </w:tcPr>
          <w:p w14:paraId="1A479FD5" w14:textId="2E206B0E" w:rsidR="00CA264C" w:rsidRPr="00BD4183" w:rsidRDefault="006D1968" w:rsidP="006D196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35.54</w:t>
            </w:r>
          </w:p>
        </w:tc>
        <w:tc>
          <w:tcPr>
            <w:tcW w:w="1015" w:type="dxa"/>
            <w:vAlign w:val="center"/>
          </w:tcPr>
          <w:p w14:paraId="48CB5CAF" w14:textId="2ED8DC43" w:rsidR="00CA264C" w:rsidRPr="00BD4183" w:rsidRDefault="00984578" w:rsidP="006D196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&lt; .001</w:t>
            </w:r>
          </w:p>
        </w:tc>
        <w:tc>
          <w:tcPr>
            <w:tcW w:w="669" w:type="dxa"/>
            <w:vAlign w:val="center"/>
          </w:tcPr>
          <w:p w14:paraId="3CAF8928" w14:textId="67D74549" w:rsidR="00CA264C" w:rsidRPr="00BD4183" w:rsidRDefault="00984578" w:rsidP="006D196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.02</w:t>
            </w:r>
          </w:p>
        </w:tc>
      </w:tr>
      <w:tr w:rsidR="00CA264C" w:rsidRPr="00BD4183" w14:paraId="7C8A855F" w14:textId="77777777" w:rsidTr="006D1968">
        <w:tc>
          <w:tcPr>
            <w:tcW w:w="1129" w:type="dxa"/>
            <w:vAlign w:val="center"/>
          </w:tcPr>
          <w:p w14:paraId="2E889EE3" w14:textId="77777777" w:rsidR="00CA264C" w:rsidRPr="00BD4183" w:rsidRDefault="00CA264C" w:rsidP="0027162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vAlign w:val="center"/>
          </w:tcPr>
          <w:p w14:paraId="4A444308" w14:textId="77777777" w:rsidR="00CA264C" w:rsidRPr="00BD4183" w:rsidRDefault="00CA264C" w:rsidP="0027162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vAlign w:val="center"/>
          </w:tcPr>
          <w:p w14:paraId="37CC5835" w14:textId="77777777" w:rsidR="00CA264C" w:rsidRPr="00BD4183" w:rsidRDefault="00CA264C" w:rsidP="0027162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vAlign w:val="center"/>
          </w:tcPr>
          <w:p w14:paraId="3560BBFA" w14:textId="77777777" w:rsidR="00CA264C" w:rsidRPr="00BD4183" w:rsidRDefault="00CA264C" w:rsidP="0027162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tcBorders>
              <w:right w:val="single" w:sz="4" w:space="0" w:color="auto"/>
            </w:tcBorders>
            <w:vAlign w:val="center"/>
          </w:tcPr>
          <w:p w14:paraId="5B182DAD" w14:textId="77777777" w:rsidR="00CA264C" w:rsidRPr="00BD4183" w:rsidRDefault="00CA264C" w:rsidP="0027162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499D271B" w14:textId="77777777" w:rsidR="00CA264C" w:rsidRPr="00BD4183" w:rsidRDefault="00CA264C" w:rsidP="0027162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Interaction</w:t>
            </w:r>
          </w:p>
        </w:tc>
        <w:tc>
          <w:tcPr>
            <w:tcW w:w="850" w:type="dxa"/>
            <w:vAlign w:val="center"/>
          </w:tcPr>
          <w:p w14:paraId="2CF207CF" w14:textId="5EB8D9E8" w:rsidR="00CA264C" w:rsidRPr="00BD4183" w:rsidRDefault="00A758F6" w:rsidP="006D196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5C22513C" w14:textId="4946793E" w:rsidR="00CA264C" w:rsidRPr="00BD4183" w:rsidRDefault="00A758F6" w:rsidP="006D196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0.31</w:t>
            </w:r>
          </w:p>
        </w:tc>
        <w:tc>
          <w:tcPr>
            <w:tcW w:w="850" w:type="dxa"/>
            <w:vAlign w:val="center"/>
          </w:tcPr>
          <w:p w14:paraId="2B935E1D" w14:textId="584CA029" w:rsidR="00CA264C" w:rsidRPr="00BD4183" w:rsidRDefault="00A758F6" w:rsidP="006D196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.577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vAlign w:val="center"/>
          </w:tcPr>
          <w:p w14:paraId="4F8E46EA" w14:textId="30C89A93" w:rsidR="00CA264C" w:rsidRPr="00BD4183" w:rsidRDefault="00751A0F" w:rsidP="006D196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&lt; .01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vAlign w:val="center"/>
          </w:tcPr>
          <w:p w14:paraId="20436AAF" w14:textId="77777777" w:rsidR="00CA264C" w:rsidRPr="00BD4183" w:rsidRDefault="00CA264C" w:rsidP="0027162A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Interaction</w:t>
            </w:r>
          </w:p>
        </w:tc>
        <w:tc>
          <w:tcPr>
            <w:tcW w:w="993" w:type="dxa"/>
            <w:vAlign w:val="center"/>
          </w:tcPr>
          <w:p w14:paraId="55606FB9" w14:textId="4B1F6F44" w:rsidR="00CA264C" w:rsidRPr="00BD4183" w:rsidRDefault="006D1968" w:rsidP="006D196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27" w:type="dxa"/>
            <w:vAlign w:val="center"/>
          </w:tcPr>
          <w:p w14:paraId="6FAAF63A" w14:textId="42FD5E60" w:rsidR="00CA264C" w:rsidRPr="00BD4183" w:rsidRDefault="006D1968" w:rsidP="006D196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2.65</w:t>
            </w:r>
          </w:p>
        </w:tc>
        <w:tc>
          <w:tcPr>
            <w:tcW w:w="1015" w:type="dxa"/>
            <w:vAlign w:val="center"/>
          </w:tcPr>
          <w:p w14:paraId="0CB5101A" w14:textId="12F1A9E5" w:rsidR="00CA264C" w:rsidRPr="00BD4183" w:rsidRDefault="00984578" w:rsidP="006D196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.104</w:t>
            </w:r>
          </w:p>
        </w:tc>
        <w:tc>
          <w:tcPr>
            <w:tcW w:w="669" w:type="dxa"/>
            <w:vAlign w:val="center"/>
          </w:tcPr>
          <w:p w14:paraId="193760D5" w14:textId="1B4B710C" w:rsidR="00CA264C" w:rsidRPr="00BD4183" w:rsidRDefault="00984578" w:rsidP="006D196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&lt; .01</w:t>
            </w:r>
          </w:p>
        </w:tc>
      </w:tr>
      <w:tr w:rsidR="00CA264C" w:rsidRPr="00007FB8" w14:paraId="7975649B" w14:textId="77777777" w:rsidTr="006D1968"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692B7DFA" w14:textId="77777777" w:rsidR="00CA264C" w:rsidRPr="00BD4183" w:rsidRDefault="00CA264C" w:rsidP="0027162A">
            <w:pPr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Error term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448CD263" w14:textId="77777777" w:rsidR="00CA264C" w:rsidRPr="00BD4183" w:rsidRDefault="00CA264C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1682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14:paraId="696FEF63" w14:textId="77777777" w:rsidR="00CA264C" w:rsidRPr="00BD4183" w:rsidRDefault="00CA264C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063F977D" w14:textId="77777777" w:rsidR="00CA264C" w:rsidRPr="00BD4183" w:rsidRDefault="00CA264C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0A346D0" w14:textId="77777777" w:rsidR="00CA264C" w:rsidRPr="00BD4183" w:rsidRDefault="00CA264C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33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2E08071" w14:textId="77777777" w:rsidR="00CA264C" w:rsidRPr="00BD4183" w:rsidRDefault="00CA264C" w:rsidP="0027162A">
            <w:pPr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Error ter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9AC3197" w14:textId="414636FA" w:rsidR="00CA264C" w:rsidRPr="00BD4183" w:rsidRDefault="00A758F6" w:rsidP="006D196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416.8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DF72CB8" w14:textId="77777777" w:rsidR="00CA264C" w:rsidRPr="00BD4183" w:rsidRDefault="00CA264C" w:rsidP="006D196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E7B77E6" w14:textId="77777777" w:rsidR="00CA264C" w:rsidRPr="00BD4183" w:rsidRDefault="00CA264C" w:rsidP="006D196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8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1B35925" w14:textId="77777777" w:rsidR="00CA264C" w:rsidRPr="00BD4183" w:rsidRDefault="00CA264C" w:rsidP="006D1968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5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86FA8D2" w14:textId="77777777" w:rsidR="00CA264C" w:rsidRPr="00BD4183" w:rsidRDefault="00CA264C" w:rsidP="0027162A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Error ter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EAC6BF5" w14:textId="34557C0E" w:rsidR="00CA264C" w:rsidRPr="00007FB8" w:rsidRDefault="006D1968" w:rsidP="006D196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D4183">
              <w:rPr>
                <w:rFonts w:cs="Arial"/>
                <w:sz w:val="18"/>
                <w:szCs w:val="18"/>
                <w:lang w:val="en-GB"/>
              </w:rPr>
              <w:t>1707.09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14:paraId="37B696E2" w14:textId="77777777" w:rsidR="00CA264C" w:rsidRPr="00007FB8" w:rsidRDefault="00CA264C" w:rsidP="006D196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14:paraId="72C71FC2" w14:textId="77777777" w:rsidR="00CA264C" w:rsidRPr="00007FB8" w:rsidRDefault="00CA264C" w:rsidP="006D196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69" w:type="dxa"/>
            <w:tcBorders>
              <w:bottom w:val="single" w:sz="4" w:space="0" w:color="auto"/>
            </w:tcBorders>
            <w:vAlign w:val="center"/>
          </w:tcPr>
          <w:p w14:paraId="5C1A5680" w14:textId="77777777" w:rsidR="00CA264C" w:rsidRPr="00007FB8" w:rsidRDefault="00CA264C" w:rsidP="006D196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</w:tbl>
    <w:p w14:paraId="27A19508" w14:textId="77777777" w:rsidR="00CA264C" w:rsidRPr="009F2CCF" w:rsidRDefault="00CA264C" w:rsidP="00CA264C">
      <w:pPr>
        <w:rPr>
          <w:rFonts w:cs="Arial"/>
          <w:sz w:val="20"/>
          <w:lang w:val="en-GB"/>
        </w:rPr>
      </w:pPr>
    </w:p>
    <w:p w14:paraId="7CDF1E28" w14:textId="77777777" w:rsidR="00CA264C" w:rsidRPr="009F2CCF" w:rsidRDefault="00CA264C" w:rsidP="00CA264C">
      <w:pPr>
        <w:rPr>
          <w:rFonts w:cs="Arial"/>
          <w:sz w:val="20"/>
          <w:lang w:val="en-GB"/>
        </w:rPr>
      </w:pPr>
    </w:p>
    <w:p w14:paraId="5DF72E4A" w14:textId="77777777" w:rsidR="009F2CCF" w:rsidRPr="009F2CCF" w:rsidRDefault="009F2CCF" w:rsidP="009F2CCF">
      <w:pPr>
        <w:rPr>
          <w:rFonts w:cs="Arial"/>
          <w:sz w:val="20"/>
          <w:lang w:val="en-GB"/>
        </w:rPr>
      </w:pPr>
    </w:p>
    <w:p w14:paraId="188661BB" w14:textId="77777777" w:rsidR="009F2CCF" w:rsidRPr="009F2CCF" w:rsidRDefault="009F2CCF" w:rsidP="009F2CCF">
      <w:pPr>
        <w:rPr>
          <w:rFonts w:cs="Arial"/>
          <w:sz w:val="20"/>
          <w:lang w:val="en-GB"/>
        </w:rPr>
      </w:pPr>
    </w:p>
    <w:p w14:paraId="5EDDF961" w14:textId="77777777" w:rsidR="009F2CCF" w:rsidRPr="009F2CCF" w:rsidRDefault="009F2CCF" w:rsidP="009F2CCF">
      <w:pPr>
        <w:rPr>
          <w:rFonts w:cs="Arial"/>
          <w:sz w:val="20"/>
          <w:lang w:val="en-GB"/>
        </w:rPr>
      </w:pPr>
    </w:p>
    <w:p w14:paraId="79C7AC5D" w14:textId="6D0937BF" w:rsidR="00CA264C" w:rsidRPr="00801076" w:rsidRDefault="00CA264C" w:rsidP="00CA264C">
      <w:pPr>
        <w:rPr>
          <w:rFonts w:cs="Arial"/>
          <w:sz w:val="20"/>
          <w:highlight w:val="yellow"/>
          <w:lang w:val="en-GB"/>
        </w:rPr>
      </w:pPr>
      <w:r w:rsidRPr="00BD4183">
        <w:rPr>
          <w:rFonts w:cs="Arial"/>
          <w:b/>
          <w:i/>
          <w:sz w:val="20"/>
          <w:lang w:val="en-GB"/>
        </w:rPr>
        <w:lastRenderedPageBreak/>
        <w:t>Table</w:t>
      </w:r>
      <w:r w:rsidR="00F12391">
        <w:rPr>
          <w:rFonts w:cs="Arial"/>
          <w:b/>
          <w:i/>
          <w:sz w:val="20"/>
          <w:lang w:val="en-GB"/>
        </w:rPr>
        <w:t xml:space="preserve"> </w:t>
      </w:r>
      <w:r w:rsidR="00BD4183" w:rsidRPr="00BD4183">
        <w:rPr>
          <w:rFonts w:cs="Arial"/>
          <w:b/>
          <w:i/>
          <w:sz w:val="20"/>
          <w:lang w:val="en-GB"/>
        </w:rPr>
        <w:t>S6</w:t>
      </w:r>
      <w:r w:rsidRPr="00BD4183">
        <w:rPr>
          <w:rFonts w:cs="Arial"/>
          <w:b/>
          <w:i/>
          <w:sz w:val="20"/>
          <w:lang w:val="en-GB"/>
        </w:rPr>
        <w:t>.</w:t>
      </w:r>
      <w:r w:rsidRPr="00BD4183">
        <w:rPr>
          <w:rFonts w:cs="Arial"/>
          <w:sz w:val="20"/>
          <w:lang w:val="en-GB"/>
        </w:rPr>
        <w:t xml:space="preserve"> Within and</w:t>
      </w:r>
      <w:r w:rsidRPr="00801076">
        <w:rPr>
          <w:rFonts w:cs="Arial"/>
          <w:sz w:val="20"/>
          <w:lang w:val="en-GB"/>
        </w:rPr>
        <w:t xml:space="preserve"> between group effects for </w:t>
      </w:r>
      <w:r w:rsidRPr="007966CF">
        <w:rPr>
          <w:rFonts w:cs="Arial"/>
          <w:sz w:val="20"/>
          <w:lang w:val="en-GB"/>
        </w:rPr>
        <w:t>cognitive reappraisal for the whole</w:t>
      </w:r>
      <w:r w:rsidRPr="00801076">
        <w:rPr>
          <w:rFonts w:cs="Arial"/>
          <w:sz w:val="20"/>
          <w:lang w:val="en-GB"/>
        </w:rPr>
        <w:t xml:space="preserve"> sample, comparing groups without vs. with NLEs and comparing groups without vs. with </w:t>
      </w:r>
      <w:r>
        <w:rPr>
          <w:rFonts w:cs="Arial"/>
          <w:sz w:val="20"/>
          <w:lang w:val="en-GB"/>
        </w:rPr>
        <w:t xml:space="preserve">parents with </w:t>
      </w:r>
      <w:r w:rsidRPr="00801076">
        <w:rPr>
          <w:rFonts w:cs="Arial"/>
          <w:sz w:val="20"/>
          <w:lang w:val="en-GB"/>
        </w:rPr>
        <w:t>clinically significant mental health problems.</w:t>
      </w:r>
    </w:p>
    <w:tbl>
      <w:tblPr>
        <w:tblStyle w:val="Tabellenraster"/>
        <w:tblpPr w:leftFromText="141" w:rightFromText="141" w:vertAnchor="text" w:horzAnchor="margin" w:tblpXSpec="center" w:tblpY="388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907"/>
        <w:gridCol w:w="908"/>
        <w:gridCol w:w="907"/>
        <w:gridCol w:w="908"/>
        <w:gridCol w:w="1332"/>
        <w:gridCol w:w="850"/>
        <w:gridCol w:w="851"/>
        <w:gridCol w:w="850"/>
        <w:gridCol w:w="876"/>
        <w:gridCol w:w="1255"/>
        <w:gridCol w:w="993"/>
        <w:gridCol w:w="827"/>
        <w:gridCol w:w="1015"/>
        <w:gridCol w:w="669"/>
      </w:tblGrid>
      <w:tr w:rsidR="00CA264C" w:rsidRPr="00007FB8" w14:paraId="34A25D0E" w14:textId="77777777" w:rsidTr="0027162A">
        <w:tc>
          <w:tcPr>
            <w:tcW w:w="4759" w:type="dxa"/>
            <w:gridSpan w:val="5"/>
            <w:tcBorders>
              <w:right w:val="single" w:sz="4" w:space="0" w:color="auto"/>
            </w:tcBorders>
            <w:vAlign w:val="center"/>
          </w:tcPr>
          <w:p w14:paraId="7C2C6CF6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b/>
                <w:sz w:val="18"/>
                <w:szCs w:val="18"/>
                <w:lang w:val="en-GB"/>
              </w:rPr>
              <w:t>Whole sample</w:t>
            </w:r>
          </w:p>
        </w:tc>
        <w:tc>
          <w:tcPr>
            <w:tcW w:w="4759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5D0749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b/>
                <w:sz w:val="18"/>
                <w:szCs w:val="18"/>
                <w:lang w:val="en-GB"/>
              </w:rPr>
              <w:t>Experience of negative life events</w:t>
            </w:r>
          </w:p>
        </w:tc>
        <w:tc>
          <w:tcPr>
            <w:tcW w:w="4759" w:type="dxa"/>
            <w:gridSpan w:val="5"/>
            <w:tcBorders>
              <w:left w:val="single" w:sz="4" w:space="0" w:color="auto"/>
            </w:tcBorders>
            <w:vAlign w:val="center"/>
          </w:tcPr>
          <w:p w14:paraId="3EED6757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b/>
                <w:sz w:val="18"/>
                <w:szCs w:val="18"/>
                <w:lang w:val="en-GB"/>
              </w:rPr>
              <w:t>Clinically significant parental mental health problems</w:t>
            </w:r>
          </w:p>
        </w:tc>
      </w:tr>
      <w:tr w:rsidR="00CA264C" w:rsidRPr="00007FB8" w14:paraId="3373B197" w14:textId="77777777" w:rsidTr="0027162A"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53D8C3DE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3DDEF710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b/>
                <w:sz w:val="18"/>
                <w:szCs w:val="18"/>
                <w:lang w:val="en-GB"/>
              </w:rPr>
              <w:t>df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14:paraId="2DB8EB5E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b/>
                <w:sz w:val="18"/>
                <w:szCs w:val="18"/>
                <w:lang w:val="en-GB"/>
              </w:rPr>
              <w:t>F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2A2A44B9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9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29B434D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b/>
                <w:sz w:val="18"/>
                <w:szCs w:val="18"/>
                <w:shd w:val="clear" w:color="auto" w:fill="FFFFFF"/>
              </w:rPr>
              <w:t>η</w:t>
            </w:r>
            <w:r w:rsidRPr="00007FB8">
              <w:rPr>
                <w:rFonts w:cs="Arial"/>
                <w:b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007FB8">
              <w:rPr>
                <w:rFonts w:cs="Arial"/>
                <w:b/>
                <w:sz w:val="18"/>
                <w:szCs w:val="18"/>
                <w:shd w:val="clear" w:color="auto" w:fill="FFFFFF"/>
                <w:vertAlign w:val="subscript"/>
              </w:rPr>
              <w:t>part</w:t>
            </w:r>
          </w:p>
        </w:tc>
        <w:tc>
          <w:tcPr>
            <w:tcW w:w="133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971AF80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96682C3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b/>
                <w:sz w:val="18"/>
                <w:szCs w:val="18"/>
                <w:lang w:val="en-GB"/>
              </w:rPr>
              <w:t>df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CB354B3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b/>
                <w:sz w:val="18"/>
                <w:szCs w:val="18"/>
                <w:lang w:val="en-GB"/>
              </w:rPr>
              <w:t>F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6C5130C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8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17879CA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b/>
                <w:sz w:val="18"/>
                <w:szCs w:val="18"/>
                <w:shd w:val="clear" w:color="auto" w:fill="FFFFFF"/>
              </w:rPr>
              <w:t>η</w:t>
            </w:r>
            <w:r w:rsidRPr="00007FB8">
              <w:rPr>
                <w:rFonts w:cs="Arial"/>
                <w:b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007FB8">
              <w:rPr>
                <w:rFonts w:cs="Arial"/>
                <w:b/>
                <w:sz w:val="18"/>
                <w:szCs w:val="18"/>
                <w:shd w:val="clear" w:color="auto" w:fill="FFFFFF"/>
                <w:vertAlign w:val="subscript"/>
              </w:rPr>
              <w:t>part</w:t>
            </w:r>
          </w:p>
        </w:tc>
        <w:tc>
          <w:tcPr>
            <w:tcW w:w="125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5E530B2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489EF50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b/>
                <w:sz w:val="18"/>
                <w:szCs w:val="18"/>
                <w:lang w:val="en-GB"/>
              </w:rPr>
              <w:t>df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14:paraId="2AAE90F4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b/>
                <w:sz w:val="18"/>
                <w:szCs w:val="18"/>
                <w:lang w:val="en-GB"/>
              </w:rPr>
              <w:t>F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14:paraId="05FB9FA9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vAlign w:val="center"/>
          </w:tcPr>
          <w:p w14:paraId="2128C0A8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b/>
                <w:sz w:val="18"/>
                <w:szCs w:val="18"/>
                <w:shd w:val="clear" w:color="auto" w:fill="FFFFFF"/>
              </w:rPr>
              <w:t>η</w:t>
            </w:r>
            <w:r w:rsidRPr="00007FB8">
              <w:rPr>
                <w:rFonts w:cs="Arial"/>
                <w:b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007FB8">
              <w:rPr>
                <w:rFonts w:cs="Arial"/>
                <w:b/>
                <w:sz w:val="18"/>
                <w:szCs w:val="18"/>
                <w:shd w:val="clear" w:color="auto" w:fill="FFFFFF"/>
                <w:vertAlign w:val="subscript"/>
              </w:rPr>
              <w:t>part</w:t>
            </w:r>
          </w:p>
        </w:tc>
      </w:tr>
      <w:tr w:rsidR="00CA264C" w:rsidRPr="00007FB8" w14:paraId="1AE5FAD2" w14:textId="77777777" w:rsidTr="0027162A"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7870CF69" w14:textId="77777777" w:rsidR="00CA264C" w:rsidRPr="00007FB8" w:rsidRDefault="00CA264C" w:rsidP="0027162A">
            <w:pPr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1AD1DC05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14:paraId="7FF25C71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0FD156D6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CFD05EA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1D8C85C" w14:textId="77777777" w:rsidR="00CA264C" w:rsidRPr="00007FB8" w:rsidRDefault="00CA264C" w:rsidP="0027162A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b/>
                <w:sz w:val="18"/>
                <w:szCs w:val="18"/>
                <w:lang w:val="en-GB"/>
              </w:rPr>
              <w:t>Between-effect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48B500F" w14:textId="77777777" w:rsidR="00CA264C" w:rsidRPr="00007FB8" w:rsidRDefault="00CA264C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F8B12BC" w14:textId="77777777" w:rsidR="00CA264C" w:rsidRPr="00007FB8" w:rsidRDefault="00CA264C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55A947B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87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EFF18E3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B6A8D04" w14:textId="77777777" w:rsidR="00CA264C" w:rsidRPr="00007FB8" w:rsidRDefault="00CA264C" w:rsidP="0027162A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b/>
                <w:sz w:val="18"/>
                <w:szCs w:val="18"/>
                <w:lang w:val="en-GB"/>
              </w:rPr>
              <w:t>Between-effect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1B0900C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3D92DBAD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015" w:type="dxa"/>
            <w:tcBorders>
              <w:top w:val="single" w:sz="4" w:space="0" w:color="auto"/>
            </w:tcBorders>
            <w:vAlign w:val="center"/>
          </w:tcPr>
          <w:p w14:paraId="460241FB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69" w:type="dxa"/>
            <w:tcBorders>
              <w:top w:val="single" w:sz="4" w:space="0" w:color="auto"/>
            </w:tcBorders>
            <w:vAlign w:val="center"/>
          </w:tcPr>
          <w:p w14:paraId="5FAA149F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</w:tr>
      <w:tr w:rsidR="00EF1393" w:rsidRPr="00007FB8" w14:paraId="072C24E6" w14:textId="77777777" w:rsidTr="0027162A">
        <w:tc>
          <w:tcPr>
            <w:tcW w:w="1129" w:type="dxa"/>
            <w:vAlign w:val="center"/>
          </w:tcPr>
          <w:p w14:paraId="03D402B7" w14:textId="77777777" w:rsidR="00EF1393" w:rsidRPr="00007FB8" w:rsidRDefault="00EF1393" w:rsidP="00EF139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vAlign w:val="center"/>
          </w:tcPr>
          <w:p w14:paraId="7778D156" w14:textId="77777777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vAlign w:val="center"/>
          </w:tcPr>
          <w:p w14:paraId="7103CC8C" w14:textId="77777777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vAlign w:val="center"/>
          </w:tcPr>
          <w:p w14:paraId="39CAFDE3" w14:textId="77777777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tcBorders>
              <w:right w:val="single" w:sz="4" w:space="0" w:color="auto"/>
            </w:tcBorders>
            <w:vAlign w:val="center"/>
          </w:tcPr>
          <w:p w14:paraId="3B7ABE03" w14:textId="77777777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6ED85D0B" w14:textId="77777777" w:rsidR="00EF1393" w:rsidRPr="00007FB8" w:rsidRDefault="00EF1393" w:rsidP="00EF1393">
            <w:pPr>
              <w:rPr>
                <w:rFonts w:cs="Arial"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sz w:val="18"/>
                <w:szCs w:val="18"/>
                <w:lang w:val="en-GB"/>
              </w:rPr>
              <w:t>Group</w:t>
            </w:r>
          </w:p>
        </w:tc>
        <w:tc>
          <w:tcPr>
            <w:tcW w:w="850" w:type="dxa"/>
            <w:vAlign w:val="center"/>
          </w:tcPr>
          <w:p w14:paraId="7D7654AC" w14:textId="781AE1EA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3F9B370E" w14:textId="31D4965A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C66C2">
              <w:rPr>
                <w:rFonts w:cs="Arial"/>
                <w:sz w:val="18"/>
                <w:szCs w:val="18"/>
                <w:lang w:val="en-GB"/>
              </w:rPr>
              <w:t>0.4</w:t>
            </w:r>
            <w:r>
              <w:rPr>
                <w:rFonts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vAlign w:val="center"/>
          </w:tcPr>
          <w:p w14:paraId="409BF591" w14:textId="62294DE2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B77A3">
              <w:rPr>
                <w:rFonts w:cs="Arial"/>
                <w:sz w:val="18"/>
                <w:szCs w:val="18"/>
                <w:lang w:val="en-GB"/>
              </w:rPr>
              <w:t>.5</w:t>
            </w:r>
            <w:r>
              <w:rPr>
                <w:rFonts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vAlign w:val="center"/>
          </w:tcPr>
          <w:p w14:paraId="3A28A194" w14:textId="4F1F1BF8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sz w:val="18"/>
                <w:szCs w:val="18"/>
                <w:lang w:val="en-GB"/>
              </w:rPr>
              <w:t>&lt; .01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vAlign w:val="center"/>
          </w:tcPr>
          <w:p w14:paraId="43CB85CE" w14:textId="77777777" w:rsidR="00EF1393" w:rsidRPr="00007FB8" w:rsidRDefault="00EF1393" w:rsidP="00EF1393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sz w:val="18"/>
                <w:szCs w:val="18"/>
                <w:lang w:val="en-GB"/>
              </w:rPr>
              <w:t>Group</w:t>
            </w:r>
          </w:p>
        </w:tc>
        <w:tc>
          <w:tcPr>
            <w:tcW w:w="993" w:type="dxa"/>
            <w:vAlign w:val="center"/>
          </w:tcPr>
          <w:p w14:paraId="71D8FDE9" w14:textId="5DA8D58E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27" w:type="dxa"/>
            <w:vAlign w:val="center"/>
          </w:tcPr>
          <w:p w14:paraId="2C91B7D3" w14:textId="31158AF8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130A0">
              <w:rPr>
                <w:rFonts w:cs="Arial"/>
                <w:sz w:val="18"/>
                <w:szCs w:val="18"/>
                <w:lang w:val="en-GB"/>
              </w:rPr>
              <w:t>0.5</w:t>
            </w:r>
            <w:r>
              <w:rPr>
                <w:rFonts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015" w:type="dxa"/>
            <w:vAlign w:val="center"/>
          </w:tcPr>
          <w:p w14:paraId="6D45EDF2" w14:textId="2418B298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69" w:type="dxa"/>
            <w:vAlign w:val="center"/>
          </w:tcPr>
          <w:p w14:paraId="2EC64404" w14:textId="4F3697E6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sz w:val="18"/>
                <w:szCs w:val="18"/>
                <w:lang w:val="en-GB"/>
              </w:rPr>
              <w:t>&lt; .01</w:t>
            </w:r>
          </w:p>
        </w:tc>
      </w:tr>
      <w:tr w:rsidR="00EF1393" w:rsidRPr="00007FB8" w14:paraId="662F552F" w14:textId="77777777" w:rsidTr="0027162A">
        <w:tc>
          <w:tcPr>
            <w:tcW w:w="1129" w:type="dxa"/>
            <w:vAlign w:val="center"/>
          </w:tcPr>
          <w:p w14:paraId="43903E0E" w14:textId="77777777" w:rsidR="00EF1393" w:rsidRPr="00007FB8" w:rsidRDefault="00EF1393" w:rsidP="00EF139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vAlign w:val="center"/>
          </w:tcPr>
          <w:p w14:paraId="0FA98943" w14:textId="77777777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vAlign w:val="center"/>
          </w:tcPr>
          <w:p w14:paraId="76039193" w14:textId="77777777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vAlign w:val="center"/>
          </w:tcPr>
          <w:p w14:paraId="01F4A420" w14:textId="77777777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tcBorders>
              <w:right w:val="single" w:sz="4" w:space="0" w:color="auto"/>
            </w:tcBorders>
            <w:vAlign w:val="center"/>
          </w:tcPr>
          <w:p w14:paraId="21490C82" w14:textId="77777777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0A71A981" w14:textId="77777777" w:rsidR="00EF1393" w:rsidRPr="00007FB8" w:rsidRDefault="00EF1393" w:rsidP="00EF1393">
            <w:pPr>
              <w:rPr>
                <w:rFonts w:cs="Arial"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sz w:val="18"/>
                <w:szCs w:val="18"/>
                <w:lang w:val="en-GB"/>
              </w:rPr>
              <w:t>Error term</w:t>
            </w:r>
          </w:p>
        </w:tc>
        <w:tc>
          <w:tcPr>
            <w:tcW w:w="850" w:type="dxa"/>
            <w:vAlign w:val="center"/>
          </w:tcPr>
          <w:p w14:paraId="45806EEA" w14:textId="13676EAA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C66C2">
              <w:rPr>
                <w:rFonts w:cs="Arial"/>
                <w:sz w:val="18"/>
                <w:szCs w:val="18"/>
                <w:lang w:val="en-GB"/>
              </w:rPr>
              <w:t>394.07</w:t>
            </w:r>
          </w:p>
        </w:tc>
        <w:tc>
          <w:tcPr>
            <w:tcW w:w="851" w:type="dxa"/>
            <w:vAlign w:val="center"/>
          </w:tcPr>
          <w:p w14:paraId="6B2BD18F" w14:textId="77777777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B1350E4" w14:textId="77777777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76" w:type="dxa"/>
            <w:tcBorders>
              <w:right w:val="single" w:sz="4" w:space="0" w:color="auto"/>
            </w:tcBorders>
            <w:vAlign w:val="center"/>
          </w:tcPr>
          <w:p w14:paraId="7F12EAB4" w14:textId="77777777" w:rsidR="00EF1393" w:rsidRPr="00007FB8" w:rsidRDefault="00EF1393" w:rsidP="00EF1393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55" w:type="dxa"/>
            <w:tcBorders>
              <w:left w:val="single" w:sz="4" w:space="0" w:color="auto"/>
            </w:tcBorders>
            <w:vAlign w:val="center"/>
          </w:tcPr>
          <w:p w14:paraId="13C2FE38" w14:textId="77777777" w:rsidR="00EF1393" w:rsidRPr="00007FB8" w:rsidRDefault="00EF1393" w:rsidP="00EF1393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sz w:val="18"/>
                <w:szCs w:val="18"/>
                <w:lang w:val="en-GB"/>
              </w:rPr>
              <w:t>Error term</w:t>
            </w:r>
          </w:p>
        </w:tc>
        <w:tc>
          <w:tcPr>
            <w:tcW w:w="993" w:type="dxa"/>
            <w:vAlign w:val="center"/>
          </w:tcPr>
          <w:p w14:paraId="3A9F6384" w14:textId="22811287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130A0">
              <w:rPr>
                <w:rFonts w:cs="Arial"/>
                <w:sz w:val="18"/>
                <w:szCs w:val="18"/>
                <w:lang w:val="en-GB"/>
              </w:rPr>
              <w:t>1735.25</w:t>
            </w:r>
          </w:p>
        </w:tc>
        <w:tc>
          <w:tcPr>
            <w:tcW w:w="827" w:type="dxa"/>
            <w:vAlign w:val="center"/>
          </w:tcPr>
          <w:p w14:paraId="0FB98923" w14:textId="0798F292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015" w:type="dxa"/>
            <w:vAlign w:val="center"/>
          </w:tcPr>
          <w:p w14:paraId="5BCEB072" w14:textId="64194309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85315">
              <w:rPr>
                <w:rFonts w:cs="Arial"/>
                <w:sz w:val="18"/>
                <w:szCs w:val="18"/>
                <w:lang w:val="en-GB"/>
              </w:rPr>
              <w:t>.464</w:t>
            </w:r>
          </w:p>
        </w:tc>
        <w:tc>
          <w:tcPr>
            <w:tcW w:w="669" w:type="dxa"/>
            <w:vAlign w:val="center"/>
          </w:tcPr>
          <w:p w14:paraId="2353F01D" w14:textId="58C4D217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EF1393" w:rsidRPr="00007FB8" w14:paraId="5ACEB9FE" w14:textId="77777777" w:rsidTr="0027162A">
        <w:tc>
          <w:tcPr>
            <w:tcW w:w="1129" w:type="dxa"/>
            <w:vAlign w:val="center"/>
          </w:tcPr>
          <w:p w14:paraId="40E3E54F" w14:textId="77777777" w:rsidR="00EF1393" w:rsidRPr="00007FB8" w:rsidRDefault="00EF1393" w:rsidP="00EF1393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b/>
                <w:sz w:val="18"/>
                <w:szCs w:val="18"/>
                <w:lang w:val="en-GB"/>
              </w:rPr>
              <w:t>Within effect</w:t>
            </w:r>
          </w:p>
        </w:tc>
        <w:tc>
          <w:tcPr>
            <w:tcW w:w="907" w:type="dxa"/>
            <w:vAlign w:val="center"/>
          </w:tcPr>
          <w:p w14:paraId="01E0DD7F" w14:textId="77777777" w:rsidR="00EF1393" w:rsidRPr="00007FB8" w:rsidRDefault="00EF1393" w:rsidP="00EF1393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vAlign w:val="center"/>
          </w:tcPr>
          <w:p w14:paraId="2A9E03CA" w14:textId="77777777" w:rsidR="00EF1393" w:rsidRPr="00007FB8" w:rsidRDefault="00EF1393" w:rsidP="00EF1393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vAlign w:val="center"/>
          </w:tcPr>
          <w:p w14:paraId="0B042E23" w14:textId="77777777" w:rsidR="00EF1393" w:rsidRPr="00007FB8" w:rsidRDefault="00EF1393" w:rsidP="00EF1393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tcBorders>
              <w:right w:val="single" w:sz="4" w:space="0" w:color="auto"/>
            </w:tcBorders>
            <w:vAlign w:val="center"/>
          </w:tcPr>
          <w:p w14:paraId="3A6A9F5A" w14:textId="77777777" w:rsidR="00EF1393" w:rsidRPr="00007FB8" w:rsidRDefault="00EF1393" w:rsidP="00EF1393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277000BC" w14:textId="77777777" w:rsidR="00EF1393" w:rsidRPr="00007FB8" w:rsidRDefault="00EF1393" w:rsidP="00EF1393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b/>
                <w:sz w:val="18"/>
                <w:szCs w:val="18"/>
                <w:lang w:val="en-GB"/>
              </w:rPr>
              <w:t>Within effect</w:t>
            </w:r>
          </w:p>
        </w:tc>
        <w:tc>
          <w:tcPr>
            <w:tcW w:w="850" w:type="dxa"/>
            <w:vAlign w:val="center"/>
          </w:tcPr>
          <w:p w14:paraId="0ED8F940" w14:textId="77777777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4DED4A2" w14:textId="77777777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3901029" w14:textId="77777777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76" w:type="dxa"/>
            <w:tcBorders>
              <w:right w:val="single" w:sz="4" w:space="0" w:color="auto"/>
            </w:tcBorders>
            <w:vAlign w:val="center"/>
          </w:tcPr>
          <w:p w14:paraId="28C8CF69" w14:textId="77777777" w:rsidR="00EF1393" w:rsidRPr="00007FB8" w:rsidRDefault="00EF1393" w:rsidP="00EF1393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55" w:type="dxa"/>
            <w:tcBorders>
              <w:left w:val="single" w:sz="4" w:space="0" w:color="auto"/>
            </w:tcBorders>
            <w:vAlign w:val="center"/>
          </w:tcPr>
          <w:p w14:paraId="3AC9B2CE" w14:textId="77777777" w:rsidR="00EF1393" w:rsidRPr="00007FB8" w:rsidRDefault="00EF1393" w:rsidP="00EF1393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b/>
                <w:sz w:val="18"/>
                <w:szCs w:val="18"/>
                <w:lang w:val="en-GB"/>
              </w:rPr>
              <w:t>Within effect</w:t>
            </w:r>
          </w:p>
        </w:tc>
        <w:tc>
          <w:tcPr>
            <w:tcW w:w="993" w:type="dxa"/>
            <w:vAlign w:val="center"/>
          </w:tcPr>
          <w:p w14:paraId="66DD637F" w14:textId="0B4B1E64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27" w:type="dxa"/>
            <w:vAlign w:val="center"/>
          </w:tcPr>
          <w:p w14:paraId="563EF719" w14:textId="77777777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015" w:type="dxa"/>
            <w:vAlign w:val="center"/>
          </w:tcPr>
          <w:p w14:paraId="489A4C81" w14:textId="77777777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69" w:type="dxa"/>
            <w:vAlign w:val="center"/>
          </w:tcPr>
          <w:p w14:paraId="6275C335" w14:textId="11BC9260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EF1393" w:rsidRPr="00007FB8" w14:paraId="4CCC1422" w14:textId="77777777" w:rsidTr="0027162A">
        <w:trPr>
          <w:trHeight w:val="118"/>
        </w:trPr>
        <w:tc>
          <w:tcPr>
            <w:tcW w:w="1129" w:type="dxa"/>
            <w:vAlign w:val="center"/>
          </w:tcPr>
          <w:p w14:paraId="47C23B23" w14:textId="77777777" w:rsidR="00EF1393" w:rsidRPr="00007FB8" w:rsidRDefault="00EF1393" w:rsidP="00EF1393">
            <w:pPr>
              <w:rPr>
                <w:rFonts w:cs="Arial"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sz w:val="18"/>
                <w:szCs w:val="18"/>
                <w:lang w:val="en-GB"/>
              </w:rPr>
              <w:t>Time</w:t>
            </w:r>
          </w:p>
        </w:tc>
        <w:tc>
          <w:tcPr>
            <w:tcW w:w="907" w:type="dxa"/>
            <w:vAlign w:val="center"/>
          </w:tcPr>
          <w:p w14:paraId="01637CD8" w14:textId="4DF30A77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08" w:type="dxa"/>
            <w:vAlign w:val="center"/>
          </w:tcPr>
          <w:p w14:paraId="60B916C0" w14:textId="2346298E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0.181</w:t>
            </w:r>
          </w:p>
        </w:tc>
        <w:tc>
          <w:tcPr>
            <w:tcW w:w="907" w:type="dxa"/>
            <w:vAlign w:val="center"/>
          </w:tcPr>
          <w:p w14:paraId="37AAAB01" w14:textId="659DB43C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.517</w:t>
            </w:r>
          </w:p>
        </w:tc>
        <w:tc>
          <w:tcPr>
            <w:tcW w:w="908" w:type="dxa"/>
            <w:tcBorders>
              <w:right w:val="single" w:sz="4" w:space="0" w:color="auto"/>
            </w:tcBorders>
            <w:vAlign w:val="center"/>
          </w:tcPr>
          <w:p w14:paraId="296F0FD8" w14:textId="17A5AF4B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sz w:val="18"/>
                <w:szCs w:val="18"/>
                <w:lang w:val="en-GB"/>
              </w:rPr>
              <w:t>&lt; .01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24BF9A14" w14:textId="77777777" w:rsidR="00EF1393" w:rsidRPr="00007FB8" w:rsidRDefault="00EF1393" w:rsidP="00EF1393">
            <w:pPr>
              <w:rPr>
                <w:rFonts w:cs="Arial"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sz w:val="18"/>
                <w:szCs w:val="18"/>
                <w:lang w:val="en-GB"/>
              </w:rPr>
              <w:t>Time</w:t>
            </w:r>
          </w:p>
        </w:tc>
        <w:tc>
          <w:tcPr>
            <w:tcW w:w="850" w:type="dxa"/>
            <w:vAlign w:val="center"/>
          </w:tcPr>
          <w:p w14:paraId="6586A51D" w14:textId="3A59D494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79793E0C" w14:textId="2DC1655B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C66C2">
              <w:rPr>
                <w:rFonts w:cs="Arial"/>
                <w:sz w:val="18"/>
                <w:szCs w:val="18"/>
                <w:lang w:val="en-GB"/>
              </w:rPr>
              <w:t>2.77</w:t>
            </w:r>
          </w:p>
        </w:tc>
        <w:tc>
          <w:tcPr>
            <w:tcW w:w="850" w:type="dxa"/>
            <w:vAlign w:val="center"/>
          </w:tcPr>
          <w:p w14:paraId="3B4E3D82" w14:textId="6E185988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B77A3">
              <w:rPr>
                <w:rFonts w:cs="Arial"/>
                <w:sz w:val="18"/>
                <w:szCs w:val="18"/>
                <w:lang w:val="en-GB"/>
              </w:rPr>
              <w:t>.09</w:t>
            </w:r>
            <w:r>
              <w:rPr>
                <w:rFonts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vAlign w:val="center"/>
          </w:tcPr>
          <w:p w14:paraId="439A747A" w14:textId="4C7D26C2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sz w:val="18"/>
                <w:szCs w:val="18"/>
                <w:lang w:val="en-GB"/>
              </w:rPr>
              <w:t>&lt; .01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vAlign w:val="center"/>
          </w:tcPr>
          <w:p w14:paraId="17733467" w14:textId="77777777" w:rsidR="00EF1393" w:rsidRPr="00007FB8" w:rsidRDefault="00EF1393" w:rsidP="00EF1393">
            <w:pPr>
              <w:rPr>
                <w:rFonts w:cs="Arial"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sz w:val="18"/>
                <w:szCs w:val="18"/>
                <w:lang w:val="en-GB"/>
              </w:rPr>
              <w:t>Time</w:t>
            </w:r>
          </w:p>
        </w:tc>
        <w:tc>
          <w:tcPr>
            <w:tcW w:w="993" w:type="dxa"/>
            <w:vAlign w:val="center"/>
          </w:tcPr>
          <w:p w14:paraId="39AE2338" w14:textId="4CB094FE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27" w:type="dxa"/>
            <w:vAlign w:val="center"/>
          </w:tcPr>
          <w:p w14:paraId="6889DFFA" w14:textId="2D50A6D9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130A0">
              <w:rPr>
                <w:rFonts w:cs="Arial"/>
                <w:sz w:val="18"/>
                <w:szCs w:val="18"/>
                <w:lang w:val="en-GB"/>
              </w:rPr>
              <w:t>0.23</w:t>
            </w:r>
          </w:p>
        </w:tc>
        <w:tc>
          <w:tcPr>
            <w:tcW w:w="1015" w:type="dxa"/>
            <w:vAlign w:val="center"/>
          </w:tcPr>
          <w:p w14:paraId="0C626259" w14:textId="66E26FD5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F1393">
              <w:rPr>
                <w:rFonts w:cs="Arial"/>
                <w:sz w:val="18"/>
                <w:szCs w:val="18"/>
                <w:lang w:val="en-GB"/>
              </w:rPr>
              <w:t>.63</w:t>
            </w:r>
            <w:r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669" w:type="dxa"/>
            <w:vAlign w:val="center"/>
          </w:tcPr>
          <w:p w14:paraId="3563B2B8" w14:textId="7C6E2E30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sz w:val="18"/>
                <w:szCs w:val="18"/>
                <w:lang w:val="en-GB"/>
              </w:rPr>
              <w:t>&lt; .01</w:t>
            </w:r>
          </w:p>
        </w:tc>
      </w:tr>
      <w:tr w:rsidR="00EF1393" w:rsidRPr="00007FB8" w14:paraId="60FCAB90" w14:textId="77777777" w:rsidTr="0027162A">
        <w:tc>
          <w:tcPr>
            <w:tcW w:w="1129" w:type="dxa"/>
            <w:vAlign w:val="center"/>
          </w:tcPr>
          <w:p w14:paraId="4C2D4DA5" w14:textId="77777777" w:rsidR="00EF1393" w:rsidRPr="00007FB8" w:rsidRDefault="00EF1393" w:rsidP="00EF139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vAlign w:val="center"/>
          </w:tcPr>
          <w:p w14:paraId="01087EFF" w14:textId="77777777" w:rsidR="00EF1393" w:rsidRPr="00007FB8" w:rsidRDefault="00EF1393" w:rsidP="00EF139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vAlign w:val="center"/>
          </w:tcPr>
          <w:p w14:paraId="3DFCBE20" w14:textId="77777777" w:rsidR="00EF1393" w:rsidRPr="00007FB8" w:rsidRDefault="00EF1393" w:rsidP="00EF139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vAlign w:val="center"/>
          </w:tcPr>
          <w:p w14:paraId="2416A207" w14:textId="77777777" w:rsidR="00EF1393" w:rsidRPr="00007FB8" w:rsidRDefault="00EF1393" w:rsidP="00EF139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tcBorders>
              <w:right w:val="single" w:sz="4" w:space="0" w:color="auto"/>
            </w:tcBorders>
            <w:vAlign w:val="center"/>
          </w:tcPr>
          <w:p w14:paraId="1352A1AA" w14:textId="77777777" w:rsidR="00EF1393" w:rsidRPr="00007FB8" w:rsidRDefault="00EF1393" w:rsidP="00EF139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6410B64C" w14:textId="77777777" w:rsidR="00EF1393" w:rsidRPr="00007FB8" w:rsidRDefault="00EF1393" w:rsidP="00EF139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007FB8">
              <w:rPr>
                <w:rFonts w:cs="Arial"/>
                <w:sz w:val="18"/>
                <w:szCs w:val="18"/>
                <w:lang w:val="en-GB"/>
              </w:rPr>
              <w:t>Interaction</w:t>
            </w:r>
          </w:p>
        </w:tc>
        <w:tc>
          <w:tcPr>
            <w:tcW w:w="850" w:type="dxa"/>
            <w:vAlign w:val="center"/>
          </w:tcPr>
          <w:p w14:paraId="702E5CA5" w14:textId="233D144C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3DA51A61" w14:textId="7E33BECC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C66C2">
              <w:rPr>
                <w:rFonts w:cs="Arial"/>
                <w:sz w:val="18"/>
                <w:szCs w:val="18"/>
                <w:lang w:val="en-GB"/>
              </w:rPr>
              <w:t>4.1</w:t>
            </w:r>
            <w:r>
              <w:rPr>
                <w:rFonts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850" w:type="dxa"/>
            <w:vAlign w:val="center"/>
          </w:tcPr>
          <w:p w14:paraId="01F1DF92" w14:textId="372F9A49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8282E">
              <w:rPr>
                <w:rFonts w:cs="Arial"/>
                <w:sz w:val="18"/>
                <w:szCs w:val="18"/>
                <w:lang w:val="en-GB"/>
              </w:rPr>
              <w:t>.04</w:t>
            </w:r>
            <w:r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vAlign w:val="center"/>
          </w:tcPr>
          <w:p w14:paraId="371A9FD5" w14:textId="7844B2BF" w:rsidR="00EF1393" w:rsidRPr="00007FB8" w:rsidRDefault="00EF1393" w:rsidP="00EF1393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sz w:val="18"/>
                <w:szCs w:val="18"/>
                <w:lang w:val="en-GB"/>
              </w:rPr>
              <w:t>&lt; .01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vAlign w:val="center"/>
          </w:tcPr>
          <w:p w14:paraId="13728646" w14:textId="77777777" w:rsidR="00EF1393" w:rsidRPr="00007FB8" w:rsidRDefault="00EF1393" w:rsidP="00EF1393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sz w:val="18"/>
                <w:szCs w:val="18"/>
                <w:lang w:val="en-GB"/>
              </w:rPr>
              <w:t>Interaction</w:t>
            </w:r>
          </w:p>
        </w:tc>
        <w:tc>
          <w:tcPr>
            <w:tcW w:w="993" w:type="dxa"/>
            <w:vAlign w:val="center"/>
          </w:tcPr>
          <w:p w14:paraId="2B95F862" w14:textId="0A1D8CC1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27" w:type="dxa"/>
            <w:vAlign w:val="center"/>
          </w:tcPr>
          <w:p w14:paraId="33668FFC" w14:textId="2AAD8B40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130A0">
              <w:rPr>
                <w:rFonts w:cs="Arial"/>
                <w:sz w:val="18"/>
                <w:szCs w:val="18"/>
                <w:lang w:val="en-GB"/>
              </w:rPr>
              <w:t>0.42</w:t>
            </w:r>
          </w:p>
        </w:tc>
        <w:tc>
          <w:tcPr>
            <w:tcW w:w="1015" w:type="dxa"/>
            <w:vAlign w:val="center"/>
          </w:tcPr>
          <w:p w14:paraId="00AE7BDC" w14:textId="17B8A783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F1393">
              <w:rPr>
                <w:rFonts w:cs="Arial"/>
                <w:sz w:val="18"/>
                <w:szCs w:val="18"/>
                <w:lang w:val="en-GB"/>
              </w:rPr>
              <w:t>.516</w:t>
            </w:r>
          </w:p>
        </w:tc>
        <w:tc>
          <w:tcPr>
            <w:tcW w:w="669" w:type="dxa"/>
            <w:vAlign w:val="center"/>
          </w:tcPr>
          <w:p w14:paraId="40D25B12" w14:textId="29EEED43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sz w:val="18"/>
                <w:szCs w:val="18"/>
                <w:lang w:val="en-GB"/>
              </w:rPr>
              <w:t>&lt; .01</w:t>
            </w:r>
          </w:p>
        </w:tc>
      </w:tr>
      <w:tr w:rsidR="00EF1393" w:rsidRPr="00007FB8" w14:paraId="0279CFF8" w14:textId="77777777" w:rsidTr="0027162A"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584E9970" w14:textId="77777777" w:rsidR="00EF1393" w:rsidRPr="00007FB8" w:rsidRDefault="00EF1393" w:rsidP="00EF1393">
            <w:pPr>
              <w:rPr>
                <w:rFonts w:cs="Arial"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sz w:val="18"/>
                <w:szCs w:val="18"/>
                <w:lang w:val="en-GB"/>
              </w:rPr>
              <w:t>Error term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5A614DA1" w14:textId="1D079E55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sz w:val="18"/>
                <w:szCs w:val="18"/>
                <w:lang w:val="en-GB"/>
              </w:rPr>
              <w:t>1682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14:paraId="61EC0190" w14:textId="77777777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3604D69E" w14:textId="77777777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2AA350D" w14:textId="77777777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33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6C222C5" w14:textId="77777777" w:rsidR="00EF1393" w:rsidRPr="00007FB8" w:rsidRDefault="00EF1393" w:rsidP="00EF1393">
            <w:pPr>
              <w:rPr>
                <w:rFonts w:cs="Arial"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sz w:val="18"/>
                <w:szCs w:val="18"/>
                <w:lang w:val="en-GB"/>
              </w:rPr>
              <w:t>Error ter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0BC9A89" w14:textId="633E5D75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C66C2">
              <w:rPr>
                <w:rFonts w:cs="Arial"/>
                <w:sz w:val="18"/>
                <w:szCs w:val="18"/>
                <w:lang w:val="en-GB"/>
              </w:rPr>
              <w:t>387.8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E8151BC" w14:textId="77777777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2297C95" w14:textId="77777777" w:rsidR="00EF1393" w:rsidRPr="00007FB8" w:rsidRDefault="00EF1393" w:rsidP="00EF1393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8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C9D0718" w14:textId="77777777" w:rsidR="00EF1393" w:rsidRPr="00007FB8" w:rsidRDefault="00EF1393" w:rsidP="00EF1393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5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F25E894" w14:textId="77777777" w:rsidR="00EF1393" w:rsidRPr="00007FB8" w:rsidRDefault="00EF1393" w:rsidP="00EF1393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sz w:val="18"/>
                <w:szCs w:val="18"/>
                <w:lang w:val="en-GB"/>
              </w:rPr>
              <w:t>Error ter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C5863D3" w14:textId="1CE218A3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F1393">
              <w:rPr>
                <w:rFonts w:cs="Arial"/>
                <w:sz w:val="18"/>
                <w:szCs w:val="18"/>
                <w:lang w:val="en-GB"/>
              </w:rPr>
              <w:t>1718.5</w:t>
            </w:r>
            <w:r>
              <w:rPr>
                <w:rFonts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14:paraId="15FA8021" w14:textId="6198EA4B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14:paraId="461229CF" w14:textId="77777777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69" w:type="dxa"/>
            <w:tcBorders>
              <w:bottom w:val="single" w:sz="4" w:space="0" w:color="auto"/>
            </w:tcBorders>
            <w:vAlign w:val="center"/>
          </w:tcPr>
          <w:p w14:paraId="41DAD067" w14:textId="0F104BB6" w:rsidR="00EF1393" w:rsidRPr="00007FB8" w:rsidRDefault="00EF1393" w:rsidP="00EF139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</w:tbl>
    <w:p w14:paraId="295C42BB" w14:textId="77777777" w:rsidR="009F2CCF" w:rsidRPr="009F2CCF" w:rsidRDefault="009F2CCF" w:rsidP="009F2CCF">
      <w:pPr>
        <w:rPr>
          <w:rFonts w:cs="Arial"/>
          <w:sz w:val="20"/>
          <w:lang w:val="en-GB"/>
        </w:rPr>
      </w:pPr>
    </w:p>
    <w:p w14:paraId="5D501DB9" w14:textId="77777777" w:rsidR="009F2CCF" w:rsidRPr="009F2CCF" w:rsidRDefault="009F2CCF" w:rsidP="009F2CCF">
      <w:pPr>
        <w:rPr>
          <w:rFonts w:cs="Arial"/>
          <w:sz w:val="20"/>
          <w:lang w:val="en-GB"/>
        </w:rPr>
      </w:pPr>
    </w:p>
    <w:p w14:paraId="587A2021" w14:textId="15AC9CEA" w:rsidR="00CA264C" w:rsidRPr="00BD4183" w:rsidRDefault="00CA264C" w:rsidP="00CA264C">
      <w:pPr>
        <w:rPr>
          <w:rFonts w:cs="Arial"/>
          <w:sz w:val="20"/>
          <w:lang w:val="en-GB"/>
        </w:rPr>
      </w:pPr>
      <w:r w:rsidRPr="00AA0645">
        <w:rPr>
          <w:rFonts w:cs="Arial"/>
          <w:b/>
          <w:i/>
          <w:sz w:val="20"/>
          <w:lang w:val="en-GB"/>
        </w:rPr>
        <w:t>Table</w:t>
      </w:r>
      <w:r w:rsidR="00F12391">
        <w:rPr>
          <w:rFonts w:cs="Arial"/>
          <w:b/>
          <w:i/>
          <w:sz w:val="20"/>
          <w:lang w:val="en-GB"/>
        </w:rPr>
        <w:t xml:space="preserve"> </w:t>
      </w:r>
      <w:r w:rsidR="00BD4183" w:rsidRPr="00AA0645">
        <w:rPr>
          <w:rFonts w:cs="Arial"/>
          <w:b/>
          <w:i/>
          <w:sz w:val="20"/>
          <w:lang w:val="en-GB"/>
        </w:rPr>
        <w:t xml:space="preserve">S7. </w:t>
      </w:r>
      <w:r w:rsidRPr="00AA0645">
        <w:rPr>
          <w:rFonts w:cs="Arial"/>
          <w:sz w:val="20"/>
          <w:lang w:val="en-GB"/>
        </w:rPr>
        <w:t>Within and between group effects for expressive suppression for the whole sample, comparing groups without vs. with NLEs and comparing groups without vs. with</w:t>
      </w:r>
      <w:r w:rsidRPr="00BD4183">
        <w:rPr>
          <w:rFonts w:cs="Arial"/>
          <w:sz w:val="20"/>
          <w:lang w:val="en-GB"/>
        </w:rPr>
        <w:t xml:space="preserve"> parents with clinically significant mental health problems.</w:t>
      </w:r>
    </w:p>
    <w:tbl>
      <w:tblPr>
        <w:tblStyle w:val="Tabellenraster"/>
        <w:tblpPr w:leftFromText="141" w:rightFromText="141" w:vertAnchor="text" w:horzAnchor="margin" w:tblpXSpec="center" w:tblpY="388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907"/>
        <w:gridCol w:w="908"/>
        <w:gridCol w:w="907"/>
        <w:gridCol w:w="908"/>
        <w:gridCol w:w="1332"/>
        <w:gridCol w:w="850"/>
        <w:gridCol w:w="851"/>
        <w:gridCol w:w="850"/>
        <w:gridCol w:w="876"/>
        <w:gridCol w:w="1255"/>
        <w:gridCol w:w="993"/>
        <w:gridCol w:w="827"/>
        <w:gridCol w:w="1015"/>
        <w:gridCol w:w="669"/>
      </w:tblGrid>
      <w:tr w:rsidR="00CA264C" w:rsidRPr="00007FB8" w14:paraId="044BD4CB" w14:textId="77777777" w:rsidTr="0027162A">
        <w:tc>
          <w:tcPr>
            <w:tcW w:w="4759" w:type="dxa"/>
            <w:gridSpan w:val="5"/>
            <w:tcBorders>
              <w:right w:val="single" w:sz="4" w:space="0" w:color="auto"/>
            </w:tcBorders>
            <w:vAlign w:val="center"/>
          </w:tcPr>
          <w:p w14:paraId="602F82C1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b/>
                <w:sz w:val="18"/>
                <w:szCs w:val="18"/>
                <w:lang w:val="en-GB"/>
              </w:rPr>
              <w:t>Whole sample</w:t>
            </w:r>
          </w:p>
        </w:tc>
        <w:tc>
          <w:tcPr>
            <w:tcW w:w="4759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B80E1E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b/>
                <w:sz w:val="18"/>
                <w:szCs w:val="18"/>
                <w:lang w:val="en-GB"/>
              </w:rPr>
              <w:t>Experience of negative life events</w:t>
            </w:r>
          </w:p>
        </w:tc>
        <w:tc>
          <w:tcPr>
            <w:tcW w:w="4759" w:type="dxa"/>
            <w:gridSpan w:val="5"/>
            <w:tcBorders>
              <w:left w:val="single" w:sz="4" w:space="0" w:color="auto"/>
            </w:tcBorders>
            <w:vAlign w:val="center"/>
          </w:tcPr>
          <w:p w14:paraId="45024CDF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b/>
                <w:sz w:val="18"/>
                <w:szCs w:val="18"/>
                <w:lang w:val="en-GB"/>
              </w:rPr>
              <w:t>Clinically significant parental mental health problems</w:t>
            </w:r>
          </w:p>
        </w:tc>
      </w:tr>
      <w:tr w:rsidR="00CA264C" w:rsidRPr="00007FB8" w14:paraId="5546F7C7" w14:textId="77777777" w:rsidTr="0027162A"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6C2F11B0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64C671A4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b/>
                <w:sz w:val="18"/>
                <w:szCs w:val="18"/>
                <w:lang w:val="en-GB"/>
              </w:rPr>
              <w:t>df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14:paraId="2C027F37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b/>
                <w:sz w:val="18"/>
                <w:szCs w:val="18"/>
                <w:lang w:val="en-GB"/>
              </w:rPr>
              <w:t>F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76D72443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9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69722E4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b/>
                <w:sz w:val="18"/>
                <w:szCs w:val="18"/>
                <w:shd w:val="clear" w:color="auto" w:fill="FFFFFF"/>
              </w:rPr>
              <w:t>η</w:t>
            </w:r>
            <w:r w:rsidRPr="00007FB8">
              <w:rPr>
                <w:rFonts w:cs="Arial"/>
                <w:b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007FB8">
              <w:rPr>
                <w:rFonts w:cs="Arial"/>
                <w:b/>
                <w:sz w:val="18"/>
                <w:szCs w:val="18"/>
                <w:shd w:val="clear" w:color="auto" w:fill="FFFFFF"/>
                <w:vertAlign w:val="subscript"/>
              </w:rPr>
              <w:t>part</w:t>
            </w:r>
          </w:p>
        </w:tc>
        <w:tc>
          <w:tcPr>
            <w:tcW w:w="133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F2244BE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0B4048A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b/>
                <w:sz w:val="18"/>
                <w:szCs w:val="18"/>
                <w:lang w:val="en-GB"/>
              </w:rPr>
              <w:t>df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51F01F7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b/>
                <w:sz w:val="18"/>
                <w:szCs w:val="18"/>
                <w:lang w:val="en-GB"/>
              </w:rPr>
              <w:t>F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19B46C9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8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CF74FA1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b/>
                <w:sz w:val="18"/>
                <w:szCs w:val="18"/>
                <w:shd w:val="clear" w:color="auto" w:fill="FFFFFF"/>
              </w:rPr>
              <w:t>η</w:t>
            </w:r>
            <w:r w:rsidRPr="00007FB8">
              <w:rPr>
                <w:rFonts w:cs="Arial"/>
                <w:b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007FB8">
              <w:rPr>
                <w:rFonts w:cs="Arial"/>
                <w:b/>
                <w:sz w:val="18"/>
                <w:szCs w:val="18"/>
                <w:shd w:val="clear" w:color="auto" w:fill="FFFFFF"/>
                <w:vertAlign w:val="subscript"/>
              </w:rPr>
              <w:t>part</w:t>
            </w:r>
          </w:p>
        </w:tc>
        <w:tc>
          <w:tcPr>
            <w:tcW w:w="125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6B6BFB0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BE48180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b/>
                <w:sz w:val="18"/>
                <w:szCs w:val="18"/>
                <w:lang w:val="en-GB"/>
              </w:rPr>
              <w:t>df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14:paraId="0848FF0B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b/>
                <w:sz w:val="18"/>
                <w:szCs w:val="18"/>
                <w:lang w:val="en-GB"/>
              </w:rPr>
              <w:t>F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14:paraId="736D0011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vAlign w:val="center"/>
          </w:tcPr>
          <w:p w14:paraId="37A8796C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b/>
                <w:sz w:val="18"/>
                <w:szCs w:val="18"/>
                <w:shd w:val="clear" w:color="auto" w:fill="FFFFFF"/>
              </w:rPr>
              <w:t>η</w:t>
            </w:r>
            <w:r w:rsidRPr="00007FB8">
              <w:rPr>
                <w:rFonts w:cs="Arial"/>
                <w:b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007FB8">
              <w:rPr>
                <w:rFonts w:cs="Arial"/>
                <w:b/>
                <w:sz w:val="18"/>
                <w:szCs w:val="18"/>
                <w:shd w:val="clear" w:color="auto" w:fill="FFFFFF"/>
                <w:vertAlign w:val="subscript"/>
              </w:rPr>
              <w:t>part</w:t>
            </w:r>
          </w:p>
        </w:tc>
      </w:tr>
      <w:tr w:rsidR="00CA264C" w:rsidRPr="00007FB8" w14:paraId="7EFB1C0A" w14:textId="77777777" w:rsidTr="0027162A"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1E9C7B71" w14:textId="77777777" w:rsidR="00CA264C" w:rsidRPr="00007FB8" w:rsidRDefault="00CA264C" w:rsidP="0027162A">
            <w:pPr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743851F9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14:paraId="2FADB8F1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369CB637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5072C74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F413B20" w14:textId="77777777" w:rsidR="00CA264C" w:rsidRPr="00007FB8" w:rsidRDefault="00CA264C" w:rsidP="0027162A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b/>
                <w:sz w:val="18"/>
                <w:szCs w:val="18"/>
                <w:lang w:val="en-GB"/>
              </w:rPr>
              <w:t>Between-effect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486246D" w14:textId="77777777" w:rsidR="00CA264C" w:rsidRPr="00007FB8" w:rsidRDefault="00CA264C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9302F5C" w14:textId="77777777" w:rsidR="00CA264C" w:rsidRPr="00007FB8" w:rsidRDefault="00CA264C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8959404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87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D5C551D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A3A1672" w14:textId="77777777" w:rsidR="00CA264C" w:rsidRPr="00007FB8" w:rsidRDefault="00CA264C" w:rsidP="0027162A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b/>
                <w:sz w:val="18"/>
                <w:szCs w:val="18"/>
                <w:lang w:val="en-GB"/>
              </w:rPr>
              <w:t>Between-effect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17BF63E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1BA298C5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015" w:type="dxa"/>
            <w:tcBorders>
              <w:top w:val="single" w:sz="4" w:space="0" w:color="auto"/>
            </w:tcBorders>
            <w:vAlign w:val="center"/>
          </w:tcPr>
          <w:p w14:paraId="47CB74CA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69" w:type="dxa"/>
            <w:tcBorders>
              <w:top w:val="single" w:sz="4" w:space="0" w:color="auto"/>
            </w:tcBorders>
            <w:vAlign w:val="center"/>
          </w:tcPr>
          <w:p w14:paraId="634C3E33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</w:tr>
      <w:tr w:rsidR="00CA264C" w:rsidRPr="00007FB8" w14:paraId="38292DA0" w14:textId="77777777" w:rsidTr="0027162A">
        <w:tc>
          <w:tcPr>
            <w:tcW w:w="1129" w:type="dxa"/>
            <w:vAlign w:val="center"/>
          </w:tcPr>
          <w:p w14:paraId="026FB2F5" w14:textId="77777777" w:rsidR="00CA264C" w:rsidRPr="00007FB8" w:rsidRDefault="00CA264C" w:rsidP="0027162A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vAlign w:val="center"/>
          </w:tcPr>
          <w:p w14:paraId="12311648" w14:textId="77777777" w:rsidR="00CA264C" w:rsidRPr="00007FB8" w:rsidRDefault="00CA264C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vAlign w:val="center"/>
          </w:tcPr>
          <w:p w14:paraId="00308142" w14:textId="77777777" w:rsidR="00CA264C" w:rsidRPr="00007FB8" w:rsidRDefault="00CA264C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vAlign w:val="center"/>
          </w:tcPr>
          <w:p w14:paraId="5FDB74D3" w14:textId="77777777" w:rsidR="00CA264C" w:rsidRPr="00007FB8" w:rsidRDefault="00CA264C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tcBorders>
              <w:right w:val="single" w:sz="4" w:space="0" w:color="auto"/>
            </w:tcBorders>
            <w:vAlign w:val="center"/>
          </w:tcPr>
          <w:p w14:paraId="011DB72C" w14:textId="77777777" w:rsidR="00CA264C" w:rsidRPr="00007FB8" w:rsidRDefault="00CA264C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6C08BFCA" w14:textId="77777777" w:rsidR="00CA264C" w:rsidRPr="00007FB8" w:rsidRDefault="00CA264C" w:rsidP="0027162A">
            <w:pPr>
              <w:rPr>
                <w:rFonts w:cs="Arial"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sz w:val="18"/>
                <w:szCs w:val="18"/>
                <w:lang w:val="en-GB"/>
              </w:rPr>
              <w:t>Group</w:t>
            </w:r>
          </w:p>
        </w:tc>
        <w:tc>
          <w:tcPr>
            <w:tcW w:w="850" w:type="dxa"/>
            <w:vAlign w:val="center"/>
          </w:tcPr>
          <w:p w14:paraId="26B29A0D" w14:textId="406A5618" w:rsidR="00CA264C" w:rsidRPr="00007FB8" w:rsidRDefault="001714BD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2CCCB8DE" w14:textId="29A141AA" w:rsidR="00CA264C" w:rsidRPr="00007FB8" w:rsidRDefault="001714BD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714BD">
              <w:rPr>
                <w:rFonts w:cs="Arial"/>
                <w:sz w:val="18"/>
                <w:szCs w:val="18"/>
                <w:lang w:val="en-GB"/>
              </w:rPr>
              <w:t>5.02</w:t>
            </w:r>
          </w:p>
        </w:tc>
        <w:tc>
          <w:tcPr>
            <w:tcW w:w="850" w:type="dxa"/>
            <w:vAlign w:val="center"/>
          </w:tcPr>
          <w:p w14:paraId="44DCF5D0" w14:textId="383EC14E" w:rsidR="00CA264C" w:rsidRPr="00007FB8" w:rsidRDefault="001714BD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714BD">
              <w:rPr>
                <w:rFonts w:cs="Arial"/>
                <w:sz w:val="18"/>
                <w:szCs w:val="18"/>
                <w:lang w:val="en-GB"/>
              </w:rPr>
              <w:t>.02</w:t>
            </w:r>
            <w:r>
              <w:rPr>
                <w:rFonts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vAlign w:val="center"/>
          </w:tcPr>
          <w:p w14:paraId="6BCF0C3E" w14:textId="63DBE00E" w:rsidR="00CA264C" w:rsidRPr="00007FB8" w:rsidRDefault="00341BCE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sz w:val="18"/>
                <w:szCs w:val="18"/>
                <w:lang w:val="en-GB"/>
              </w:rPr>
              <w:t>&lt; .01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vAlign w:val="center"/>
          </w:tcPr>
          <w:p w14:paraId="0115A502" w14:textId="77777777" w:rsidR="00CA264C" w:rsidRPr="00007FB8" w:rsidRDefault="00CA264C" w:rsidP="0027162A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sz w:val="18"/>
                <w:szCs w:val="18"/>
                <w:lang w:val="en-GB"/>
              </w:rPr>
              <w:t>Group</w:t>
            </w:r>
          </w:p>
        </w:tc>
        <w:tc>
          <w:tcPr>
            <w:tcW w:w="993" w:type="dxa"/>
            <w:vAlign w:val="center"/>
          </w:tcPr>
          <w:p w14:paraId="3667E238" w14:textId="3A9E67BC" w:rsidR="00CA264C" w:rsidRPr="00007FB8" w:rsidRDefault="007966CF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27" w:type="dxa"/>
            <w:vAlign w:val="center"/>
          </w:tcPr>
          <w:p w14:paraId="4A5E436E" w14:textId="77F1E0C9" w:rsidR="00CA264C" w:rsidRPr="00007FB8" w:rsidRDefault="007966CF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7966CF">
              <w:rPr>
                <w:rFonts w:cs="Arial"/>
                <w:sz w:val="18"/>
                <w:szCs w:val="18"/>
                <w:lang w:val="en-GB"/>
              </w:rPr>
              <w:t>0.1</w:t>
            </w:r>
            <w:r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015" w:type="dxa"/>
            <w:vAlign w:val="center"/>
          </w:tcPr>
          <w:p w14:paraId="1D4DA409" w14:textId="4B4CEAC1" w:rsidR="00CA264C" w:rsidRPr="00007FB8" w:rsidRDefault="007966CF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7966CF">
              <w:rPr>
                <w:rFonts w:cs="Arial"/>
                <w:sz w:val="18"/>
                <w:szCs w:val="18"/>
                <w:lang w:val="en-GB"/>
              </w:rPr>
              <w:t>.740</w:t>
            </w:r>
          </w:p>
        </w:tc>
        <w:tc>
          <w:tcPr>
            <w:tcW w:w="669" w:type="dxa"/>
            <w:vAlign w:val="center"/>
          </w:tcPr>
          <w:p w14:paraId="469AB547" w14:textId="6A2DA829" w:rsidR="00CA264C" w:rsidRPr="00007FB8" w:rsidRDefault="004A39E3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sz w:val="18"/>
                <w:szCs w:val="18"/>
                <w:lang w:val="en-GB"/>
              </w:rPr>
              <w:t>&lt; .01</w:t>
            </w:r>
          </w:p>
        </w:tc>
      </w:tr>
      <w:tr w:rsidR="00CA264C" w:rsidRPr="00007FB8" w14:paraId="191D17A4" w14:textId="77777777" w:rsidTr="0027162A">
        <w:tc>
          <w:tcPr>
            <w:tcW w:w="1129" w:type="dxa"/>
            <w:vAlign w:val="center"/>
          </w:tcPr>
          <w:p w14:paraId="1EC81BE2" w14:textId="77777777" w:rsidR="00CA264C" w:rsidRPr="00007FB8" w:rsidRDefault="00CA264C" w:rsidP="0027162A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vAlign w:val="center"/>
          </w:tcPr>
          <w:p w14:paraId="7DE26EE3" w14:textId="77777777" w:rsidR="00CA264C" w:rsidRPr="00007FB8" w:rsidRDefault="00CA264C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vAlign w:val="center"/>
          </w:tcPr>
          <w:p w14:paraId="72C4E6BC" w14:textId="77777777" w:rsidR="00CA264C" w:rsidRPr="00007FB8" w:rsidRDefault="00CA264C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vAlign w:val="center"/>
          </w:tcPr>
          <w:p w14:paraId="06D4A646" w14:textId="77777777" w:rsidR="00CA264C" w:rsidRPr="00007FB8" w:rsidRDefault="00CA264C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tcBorders>
              <w:right w:val="single" w:sz="4" w:space="0" w:color="auto"/>
            </w:tcBorders>
            <w:vAlign w:val="center"/>
          </w:tcPr>
          <w:p w14:paraId="26FB752B" w14:textId="77777777" w:rsidR="00CA264C" w:rsidRPr="00007FB8" w:rsidRDefault="00CA264C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17CAACC5" w14:textId="77777777" w:rsidR="00CA264C" w:rsidRPr="00007FB8" w:rsidRDefault="00CA264C" w:rsidP="0027162A">
            <w:pPr>
              <w:rPr>
                <w:rFonts w:cs="Arial"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sz w:val="18"/>
                <w:szCs w:val="18"/>
                <w:lang w:val="en-GB"/>
              </w:rPr>
              <w:t>Error term</w:t>
            </w:r>
          </w:p>
        </w:tc>
        <w:tc>
          <w:tcPr>
            <w:tcW w:w="850" w:type="dxa"/>
            <w:vAlign w:val="center"/>
          </w:tcPr>
          <w:p w14:paraId="5552B33E" w14:textId="02F89C0E" w:rsidR="00CA264C" w:rsidRPr="00007FB8" w:rsidRDefault="001714BD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714BD">
              <w:rPr>
                <w:rFonts w:cs="Arial"/>
                <w:sz w:val="18"/>
                <w:szCs w:val="18"/>
                <w:lang w:val="en-GB"/>
              </w:rPr>
              <w:t>378.9</w:t>
            </w:r>
            <w:r>
              <w:rPr>
                <w:rFonts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851" w:type="dxa"/>
            <w:vAlign w:val="center"/>
          </w:tcPr>
          <w:p w14:paraId="60B33BC5" w14:textId="77777777" w:rsidR="00CA264C" w:rsidRPr="00007FB8" w:rsidRDefault="00CA264C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708E422" w14:textId="77777777" w:rsidR="00CA264C" w:rsidRPr="00007FB8" w:rsidRDefault="00CA264C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76" w:type="dxa"/>
            <w:tcBorders>
              <w:right w:val="single" w:sz="4" w:space="0" w:color="auto"/>
            </w:tcBorders>
            <w:vAlign w:val="center"/>
          </w:tcPr>
          <w:p w14:paraId="0B24D7F4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55" w:type="dxa"/>
            <w:tcBorders>
              <w:left w:val="single" w:sz="4" w:space="0" w:color="auto"/>
            </w:tcBorders>
            <w:vAlign w:val="center"/>
          </w:tcPr>
          <w:p w14:paraId="1F7D58D3" w14:textId="77777777" w:rsidR="00CA264C" w:rsidRPr="00007FB8" w:rsidRDefault="00CA264C" w:rsidP="0027162A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sz w:val="18"/>
                <w:szCs w:val="18"/>
                <w:lang w:val="en-GB"/>
              </w:rPr>
              <w:t>Error term</w:t>
            </w:r>
          </w:p>
        </w:tc>
        <w:tc>
          <w:tcPr>
            <w:tcW w:w="993" w:type="dxa"/>
            <w:vAlign w:val="center"/>
          </w:tcPr>
          <w:p w14:paraId="26C55E6F" w14:textId="1DF0FBD2" w:rsidR="00CA264C" w:rsidRPr="00007FB8" w:rsidRDefault="007966CF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7966CF">
              <w:rPr>
                <w:rFonts w:cs="Arial"/>
                <w:sz w:val="18"/>
                <w:szCs w:val="18"/>
                <w:lang w:val="en-GB"/>
              </w:rPr>
              <w:t>1704.7</w:t>
            </w:r>
            <w:r>
              <w:rPr>
                <w:rFonts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827" w:type="dxa"/>
            <w:vAlign w:val="center"/>
          </w:tcPr>
          <w:p w14:paraId="7CC4A29C" w14:textId="77777777" w:rsidR="00CA264C" w:rsidRPr="00007FB8" w:rsidRDefault="00CA264C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015" w:type="dxa"/>
            <w:vAlign w:val="center"/>
          </w:tcPr>
          <w:p w14:paraId="1E9F3628" w14:textId="77777777" w:rsidR="00CA264C" w:rsidRPr="00007FB8" w:rsidRDefault="00CA264C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69" w:type="dxa"/>
            <w:vAlign w:val="center"/>
          </w:tcPr>
          <w:p w14:paraId="5CED5D31" w14:textId="77777777" w:rsidR="00CA264C" w:rsidRPr="00007FB8" w:rsidRDefault="00CA264C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CA264C" w:rsidRPr="00007FB8" w14:paraId="40AB8615" w14:textId="77777777" w:rsidTr="0027162A">
        <w:tc>
          <w:tcPr>
            <w:tcW w:w="1129" w:type="dxa"/>
            <w:vAlign w:val="center"/>
          </w:tcPr>
          <w:p w14:paraId="0C20A534" w14:textId="77777777" w:rsidR="00CA264C" w:rsidRPr="00007FB8" w:rsidRDefault="00CA264C" w:rsidP="0027162A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b/>
                <w:sz w:val="18"/>
                <w:szCs w:val="18"/>
                <w:lang w:val="en-GB"/>
              </w:rPr>
              <w:t>Within effect</w:t>
            </w:r>
          </w:p>
        </w:tc>
        <w:tc>
          <w:tcPr>
            <w:tcW w:w="907" w:type="dxa"/>
            <w:vAlign w:val="center"/>
          </w:tcPr>
          <w:p w14:paraId="5B6E7F53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vAlign w:val="center"/>
          </w:tcPr>
          <w:p w14:paraId="39177F46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vAlign w:val="center"/>
          </w:tcPr>
          <w:p w14:paraId="557A7E64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tcBorders>
              <w:right w:val="single" w:sz="4" w:space="0" w:color="auto"/>
            </w:tcBorders>
            <w:vAlign w:val="center"/>
          </w:tcPr>
          <w:p w14:paraId="574F93A0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22DF3E0A" w14:textId="77777777" w:rsidR="00CA264C" w:rsidRPr="00007FB8" w:rsidRDefault="00CA264C" w:rsidP="0027162A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b/>
                <w:sz w:val="18"/>
                <w:szCs w:val="18"/>
                <w:lang w:val="en-GB"/>
              </w:rPr>
              <w:t>Within effect</w:t>
            </w:r>
          </w:p>
        </w:tc>
        <w:tc>
          <w:tcPr>
            <w:tcW w:w="850" w:type="dxa"/>
            <w:vAlign w:val="center"/>
          </w:tcPr>
          <w:p w14:paraId="695BC219" w14:textId="77777777" w:rsidR="00CA264C" w:rsidRPr="00007FB8" w:rsidRDefault="00CA264C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0322954" w14:textId="77777777" w:rsidR="00CA264C" w:rsidRPr="00007FB8" w:rsidRDefault="00CA264C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F6832BD" w14:textId="77777777" w:rsidR="00CA264C" w:rsidRPr="00007FB8" w:rsidRDefault="00CA264C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76" w:type="dxa"/>
            <w:tcBorders>
              <w:right w:val="single" w:sz="4" w:space="0" w:color="auto"/>
            </w:tcBorders>
            <w:vAlign w:val="center"/>
          </w:tcPr>
          <w:p w14:paraId="7B6F517A" w14:textId="77777777" w:rsidR="00CA264C" w:rsidRPr="00007FB8" w:rsidRDefault="00CA264C" w:rsidP="0027162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55" w:type="dxa"/>
            <w:tcBorders>
              <w:left w:val="single" w:sz="4" w:space="0" w:color="auto"/>
            </w:tcBorders>
            <w:vAlign w:val="center"/>
          </w:tcPr>
          <w:p w14:paraId="7895B538" w14:textId="77777777" w:rsidR="00CA264C" w:rsidRPr="00007FB8" w:rsidRDefault="00CA264C" w:rsidP="0027162A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b/>
                <w:sz w:val="18"/>
                <w:szCs w:val="18"/>
                <w:lang w:val="en-GB"/>
              </w:rPr>
              <w:t>Within effect</w:t>
            </w:r>
          </w:p>
        </w:tc>
        <w:tc>
          <w:tcPr>
            <w:tcW w:w="993" w:type="dxa"/>
            <w:vAlign w:val="center"/>
          </w:tcPr>
          <w:p w14:paraId="225627F2" w14:textId="77777777" w:rsidR="00CA264C" w:rsidRPr="00007FB8" w:rsidRDefault="00CA264C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27" w:type="dxa"/>
            <w:vAlign w:val="center"/>
          </w:tcPr>
          <w:p w14:paraId="5E473977" w14:textId="77777777" w:rsidR="00CA264C" w:rsidRPr="00007FB8" w:rsidRDefault="00CA264C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015" w:type="dxa"/>
            <w:vAlign w:val="center"/>
          </w:tcPr>
          <w:p w14:paraId="6D74802A" w14:textId="77777777" w:rsidR="00CA264C" w:rsidRPr="00007FB8" w:rsidRDefault="00CA264C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69" w:type="dxa"/>
            <w:vAlign w:val="center"/>
          </w:tcPr>
          <w:p w14:paraId="2965C7B7" w14:textId="77777777" w:rsidR="00CA264C" w:rsidRPr="00007FB8" w:rsidRDefault="00CA264C" w:rsidP="0027162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1714BD" w:rsidRPr="00007FB8" w14:paraId="460C34CA" w14:textId="77777777" w:rsidTr="0027162A">
        <w:trPr>
          <w:trHeight w:val="118"/>
        </w:trPr>
        <w:tc>
          <w:tcPr>
            <w:tcW w:w="1129" w:type="dxa"/>
            <w:vAlign w:val="center"/>
          </w:tcPr>
          <w:p w14:paraId="0F439BDD" w14:textId="77777777" w:rsidR="001714BD" w:rsidRPr="00007FB8" w:rsidRDefault="001714BD" w:rsidP="001714BD">
            <w:pPr>
              <w:rPr>
                <w:rFonts w:cs="Arial"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sz w:val="18"/>
                <w:szCs w:val="18"/>
                <w:lang w:val="en-GB"/>
              </w:rPr>
              <w:t>Time</w:t>
            </w:r>
          </w:p>
        </w:tc>
        <w:tc>
          <w:tcPr>
            <w:tcW w:w="907" w:type="dxa"/>
            <w:vAlign w:val="center"/>
          </w:tcPr>
          <w:p w14:paraId="2FBF24A9" w14:textId="229A1929" w:rsidR="001714BD" w:rsidRPr="00007FB8" w:rsidRDefault="001714BD" w:rsidP="001714BD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08" w:type="dxa"/>
            <w:vAlign w:val="center"/>
          </w:tcPr>
          <w:p w14:paraId="52EE23C9" w14:textId="4C9F984B" w:rsidR="001714BD" w:rsidRPr="00007FB8" w:rsidRDefault="001714BD" w:rsidP="001714BD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09.80</w:t>
            </w:r>
          </w:p>
        </w:tc>
        <w:tc>
          <w:tcPr>
            <w:tcW w:w="907" w:type="dxa"/>
            <w:vAlign w:val="center"/>
          </w:tcPr>
          <w:p w14:paraId="14DFBF4C" w14:textId="7C5D36F4" w:rsidR="001714BD" w:rsidRPr="00007FB8" w:rsidRDefault="001714BD" w:rsidP="001714BD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sz w:val="18"/>
                <w:szCs w:val="18"/>
                <w:lang w:val="en-GB"/>
              </w:rPr>
              <w:t>&lt; .001</w:t>
            </w:r>
          </w:p>
        </w:tc>
        <w:tc>
          <w:tcPr>
            <w:tcW w:w="908" w:type="dxa"/>
            <w:tcBorders>
              <w:right w:val="single" w:sz="4" w:space="0" w:color="auto"/>
            </w:tcBorders>
            <w:vAlign w:val="center"/>
          </w:tcPr>
          <w:p w14:paraId="66BA81F3" w14:textId="49006F57" w:rsidR="001714BD" w:rsidRPr="00007FB8" w:rsidRDefault="001714BD" w:rsidP="001714BD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.07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1C184216" w14:textId="77777777" w:rsidR="001714BD" w:rsidRPr="00007FB8" w:rsidRDefault="001714BD" w:rsidP="001714BD">
            <w:pPr>
              <w:rPr>
                <w:rFonts w:cs="Arial"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sz w:val="18"/>
                <w:szCs w:val="18"/>
                <w:lang w:val="en-GB"/>
              </w:rPr>
              <w:t>Time</w:t>
            </w:r>
          </w:p>
        </w:tc>
        <w:tc>
          <w:tcPr>
            <w:tcW w:w="850" w:type="dxa"/>
            <w:vAlign w:val="center"/>
          </w:tcPr>
          <w:p w14:paraId="69AC14AA" w14:textId="4A75A2D8" w:rsidR="001714BD" w:rsidRPr="00007FB8" w:rsidRDefault="001714BD" w:rsidP="001714BD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09A1B353" w14:textId="2B1612B1" w:rsidR="001714BD" w:rsidRPr="00007FB8" w:rsidRDefault="001714BD" w:rsidP="001714BD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714BD">
              <w:rPr>
                <w:rFonts w:cs="Arial"/>
                <w:sz w:val="18"/>
                <w:szCs w:val="18"/>
                <w:lang w:val="en-GB"/>
              </w:rPr>
              <w:t>91.8</w:t>
            </w:r>
            <w:r>
              <w:rPr>
                <w:rFonts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vAlign w:val="center"/>
          </w:tcPr>
          <w:p w14:paraId="1B692A68" w14:textId="19900A7B" w:rsidR="001714BD" w:rsidRPr="00007FB8" w:rsidRDefault="001714BD" w:rsidP="001714BD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sz w:val="18"/>
                <w:szCs w:val="18"/>
                <w:lang w:val="en-GB"/>
              </w:rPr>
              <w:t>&lt; .001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vAlign w:val="center"/>
          </w:tcPr>
          <w:p w14:paraId="2C8C948D" w14:textId="5CB41337" w:rsidR="001714BD" w:rsidRPr="00007FB8" w:rsidRDefault="00341BCE" w:rsidP="001714BD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.03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vAlign w:val="center"/>
          </w:tcPr>
          <w:p w14:paraId="282BA49D" w14:textId="77777777" w:rsidR="001714BD" w:rsidRPr="00007FB8" w:rsidRDefault="001714BD" w:rsidP="001714BD">
            <w:pPr>
              <w:rPr>
                <w:rFonts w:cs="Arial"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sz w:val="18"/>
                <w:szCs w:val="18"/>
                <w:lang w:val="en-GB"/>
              </w:rPr>
              <w:t>Time</w:t>
            </w:r>
          </w:p>
        </w:tc>
        <w:tc>
          <w:tcPr>
            <w:tcW w:w="993" w:type="dxa"/>
            <w:vAlign w:val="center"/>
          </w:tcPr>
          <w:p w14:paraId="2D56E823" w14:textId="69FE5C9A" w:rsidR="001714BD" w:rsidRPr="00007FB8" w:rsidRDefault="007966CF" w:rsidP="001714BD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27" w:type="dxa"/>
            <w:vAlign w:val="center"/>
          </w:tcPr>
          <w:p w14:paraId="7A145D07" w14:textId="7585B3EB" w:rsidR="001714BD" w:rsidRPr="00007FB8" w:rsidRDefault="007966CF" w:rsidP="001714BD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7966CF">
              <w:rPr>
                <w:rFonts w:cs="Arial"/>
                <w:sz w:val="18"/>
                <w:szCs w:val="18"/>
                <w:lang w:val="en-GB"/>
              </w:rPr>
              <w:t>12.4</w:t>
            </w:r>
            <w:r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015" w:type="dxa"/>
            <w:vAlign w:val="center"/>
          </w:tcPr>
          <w:p w14:paraId="7A41DF55" w14:textId="5B48E4FB" w:rsidR="001714BD" w:rsidRPr="00007FB8" w:rsidRDefault="007966CF" w:rsidP="001714BD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sz w:val="18"/>
                <w:szCs w:val="18"/>
                <w:lang w:val="en-GB"/>
              </w:rPr>
              <w:t>&lt; .001</w:t>
            </w:r>
          </w:p>
        </w:tc>
        <w:tc>
          <w:tcPr>
            <w:tcW w:w="669" w:type="dxa"/>
            <w:vAlign w:val="center"/>
          </w:tcPr>
          <w:p w14:paraId="4C21C194" w14:textId="74990BD3" w:rsidR="001714BD" w:rsidRPr="00007FB8" w:rsidRDefault="004A39E3" w:rsidP="001714BD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sz w:val="18"/>
                <w:szCs w:val="18"/>
                <w:lang w:val="en-GB"/>
              </w:rPr>
              <w:t>&lt; .01</w:t>
            </w:r>
          </w:p>
        </w:tc>
      </w:tr>
      <w:tr w:rsidR="001714BD" w:rsidRPr="00007FB8" w14:paraId="2B67167D" w14:textId="77777777" w:rsidTr="0089735A">
        <w:trPr>
          <w:trHeight w:val="66"/>
        </w:trPr>
        <w:tc>
          <w:tcPr>
            <w:tcW w:w="1129" w:type="dxa"/>
            <w:vAlign w:val="center"/>
          </w:tcPr>
          <w:p w14:paraId="5D52040B" w14:textId="77777777" w:rsidR="001714BD" w:rsidRPr="00007FB8" w:rsidRDefault="001714BD" w:rsidP="001714B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vAlign w:val="center"/>
          </w:tcPr>
          <w:p w14:paraId="2E7211F5" w14:textId="77777777" w:rsidR="001714BD" w:rsidRPr="00007FB8" w:rsidRDefault="001714BD" w:rsidP="001714B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vAlign w:val="center"/>
          </w:tcPr>
          <w:p w14:paraId="6927B66C" w14:textId="77777777" w:rsidR="001714BD" w:rsidRPr="00007FB8" w:rsidRDefault="001714BD" w:rsidP="001714B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vAlign w:val="center"/>
          </w:tcPr>
          <w:p w14:paraId="338E45F2" w14:textId="77777777" w:rsidR="001714BD" w:rsidRPr="00007FB8" w:rsidRDefault="001714BD" w:rsidP="001714B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tcBorders>
              <w:right w:val="single" w:sz="4" w:space="0" w:color="auto"/>
            </w:tcBorders>
            <w:vAlign w:val="center"/>
          </w:tcPr>
          <w:p w14:paraId="741E204A" w14:textId="77777777" w:rsidR="001714BD" w:rsidRPr="00007FB8" w:rsidRDefault="001714BD" w:rsidP="001714B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332" w:type="dxa"/>
            <w:tcBorders>
              <w:left w:val="single" w:sz="4" w:space="0" w:color="auto"/>
            </w:tcBorders>
            <w:vAlign w:val="center"/>
          </w:tcPr>
          <w:p w14:paraId="42C9ACBF" w14:textId="77777777" w:rsidR="001714BD" w:rsidRPr="00007FB8" w:rsidRDefault="001714BD" w:rsidP="001714B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007FB8">
              <w:rPr>
                <w:rFonts w:cs="Arial"/>
                <w:sz w:val="18"/>
                <w:szCs w:val="18"/>
                <w:lang w:val="en-GB"/>
              </w:rPr>
              <w:t>Interaction</w:t>
            </w:r>
          </w:p>
        </w:tc>
        <w:tc>
          <w:tcPr>
            <w:tcW w:w="850" w:type="dxa"/>
            <w:vAlign w:val="center"/>
          </w:tcPr>
          <w:p w14:paraId="4DF4EA96" w14:textId="1DF5274A" w:rsidR="001714BD" w:rsidRPr="00007FB8" w:rsidRDefault="001714BD" w:rsidP="001714BD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47D8561B" w14:textId="08D7D1F1" w:rsidR="001714BD" w:rsidRPr="00007FB8" w:rsidRDefault="001714BD" w:rsidP="001714BD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714BD">
              <w:rPr>
                <w:rFonts w:cs="Arial"/>
                <w:sz w:val="18"/>
                <w:szCs w:val="18"/>
                <w:lang w:val="en-GB"/>
              </w:rPr>
              <w:t>2.8</w:t>
            </w:r>
            <w:r>
              <w:rPr>
                <w:rFonts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vAlign w:val="center"/>
          </w:tcPr>
          <w:p w14:paraId="516C2CF0" w14:textId="31248C5B" w:rsidR="001714BD" w:rsidRPr="00007FB8" w:rsidRDefault="001714BD" w:rsidP="001714BD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714BD">
              <w:rPr>
                <w:rFonts w:cs="Arial"/>
                <w:sz w:val="18"/>
                <w:szCs w:val="18"/>
                <w:lang w:val="en-GB"/>
              </w:rPr>
              <w:t>.094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vAlign w:val="center"/>
          </w:tcPr>
          <w:p w14:paraId="3E04D8F1" w14:textId="3F921FD4" w:rsidR="001714BD" w:rsidRPr="00007FB8" w:rsidRDefault="00341BCE" w:rsidP="001714B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sz w:val="18"/>
                <w:szCs w:val="18"/>
                <w:lang w:val="en-GB"/>
              </w:rPr>
              <w:t>&lt; .01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vAlign w:val="center"/>
          </w:tcPr>
          <w:p w14:paraId="5B0362A7" w14:textId="77777777" w:rsidR="001714BD" w:rsidRPr="00007FB8" w:rsidRDefault="001714BD" w:rsidP="001714B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sz w:val="18"/>
                <w:szCs w:val="18"/>
                <w:lang w:val="en-GB"/>
              </w:rPr>
              <w:t>Interaction</w:t>
            </w:r>
          </w:p>
        </w:tc>
        <w:tc>
          <w:tcPr>
            <w:tcW w:w="993" w:type="dxa"/>
            <w:vAlign w:val="center"/>
          </w:tcPr>
          <w:p w14:paraId="2BEC76FD" w14:textId="5E3380D2" w:rsidR="001714BD" w:rsidRPr="00007FB8" w:rsidRDefault="007966CF" w:rsidP="001714BD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27" w:type="dxa"/>
            <w:vAlign w:val="center"/>
          </w:tcPr>
          <w:p w14:paraId="299D84FA" w14:textId="255618C5" w:rsidR="001714BD" w:rsidRPr="00007FB8" w:rsidRDefault="007966CF" w:rsidP="001714BD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7966CF">
              <w:rPr>
                <w:rFonts w:cs="Arial"/>
                <w:sz w:val="18"/>
                <w:szCs w:val="18"/>
                <w:lang w:val="en-GB"/>
              </w:rPr>
              <w:t>0.7</w:t>
            </w:r>
            <w:r>
              <w:rPr>
                <w:rFonts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015" w:type="dxa"/>
            <w:vAlign w:val="center"/>
          </w:tcPr>
          <w:p w14:paraId="1B034616" w14:textId="60D6C6E7" w:rsidR="001714BD" w:rsidRPr="00007FB8" w:rsidRDefault="007966CF" w:rsidP="001714BD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7966CF">
              <w:rPr>
                <w:rFonts w:cs="Arial"/>
                <w:sz w:val="18"/>
                <w:szCs w:val="18"/>
                <w:lang w:val="en-GB"/>
              </w:rPr>
              <w:t>.384</w:t>
            </w:r>
          </w:p>
        </w:tc>
        <w:tc>
          <w:tcPr>
            <w:tcW w:w="669" w:type="dxa"/>
            <w:vAlign w:val="center"/>
          </w:tcPr>
          <w:p w14:paraId="67A4769B" w14:textId="2E67A32D" w:rsidR="001714BD" w:rsidRPr="00007FB8" w:rsidRDefault="004A39E3" w:rsidP="001714BD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sz w:val="18"/>
                <w:szCs w:val="18"/>
                <w:lang w:val="en-GB"/>
              </w:rPr>
              <w:t>&lt; .01</w:t>
            </w:r>
          </w:p>
        </w:tc>
      </w:tr>
      <w:tr w:rsidR="001714BD" w:rsidRPr="00007FB8" w14:paraId="048F3981" w14:textId="77777777" w:rsidTr="0027162A"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2CD68EC1" w14:textId="77777777" w:rsidR="001714BD" w:rsidRPr="00007FB8" w:rsidRDefault="001714BD" w:rsidP="001714BD">
            <w:pPr>
              <w:rPr>
                <w:rFonts w:cs="Arial"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sz w:val="18"/>
                <w:szCs w:val="18"/>
                <w:lang w:val="en-GB"/>
              </w:rPr>
              <w:t>Error term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3E2F57AF" w14:textId="4094DDCB" w:rsidR="001714BD" w:rsidRPr="00007FB8" w:rsidRDefault="001714BD" w:rsidP="001714BD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682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14:paraId="394398AF" w14:textId="77777777" w:rsidR="001714BD" w:rsidRPr="00007FB8" w:rsidRDefault="001714BD" w:rsidP="001714BD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71454FAE" w14:textId="77777777" w:rsidR="001714BD" w:rsidRPr="00007FB8" w:rsidRDefault="001714BD" w:rsidP="001714BD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B0ECBD0" w14:textId="77777777" w:rsidR="001714BD" w:rsidRPr="00007FB8" w:rsidRDefault="001714BD" w:rsidP="001714BD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33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1AD98F1" w14:textId="77777777" w:rsidR="001714BD" w:rsidRPr="00007FB8" w:rsidRDefault="001714BD" w:rsidP="001714BD">
            <w:pPr>
              <w:rPr>
                <w:rFonts w:cs="Arial"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sz w:val="18"/>
                <w:szCs w:val="18"/>
                <w:lang w:val="en-GB"/>
              </w:rPr>
              <w:t>Error ter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BD1401A" w14:textId="74A2199D" w:rsidR="001714BD" w:rsidRPr="00007FB8" w:rsidRDefault="001714BD" w:rsidP="001714BD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714BD">
              <w:rPr>
                <w:rFonts w:cs="Arial"/>
                <w:sz w:val="18"/>
                <w:szCs w:val="18"/>
                <w:lang w:val="en-GB"/>
              </w:rPr>
              <w:t>391.6</w:t>
            </w:r>
            <w:r>
              <w:rPr>
                <w:rFonts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594E428" w14:textId="77777777" w:rsidR="001714BD" w:rsidRPr="00007FB8" w:rsidRDefault="001714BD" w:rsidP="001714BD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C01D401" w14:textId="77777777" w:rsidR="001714BD" w:rsidRPr="00007FB8" w:rsidRDefault="001714BD" w:rsidP="001714B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8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D2F25C6" w14:textId="77777777" w:rsidR="001714BD" w:rsidRPr="00007FB8" w:rsidRDefault="001714BD" w:rsidP="001714BD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5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4C8D6B3" w14:textId="77777777" w:rsidR="001714BD" w:rsidRPr="00007FB8" w:rsidRDefault="001714BD" w:rsidP="001714BD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007FB8">
              <w:rPr>
                <w:rFonts w:cs="Arial"/>
                <w:sz w:val="18"/>
                <w:szCs w:val="18"/>
                <w:lang w:val="en-GB"/>
              </w:rPr>
              <w:t>Error ter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7E16C98" w14:textId="06E9183B" w:rsidR="001714BD" w:rsidRPr="00007FB8" w:rsidRDefault="007966CF" w:rsidP="001714BD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7966CF">
              <w:rPr>
                <w:rFonts w:cs="Arial"/>
                <w:sz w:val="18"/>
                <w:szCs w:val="18"/>
                <w:lang w:val="en-GB"/>
              </w:rPr>
              <w:t>1712.5</w:t>
            </w:r>
            <w:r>
              <w:rPr>
                <w:rFonts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14:paraId="3E0FB559" w14:textId="77777777" w:rsidR="001714BD" w:rsidRPr="00007FB8" w:rsidRDefault="001714BD" w:rsidP="001714BD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14:paraId="7BACDEA9" w14:textId="77777777" w:rsidR="001714BD" w:rsidRPr="00007FB8" w:rsidRDefault="001714BD" w:rsidP="001714BD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69" w:type="dxa"/>
            <w:tcBorders>
              <w:bottom w:val="single" w:sz="4" w:space="0" w:color="auto"/>
            </w:tcBorders>
            <w:vAlign w:val="center"/>
          </w:tcPr>
          <w:p w14:paraId="31E6F69A" w14:textId="77777777" w:rsidR="001714BD" w:rsidRPr="00007FB8" w:rsidRDefault="001714BD" w:rsidP="001714BD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</w:tbl>
    <w:p w14:paraId="5C647F5B" w14:textId="77777777" w:rsidR="009F2CCF" w:rsidRPr="009F2CCF" w:rsidRDefault="009F2CCF" w:rsidP="009F2CCF">
      <w:pPr>
        <w:rPr>
          <w:rFonts w:cs="Arial"/>
          <w:sz w:val="20"/>
          <w:lang w:val="en-GB"/>
        </w:rPr>
      </w:pPr>
    </w:p>
    <w:sectPr w:rsidR="009F2CCF" w:rsidRPr="009F2CCF" w:rsidSect="005D6EDF">
      <w:foot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41E9D2" w14:textId="77777777" w:rsidR="00992F91" w:rsidRDefault="00992F91" w:rsidP="00515A97">
      <w:pPr>
        <w:spacing w:after="0" w:line="240" w:lineRule="auto"/>
      </w:pPr>
      <w:r>
        <w:separator/>
      </w:r>
    </w:p>
  </w:endnote>
  <w:endnote w:type="continuationSeparator" w:id="0">
    <w:p w14:paraId="3B9389EE" w14:textId="77777777" w:rsidR="00992F91" w:rsidRDefault="00992F91" w:rsidP="00515A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0150382"/>
      <w:docPartObj>
        <w:docPartGallery w:val="Page Numbers (Bottom of Page)"/>
        <w:docPartUnique/>
      </w:docPartObj>
    </w:sdtPr>
    <w:sdtEndPr/>
    <w:sdtContent>
      <w:p w14:paraId="0922722A" w14:textId="6DE42457" w:rsidR="00992F91" w:rsidRDefault="00992F9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4068C">
          <w:rPr>
            <w:noProof/>
            <w:lang w:val="de-DE"/>
          </w:rPr>
          <w:t>23</w:t>
        </w:r>
        <w:r>
          <w:fldChar w:fldCharType="end"/>
        </w:r>
      </w:p>
    </w:sdtContent>
  </w:sdt>
  <w:p w14:paraId="52397895" w14:textId="77777777" w:rsidR="00992F91" w:rsidRDefault="00992F9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3FE005" w14:textId="77777777" w:rsidR="00992F91" w:rsidRDefault="00992F91" w:rsidP="00515A97">
      <w:pPr>
        <w:spacing w:after="0" w:line="240" w:lineRule="auto"/>
      </w:pPr>
      <w:r>
        <w:separator/>
      </w:r>
    </w:p>
  </w:footnote>
  <w:footnote w:type="continuationSeparator" w:id="0">
    <w:p w14:paraId="3FE7122B" w14:textId="77777777" w:rsidR="00992F91" w:rsidRDefault="00992F91" w:rsidP="00515A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314868"/>
    <w:multiLevelType w:val="multilevel"/>
    <w:tmpl w:val="245641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64F6DD9"/>
    <w:multiLevelType w:val="hybridMultilevel"/>
    <w:tmpl w:val="68368154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66E0A81"/>
    <w:multiLevelType w:val="hybridMultilevel"/>
    <w:tmpl w:val="48EE62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AB744D"/>
    <w:multiLevelType w:val="hybridMultilevel"/>
    <w:tmpl w:val="40DA7C0A"/>
    <w:lvl w:ilvl="0" w:tplc="6AF82672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04215D"/>
    <w:multiLevelType w:val="multilevel"/>
    <w:tmpl w:val="3F0065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4722758"/>
    <w:multiLevelType w:val="multilevel"/>
    <w:tmpl w:val="40B486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FD9225E"/>
    <w:multiLevelType w:val="hybridMultilevel"/>
    <w:tmpl w:val="97ECA3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34542B"/>
    <w:multiLevelType w:val="hybridMultilevel"/>
    <w:tmpl w:val="6836815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</w:num>
  <w:num w:numId="5">
    <w:abstractNumId w:val="7"/>
  </w:num>
  <w:num w:numId="6">
    <w:abstractNumId w:val="2"/>
  </w:num>
  <w:num w:numId="7">
    <w:abstractNumId w:val="5"/>
  </w:num>
  <w:num w:numId="8">
    <w:abstractNumId w:val="6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08"/>
  <w:hyphenationZone w:val="425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e0sv004ee9peedewtxd2smz5zrvezzffer&quot;&gt;ABCD_trauma_self-regulation&lt;record-ids&gt;&lt;item&gt;3&lt;/item&gt;&lt;item&gt;4&lt;/item&gt;&lt;item&gt;16&lt;/item&gt;&lt;item&gt;18&lt;/item&gt;&lt;item&gt;20&lt;/item&gt;&lt;item&gt;24&lt;/item&gt;&lt;item&gt;25&lt;/item&gt;&lt;item&gt;26&lt;/item&gt;&lt;item&gt;27&lt;/item&gt;&lt;item&gt;30&lt;/item&gt;&lt;item&gt;31&lt;/item&gt;&lt;item&gt;32&lt;/item&gt;&lt;item&gt;35&lt;/item&gt;&lt;item&gt;37&lt;/item&gt;&lt;item&gt;38&lt;/item&gt;&lt;item&gt;39&lt;/item&gt;&lt;item&gt;40&lt;/item&gt;&lt;item&gt;44&lt;/item&gt;&lt;item&gt;45&lt;/item&gt;&lt;item&gt;48&lt;/item&gt;&lt;item&gt;59&lt;/item&gt;&lt;item&gt;60&lt;/item&gt;&lt;item&gt;65&lt;/item&gt;&lt;item&gt;66&lt;/item&gt;&lt;item&gt;67&lt;/item&gt;&lt;item&gt;68&lt;/item&gt;&lt;item&gt;69&lt;/item&gt;&lt;item&gt;70&lt;/item&gt;&lt;item&gt;71&lt;/item&gt;&lt;item&gt;88&lt;/item&gt;&lt;item&gt;89&lt;/item&gt;&lt;item&gt;90&lt;/item&gt;&lt;item&gt;95&lt;/item&gt;&lt;item&gt;100&lt;/item&gt;&lt;item&gt;101&lt;/item&gt;&lt;item&gt;102&lt;/item&gt;&lt;item&gt;111&lt;/item&gt;&lt;item&gt;120&lt;/item&gt;&lt;item&gt;130&lt;/item&gt;&lt;item&gt;133&lt;/item&gt;&lt;item&gt;134&lt;/item&gt;&lt;item&gt;135&lt;/item&gt;&lt;item&gt;136&lt;/item&gt;&lt;item&gt;161&lt;/item&gt;&lt;item&gt;162&lt;/item&gt;&lt;item&gt;164&lt;/item&gt;&lt;item&gt;171&lt;/item&gt;&lt;item&gt;172&lt;/item&gt;&lt;item&gt;173&lt;/item&gt;&lt;item&gt;174&lt;/item&gt;&lt;item&gt;177&lt;/item&gt;&lt;item&gt;178&lt;/item&gt;&lt;item&gt;182&lt;/item&gt;&lt;item&gt;186&lt;/item&gt;&lt;item&gt;187&lt;/item&gt;&lt;item&gt;193&lt;/item&gt;&lt;item&gt;194&lt;/item&gt;&lt;item&gt;195&lt;/item&gt;&lt;item&gt;197&lt;/item&gt;&lt;item&gt;199&lt;/item&gt;&lt;item&gt;200&lt;/item&gt;&lt;item&gt;210&lt;/item&gt;&lt;item&gt;216&lt;/item&gt;&lt;item&gt;217&lt;/item&gt;&lt;item&gt;218&lt;/item&gt;&lt;item&gt;224&lt;/item&gt;&lt;item&gt;229&lt;/item&gt;&lt;item&gt;236&lt;/item&gt;&lt;item&gt;245&lt;/item&gt;&lt;item&gt;246&lt;/item&gt;&lt;item&gt;247&lt;/item&gt;&lt;item&gt;248&lt;/item&gt;&lt;item&gt;249&lt;/item&gt;&lt;item&gt;253&lt;/item&gt;&lt;item&gt;255&lt;/item&gt;&lt;item&gt;256&lt;/item&gt;&lt;item&gt;258&lt;/item&gt;&lt;item&gt;262&lt;/item&gt;&lt;item&gt;263&lt;/item&gt;&lt;item&gt;266&lt;/item&gt;&lt;item&gt;267&lt;/item&gt;&lt;/record-ids&gt;&lt;/item&gt;&lt;/Libraries&gt;"/>
    <w:docVar w:name="EN.UseJSCitationFormat" w:val="False"/>
  </w:docVars>
  <w:rsids>
    <w:rsidRoot w:val="00773186"/>
    <w:rsid w:val="00000296"/>
    <w:rsid w:val="00000325"/>
    <w:rsid w:val="0000075C"/>
    <w:rsid w:val="00000E4E"/>
    <w:rsid w:val="00000FE6"/>
    <w:rsid w:val="000014B7"/>
    <w:rsid w:val="00001824"/>
    <w:rsid w:val="00001EF7"/>
    <w:rsid w:val="00002143"/>
    <w:rsid w:val="00002B36"/>
    <w:rsid w:val="00002B9A"/>
    <w:rsid w:val="00003706"/>
    <w:rsid w:val="00003A98"/>
    <w:rsid w:val="00003B22"/>
    <w:rsid w:val="0000441A"/>
    <w:rsid w:val="00004CCC"/>
    <w:rsid w:val="0000525A"/>
    <w:rsid w:val="00005999"/>
    <w:rsid w:val="00005AC3"/>
    <w:rsid w:val="00005CAF"/>
    <w:rsid w:val="0000614C"/>
    <w:rsid w:val="0000629D"/>
    <w:rsid w:val="00006B78"/>
    <w:rsid w:val="00006D09"/>
    <w:rsid w:val="00006DE8"/>
    <w:rsid w:val="00007B50"/>
    <w:rsid w:val="00007F8F"/>
    <w:rsid w:val="00007FB8"/>
    <w:rsid w:val="0001089E"/>
    <w:rsid w:val="00010D91"/>
    <w:rsid w:val="000114AF"/>
    <w:rsid w:val="0001202F"/>
    <w:rsid w:val="00012056"/>
    <w:rsid w:val="00012769"/>
    <w:rsid w:val="00012939"/>
    <w:rsid w:val="00012D53"/>
    <w:rsid w:val="000130B1"/>
    <w:rsid w:val="00013DAE"/>
    <w:rsid w:val="00014507"/>
    <w:rsid w:val="00014B9C"/>
    <w:rsid w:val="000152F9"/>
    <w:rsid w:val="0001590C"/>
    <w:rsid w:val="00015E32"/>
    <w:rsid w:val="00017607"/>
    <w:rsid w:val="00020457"/>
    <w:rsid w:val="00020911"/>
    <w:rsid w:val="00020EF8"/>
    <w:rsid w:val="00021403"/>
    <w:rsid w:val="0002142A"/>
    <w:rsid w:val="00021FD9"/>
    <w:rsid w:val="000221B7"/>
    <w:rsid w:val="000224BA"/>
    <w:rsid w:val="00022755"/>
    <w:rsid w:val="00024171"/>
    <w:rsid w:val="000246D1"/>
    <w:rsid w:val="00024773"/>
    <w:rsid w:val="00025210"/>
    <w:rsid w:val="00025295"/>
    <w:rsid w:val="00025466"/>
    <w:rsid w:val="00025E4D"/>
    <w:rsid w:val="00026363"/>
    <w:rsid w:val="00026FA5"/>
    <w:rsid w:val="0002782F"/>
    <w:rsid w:val="00030863"/>
    <w:rsid w:val="0003193F"/>
    <w:rsid w:val="000325F8"/>
    <w:rsid w:val="0003276C"/>
    <w:rsid w:val="00032A7D"/>
    <w:rsid w:val="0003327E"/>
    <w:rsid w:val="0003336C"/>
    <w:rsid w:val="00033456"/>
    <w:rsid w:val="00033777"/>
    <w:rsid w:val="0003413F"/>
    <w:rsid w:val="000363E0"/>
    <w:rsid w:val="000365E7"/>
    <w:rsid w:val="00036E26"/>
    <w:rsid w:val="00037997"/>
    <w:rsid w:val="00040AD6"/>
    <w:rsid w:val="00041216"/>
    <w:rsid w:val="000421E7"/>
    <w:rsid w:val="0004248C"/>
    <w:rsid w:val="000440A5"/>
    <w:rsid w:val="000445C4"/>
    <w:rsid w:val="00044D0C"/>
    <w:rsid w:val="00044E63"/>
    <w:rsid w:val="00045395"/>
    <w:rsid w:val="00045E3D"/>
    <w:rsid w:val="0004618B"/>
    <w:rsid w:val="00046BAA"/>
    <w:rsid w:val="00046C8F"/>
    <w:rsid w:val="00046E52"/>
    <w:rsid w:val="00047A87"/>
    <w:rsid w:val="0005032E"/>
    <w:rsid w:val="00050796"/>
    <w:rsid w:val="00050E5E"/>
    <w:rsid w:val="0005142E"/>
    <w:rsid w:val="000516AD"/>
    <w:rsid w:val="0005250A"/>
    <w:rsid w:val="00052618"/>
    <w:rsid w:val="00052859"/>
    <w:rsid w:val="00052906"/>
    <w:rsid w:val="0005296D"/>
    <w:rsid w:val="00052B04"/>
    <w:rsid w:val="00053826"/>
    <w:rsid w:val="0005405A"/>
    <w:rsid w:val="0005415B"/>
    <w:rsid w:val="0005435E"/>
    <w:rsid w:val="00055246"/>
    <w:rsid w:val="000556D8"/>
    <w:rsid w:val="00055EB1"/>
    <w:rsid w:val="00056B70"/>
    <w:rsid w:val="00056F44"/>
    <w:rsid w:val="00057141"/>
    <w:rsid w:val="000576D3"/>
    <w:rsid w:val="000579B1"/>
    <w:rsid w:val="00057CDE"/>
    <w:rsid w:val="0006043F"/>
    <w:rsid w:val="000613ED"/>
    <w:rsid w:val="00061E20"/>
    <w:rsid w:val="00061F67"/>
    <w:rsid w:val="00062090"/>
    <w:rsid w:val="0006231A"/>
    <w:rsid w:val="000625FF"/>
    <w:rsid w:val="0006271B"/>
    <w:rsid w:val="00063170"/>
    <w:rsid w:val="00063608"/>
    <w:rsid w:val="000640F0"/>
    <w:rsid w:val="00064635"/>
    <w:rsid w:val="00064855"/>
    <w:rsid w:val="00064C97"/>
    <w:rsid w:val="00064DFA"/>
    <w:rsid w:val="00065166"/>
    <w:rsid w:val="00065D74"/>
    <w:rsid w:val="00066502"/>
    <w:rsid w:val="0006775F"/>
    <w:rsid w:val="00067A10"/>
    <w:rsid w:val="00067CC7"/>
    <w:rsid w:val="00067D7F"/>
    <w:rsid w:val="00070C96"/>
    <w:rsid w:val="0007218A"/>
    <w:rsid w:val="00072B9C"/>
    <w:rsid w:val="00072C97"/>
    <w:rsid w:val="00072D81"/>
    <w:rsid w:val="00072E60"/>
    <w:rsid w:val="000738DC"/>
    <w:rsid w:val="00074971"/>
    <w:rsid w:val="000777F9"/>
    <w:rsid w:val="00077E77"/>
    <w:rsid w:val="00077EF0"/>
    <w:rsid w:val="0008076A"/>
    <w:rsid w:val="00080A52"/>
    <w:rsid w:val="00080DBE"/>
    <w:rsid w:val="00080DDB"/>
    <w:rsid w:val="00080E24"/>
    <w:rsid w:val="0008184E"/>
    <w:rsid w:val="00081982"/>
    <w:rsid w:val="00081F1D"/>
    <w:rsid w:val="00082185"/>
    <w:rsid w:val="00082E63"/>
    <w:rsid w:val="000833F0"/>
    <w:rsid w:val="00083996"/>
    <w:rsid w:val="0008399F"/>
    <w:rsid w:val="00083CCC"/>
    <w:rsid w:val="00084700"/>
    <w:rsid w:val="0008478E"/>
    <w:rsid w:val="00084C23"/>
    <w:rsid w:val="00084F2C"/>
    <w:rsid w:val="00085315"/>
    <w:rsid w:val="0008541E"/>
    <w:rsid w:val="00085E16"/>
    <w:rsid w:val="0008618D"/>
    <w:rsid w:val="00086249"/>
    <w:rsid w:val="00086C07"/>
    <w:rsid w:val="00086D34"/>
    <w:rsid w:val="0008789A"/>
    <w:rsid w:val="000878D9"/>
    <w:rsid w:val="0008792E"/>
    <w:rsid w:val="00087F93"/>
    <w:rsid w:val="0009141D"/>
    <w:rsid w:val="00091606"/>
    <w:rsid w:val="00091A0B"/>
    <w:rsid w:val="00092627"/>
    <w:rsid w:val="000945D1"/>
    <w:rsid w:val="00094C5E"/>
    <w:rsid w:val="00094D3E"/>
    <w:rsid w:val="000951CD"/>
    <w:rsid w:val="00095221"/>
    <w:rsid w:val="000952E9"/>
    <w:rsid w:val="00095EFF"/>
    <w:rsid w:val="00096994"/>
    <w:rsid w:val="00096BE4"/>
    <w:rsid w:val="00097BAE"/>
    <w:rsid w:val="000A070C"/>
    <w:rsid w:val="000A17A5"/>
    <w:rsid w:val="000A2804"/>
    <w:rsid w:val="000A32BF"/>
    <w:rsid w:val="000A34F6"/>
    <w:rsid w:val="000A3A5C"/>
    <w:rsid w:val="000A3A6A"/>
    <w:rsid w:val="000A3B26"/>
    <w:rsid w:val="000A3BE6"/>
    <w:rsid w:val="000A4237"/>
    <w:rsid w:val="000A4285"/>
    <w:rsid w:val="000A449E"/>
    <w:rsid w:val="000A4702"/>
    <w:rsid w:val="000A4F7C"/>
    <w:rsid w:val="000A5457"/>
    <w:rsid w:val="000A5BD6"/>
    <w:rsid w:val="000A6363"/>
    <w:rsid w:val="000A6E64"/>
    <w:rsid w:val="000A710D"/>
    <w:rsid w:val="000A72D8"/>
    <w:rsid w:val="000A775B"/>
    <w:rsid w:val="000A7DCF"/>
    <w:rsid w:val="000B156B"/>
    <w:rsid w:val="000B1EC5"/>
    <w:rsid w:val="000B2102"/>
    <w:rsid w:val="000B2464"/>
    <w:rsid w:val="000B2F7E"/>
    <w:rsid w:val="000B3AC1"/>
    <w:rsid w:val="000B3D3C"/>
    <w:rsid w:val="000B3D90"/>
    <w:rsid w:val="000B42DD"/>
    <w:rsid w:val="000B42E9"/>
    <w:rsid w:val="000B5366"/>
    <w:rsid w:val="000B5B74"/>
    <w:rsid w:val="000B5B78"/>
    <w:rsid w:val="000B7402"/>
    <w:rsid w:val="000B798E"/>
    <w:rsid w:val="000C0856"/>
    <w:rsid w:val="000C0AD2"/>
    <w:rsid w:val="000C0EFF"/>
    <w:rsid w:val="000C101B"/>
    <w:rsid w:val="000C13AF"/>
    <w:rsid w:val="000C14D1"/>
    <w:rsid w:val="000C1E3E"/>
    <w:rsid w:val="000C291A"/>
    <w:rsid w:val="000C2950"/>
    <w:rsid w:val="000C2DA5"/>
    <w:rsid w:val="000C315E"/>
    <w:rsid w:val="000C34AA"/>
    <w:rsid w:val="000C360C"/>
    <w:rsid w:val="000C3D87"/>
    <w:rsid w:val="000C3F60"/>
    <w:rsid w:val="000C6468"/>
    <w:rsid w:val="000C6496"/>
    <w:rsid w:val="000C66C2"/>
    <w:rsid w:val="000C6758"/>
    <w:rsid w:val="000C754D"/>
    <w:rsid w:val="000C7BBC"/>
    <w:rsid w:val="000D0440"/>
    <w:rsid w:val="000D0CC7"/>
    <w:rsid w:val="000D0CFA"/>
    <w:rsid w:val="000D0D24"/>
    <w:rsid w:val="000D1331"/>
    <w:rsid w:val="000D1478"/>
    <w:rsid w:val="000D2868"/>
    <w:rsid w:val="000D2947"/>
    <w:rsid w:val="000D29A1"/>
    <w:rsid w:val="000D2AC1"/>
    <w:rsid w:val="000D32C1"/>
    <w:rsid w:val="000D3AE9"/>
    <w:rsid w:val="000D3E2D"/>
    <w:rsid w:val="000D3F89"/>
    <w:rsid w:val="000D4102"/>
    <w:rsid w:val="000D4BB8"/>
    <w:rsid w:val="000D4FD3"/>
    <w:rsid w:val="000D535D"/>
    <w:rsid w:val="000D61C1"/>
    <w:rsid w:val="000D6ACB"/>
    <w:rsid w:val="000E0D9E"/>
    <w:rsid w:val="000E1DE8"/>
    <w:rsid w:val="000E23FD"/>
    <w:rsid w:val="000E35A9"/>
    <w:rsid w:val="000E450C"/>
    <w:rsid w:val="000E5271"/>
    <w:rsid w:val="000E629B"/>
    <w:rsid w:val="000E7090"/>
    <w:rsid w:val="000E74D9"/>
    <w:rsid w:val="000E7F37"/>
    <w:rsid w:val="000F04B0"/>
    <w:rsid w:val="000F0549"/>
    <w:rsid w:val="000F09C3"/>
    <w:rsid w:val="000F0AAB"/>
    <w:rsid w:val="000F0BEC"/>
    <w:rsid w:val="000F1519"/>
    <w:rsid w:val="000F1F5B"/>
    <w:rsid w:val="000F20D1"/>
    <w:rsid w:val="000F281F"/>
    <w:rsid w:val="000F2890"/>
    <w:rsid w:val="000F2B56"/>
    <w:rsid w:val="000F2F34"/>
    <w:rsid w:val="000F3CA7"/>
    <w:rsid w:val="000F418F"/>
    <w:rsid w:val="000F48CE"/>
    <w:rsid w:val="000F49F6"/>
    <w:rsid w:val="000F4B03"/>
    <w:rsid w:val="000F56EA"/>
    <w:rsid w:val="000F6123"/>
    <w:rsid w:val="000F621B"/>
    <w:rsid w:val="000F6996"/>
    <w:rsid w:val="000F6A99"/>
    <w:rsid w:val="000F6BB1"/>
    <w:rsid w:val="000F6CC4"/>
    <w:rsid w:val="000F6FCA"/>
    <w:rsid w:val="000F73E7"/>
    <w:rsid w:val="00100233"/>
    <w:rsid w:val="00100615"/>
    <w:rsid w:val="00101728"/>
    <w:rsid w:val="00102045"/>
    <w:rsid w:val="001033C2"/>
    <w:rsid w:val="0010345B"/>
    <w:rsid w:val="0010466D"/>
    <w:rsid w:val="0010487F"/>
    <w:rsid w:val="00104B7C"/>
    <w:rsid w:val="00104D56"/>
    <w:rsid w:val="0010595E"/>
    <w:rsid w:val="00105A87"/>
    <w:rsid w:val="001066FA"/>
    <w:rsid w:val="00106828"/>
    <w:rsid w:val="00106C2C"/>
    <w:rsid w:val="00106E51"/>
    <w:rsid w:val="0010708B"/>
    <w:rsid w:val="0010749F"/>
    <w:rsid w:val="001077A3"/>
    <w:rsid w:val="001078CF"/>
    <w:rsid w:val="0010799B"/>
    <w:rsid w:val="00107B30"/>
    <w:rsid w:val="00107D12"/>
    <w:rsid w:val="00110322"/>
    <w:rsid w:val="00110501"/>
    <w:rsid w:val="00110A6A"/>
    <w:rsid w:val="00111965"/>
    <w:rsid w:val="00111BF0"/>
    <w:rsid w:val="00112D77"/>
    <w:rsid w:val="00112F5B"/>
    <w:rsid w:val="00113AFC"/>
    <w:rsid w:val="00114251"/>
    <w:rsid w:val="00114C79"/>
    <w:rsid w:val="0011518B"/>
    <w:rsid w:val="00115709"/>
    <w:rsid w:val="00115858"/>
    <w:rsid w:val="0011636B"/>
    <w:rsid w:val="0011656B"/>
    <w:rsid w:val="0011693E"/>
    <w:rsid w:val="00116DDE"/>
    <w:rsid w:val="001171C6"/>
    <w:rsid w:val="00120559"/>
    <w:rsid w:val="001208C7"/>
    <w:rsid w:val="00121156"/>
    <w:rsid w:val="001215ED"/>
    <w:rsid w:val="00121FAF"/>
    <w:rsid w:val="0012219F"/>
    <w:rsid w:val="0012258D"/>
    <w:rsid w:val="00122998"/>
    <w:rsid w:val="00122E6B"/>
    <w:rsid w:val="00122FD3"/>
    <w:rsid w:val="0012312D"/>
    <w:rsid w:val="0012386D"/>
    <w:rsid w:val="001239DC"/>
    <w:rsid w:val="00125021"/>
    <w:rsid w:val="0012510B"/>
    <w:rsid w:val="00125662"/>
    <w:rsid w:val="00125962"/>
    <w:rsid w:val="001265A8"/>
    <w:rsid w:val="0012662E"/>
    <w:rsid w:val="0012701C"/>
    <w:rsid w:val="0012704D"/>
    <w:rsid w:val="001270A1"/>
    <w:rsid w:val="001277B0"/>
    <w:rsid w:val="00127A98"/>
    <w:rsid w:val="00127CF1"/>
    <w:rsid w:val="00130D82"/>
    <w:rsid w:val="00130DC0"/>
    <w:rsid w:val="00131039"/>
    <w:rsid w:val="0013179D"/>
    <w:rsid w:val="001319B5"/>
    <w:rsid w:val="001319C3"/>
    <w:rsid w:val="00131E3E"/>
    <w:rsid w:val="001329EF"/>
    <w:rsid w:val="00133C08"/>
    <w:rsid w:val="001341A9"/>
    <w:rsid w:val="00134200"/>
    <w:rsid w:val="00134229"/>
    <w:rsid w:val="0013458E"/>
    <w:rsid w:val="001348BB"/>
    <w:rsid w:val="00135126"/>
    <w:rsid w:val="00135F35"/>
    <w:rsid w:val="00137F57"/>
    <w:rsid w:val="00137F80"/>
    <w:rsid w:val="00140269"/>
    <w:rsid w:val="00141561"/>
    <w:rsid w:val="00141654"/>
    <w:rsid w:val="001418FA"/>
    <w:rsid w:val="0014236A"/>
    <w:rsid w:val="00142B8D"/>
    <w:rsid w:val="00143123"/>
    <w:rsid w:val="00143174"/>
    <w:rsid w:val="00143408"/>
    <w:rsid w:val="00143901"/>
    <w:rsid w:val="00144655"/>
    <w:rsid w:val="00144ACA"/>
    <w:rsid w:val="00145752"/>
    <w:rsid w:val="00145D6C"/>
    <w:rsid w:val="00147018"/>
    <w:rsid w:val="001478E6"/>
    <w:rsid w:val="00147F5F"/>
    <w:rsid w:val="00150B8A"/>
    <w:rsid w:val="00150C48"/>
    <w:rsid w:val="001513D4"/>
    <w:rsid w:val="00151889"/>
    <w:rsid w:val="001519A2"/>
    <w:rsid w:val="00151D6C"/>
    <w:rsid w:val="00151F52"/>
    <w:rsid w:val="001523AD"/>
    <w:rsid w:val="00152830"/>
    <w:rsid w:val="001531CC"/>
    <w:rsid w:val="00153824"/>
    <w:rsid w:val="0015385C"/>
    <w:rsid w:val="00153F5C"/>
    <w:rsid w:val="00154C12"/>
    <w:rsid w:val="001557B5"/>
    <w:rsid w:val="0015588D"/>
    <w:rsid w:val="00156D70"/>
    <w:rsid w:val="001575DA"/>
    <w:rsid w:val="0016125E"/>
    <w:rsid w:val="00161366"/>
    <w:rsid w:val="00161A8A"/>
    <w:rsid w:val="001620F2"/>
    <w:rsid w:val="00162525"/>
    <w:rsid w:val="0016276F"/>
    <w:rsid w:val="00164626"/>
    <w:rsid w:val="0016470C"/>
    <w:rsid w:val="00164B77"/>
    <w:rsid w:val="001650E9"/>
    <w:rsid w:val="0016535B"/>
    <w:rsid w:val="00166587"/>
    <w:rsid w:val="00166A70"/>
    <w:rsid w:val="001705B9"/>
    <w:rsid w:val="0017069E"/>
    <w:rsid w:val="00170E4C"/>
    <w:rsid w:val="001711B1"/>
    <w:rsid w:val="001713F8"/>
    <w:rsid w:val="001714BD"/>
    <w:rsid w:val="00171994"/>
    <w:rsid w:val="00171A95"/>
    <w:rsid w:val="00173301"/>
    <w:rsid w:val="00174B1E"/>
    <w:rsid w:val="00174D63"/>
    <w:rsid w:val="0017514A"/>
    <w:rsid w:val="00175C79"/>
    <w:rsid w:val="00175CDF"/>
    <w:rsid w:val="00175DE6"/>
    <w:rsid w:val="00175E0E"/>
    <w:rsid w:val="00175E19"/>
    <w:rsid w:val="001767B1"/>
    <w:rsid w:val="00176F8B"/>
    <w:rsid w:val="00177CD9"/>
    <w:rsid w:val="001814F1"/>
    <w:rsid w:val="00181B9D"/>
    <w:rsid w:val="00181F75"/>
    <w:rsid w:val="00182404"/>
    <w:rsid w:val="00182702"/>
    <w:rsid w:val="0018341B"/>
    <w:rsid w:val="001834C0"/>
    <w:rsid w:val="001835E2"/>
    <w:rsid w:val="00184378"/>
    <w:rsid w:val="001847C6"/>
    <w:rsid w:val="00184C74"/>
    <w:rsid w:val="0018524D"/>
    <w:rsid w:val="00186D18"/>
    <w:rsid w:val="00187605"/>
    <w:rsid w:val="00187D05"/>
    <w:rsid w:val="00187ED3"/>
    <w:rsid w:val="00190F6B"/>
    <w:rsid w:val="00190FCE"/>
    <w:rsid w:val="00191CAF"/>
    <w:rsid w:val="00193735"/>
    <w:rsid w:val="00193FD5"/>
    <w:rsid w:val="00194D41"/>
    <w:rsid w:val="00194D9F"/>
    <w:rsid w:val="00194F15"/>
    <w:rsid w:val="0019502C"/>
    <w:rsid w:val="00195796"/>
    <w:rsid w:val="001979D3"/>
    <w:rsid w:val="001A045B"/>
    <w:rsid w:val="001A0792"/>
    <w:rsid w:val="001A0EB3"/>
    <w:rsid w:val="001A1AB1"/>
    <w:rsid w:val="001A1E40"/>
    <w:rsid w:val="001A1EB9"/>
    <w:rsid w:val="001A283E"/>
    <w:rsid w:val="001A3C82"/>
    <w:rsid w:val="001A3F80"/>
    <w:rsid w:val="001A461C"/>
    <w:rsid w:val="001A4871"/>
    <w:rsid w:val="001A5454"/>
    <w:rsid w:val="001A58C4"/>
    <w:rsid w:val="001A632F"/>
    <w:rsid w:val="001A69D6"/>
    <w:rsid w:val="001A6BF0"/>
    <w:rsid w:val="001A757A"/>
    <w:rsid w:val="001A7E6E"/>
    <w:rsid w:val="001B0239"/>
    <w:rsid w:val="001B0FD7"/>
    <w:rsid w:val="001B1D9F"/>
    <w:rsid w:val="001B2573"/>
    <w:rsid w:val="001B2A4D"/>
    <w:rsid w:val="001B2B1C"/>
    <w:rsid w:val="001B2D05"/>
    <w:rsid w:val="001B3061"/>
    <w:rsid w:val="001B340E"/>
    <w:rsid w:val="001B34AD"/>
    <w:rsid w:val="001B36E8"/>
    <w:rsid w:val="001B36F0"/>
    <w:rsid w:val="001B39FC"/>
    <w:rsid w:val="001B466B"/>
    <w:rsid w:val="001B4B05"/>
    <w:rsid w:val="001B4DFE"/>
    <w:rsid w:val="001B5681"/>
    <w:rsid w:val="001B5934"/>
    <w:rsid w:val="001B5A1D"/>
    <w:rsid w:val="001B5E5F"/>
    <w:rsid w:val="001B6DE4"/>
    <w:rsid w:val="001B6EDE"/>
    <w:rsid w:val="001B7EA5"/>
    <w:rsid w:val="001C0B8D"/>
    <w:rsid w:val="001C174D"/>
    <w:rsid w:val="001C2BA5"/>
    <w:rsid w:val="001C3201"/>
    <w:rsid w:val="001C3284"/>
    <w:rsid w:val="001C3365"/>
    <w:rsid w:val="001C38CB"/>
    <w:rsid w:val="001C39C8"/>
    <w:rsid w:val="001C3DB2"/>
    <w:rsid w:val="001C4BF0"/>
    <w:rsid w:val="001C4EFB"/>
    <w:rsid w:val="001C60C2"/>
    <w:rsid w:val="001C616A"/>
    <w:rsid w:val="001C6399"/>
    <w:rsid w:val="001C70E0"/>
    <w:rsid w:val="001C7862"/>
    <w:rsid w:val="001D0F60"/>
    <w:rsid w:val="001D2545"/>
    <w:rsid w:val="001D3132"/>
    <w:rsid w:val="001D361F"/>
    <w:rsid w:val="001D3743"/>
    <w:rsid w:val="001D3C6F"/>
    <w:rsid w:val="001D4144"/>
    <w:rsid w:val="001D5423"/>
    <w:rsid w:val="001D5538"/>
    <w:rsid w:val="001D5730"/>
    <w:rsid w:val="001D5ACA"/>
    <w:rsid w:val="001D5B55"/>
    <w:rsid w:val="001D5E75"/>
    <w:rsid w:val="001D6234"/>
    <w:rsid w:val="001D6818"/>
    <w:rsid w:val="001D6D32"/>
    <w:rsid w:val="001D7162"/>
    <w:rsid w:val="001D71CA"/>
    <w:rsid w:val="001E04C8"/>
    <w:rsid w:val="001E091B"/>
    <w:rsid w:val="001E18F7"/>
    <w:rsid w:val="001E2407"/>
    <w:rsid w:val="001E3229"/>
    <w:rsid w:val="001E37A3"/>
    <w:rsid w:val="001E3AFE"/>
    <w:rsid w:val="001E3FE7"/>
    <w:rsid w:val="001E4250"/>
    <w:rsid w:val="001E48CA"/>
    <w:rsid w:val="001E53CB"/>
    <w:rsid w:val="001E5546"/>
    <w:rsid w:val="001E5C22"/>
    <w:rsid w:val="001E6D6A"/>
    <w:rsid w:val="001F00D9"/>
    <w:rsid w:val="001F0D94"/>
    <w:rsid w:val="001F0F3E"/>
    <w:rsid w:val="001F1058"/>
    <w:rsid w:val="001F10E7"/>
    <w:rsid w:val="001F1424"/>
    <w:rsid w:val="001F1706"/>
    <w:rsid w:val="001F1A5D"/>
    <w:rsid w:val="001F1ECA"/>
    <w:rsid w:val="001F20E4"/>
    <w:rsid w:val="001F2852"/>
    <w:rsid w:val="001F2A91"/>
    <w:rsid w:val="001F322F"/>
    <w:rsid w:val="001F44F5"/>
    <w:rsid w:val="001F45D8"/>
    <w:rsid w:val="001F49B0"/>
    <w:rsid w:val="001F4B5C"/>
    <w:rsid w:val="001F548B"/>
    <w:rsid w:val="001F5B5D"/>
    <w:rsid w:val="001F5FE3"/>
    <w:rsid w:val="001F65B1"/>
    <w:rsid w:val="001F67FA"/>
    <w:rsid w:val="001F6B87"/>
    <w:rsid w:val="001F737B"/>
    <w:rsid w:val="001F7CA2"/>
    <w:rsid w:val="001F7D02"/>
    <w:rsid w:val="002002B4"/>
    <w:rsid w:val="00201032"/>
    <w:rsid w:val="0020130F"/>
    <w:rsid w:val="00201C76"/>
    <w:rsid w:val="0020232D"/>
    <w:rsid w:val="0020276A"/>
    <w:rsid w:val="00202830"/>
    <w:rsid w:val="00202859"/>
    <w:rsid w:val="00203162"/>
    <w:rsid w:val="002039CF"/>
    <w:rsid w:val="00203C94"/>
    <w:rsid w:val="00204699"/>
    <w:rsid w:val="002048C0"/>
    <w:rsid w:val="00204F74"/>
    <w:rsid w:val="00205826"/>
    <w:rsid w:val="00205BC6"/>
    <w:rsid w:val="00205D7F"/>
    <w:rsid w:val="0020647C"/>
    <w:rsid w:val="00206671"/>
    <w:rsid w:val="0020671D"/>
    <w:rsid w:val="00206DE5"/>
    <w:rsid w:val="002073F4"/>
    <w:rsid w:val="0020766C"/>
    <w:rsid w:val="002079C3"/>
    <w:rsid w:val="00207C28"/>
    <w:rsid w:val="00211156"/>
    <w:rsid w:val="00211C0A"/>
    <w:rsid w:val="002123C1"/>
    <w:rsid w:val="002128AE"/>
    <w:rsid w:val="00213804"/>
    <w:rsid w:val="00213C41"/>
    <w:rsid w:val="00214350"/>
    <w:rsid w:val="00214902"/>
    <w:rsid w:val="002149ED"/>
    <w:rsid w:val="00214D6D"/>
    <w:rsid w:val="00215E7F"/>
    <w:rsid w:val="00216144"/>
    <w:rsid w:val="00217F4A"/>
    <w:rsid w:val="0022003A"/>
    <w:rsid w:val="0022256B"/>
    <w:rsid w:val="00222D25"/>
    <w:rsid w:val="00222FF6"/>
    <w:rsid w:val="002238F6"/>
    <w:rsid w:val="00223DFD"/>
    <w:rsid w:val="00224AD5"/>
    <w:rsid w:val="00224DD2"/>
    <w:rsid w:val="00225146"/>
    <w:rsid w:val="00225A94"/>
    <w:rsid w:val="00227B2A"/>
    <w:rsid w:val="002303CE"/>
    <w:rsid w:val="00230501"/>
    <w:rsid w:val="002306DB"/>
    <w:rsid w:val="00230B93"/>
    <w:rsid w:val="0023108A"/>
    <w:rsid w:val="00231D5E"/>
    <w:rsid w:val="00233C6A"/>
    <w:rsid w:val="00235197"/>
    <w:rsid w:val="002353A3"/>
    <w:rsid w:val="002356C4"/>
    <w:rsid w:val="0023585F"/>
    <w:rsid w:val="00235D04"/>
    <w:rsid w:val="00236009"/>
    <w:rsid w:val="002366E7"/>
    <w:rsid w:val="00236B22"/>
    <w:rsid w:val="00236E59"/>
    <w:rsid w:val="00236F60"/>
    <w:rsid w:val="00237317"/>
    <w:rsid w:val="00237332"/>
    <w:rsid w:val="00240549"/>
    <w:rsid w:val="00240E69"/>
    <w:rsid w:val="00240FA8"/>
    <w:rsid w:val="0024153A"/>
    <w:rsid w:val="00241BCC"/>
    <w:rsid w:val="00241E09"/>
    <w:rsid w:val="00241EDE"/>
    <w:rsid w:val="00242DBC"/>
    <w:rsid w:val="00243022"/>
    <w:rsid w:val="002432CE"/>
    <w:rsid w:val="00243B0F"/>
    <w:rsid w:val="0024524F"/>
    <w:rsid w:val="0024606F"/>
    <w:rsid w:val="002468DA"/>
    <w:rsid w:val="00246D3A"/>
    <w:rsid w:val="0025036B"/>
    <w:rsid w:val="002518AC"/>
    <w:rsid w:val="00251E01"/>
    <w:rsid w:val="00252287"/>
    <w:rsid w:val="0025370B"/>
    <w:rsid w:val="0025378B"/>
    <w:rsid w:val="0025470C"/>
    <w:rsid w:val="00254DA1"/>
    <w:rsid w:val="00254F83"/>
    <w:rsid w:val="00255FB7"/>
    <w:rsid w:val="00256DEA"/>
    <w:rsid w:val="00257A90"/>
    <w:rsid w:val="00257D62"/>
    <w:rsid w:val="0026053B"/>
    <w:rsid w:val="00260B0E"/>
    <w:rsid w:val="00260DD5"/>
    <w:rsid w:val="00260EB6"/>
    <w:rsid w:val="00260F93"/>
    <w:rsid w:val="00261CA5"/>
    <w:rsid w:val="00262563"/>
    <w:rsid w:val="00262DAC"/>
    <w:rsid w:val="00263A57"/>
    <w:rsid w:val="00263B8C"/>
    <w:rsid w:val="00264609"/>
    <w:rsid w:val="002658AC"/>
    <w:rsid w:val="002663FC"/>
    <w:rsid w:val="00266431"/>
    <w:rsid w:val="002669E3"/>
    <w:rsid w:val="00266C8B"/>
    <w:rsid w:val="00267466"/>
    <w:rsid w:val="00270148"/>
    <w:rsid w:val="0027076D"/>
    <w:rsid w:val="0027084C"/>
    <w:rsid w:val="00270E98"/>
    <w:rsid w:val="002713DF"/>
    <w:rsid w:val="002715EA"/>
    <w:rsid w:val="0027162A"/>
    <w:rsid w:val="00271870"/>
    <w:rsid w:val="00271A30"/>
    <w:rsid w:val="00271A41"/>
    <w:rsid w:val="00272356"/>
    <w:rsid w:val="00272747"/>
    <w:rsid w:val="002738BC"/>
    <w:rsid w:val="00274B9D"/>
    <w:rsid w:val="00274ECB"/>
    <w:rsid w:val="00275571"/>
    <w:rsid w:val="00275928"/>
    <w:rsid w:val="00276493"/>
    <w:rsid w:val="002768FA"/>
    <w:rsid w:val="00276A89"/>
    <w:rsid w:val="00276D20"/>
    <w:rsid w:val="00276DD0"/>
    <w:rsid w:val="00277115"/>
    <w:rsid w:val="002771D4"/>
    <w:rsid w:val="00277491"/>
    <w:rsid w:val="002777EF"/>
    <w:rsid w:val="0027794A"/>
    <w:rsid w:val="00277EE4"/>
    <w:rsid w:val="0028007C"/>
    <w:rsid w:val="00280276"/>
    <w:rsid w:val="00280BC2"/>
    <w:rsid w:val="00280D4B"/>
    <w:rsid w:val="00280EE5"/>
    <w:rsid w:val="00280F78"/>
    <w:rsid w:val="00281261"/>
    <w:rsid w:val="00281AEB"/>
    <w:rsid w:val="00281BFD"/>
    <w:rsid w:val="002822D6"/>
    <w:rsid w:val="002823B9"/>
    <w:rsid w:val="00282ED1"/>
    <w:rsid w:val="00282F56"/>
    <w:rsid w:val="00282FEB"/>
    <w:rsid w:val="00284259"/>
    <w:rsid w:val="002845CA"/>
    <w:rsid w:val="00284F22"/>
    <w:rsid w:val="002852FF"/>
    <w:rsid w:val="0028571C"/>
    <w:rsid w:val="00286144"/>
    <w:rsid w:val="002864A4"/>
    <w:rsid w:val="002865B5"/>
    <w:rsid w:val="002875C5"/>
    <w:rsid w:val="002878E4"/>
    <w:rsid w:val="00287E5F"/>
    <w:rsid w:val="002906FC"/>
    <w:rsid w:val="002907B8"/>
    <w:rsid w:val="002913AF"/>
    <w:rsid w:val="00291529"/>
    <w:rsid w:val="00291E22"/>
    <w:rsid w:val="00291F29"/>
    <w:rsid w:val="002928D6"/>
    <w:rsid w:val="00292ED9"/>
    <w:rsid w:val="00293843"/>
    <w:rsid w:val="00294188"/>
    <w:rsid w:val="0029436D"/>
    <w:rsid w:val="00294386"/>
    <w:rsid w:val="00295484"/>
    <w:rsid w:val="00295548"/>
    <w:rsid w:val="00295D40"/>
    <w:rsid w:val="00295D91"/>
    <w:rsid w:val="00295EC1"/>
    <w:rsid w:val="002965B1"/>
    <w:rsid w:val="00296ECD"/>
    <w:rsid w:val="00297349"/>
    <w:rsid w:val="00297C04"/>
    <w:rsid w:val="002A1457"/>
    <w:rsid w:val="002A18BC"/>
    <w:rsid w:val="002A1A92"/>
    <w:rsid w:val="002A274E"/>
    <w:rsid w:val="002A3425"/>
    <w:rsid w:val="002A387C"/>
    <w:rsid w:val="002A4135"/>
    <w:rsid w:val="002A44F6"/>
    <w:rsid w:val="002A4808"/>
    <w:rsid w:val="002A4AD3"/>
    <w:rsid w:val="002A52AD"/>
    <w:rsid w:val="002A707A"/>
    <w:rsid w:val="002A77F9"/>
    <w:rsid w:val="002B04D9"/>
    <w:rsid w:val="002B0AC1"/>
    <w:rsid w:val="002B12C7"/>
    <w:rsid w:val="002B226D"/>
    <w:rsid w:val="002B2932"/>
    <w:rsid w:val="002B3040"/>
    <w:rsid w:val="002B30D9"/>
    <w:rsid w:val="002B3951"/>
    <w:rsid w:val="002B3DB2"/>
    <w:rsid w:val="002B495F"/>
    <w:rsid w:val="002B53EA"/>
    <w:rsid w:val="002B588E"/>
    <w:rsid w:val="002B61DF"/>
    <w:rsid w:val="002B6353"/>
    <w:rsid w:val="002B704D"/>
    <w:rsid w:val="002C0351"/>
    <w:rsid w:val="002C0541"/>
    <w:rsid w:val="002C118E"/>
    <w:rsid w:val="002C16EC"/>
    <w:rsid w:val="002C192C"/>
    <w:rsid w:val="002C4113"/>
    <w:rsid w:val="002C4753"/>
    <w:rsid w:val="002C4C73"/>
    <w:rsid w:val="002C4DB8"/>
    <w:rsid w:val="002C5385"/>
    <w:rsid w:val="002C5815"/>
    <w:rsid w:val="002C5F7C"/>
    <w:rsid w:val="002C62E1"/>
    <w:rsid w:val="002C688B"/>
    <w:rsid w:val="002C68E4"/>
    <w:rsid w:val="002C7724"/>
    <w:rsid w:val="002D0277"/>
    <w:rsid w:val="002D034C"/>
    <w:rsid w:val="002D0F59"/>
    <w:rsid w:val="002D2509"/>
    <w:rsid w:val="002D2862"/>
    <w:rsid w:val="002D48C6"/>
    <w:rsid w:val="002D4C4B"/>
    <w:rsid w:val="002D4CFD"/>
    <w:rsid w:val="002D53F5"/>
    <w:rsid w:val="002D6554"/>
    <w:rsid w:val="002D6EDF"/>
    <w:rsid w:val="002D7192"/>
    <w:rsid w:val="002D7233"/>
    <w:rsid w:val="002D731B"/>
    <w:rsid w:val="002D759E"/>
    <w:rsid w:val="002E02C1"/>
    <w:rsid w:val="002E0345"/>
    <w:rsid w:val="002E04CF"/>
    <w:rsid w:val="002E1803"/>
    <w:rsid w:val="002E1946"/>
    <w:rsid w:val="002E22B7"/>
    <w:rsid w:val="002E272F"/>
    <w:rsid w:val="002E3071"/>
    <w:rsid w:val="002E3107"/>
    <w:rsid w:val="002E3215"/>
    <w:rsid w:val="002E349B"/>
    <w:rsid w:val="002E362A"/>
    <w:rsid w:val="002E38EC"/>
    <w:rsid w:val="002E3B55"/>
    <w:rsid w:val="002E424B"/>
    <w:rsid w:val="002E4353"/>
    <w:rsid w:val="002E435A"/>
    <w:rsid w:val="002E4AED"/>
    <w:rsid w:val="002E5271"/>
    <w:rsid w:val="002E547D"/>
    <w:rsid w:val="002E5C89"/>
    <w:rsid w:val="002E5EED"/>
    <w:rsid w:val="002E68CB"/>
    <w:rsid w:val="002E7C17"/>
    <w:rsid w:val="002E7CEC"/>
    <w:rsid w:val="002F0582"/>
    <w:rsid w:val="002F0974"/>
    <w:rsid w:val="002F24DC"/>
    <w:rsid w:val="002F24F5"/>
    <w:rsid w:val="002F32FE"/>
    <w:rsid w:val="002F3671"/>
    <w:rsid w:val="002F3C72"/>
    <w:rsid w:val="002F4FFC"/>
    <w:rsid w:val="002F5689"/>
    <w:rsid w:val="002F60B8"/>
    <w:rsid w:val="002F6797"/>
    <w:rsid w:val="002F6A28"/>
    <w:rsid w:val="002F79B0"/>
    <w:rsid w:val="00300F6C"/>
    <w:rsid w:val="003019BA"/>
    <w:rsid w:val="00301E86"/>
    <w:rsid w:val="003021B9"/>
    <w:rsid w:val="00304D53"/>
    <w:rsid w:val="00305330"/>
    <w:rsid w:val="00306500"/>
    <w:rsid w:val="00307979"/>
    <w:rsid w:val="00307A25"/>
    <w:rsid w:val="00307ABC"/>
    <w:rsid w:val="003100AD"/>
    <w:rsid w:val="0031066A"/>
    <w:rsid w:val="0031105C"/>
    <w:rsid w:val="003130CD"/>
    <w:rsid w:val="00313628"/>
    <w:rsid w:val="00313774"/>
    <w:rsid w:val="00314BCB"/>
    <w:rsid w:val="00314F0D"/>
    <w:rsid w:val="0031525A"/>
    <w:rsid w:val="00315B43"/>
    <w:rsid w:val="00315DCE"/>
    <w:rsid w:val="00315E09"/>
    <w:rsid w:val="003161AB"/>
    <w:rsid w:val="0031747E"/>
    <w:rsid w:val="0031765D"/>
    <w:rsid w:val="00317B83"/>
    <w:rsid w:val="00317E50"/>
    <w:rsid w:val="00317F52"/>
    <w:rsid w:val="003202BA"/>
    <w:rsid w:val="0032107C"/>
    <w:rsid w:val="00321927"/>
    <w:rsid w:val="00321C22"/>
    <w:rsid w:val="003233AA"/>
    <w:rsid w:val="00323729"/>
    <w:rsid w:val="0032375F"/>
    <w:rsid w:val="00323FC1"/>
    <w:rsid w:val="003240D6"/>
    <w:rsid w:val="00324124"/>
    <w:rsid w:val="0032436B"/>
    <w:rsid w:val="00324E62"/>
    <w:rsid w:val="00325CEA"/>
    <w:rsid w:val="00326138"/>
    <w:rsid w:val="003261B8"/>
    <w:rsid w:val="003268AA"/>
    <w:rsid w:val="00326FA4"/>
    <w:rsid w:val="003277A0"/>
    <w:rsid w:val="00330205"/>
    <w:rsid w:val="00330508"/>
    <w:rsid w:val="00331062"/>
    <w:rsid w:val="003318F4"/>
    <w:rsid w:val="00331BA4"/>
    <w:rsid w:val="00332393"/>
    <w:rsid w:val="003335D2"/>
    <w:rsid w:val="00333959"/>
    <w:rsid w:val="0033567D"/>
    <w:rsid w:val="00335B01"/>
    <w:rsid w:val="00335DF9"/>
    <w:rsid w:val="00335E0F"/>
    <w:rsid w:val="00335F95"/>
    <w:rsid w:val="003362B1"/>
    <w:rsid w:val="0033695D"/>
    <w:rsid w:val="003369A7"/>
    <w:rsid w:val="003376E9"/>
    <w:rsid w:val="00337B63"/>
    <w:rsid w:val="00340178"/>
    <w:rsid w:val="00340478"/>
    <w:rsid w:val="003409F8"/>
    <w:rsid w:val="00341A35"/>
    <w:rsid w:val="00341BCE"/>
    <w:rsid w:val="0034322E"/>
    <w:rsid w:val="003432DE"/>
    <w:rsid w:val="0034338E"/>
    <w:rsid w:val="003438E4"/>
    <w:rsid w:val="00343C4E"/>
    <w:rsid w:val="00344318"/>
    <w:rsid w:val="00345144"/>
    <w:rsid w:val="00345567"/>
    <w:rsid w:val="00346A5C"/>
    <w:rsid w:val="0034700F"/>
    <w:rsid w:val="00347091"/>
    <w:rsid w:val="00347270"/>
    <w:rsid w:val="00350A95"/>
    <w:rsid w:val="00350E4E"/>
    <w:rsid w:val="00351CFC"/>
    <w:rsid w:val="00351E35"/>
    <w:rsid w:val="0035291A"/>
    <w:rsid w:val="00352F3A"/>
    <w:rsid w:val="003535D9"/>
    <w:rsid w:val="0035425C"/>
    <w:rsid w:val="00354E5F"/>
    <w:rsid w:val="00355535"/>
    <w:rsid w:val="0035598C"/>
    <w:rsid w:val="00355E0A"/>
    <w:rsid w:val="00356593"/>
    <w:rsid w:val="00356B16"/>
    <w:rsid w:val="00356C3B"/>
    <w:rsid w:val="00357326"/>
    <w:rsid w:val="00357DD5"/>
    <w:rsid w:val="00357E46"/>
    <w:rsid w:val="00360A65"/>
    <w:rsid w:val="00360DA8"/>
    <w:rsid w:val="00361678"/>
    <w:rsid w:val="003626DE"/>
    <w:rsid w:val="00362957"/>
    <w:rsid w:val="00362BBA"/>
    <w:rsid w:val="00362C8C"/>
    <w:rsid w:val="00362D09"/>
    <w:rsid w:val="003632CC"/>
    <w:rsid w:val="00363B9D"/>
    <w:rsid w:val="00364790"/>
    <w:rsid w:val="003663D0"/>
    <w:rsid w:val="00366BC4"/>
    <w:rsid w:val="00366EB9"/>
    <w:rsid w:val="003675E8"/>
    <w:rsid w:val="00367EB9"/>
    <w:rsid w:val="003705E8"/>
    <w:rsid w:val="0037081D"/>
    <w:rsid w:val="00370B20"/>
    <w:rsid w:val="00371278"/>
    <w:rsid w:val="0037128E"/>
    <w:rsid w:val="003713DC"/>
    <w:rsid w:val="0037149B"/>
    <w:rsid w:val="00371F1E"/>
    <w:rsid w:val="00373020"/>
    <w:rsid w:val="00373640"/>
    <w:rsid w:val="00373923"/>
    <w:rsid w:val="00374262"/>
    <w:rsid w:val="0037432D"/>
    <w:rsid w:val="00374878"/>
    <w:rsid w:val="0037586F"/>
    <w:rsid w:val="003761E9"/>
    <w:rsid w:val="00376A27"/>
    <w:rsid w:val="00376E3F"/>
    <w:rsid w:val="003772A5"/>
    <w:rsid w:val="003777F0"/>
    <w:rsid w:val="0037783C"/>
    <w:rsid w:val="00377BB0"/>
    <w:rsid w:val="00380C22"/>
    <w:rsid w:val="00380C32"/>
    <w:rsid w:val="00381E3C"/>
    <w:rsid w:val="00381F2A"/>
    <w:rsid w:val="00382FB1"/>
    <w:rsid w:val="00383729"/>
    <w:rsid w:val="003859AA"/>
    <w:rsid w:val="00385E7C"/>
    <w:rsid w:val="0038699E"/>
    <w:rsid w:val="00387F07"/>
    <w:rsid w:val="003904A8"/>
    <w:rsid w:val="003909F3"/>
    <w:rsid w:val="00390B01"/>
    <w:rsid w:val="00391146"/>
    <w:rsid w:val="00391914"/>
    <w:rsid w:val="003920C2"/>
    <w:rsid w:val="003923F0"/>
    <w:rsid w:val="003933D1"/>
    <w:rsid w:val="003934A7"/>
    <w:rsid w:val="00393C0C"/>
    <w:rsid w:val="00394357"/>
    <w:rsid w:val="0039486F"/>
    <w:rsid w:val="00395758"/>
    <w:rsid w:val="00396A0E"/>
    <w:rsid w:val="00396CA6"/>
    <w:rsid w:val="003A00C4"/>
    <w:rsid w:val="003A108D"/>
    <w:rsid w:val="003A1A20"/>
    <w:rsid w:val="003A2321"/>
    <w:rsid w:val="003A2A5A"/>
    <w:rsid w:val="003A2D35"/>
    <w:rsid w:val="003A4471"/>
    <w:rsid w:val="003A4BE5"/>
    <w:rsid w:val="003A509D"/>
    <w:rsid w:val="003A51EC"/>
    <w:rsid w:val="003A5200"/>
    <w:rsid w:val="003A57E5"/>
    <w:rsid w:val="003A5F99"/>
    <w:rsid w:val="003A71C0"/>
    <w:rsid w:val="003A7E70"/>
    <w:rsid w:val="003A7E99"/>
    <w:rsid w:val="003B01AD"/>
    <w:rsid w:val="003B0B03"/>
    <w:rsid w:val="003B1608"/>
    <w:rsid w:val="003B241C"/>
    <w:rsid w:val="003B30EF"/>
    <w:rsid w:val="003B347F"/>
    <w:rsid w:val="003B3AD8"/>
    <w:rsid w:val="003B4705"/>
    <w:rsid w:val="003B4843"/>
    <w:rsid w:val="003B4908"/>
    <w:rsid w:val="003B5E78"/>
    <w:rsid w:val="003B65F2"/>
    <w:rsid w:val="003B69F2"/>
    <w:rsid w:val="003B6CBC"/>
    <w:rsid w:val="003B6D0C"/>
    <w:rsid w:val="003B7307"/>
    <w:rsid w:val="003B7550"/>
    <w:rsid w:val="003B7A3F"/>
    <w:rsid w:val="003B7C89"/>
    <w:rsid w:val="003C012C"/>
    <w:rsid w:val="003C0B9F"/>
    <w:rsid w:val="003C188D"/>
    <w:rsid w:val="003C2FFA"/>
    <w:rsid w:val="003C3F47"/>
    <w:rsid w:val="003C613C"/>
    <w:rsid w:val="003C749F"/>
    <w:rsid w:val="003D0D4C"/>
    <w:rsid w:val="003D1F8B"/>
    <w:rsid w:val="003D2203"/>
    <w:rsid w:val="003D254D"/>
    <w:rsid w:val="003D269F"/>
    <w:rsid w:val="003D2A98"/>
    <w:rsid w:val="003D2E75"/>
    <w:rsid w:val="003D2EB0"/>
    <w:rsid w:val="003D41D4"/>
    <w:rsid w:val="003D4273"/>
    <w:rsid w:val="003D56ED"/>
    <w:rsid w:val="003D574A"/>
    <w:rsid w:val="003D5A97"/>
    <w:rsid w:val="003D7985"/>
    <w:rsid w:val="003E02D0"/>
    <w:rsid w:val="003E0342"/>
    <w:rsid w:val="003E083F"/>
    <w:rsid w:val="003E0906"/>
    <w:rsid w:val="003E107B"/>
    <w:rsid w:val="003E154A"/>
    <w:rsid w:val="003E1615"/>
    <w:rsid w:val="003E2E0C"/>
    <w:rsid w:val="003E32CC"/>
    <w:rsid w:val="003E4229"/>
    <w:rsid w:val="003E5707"/>
    <w:rsid w:val="003E5A9A"/>
    <w:rsid w:val="003E5AD6"/>
    <w:rsid w:val="003E71D5"/>
    <w:rsid w:val="003E7F7C"/>
    <w:rsid w:val="003F08E7"/>
    <w:rsid w:val="003F111E"/>
    <w:rsid w:val="003F1721"/>
    <w:rsid w:val="003F195D"/>
    <w:rsid w:val="003F1CED"/>
    <w:rsid w:val="003F2C2A"/>
    <w:rsid w:val="003F31E1"/>
    <w:rsid w:val="003F5D05"/>
    <w:rsid w:val="003F6111"/>
    <w:rsid w:val="003F72A2"/>
    <w:rsid w:val="003F74CD"/>
    <w:rsid w:val="003F7657"/>
    <w:rsid w:val="003F7F1A"/>
    <w:rsid w:val="00400370"/>
    <w:rsid w:val="0040060B"/>
    <w:rsid w:val="00402920"/>
    <w:rsid w:val="00403D92"/>
    <w:rsid w:val="004049CD"/>
    <w:rsid w:val="00405149"/>
    <w:rsid w:val="00405D0C"/>
    <w:rsid w:val="00406D43"/>
    <w:rsid w:val="00407C25"/>
    <w:rsid w:val="004105ED"/>
    <w:rsid w:val="00410D0F"/>
    <w:rsid w:val="00410F5A"/>
    <w:rsid w:val="00410F67"/>
    <w:rsid w:val="00411811"/>
    <w:rsid w:val="004118C2"/>
    <w:rsid w:val="00411AA1"/>
    <w:rsid w:val="00412E5D"/>
    <w:rsid w:val="004131DB"/>
    <w:rsid w:val="00414261"/>
    <w:rsid w:val="00414418"/>
    <w:rsid w:val="004147EA"/>
    <w:rsid w:val="00415CF9"/>
    <w:rsid w:val="00415EA5"/>
    <w:rsid w:val="00416187"/>
    <w:rsid w:val="00416256"/>
    <w:rsid w:val="004165E7"/>
    <w:rsid w:val="00416D1F"/>
    <w:rsid w:val="00416E9A"/>
    <w:rsid w:val="00416F01"/>
    <w:rsid w:val="0041713B"/>
    <w:rsid w:val="004204D7"/>
    <w:rsid w:val="0042075A"/>
    <w:rsid w:val="00420778"/>
    <w:rsid w:val="00420AFB"/>
    <w:rsid w:val="0042179A"/>
    <w:rsid w:val="00422860"/>
    <w:rsid w:val="004229CC"/>
    <w:rsid w:val="00422F89"/>
    <w:rsid w:val="0042341C"/>
    <w:rsid w:val="004238BB"/>
    <w:rsid w:val="00423A17"/>
    <w:rsid w:val="00424B06"/>
    <w:rsid w:val="00424D10"/>
    <w:rsid w:val="00425273"/>
    <w:rsid w:val="00425AF0"/>
    <w:rsid w:val="00426CC6"/>
    <w:rsid w:val="00426EB4"/>
    <w:rsid w:val="004272B3"/>
    <w:rsid w:val="00427315"/>
    <w:rsid w:val="00427684"/>
    <w:rsid w:val="00427B11"/>
    <w:rsid w:val="00427B3F"/>
    <w:rsid w:val="00430136"/>
    <w:rsid w:val="00430F39"/>
    <w:rsid w:val="0043236B"/>
    <w:rsid w:val="00432749"/>
    <w:rsid w:val="00432D0B"/>
    <w:rsid w:val="00433130"/>
    <w:rsid w:val="0043344F"/>
    <w:rsid w:val="00433531"/>
    <w:rsid w:val="00433C9A"/>
    <w:rsid w:val="00433CAB"/>
    <w:rsid w:val="00433EC0"/>
    <w:rsid w:val="004349DC"/>
    <w:rsid w:val="00434D97"/>
    <w:rsid w:val="00435194"/>
    <w:rsid w:val="00435EA7"/>
    <w:rsid w:val="00436491"/>
    <w:rsid w:val="00436AA9"/>
    <w:rsid w:val="00436ABC"/>
    <w:rsid w:val="004370FD"/>
    <w:rsid w:val="00437411"/>
    <w:rsid w:val="00437718"/>
    <w:rsid w:val="00437A0F"/>
    <w:rsid w:val="0044021E"/>
    <w:rsid w:val="004403FA"/>
    <w:rsid w:val="00440D8C"/>
    <w:rsid w:val="00440DF2"/>
    <w:rsid w:val="00442117"/>
    <w:rsid w:val="004448BB"/>
    <w:rsid w:val="0044581B"/>
    <w:rsid w:val="00445AB3"/>
    <w:rsid w:val="00446021"/>
    <w:rsid w:val="00446187"/>
    <w:rsid w:val="00447C8B"/>
    <w:rsid w:val="00447F67"/>
    <w:rsid w:val="0045053F"/>
    <w:rsid w:val="00450C09"/>
    <w:rsid w:val="0045189E"/>
    <w:rsid w:val="00452AC3"/>
    <w:rsid w:val="0045315A"/>
    <w:rsid w:val="00453235"/>
    <w:rsid w:val="004533FC"/>
    <w:rsid w:val="004534B0"/>
    <w:rsid w:val="0045365C"/>
    <w:rsid w:val="00453E1A"/>
    <w:rsid w:val="004543B8"/>
    <w:rsid w:val="004551D4"/>
    <w:rsid w:val="004557C9"/>
    <w:rsid w:val="00455B7F"/>
    <w:rsid w:val="00455DB4"/>
    <w:rsid w:val="0045686D"/>
    <w:rsid w:val="00456DE1"/>
    <w:rsid w:val="00457328"/>
    <w:rsid w:val="004600B4"/>
    <w:rsid w:val="00460252"/>
    <w:rsid w:val="004602F1"/>
    <w:rsid w:val="00460B7F"/>
    <w:rsid w:val="00460E2A"/>
    <w:rsid w:val="00461784"/>
    <w:rsid w:val="00461EA5"/>
    <w:rsid w:val="00461ECD"/>
    <w:rsid w:val="004628E2"/>
    <w:rsid w:val="004650C4"/>
    <w:rsid w:val="00465A40"/>
    <w:rsid w:val="00465D42"/>
    <w:rsid w:val="0046616E"/>
    <w:rsid w:val="004665C8"/>
    <w:rsid w:val="00466F3D"/>
    <w:rsid w:val="0046745B"/>
    <w:rsid w:val="004676B3"/>
    <w:rsid w:val="00471DFD"/>
    <w:rsid w:val="004720DE"/>
    <w:rsid w:val="00472965"/>
    <w:rsid w:val="004729FC"/>
    <w:rsid w:val="00472D03"/>
    <w:rsid w:val="0047305E"/>
    <w:rsid w:val="00473299"/>
    <w:rsid w:val="00473E89"/>
    <w:rsid w:val="00474187"/>
    <w:rsid w:val="00474676"/>
    <w:rsid w:val="00474756"/>
    <w:rsid w:val="004747AE"/>
    <w:rsid w:val="00474934"/>
    <w:rsid w:val="00474E22"/>
    <w:rsid w:val="00475187"/>
    <w:rsid w:val="00475F1D"/>
    <w:rsid w:val="00476647"/>
    <w:rsid w:val="00476E7F"/>
    <w:rsid w:val="00476F95"/>
    <w:rsid w:val="0047724B"/>
    <w:rsid w:val="00477412"/>
    <w:rsid w:val="00477A80"/>
    <w:rsid w:val="00481D17"/>
    <w:rsid w:val="0048218E"/>
    <w:rsid w:val="0048293F"/>
    <w:rsid w:val="004829BE"/>
    <w:rsid w:val="004844C4"/>
    <w:rsid w:val="00484942"/>
    <w:rsid w:val="00484E8A"/>
    <w:rsid w:val="00484FBF"/>
    <w:rsid w:val="0048536B"/>
    <w:rsid w:val="004859FF"/>
    <w:rsid w:val="00485E31"/>
    <w:rsid w:val="0048624B"/>
    <w:rsid w:val="00486B07"/>
    <w:rsid w:val="00486B3A"/>
    <w:rsid w:val="00486FA7"/>
    <w:rsid w:val="00487106"/>
    <w:rsid w:val="00487358"/>
    <w:rsid w:val="0048756E"/>
    <w:rsid w:val="00487A6E"/>
    <w:rsid w:val="00490112"/>
    <w:rsid w:val="00490956"/>
    <w:rsid w:val="004909D7"/>
    <w:rsid w:val="00490ABB"/>
    <w:rsid w:val="004911BA"/>
    <w:rsid w:val="0049214C"/>
    <w:rsid w:val="004927D4"/>
    <w:rsid w:val="00492FF9"/>
    <w:rsid w:val="00494C8A"/>
    <w:rsid w:val="00495249"/>
    <w:rsid w:val="00495A68"/>
    <w:rsid w:val="00495C0D"/>
    <w:rsid w:val="00496BE4"/>
    <w:rsid w:val="00497145"/>
    <w:rsid w:val="00497B10"/>
    <w:rsid w:val="00497F3B"/>
    <w:rsid w:val="004A0DDE"/>
    <w:rsid w:val="004A1688"/>
    <w:rsid w:val="004A1757"/>
    <w:rsid w:val="004A1BC3"/>
    <w:rsid w:val="004A1D45"/>
    <w:rsid w:val="004A1F86"/>
    <w:rsid w:val="004A2ABB"/>
    <w:rsid w:val="004A323B"/>
    <w:rsid w:val="004A327D"/>
    <w:rsid w:val="004A39E3"/>
    <w:rsid w:val="004A3A1E"/>
    <w:rsid w:val="004A672C"/>
    <w:rsid w:val="004A6C80"/>
    <w:rsid w:val="004A7124"/>
    <w:rsid w:val="004B0918"/>
    <w:rsid w:val="004B182B"/>
    <w:rsid w:val="004B1BFF"/>
    <w:rsid w:val="004B23AB"/>
    <w:rsid w:val="004B2938"/>
    <w:rsid w:val="004B2C47"/>
    <w:rsid w:val="004B2EDB"/>
    <w:rsid w:val="004B3455"/>
    <w:rsid w:val="004B3F24"/>
    <w:rsid w:val="004B4A5C"/>
    <w:rsid w:val="004B51DC"/>
    <w:rsid w:val="004B56D7"/>
    <w:rsid w:val="004B5C25"/>
    <w:rsid w:val="004B5D00"/>
    <w:rsid w:val="004B633D"/>
    <w:rsid w:val="004B63EA"/>
    <w:rsid w:val="004B6528"/>
    <w:rsid w:val="004B716E"/>
    <w:rsid w:val="004B732C"/>
    <w:rsid w:val="004B7B7E"/>
    <w:rsid w:val="004C1D13"/>
    <w:rsid w:val="004C268F"/>
    <w:rsid w:val="004C3CB8"/>
    <w:rsid w:val="004C4BBC"/>
    <w:rsid w:val="004C524E"/>
    <w:rsid w:val="004C527A"/>
    <w:rsid w:val="004C52D0"/>
    <w:rsid w:val="004C59D1"/>
    <w:rsid w:val="004C5E32"/>
    <w:rsid w:val="004C604C"/>
    <w:rsid w:val="004C66EE"/>
    <w:rsid w:val="004C676C"/>
    <w:rsid w:val="004C6CAA"/>
    <w:rsid w:val="004C7906"/>
    <w:rsid w:val="004C7C88"/>
    <w:rsid w:val="004D0769"/>
    <w:rsid w:val="004D0D9E"/>
    <w:rsid w:val="004D238A"/>
    <w:rsid w:val="004D2AB3"/>
    <w:rsid w:val="004D3274"/>
    <w:rsid w:val="004D3556"/>
    <w:rsid w:val="004D3ED0"/>
    <w:rsid w:val="004D40EE"/>
    <w:rsid w:val="004D43F5"/>
    <w:rsid w:val="004D4DAD"/>
    <w:rsid w:val="004D4FB0"/>
    <w:rsid w:val="004D55C3"/>
    <w:rsid w:val="004D579A"/>
    <w:rsid w:val="004D6068"/>
    <w:rsid w:val="004D6295"/>
    <w:rsid w:val="004D6D75"/>
    <w:rsid w:val="004D6F38"/>
    <w:rsid w:val="004D7BF5"/>
    <w:rsid w:val="004D7C45"/>
    <w:rsid w:val="004E0127"/>
    <w:rsid w:val="004E0487"/>
    <w:rsid w:val="004E1499"/>
    <w:rsid w:val="004E20BA"/>
    <w:rsid w:val="004E25E8"/>
    <w:rsid w:val="004E2B2A"/>
    <w:rsid w:val="004E2FFF"/>
    <w:rsid w:val="004E43FD"/>
    <w:rsid w:val="004E453E"/>
    <w:rsid w:val="004E4E31"/>
    <w:rsid w:val="004E5001"/>
    <w:rsid w:val="004E5B67"/>
    <w:rsid w:val="004E651D"/>
    <w:rsid w:val="004E68A9"/>
    <w:rsid w:val="004E68DB"/>
    <w:rsid w:val="004E6CB0"/>
    <w:rsid w:val="004E7651"/>
    <w:rsid w:val="004E78A2"/>
    <w:rsid w:val="004F0020"/>
    <w:rsid w:val="004F178D"/>
    <w:rsid w:val="004F2BF7"/>
    <w:rsid w:val="004F3325"/>
    <w:rsid w:val="004F4047"/>
    <w:rsid w:val="004F4C96"/>
    <w:rsid w:val="004F4D07"/>
    <w:rsid w:val="004F4EC6"/>
    <w:rsid w:val="004F5027"/>
    <w:rsid w:val="004F5B45"/>
    <w:rsid w:val="004F5B73"/>
    <w:rsid w:val="004F5C7E"/>
    <w:rsid w:val="004F66F1"/>
    <w:rsid w:val="004F6707"/>
    <w:rsid w:val="004F7311"/>
    <w:rsid w:val="004F7A06"/>
    <w:rsid w:val="00500A5A"/>
    <w:rsid w:val="00500AD5"/>
    <w:rsid w:val="00501207"/>
    <w:rsid w:val="00501429"/>
    <w:rsid w:val="00502D00"/>
    <w:rsid w:val="005035BC"/>
    <w:rsid w:val="00503BF0"/>
    <w:rsid w:val="005040AC"/>
    <w:rsid w:val="00504C28"/>
    <w:rsid w:val="00504C61"/>
    <w:rsid w:val="005051E6"/>
    <w:rsid w:val="005062F3"/>
    <w:rsid w:val="0050664E"/>
    <w:rsid w:val="005066E3"/>
    <w:rsid w:val="005067AC"/>
    <w:rsid w:val="005070F6"/>
    <w:rsid w:val="005078B2"/>
    <w:rsid w:val="00510199"/>
    <w:rsid w:val="00510B57"/>
    <w:rsid w:val="00511225"/>
    <w:rsid w:val="005117B7"/>
    <w:rsid w:val="005117F4"/>
    <w:rsid w:val="00511CA9"/>
    <w:rsid w:val="005124D9"/>
    <w:rsid w:val="005125E8"/>
    <w:rsid w:val="005127F2"/>
    <w:rsid w:val="005128B7"/>
    <w:rsid w:val="0051386C"/>
    <w:rsid w:val="0051444E"/>
    <w:rsid w:val="00514535"/>
    <w:rsid w:val="00515A97"/>
    <w:rsid w:val="005174E1"/>
    <w:rsid w:val="00517979"/>
    <w:rsid w:val="00520E12"/>
    <w:rsid w:val="0052124D"/>
    <w:rsid w:val="00523430"/>
    <w:rsid w:val="00525422"/>
    <w:rsid w:val="0052542D"/>
    <w:rsid w:val="005258DF"/>
    <w:rsid w:val="00526564"/>
    <w:rsid w:val="00526A01"/>
    <w:rsid w:val="005272A7"/>
    <w:rsid w:val="00527666"/>
    <w:rsid w:val="0052799E"/>
    <w:rsid w:val="005279E1"/>
    <w:rsid w:val="0053073E"/>
    <w:rsid w:val="00531179"/>
    <w:rsid w:val="00531384"/>
    <w:rsid w:val="00531ED1"/>
    <w:rsid w:val="00531EDD"/>
    <w:rsid w:val="0053317D"/>
    <w:rsid w:val="00533ED4"/>
    <w:rsid w:val="00534268"/>
    <w:rsid w:val="005342E5"/>
    <w:rsid w:val="00534626"/>
    <w:rsid w:val="00534E98"/>
    <w:rsid w:val="0053547D"/>
    <w:rsid w:val="00535F35"/>
    <w:rsid w:val="00536125"/>
    <w:rsid w:val="00536459"/>
    <w:rsid w:val="00537733"/>
    <w:rsid w:val="0053798F"/>
    <w:rsid w:val="00540500"/>
    <w:rsid w:val="00541277"/>
    <w:rsid w:val="00541549"/>
    <w:rsid w:val="00541C3C"/>
    <w:rsid w:val="00541C51"/>
    <w:rsid w:val="00543048"/>
    <w:rsid w:val="00543BFD"/>
    <w:rsid w:val="005440D6"/>
    <w:rsid w:val="00544D2B"/>
    <w:rsid w:val="00544EBC"/>
    <w:rsid w:val="005453F1"/>
    <w:rsid w:val="005455DC"/>
    <w:rsid w:val="00546512"/>
    <w:rsid w:val="00546762"/>
    <w:rsid w:val="00546BC8"/>
    <w:rsid w:val="00546C41"/>
    <w:rsid w:val="0054779F"/>
    <w:rsid w:val="00547EE2"/>
    <w:rsid w:val="005500E2"/>
    <w:rsid w:val="00550765"/>
    <w:rsid w:val="00550A84"/>
    <w:rsid w:val="00550FEE"/>
    <w:rsid w:val="005513D0"/>
    <w:rsid w:val="00551DA2"/>
    <w:rsid w:val="00552214"/>
    <w:rsid w:val="005534F2"/>
    <w:rsid w:val="0055353D"/>
    <w:rsid w:val="005552C1"/>
    <w:rsid w:val="00555465"/>
    <w:rsid w:val="00555825"/>
    <w:rsid w:val="00556466"/>
    <w:rsid w:val="005567DD"/>
    <w:rsid w:val="00556C94"/>
    <w:rsid w:val="0055730D"/>
    <w:rsid w:val="0055765A"/>
    <w:rsid w:val="00561227"/>
    <w:rsid w:val="0056164C"/>
    <w:rsid w:val="005616DE"/>
    <w:rsid w:val="00561FFF"/>
    <w:rsid w:val="00562108"/>
    <w:rsid w:val="0056226F"/>
    <w:rsid w:val="005629B9"/>
    <w:rsid w:val="00563113"/>
    <w:rsid w:val="0056341F"/>
    <w:rsid w:val="00563D65"/>
    <w:rsid w:val="00564ABF"/>
    <w:rsid w:val="0056588B"/>
    <w:rsid w:val="0056752B"/>
    <w:rsid w:val="00567569"/>
    <w:rsid w:val="00570308"/>
    <w:rsid w:val="00570535"/>
    <w:rsid w:val="00571456"/>
    <w:rsid w:val="005720FB"/>
    <w:rsid w:val="00572C92"/>
    <w:rsid w:val="005733A4"/>
    <w:rsid w:val="00574148"/>
    <w:rsid w:val="00574E28"/>
    <w:rsid w:val="005751AB"/>
    <w:rsid w:val="00575E35"/>
    <w:rsid w:val="0057625D"/>
    <w:rsid w:val="0057674A"/>
    <w:rsid w:val="00576ECD"/>
    <w:rsid w:val="00576FF2"/>
    <w:rsid w:val="00580DF2"/>
    <w:rsid w:val="00580DFB"/>
    <w:rsid w:val="00581A9D"/>
    <w:rsid w:val="00582833"/>
    <w:rsid w:val="00582D80"/>
    <w:rsid w:val="00583B95"/>
    <w:rsid w:val="00583D95"/>
    <w:rsid w:val="005844E9"/>
    <w:rsid w:val="00584524"/>
    <w:rsid w:val="005848C0"/>
    <w:rsid w:val="0058566B"/>
    <w:rsid w:val="00586CB1"/>
    <w:rsid w:val="00586D0B"/>
    <w:rsid w:val="005870AB"/>
    <w:rsid w:val="005877D8"/>
    <w:rsid w:val="005878AD"/>
    <w:rsid w:val="00587978"/>
    <w:rsid w:val="00587F98"/>
    <w:rsid w:val="00590233"/>
    <w:rsid w:val="005904B0"/>
    <w:rsid w:val="00590BDB"/>
    <w:rsid w:val="00590CCC"/>
    <w:rsid w:val="0059140E"/>
    <w:rsid w:val="005914F2"/>
    <w:rsid w:val="005922D1"/>
    <w:rsid w:val="00592990"/>
    <w:rsid w:val="005941C3"/>
    <w:rsid w:val="00594854"/>
    <w:rsid w:val="005959B0"/>
    <w:rsid w:val="00595B41"/>
    <w:rsid w:val="00596136"/>
    <w:rsid w:val="0059665E"/>
    <w:rsid w:val="00596C10"/>
    <w:rsid w:val="00596E37"/>
    <w:rsid w:val="0059761D"/>
    <w:rsid w:val="005979AB"/>
    <w:rsid w:val="00597D38"/>
    <w:rsid w:val="005A00EC"/>
    <w:rsid w:val="005A042E"/>
    <w:rsid w:val="005A0DED"/>
    <w:rsid w:val="005A27FA"/>
    <w:rsid w:val="005A2ADD"/>
    <w:rsid w:val="005A3396"/>
    <w:rsid w:val="005A34F1"/>
    <w:rsid w:val="005A3E32"/>
    <w:rsid w:val="005A438A"/>
    <w:rsid w:val="005A517D"/>
    <w:rsid w:val="005A5D0B"/>
    <w:rsid w:val="005A64E2"/>
    <w:rsid w:val="005A6785"/>
    <w:rsid w:val="005A743A"/>
    <w:rsid w:val="005B101B"/>
    <w:rsid w:val="005B1040"/>
    <w:rsid w:val="005B19D2"/>
    <w:rsid w:val="005B1A66"/>
    <w:rsid w:val="005B1C7D"/>
    <w:rsid w:val="005B2195"/>
    <w:rsid w:val="005B26AB"/>
    <w:rsid w:val="005B2B68"/>
    <w:rsid w:val="005B2E5E"/>
    <w:rsid w:val="005B3095"/>
    <w:rsid w:val="005B45A3"/>
    <w:rsid w:val="005B54CC"/>
    <w:rsid w:val="005B76F7"/>
    <w:rsid w:val="005B78FA"/>
    <w:rsid w:val="005B7912"/>
    <w:rsid w:val="005B7CB9"/>
    <w:rsid w:val="005C0566"/>
    <w:rsid w:val="005C13E2"/>
    <w:rsid w:val="005C155D"/>
    <w:rsid w:val="005C3C65"/>
    <w:rsid w:val="005C4469"/>
    <w:rsid w:val="005C55B3"/>
    <w:rsid w:val="005C59FB"/>
    <w:rsid w:val="005C5B99"/>
    <w:rsid w:val="005C5F96"/>
    <w:rsid w:val="005D005F"/>
    <w:rsid w:val="005D00E5"/>
    <w:rsid w:val="005D0975"/>
    <w:rsid w:val="005D1804"/>
    <w:rsid w:val="005D183E"/>
    <w:rsid w:val="005D19B4"/>
    <w:rsid w:val="005D1C32"/>
    <w:rsid w:val="005D1D47"/>
    <w:rsid w:val="005D1EB7"/>
    <w:rsid w:val="005D26CB"/>
    <w:rsid w:val="005D317E"/>
    <w:rsid w:val="005D4131"/>
    <w:rsid w:val="005D606D"/>
    <w:rsid w:val="005D67FB"/>
    <w:rsid w:val="005D6EDF"/>
    <w:rsid w:val="005D6F5C"/>
    <w:rsid w:val="005D6FF3"/>
    <w:rsid w:val="005D7247"/>
    <w:rsid w:val="005D7265"/>
    <w:rsid w:val="005D758E"/>
    <w:rsid w:val="005D7F0B"/>
    <w:rsid w:val="005E0674"/>
    <w:rsid w:val="005E0DD1"/>
    <w:rsid w:val="005E1A29"/>
    <w:rsid w:val="005E1A32"/>
    <w:rsid w:val="005E1DED"/>
    <w:rsid w:val="005E3114"/>
    <w:rsid w:val="005E363D"/>
    <w:rsid w:val="005E49AF"/>
    <w:rsid w:val="005E5081"/>
    <w:rsid w:val="005E5496"/>
    <w:rsid w:val="005E63DD"/>
    <w:rsid w:val="005E6A10"/>
    <w:rsid w:val="005E6E7D"/>
    <w:rsid w:val="005E77A9"/>
    <w:rsid w:val="005E7D79"/>
    <w:rsid w:val="005E7F32"/>
    <w:rsid w:val="005F0A47"/>
    <w:rsid w:val="005F135F"/>
    <w:rsid w:val="005F14A2"/>
    <w:rsid w:val="005F1C7D"/>
    <w:rsid w:val="005F3406"/>
    <w:rsid w:val="005F351D"/>
    <w:rsid w:val="005F3A74"/>
    <w:rsid w:val="005F3FBB"/>
    <w:rsid w:val="005F43FA"/>
    <w:rsid w:val="005F48C7"/>
    <w:rsid w:val="005F5B27"/>
    <w:rsid w:val="00600193"/>
    <w:rsid w:val="00600581"/>
    <w:rsid w:val="006009DA"/>
    <w:rsid w:val="00601A1C"/>
    <w:rsid w:val="00601D46"/>
    <w:rsid w:val="00601E3C"/>
    <w:rsid w:val="006028D6"/>
    <w:rsid w:val="00603018"/>
    <w:rsid w:val="006032E5"/>
    <w:rsid w:val="00604476"/>
    <w:rsid w:val="0060521F"/>
    <w:rsid w:val="00605313"/>
    <w:rsid w:val="0060680E"/>
    <w:rsid w:val="006078A6"/>
    <w:rsid w:val="00607B8E"/>
    <w:rsid w:val="006103DB"/>
    <w:rsid w:val="00610A97"/>
    <w:rsid w:val="00610D25"/>
    <w:rsid w:val="00610EE6"/>
    <w:rsid w:val="00611547"/>
    <w:rsid w:val="00611B55"/>
    <w:rsid w:val="006129E6"/>
    <w:rsid w:val="00612E55"/>
    <w:rsid w:val="00613031"/>
    <w:rsid w:val="0061335A"/>
    <w:rsid w:val="00614583"/>
    <w:rsid w:val="00614687"/>
    <w:rsid w:val="00615085"/>
    <w:rsid w:val="0061510F"/>
    <w:rsid w:val="00615C96"/>
    <w:rsid w:val="00615FD3"/>
    <w:rsid w:val="00617068"/>
    <w:rsid w:val="006170D3"/>
    <w:rsid w:val="0061778F"/>
    <w:rsid w:val="00617DE1"/>
    <w:rsid w:val="00620483"/>
    <w:rsid w:val="00620848"/>
    <w:rsid w:val="00620CDE"/>
    <w:rsid w:val="00621575"/>
    <w:rsid w:val="006217F0"/>
    <w:rsid w:val="006219F9"/>
    <w:rsid w:val="00621A4D"/>
    <w:rsid w:val="00621F7D"/>
    <w:rsid w:val="00623720"/>
    <w:rsid w:val="00623729"/>
    <w:rsid w:val="00623877"/>
    <w:rsid w:val="00624CAF"/>
    <w:rsid w:val="006256D6"/>
    <w:rsid w:val="00627530"/>
    <w:rsid w:val="006303BD"/>
    <w:rsid w:val="006310EF"/>
    <w:rsid w:val="006320E2"/>
    <w:rsid w:val="006326F8"/>
    <w:rsid w:val="00632744"/>
    <w:rsid w:val="00632D21"/>
    <w:rsid w:val="00634048"/>
    <w:rsid w:val="00634512"/>
    <w:rsid w:val="0063547D"/>
    <w:rsid w:val="00635FBB"/>
    <w:rsid w:val="006363F9"/>
    <w:rsid w:val="00637C99"/>
    <w:rsid w:val="0064068C"/>
    <w:rsid w:val="00640BE1"/>
    <w:rsid w:val="006415F6"/>
    <w:rsid w:val="00641DE8"/>
    <w:rsid w:val="00642943"/>
    <w:rsid w:val="00643125"/>
    <w:rsid w:val="00643DB1"/>
    <w:rsid w:val="00643FE8"/>
    <w:rsid w:val="00644358"/>
    <w:rsid w:val="00644CF6"/>
    <w:rsid w:val="00645407"/>
    <w:rsid w:val="00645919"/>
    <w:rsid w:val="00645A79"/>
    <w:rsid w:val="00645FDE"/>
    <w:rsid w:val="00646397"/>
    <w:rsid w:val="006464E4"/>
    <w:rsid w:val="00646F72"/>
    <w:rsid w:val="006472F3"/>
    <w:rsid w:val="00650A3C"/>
    <w:rsid w:val="006527BE"/>
    <w:rsid w:val="00652C26"/>
    <w:rsid w:val="00653B2D"/>
    <w:rsid w:val="00655C20"/>
    <w:rsid w:val="006560BC"/>
    <w:rsid w:val="00660D4F"/>
    <w:rsid w:val="00661F12"/>
    <w:rsid w:val="0066202A"/>
    <w:rsid w:val="0066221C"/>
    <w:rsid w:val="006627D9"/>
    <w:rsid w:val="0066365E"/>
    <w:rsid w:val="00663CE2"/>
    <w:rsid w:val="00663D06"/>
    <w:rsid w:val="006641E5"/>
    <w:rsid w:val="00664601"/>
    <w:rsid w:val="00664E5D"/>
    <w:rsid w:val="00666307"/>
    <w:rsid w:val="0066683C"/>
    <w:rsid w:val="00666C0E"/>
    <w:rsid w:val="00670207"/>
    <w:rsid w:val="006709E3"/>
    <w:rsid w:val="00670C59"/>
    <w:rsid w:val="006719E9"/>
    <w:rsid w:val="00671C9F"/>
    <w:rsid w:val="006720EE"/>
    <w:rsid w:val="00672273"/>
    <w:rsid w:val="006726BD"/>
    <w:rsid w:val="00672DF7"/>
    <w:rsid w:val="00673DD1"/>
    <w:rsid w:val="006740B8"/>
    <w:rsid w:val="006740C3"/>
    <w:rsid w:val="00674121"/>
    <w:rsid w:val="00674812"/>
    <w:rsid w:val="00675458"/>
    <w:rsid w:val="00675DA6"/>
    <w:rsid w:val="00676A19"/>
    <w:rsid w:val="0068008E"/>
    <w:rsid w:val="00680287"/>
    <w:rsid w:val="00681295"/>
    <w:rsid w:val="006813BF"/>
    <w:rsid w:val="00681BB2"/>
    <w:rsid w:val="0068242B"/>
    <w:rsid w:val="0068297C"/>
    <w:rsid w:val="006832FC"/>
    <w:rsid w:val="006833EB"/>
    <w:rsid w:val="00683B45"/>
    <w:rsid w:val="00684713"/>
    <w:rsid w:val="006858D4"/>
    <w:rsid w:val="00685A6B"/>
    <w:rsid w:val="00685D02"/>
    <w:rsid w:val="00685FFF"/>
    <w:rsid w:val="006877C5"/>
    <w:rsid w:val="0069010E"/>
    <w:rsid w:val="00690407"/>
    <w:rsid w:val="00690C36"/>
    <w:rsid w:val="00690E75"/>
    <w:rsid w:val="00690F53"/>
    <w:rsid w:val="006915DA"/>
    <w:rsid w:val="00691C04"/>
    <w:rsid w:val="006920E2"/>
    <w:rsid w:val="006920EE"/>
    <w:rsid w:val="00692636"/>
    <w:rsid w:val="00692BE9"/>
    <w:rsid w:val="00693480"/>
    <w:rsid w:val="006935E5"/>
    <w:rsid w:val="0069439E"/>
    <w:rsid w:val="00694827"/>
    <w:rsid w:val="00694DA1"/>
    <w:rsid w:val="00694DD6"/>
    <w:rsid w:val="00694EE6"/>
    <w:rsid w:val="0069516B"/>
    <w:rsid w:val="006953A0"/>
    <w:rsid w:val="006968D3"/>
    <w:rsid w:val="00696A56"/>
    <w:rsid w:val="00696B43"/>
    <w:rsid w:val="00696D43"/>
    <w:rsid w:val="006971B0"/>
    <w:rsid w:val="006973EE"/>
    <w:rsid w:val="0069785A"/>
    <w:rsid w:val="00697DBC"/>
    <w:rsid w:val="006A00B9"/>
    <w:rsid w:val="006A0254"/>
    <w:rsid w:val="006A0A52"/>
    <w:rsid w:val="006A0B65"/>
    <w:rsid w:val="006A0EE7"/>
    <w:rsid w:val="006A2909"/>
    <w:rsid w:val="006A43EB"/>
    <w:rsid w:val="006A4A31"/>
    <w:rsid w:val="006A544C"/>
    <w:rsid w:val="006A63F6"/>
    <w:rsid w:val="006A6C12"/>
    <w:rsid w:val="006A71DA"/>
    <w:rsid w:val="006A72DE"/>
    <w:rsid w:val="006A79F0"/>
    <w:rsid w:val="006A7E68"/>
    <w:rsid w:val="006B001C"/>
    <w:rsid w:val="006B1FC8"/>
    <w:rsid w:val="006B1FDC"/>
    <w:rsid w:val="006B2954"/>
    <w:rsid w:val="006B2AD9"/>
    <w:rsid w:val="006B315B"/>
    <w:rsid w:val="006B3B26"/>
    <w:rsid w:val="006B3E42"/>
    <w:rsid w:val="006B4445"/>
    <w:rsid w:val="006B49A6"/>
    <w:rsid w:val="006B4AF6"/>
    <w:rsid w:val="006B575F"/>
    <w:rsid w:val="006B5FFA"/>
    <w:rsid w:val="006B739E"/>
    <w:rsid w:val="006B7ABC"/>
    <w:rsid w:val="006B7EB4"/>
    <w:rsid w:val="006C0E25"/>
    <w:rsid w:val="006C0F05"/>
    <w:rsid w:val="006C1207"/>
    <w:rsid w:val="006C1603"/>
    <w:rsid w:val="006C1785"/>
    <w:rsid w:val="006C18A5"/>
    <w:rsid w:val="006C26FE"/>
    <w:rsid w:val="006C276F"/>
    <w:rsid w:val="006C2B15"/>
    <w:rsid w:val="006C2EB9"/>
    <w:rsid w:val="006C2F74"/>
    <w:rsid w:val="006C3047"/>
    <w:rsid w:val="006C37D5"/>
    <w:rsid w:val="006C3F3E"/>
    <w:rsid w:val="006C4734"/>
    <w:rsid w:val="006C4BC1"/>
    <w:rsid w:val="006C54A5"/>
    <w:rsid w:val="006C5B67"/>
    <w:rsid w:val="006C5C02"/>
    <w:rsid w:val="006C6EF4"/>
    <w:rsid w:val="006C702A"/>
    <w:rsid w:val="006C74BE"/>
    <w:rsid w:val="006C7C61"/>
    <w:rsid w:val="006D1968"/>
    <w:rsid w:val="006D23E8"/>
    <w:rsid w:val="006D2676"/>
    <w:rsid w:val="006D2C4B"/>
    <w:rsid w:val="006D3A9C"/>
    <w:rsid w:val="006D5DF5"/>
    <w:rsid w:val="006D5ED4"/>
    <w:rsid w:val="006D632F"/>
    <w:rsid w:val="006D65EF"/>
    <w:rsid w:val="006D66B3"/>
    <w:rsid w:val="006D6AB7"/>
    <w:rsid w:val="006D6CB1"/>
    <w:rsid w:val="006D705C"/>
    <w:rsid w:val="006D747C"/>
    <w:rsid w:val="006D7866"/>
    <w:rsid w:val="006D7BA3"/>
    <w:rsid w:val="006E0624"/>
    <w:rsid w:val="006E062B"/>
    <w:rsid w:val="006E07B4"/>
    <w:rsid w:val="006E0AA6"/>
    <w:rsid w:val="006E0C9F"/>
    <w:rsid w:val="006E1149"/>
    <w:rsid w:val="006E127A"/>
    <w:rsid w:val="006E1845"/>
    <w:rsid w:val="006E223F"/>
    <w:rsid w:val="006E2810"/>
    <w:rsid w:val="006E416B"/>
    <w:rsid w:val="006E4469"/>
    <w:rsid w:val="006E4971"/>
    <w:rsid w:val="006E4BC4"/>
    <w:rsid w:val="006E5266"/>
    <w:rsid w:val="006E55E7"/>
    <w:rsid w:val="006E5F03"/>
    <w:rsid w:val="006E60F2"/>
    <w:rsid w:val="006E69E6"/>
    <w:rsid w:val="006E6C33"/>
    <w:rsid w:val="006E7520"/>
    <w:rsid w:val="006E7C68"/>
    <w:rsid w:val="006E7CA8"/>
    <w:rsid w:val="006F0B6F"/>
    <w:rsid w:val="006F15F6"/>
    <w:rsid w:val="006F1D4C"/>
    <w:rsid w:val="006F2477"/>
    <w:rsid w:val="006F2765"/>
    <w:rsid w:val="006F2988"/>
    <w:rsid w:val="006F2A89"/>
    <w:rsid w:val="006F2DAA"/>
    <w:rsid w:val="006F4967"/>
    <w:rsid w:val="006F5C4A"/>
    <w:rsid w:val="006F6955"/>
    <w:rsid w:val="006F6F26"/>
    <w:rsid w:val="006F6F7E"/>
    <w:rsid w:val="006F75C5"/>
    <w:rsid w:val="007002C0"/>
    <w:rsid w:val="00700B23"/>
    <w:rsid w:val="00700C58"/>
    <w:rsid w:val="00700E8A"/>
    <w:rsid w:val="00701CB4"/>
    <w:rsid w:val="007023CB"/>
    <w:rsid w:val="0070256E"/>
    <w:rsid w:val="00702D35"/>
    <w:rsid w:val="007031C0"/>
    <w:rsid w:val="00703E2F"/>
    <w:rsid w:val="00704971"/>
    <w:rsid w:val="007049A5"/>
    <w:rsid w:val="00704A78"/>
    <w:rsid w:val="00704EF3"/>
    <w:rsid w:val="007051A3"/>
    <w:rsid w:val="007060E1"/>
    <w:rsid w:val="00707B9F"/>
    <w:rsid w:val="00707CBA"/>
    <w:rsid w:val="0071027D"/>
    <w:rsid w:val="0071118D"/>
    <w:rsid w:val="0071174E"/>
    <w:rsid w:val="00711FAC"/>
    <w:rsid w:val="007124D2"/>
    <w:rsid w:val="00712956"/>
    <w:rsid w:val="007131E2"/>
    <w:rsid w:val="00714232"/>
    <w:rsid w:val="007151A8"/>
    <w:rsid w:val="007155AB"/>
    <w:rsid w:val="007155D0"/>
    <w:rsid w:val="0071565A"/>
    <w:rsid w:val="0071685C"/>
    <w:rsid w:val="00716CA5"/>
    <w:rsid w:val="00717387"/>
    <w:rsid w:val="00717A93"/>
    <w:rsid w:val="007204FC"/>
    <w:rsid w:val="0072094A"/>
    <w:rsid w:val="00720C0F"/>
    <w:rsid w:val="007220EC"/>
    <w:rsid w:val="00722837"/>
    <w:rsid w:val="00724AD0"/>
    <w:rsid w:val="00724D98"/>
    <w:rsid w:val="007255B9"/>
    <w:rsid w:val="00725792"/>
    <w:rsid w:val="00726961"/>
    <w:rsid w:val="00726CD7"/>
    <w:rsid w:val="00730B02"/>
    <w:rsid w:val="00731380"/>
    <w:rsid w:val="0073296A"/>
    <w:rsid w:val="0073310F"/>
    <w:rsid w:val="007349DA"/>
    <w:rsid w:val="00734EAE"/>
    <w:rsid w:val="0073559C"/>
    <w:rsid w:val="00735BE6"/>
    <w:rsid w:val="00735D6F"/>
    <w:rsid w:val="00735E52"/>
    <w:rsid w:val="00736774"/>
    <w:rsid w:val="00736AC2"/>
    <w:rsid w:val="00737486"/>
    <w:rsid w:val="00737D95"/>
    <w:rsid w:val="0074168D"/>
    <w:rsid w:val="0074225F"/>
    <w:rsid w:val="00743951"/>
    <w:rsid w:val="00744585"/>
    <w:rsid w:val="00744E43"/>
    <w:rsid w:val="007468ED"/>
    <w:rsid w:val="007474F3"/>
    <w:rsid w:val="00747EAD"/>
    <w:rsid w:val="00750A22"/>
    <w:rsid w:val="00750C4C"/>
    <w:rsid w:val="00750FDE"/>
    <w:rsid w:val="00751294"/>
    <w:rsid w:val="0075182F"/>
    <w:rsid w:val="00751A0F"/>
    <w:rsid w:val="00752003"/>
    <w:rsid w:val="00753766"/>
    <w:rsid w:val="0075388D"/>
    <w:rsid w:val="00753FBF"/>
    <w:rsid w:val="00754299"/>
    <w:rsid w:val="0075469D"/>
    <w:rsid w:val="00754759"/>
    <w:rsid w:val="00755B3E"/>
    <w:rsid w:val="0075738A"/>
    <w:rsid w:val="00757FDC"/>
    <w:rsid w:val="00760163"/>
    <w:rsid w:val="00761361"/>
    <w:rsid w:val="0076208F"/>
    <w:rsid w:val="007624A7"/>
    <w:rsid w:val="00762925"/>
    <w:rsid w:val="00762AF7"/>
    <w:rsid w:val="00762D78"/>
    <w:rsid w:val="007630CE"/>
    <w:rsid w:val="00763888"/>
    <w:rsid w:val="007640CD"/>
    <w:rsid w:val="00765521"/>
    <w:rsid w:val="007656D6"/>
    <w:rsid w:val="007657A4"/>
    <w:rsid w:val="0076688E"/>
    <w:rsid w:val="00767B0E"/>
    <w:rsid w:val="0077000C"/>
    <w:rsid w:val="0077002D"/>
    <w:rsid w:val="0077024D"/>
    <w:rsid w:val="007704C5"/>
    <w:rsid w:val="00770807"/>
    <w:rsid w:val="007717D8"/>
    <w:rsid w:val="007718BD"/>
    <w:rsid w:val="0077200A"/>
    <w:rsid w:val="007721D5"/>
    <w:rsid w:val="00773186"/>
    <w:rsid w:val="007740FC"/>
    <w:rsid w:val="00774668"/>
    <w:rsid w:val="00774A3C"/>
    <w:rsid w:val="00776719"/>
    <w:rsid w:val="00777865"/>
    <w:rsid w:val="00780316"/>
    <w:rsid w:val="00780F7C"/>
    <w:rsid w:val="00781A5C"/>
    <w:rsid w:val="00781AFF"/>
    <w:rsid w:val="00782749"/>
    <w:rsid w:val="00782BC4"/>
    <w:rsid w:val="00783AD9"/>
    <w:rsid w:val="00783FAC"/>
    <w:rsid w:val="00784758"/>
    <w:rsid w:val="0078486F"/>
    <w:rsid w:val="0078488A"/>
    <w:rsid w:val="007858E6"/>
    <w:rsid w:val="00785B2E"/>
    <w:rsid w:val="00786157"/>
    <w:rsid w:val="007870CB"/>
    <w:rsid w:val="00787840"/>
    <w:rsid w:val="00787928"/>
    <w:rsid w:val="00787BC1"/>
    <w:rsid w:val="0079022D"/>
    <w:rsid w:val="00790C01"/>
    <w:rsid w:val="00791389"/>
    <w:rsid w:val="00792364"/>
    <w:rsid w:val="007923A1"/>
    <w:rsid w:val="0079278A"/>
    <w:rsid w:val="00792CBA"/>
    <w:rsid w:val="00792E2E"/>
    <w:rsid w:val="0079399D"/>
    <w:rsid w:val="007939EA"/>
    <w:rsid w:val="00795A47"/>
    <w:rsid w:val="00795C30"/>
    <w:rsid w:val="0079612F"/>
    <w:rsid w:val="007966CF"/>
    <w:rsid w:val="007968D1"/>
    <w:rsid w:val="00797340"/>
    <w:rsid w:val="00797992"/>
    <w:rsid w:val="007A08DE"/>
    <w:rsid w:val="007A091B"/>
    <w:rsid w:val="007A1EC2"/>
    <w:rsid w:val="007A280F"/>
    <w:rsid w:val="007A2D37"/>
    <w:rsid w:val="007A4170"/>
    <w:rsid w:val="007A4279"/>
    <w:rsid w:val="007A51D4"/>
    <w:rsid w:val="007A54AA"/>
    <w:rsid w:val="007A5768"/>
    <w:rsid w:val="007A5FDF"/>
    <w:rsid w:val="007A75AF"/>
    <w:rsid w:val="007B0933"/>
    <w:rsid w:val="007B0C01"/>
    <w:rsid w:val="007B133C"/>
    <w:rsid w:val="007B1356"/>
    <w:rsid w:val="007B19F5"/>
    <w:rsid w:val="007B1C2E"/>
    <w:rsid w:val="007B1C7E"/>
    <w:rsid w:val="007B21E7"/>
    <w:rsid w:val="007B2537"/>
    <w:rsid w:val="007B27B6"/>
    <w:rsid w:val="007B2847"/>
    <w:rsid w:val="007B31BA"/>
    <w:rsid w:val="007B3620"/>
    <w:rsid w:val="007B4408"/>
    <w:rsid w:val="007B4663"/>
    <w:rsid w:val="007B5707"/>
    <w:rsid w:val="007B58CA"/>
    <w:rsid w:val="007B5C61"/>
    <w:rsid w:val="007B6029"/>
    <w:rsid w:val="007B6ACA"/>
    <w:rsid w:val="007B6CE8"/>
    <w:rsid w:val="007B6F34"/>
    <w:rsid w:val="007B7007"/>
    <w:rsid w:val="007B7581"/>
    <w:rsid w:val="007B79BC"/>
    <w:rsid w:val="007B7D03"/>
    <w:rsid w:val="007B7D6B"/>
    <w:rsid w:val="007B7E30"/>
    <w:rsid w:val="007C0698"/>
    <w:rsid w:val="007C0E8C"/>
    <w:rsid w:val="007C170B"/>
    <w:rsid w:val="007C1987"/>
    <w:rsid w:val="007C1BD6"/>
    <w:rsid w:val="007C1ED0"/>
    <w:rsid w:val="007C1F38"/>
    <w:rsid w:val="007C2E23"/>
    <w:rsid w:val="007C31EF"/>
    <w:rsid w:val="007C3698"/>
    <w:rsid w:val="007C3BB6"/>
    <w:rsid w:val="007C3EBC"/>
    <w:rsid w:val="007C43E2"/>
    <w:rsid w:val="007C4603"/>
    <w:rsid w:val="007C54C0"/>
    <w:rsid w:val="007C54E9"/>
    <w:rsid w:val="007C589E"/>
    <w:rsid w:val="007C64A0"/>
    <w:rsid w:val="007C655B"/>
    <w:rsid w:val="007C78DB"/>
    <w:rsid w:val="007C7B69"/>
    <w:rsid w:val="007C7D6E"/>
    <w:rsid w:val="007D0B44"/>
    <w:rsid w:val="007D0C7B"/>
    <w:rsid w:val="007D0F94"/>
    <w:rsid w:val="007D1083"/>
    <w:rsid w:val="007D1CD6"/>
    <w:rsid w:val="007D1D4B"/>
    <w:rsid w:val="007D2C67"/>
    <w:rsid w:val="007D33EF"/>
    <w:rsid w:val="007D3CA3"/>
    <w:rsid w:val="007D4EB8"/>
    <w:rsid w:val="007D62C5"/>
    <w:rsid w:val="007D6401"/>
    <w:rsid w:val="007D667A"/>
    <w:rsid w:val="007D6B08"/>
    <w:rsid w:val="007D7A14"/>
    <w:rsid w:val="007D7D5C"/>
    <w:rsid w:val="007E0399"/>
    <w:rsid w:val="007E056E"/>
    <w:rsid w:val="007E209E"/>
    <w:rsid w:val="007E2125"/>
    <w:rsid w:val="007E3EC6"/>
    <w:rsid w:val="007E4CA6"/>
    <w:rsid w:val="007E50CD"/>
    <w:rsid w:val="007E6501"/>
    <w:rsid w:val="007E6682"/>
    <w:rsid w:val="007E7392"/>
    <w:rsid w:val="007E7CBB"/>
    <w:rsid w:val="007E7F7F"/>
    <w:rsid w:val="007F0051"/>
    <w:rsid w:val="007F0695"/>
    <w:rsid w:val="007F0B85"/>
    <w:rsid w:val="007F0C6F"/>
    <w:rsid w:val="007F4253"/>
    <w:rsid w:val="007F46CA"/>
    <w:rsid w:val="007F53F7"/>
    <w:rsid w:val="007F5AF6"/>
    <w:rsid w:val="007F6071"/>
    <w:rsid w:val="007F66A2"/>
    <w:rsid w:val="007F679F"/>
    <w:rsid w:val="007F742E"/>
    <w:rsid w:val="00800BDF"/>
    <w:rsid w:val="00800EE9"/>
    <w:rsid w:val="00801076"/>
    <w:rsid w:val="008012CA"/>
    <w:rsid w:val="00801420"/>
    <w:rsid w:val="008025D1"/>
    <w:rsid w:val="00803E52"/>
    <w:rsid w:val="00804DBB"/>
    <w:rsid w:val="00805196"/>
    <w:rsid w:val="008056B6"/>
    <w:rsid w:val="00805989"/>
    <w:rsid w:val="008063FD"/>
    <w:rsid w:val="008064A5"/>
    <w:rsid w:val="0080651E"/>
    <w:rsid w:val="0080792B"/>
    <w:rsid w:val="00807B72"/>
    <w:rsid w:val="008102E7"/>
    <w:rsid w:val="0081044F"/>
    <w:rsid w:val="00810674"/>
    <w:rsid w:val="00810680"/>
    <w:rsid w:val="00810F66"/>
    <w:rsid w:val="0081158F"/>
    <w:rsid w:val="00811F0A"/>
    <w:rsid w:val="008120E6"/>
    <w:rsid w:val="008121FA"/>
    <w:rsid w:val="00812A25"/>
    <w:rsid w:val="00812D6D"/>
    <w:rsid w:val="008132D7"/>
    <w:rsid w:val="008136A8"/>
    <w:rsid w:val="00813F8A"/>
    <w:rsid w:val="0081458B"/>
    <w:rsid w:val="00814961"/>
    <w:rsid w:val="00814E8D"/>
    <w:rsid w:val="008151A6"/>
    <w:rsid w:val="00815FF6"/>
    <w:rsid w:val="0081623C"/>
    <w:rsid w:val="0081641E"/>
    <w:rsid w:val="0081673F"/>
    <w:rsid w:val="008167FC"/>
    <w:rsid w:val="00816DB5"/>
    <w:rsid w:val="00817068"/>
    <w:rsid w:val="008171E3"/>
    <w:rsid w:val="00817F13"/>
    <w:rsid w:val="00820AF8"/>
    <w:rsid w:val="00820D68"/>
    <w:rsid w:val="00821D5B"/>
    <w:rsid w:val="008223C9"/>
    <w:rsid w:val="0082275C"/>
    <w:rsid w:val="00824019"/>
    <w:rsid w:val="00824324"/>
    <w:rsid w:val="00824FC5"/>
    <w:rsid w:val="00825433"/>
    <w:rsid w:val="0082546B"/>
    <w:rsid w:val="0082562B"/>
    <w:rsid w:val="008268EB"/>
    <w:rsid w:val="00827668"/>
    <w:rsid w:val="00827F01"/>
    <w:rsid w:val="00830A56"/>
    <w:rsid w:val="00831CD9"/>
    <w:rsid w:val="00832082"/>
    <w:rsid w:val="00832A54"/>
    <w:rsid w:val="00832F50"/>
    <w:rsid w:val="00833863"/>
    <w:rsid w:val="00833BBD"/>
    <w:rsid w:val="00834621"/>
    <w:rsid w:val="0083468D"/>
    <w:rsid w:val="008346D3"/>
    <w:rsid w:val="00834C84"/>
    <w:rsid w:val="00835131"/>
    <w:rsid w:val="008353BC"/>
    <w:rsid w:val="00835979"/>
    <w:rsid w:val="0083657B"/>
    <w:rsid w:val="00836E26"/>
    <w:rsid w:val="00837300"/>
    <w:rsid w:val="008378DE"/>
    <w:rsid w:val="00837AF7"/>
    <w:rsid w:val="00837C03"/>
    <w:rsid w:val="008403F9"/>
    <w:rsid w:val="00840C6F"/>
    <w:rsid w:val="00840D47"/>
    <w:rsid w:val="008419A6"/>
    <w:rsid w:val="00841D07"/>
    <w:rsid w:val="00842652"/>
    <w:rsid w:val="00842960"/>
    <w:rsid w:val="00843364"/>
    <w:rsid w:val="00843B02"/>
    <w:rsid w:val="00843F87"/>
    <w:rsid w:val="008448E0"/>
    <w:rsid w:val="008449FE"/>
    <w:rsid w:val="00845746"/>
    <w:rsid w:val="00846BEE"/>
    <w:rsid w:val="008479B0"/>
    <w:rsid w:val="00850AE2"/>
    <w:rsid w:val="00852142"/>
    <w:rsid w:val="008542FE"/>
    <w:rsid w:val="008543D7"/>
    <w:rsid w:val="008543E6"/>
    <w:rsid w:val="00854694"/>
    <w:rsid w:val="00854AFE"/>
    <w:rsid w:val="00855A58"/>
    <w:rsid w:val="00857330"/>
    <w:rsid w:val="008577C7"/>
    <w:rsid w:val="008577EF"/>
    <w:rsid w:val="008579A4"/>
    <w:rsid w:val="00857B30"/>
    <w:rsid w:val="00860171"/>
    <w:rsid w:val="00860E6A"/>
    <w:rsid w:val="008618D0"/>
    <w:rsid w:val="00861A0F"/>
    <w:rsid w:val="00861B34"/>
    <w:rsid w:val="00862056"/>
    <w:rsid w:val="008624F6"/>
    <w:rsid w:val="00863139"/>
    <w:rsid w:val="00863BFB"/>
    <w:rsid w:val="008642C7"/>
    <w:rsid w:val="00865163"/>
    <w:rsid w:val="00865D19"/>
    <w:rsid w:val="00866295"/>
    <w:rsid w:val="00866964"/>
    <w:rsid w:val="00866D2C"/>
    <w:rsid w:val="00867BBD"/>
    <w:rsid w:val="00867CDB"/>
    <w:rsid w:val="00867D11"/>
    <w:rsid w:val="00870178"/>
    <w:rsid w:val="00870200"/>
    <w:rsid w:val="008702E6"/>
    <w:rsid w:val="00870311"/>
    <w:rsid w:val="00871511"/>
    <w:rsid w:val="008715CD"/>
    <w:rsid w:val="00872230"/>
    <w:rsid w:val="00872BD7"/>
    <w:rsid w:val="00873162"/>
    <w:rsid w:val="008742FE"/>
    <w:rsid w:val="008751F2"/>
    <w:rsid w:val="00875675"/>
    <w:rsid w:val="00875800"/>
    <w:rsid w:val="00877080"/>
    <w:rsid w:val="008774DC"/>
    <w:rsid w:val="008778D1"/>
    <w:rsid w:val="008807E6"/>
    <w:rsid w:val="0088080C"/>
    <w:rsid w:val="0088097D"/>
    <w:rsid w:val="00880B31"/>
    <w:rsid w:val="00882810"/>
    <w:rsid w:val="0088282E"/>
    <w:rsid w:val="00882A4B"/>
    <w:rsid w:val="00882D2A"/>
    <w:rsid w:val="008830AF"/>
    <w:rsid w:val="0088386A"/>
    <w:rsid w:val="008838EF"/>
    <w:rsid w:val="0088441A"/>
    <w:rsid w:val="008852F6"/>
    <w:rsid w:val="008858A0"/>
    <w:rsid w:val="00885A3C"/>
    <w:rsid w:val="00885D2F"/>
    <w:rsid w:val="00885D4A"/>
    <w:rsid w:val="00885D52"/>
    <w:rsid w:val="00885E4B"/>
    <w:rsid w:val="008862A4"/>
    <w:rsid w:val="008868D8"/>
    <w:rsid w:val="00886CC2"/>
    <w:rsid w:val="00886D66"/>
    <w:rsid w:val="00887801"/>
    <w:rsid w:val="0089020B"/>
    <w:rsid w:val="008903F9"/>
    <w:rsid w:val="008908E5"/>
    <w:rsid w:val="00890C8E"/>
    <w:rsid w:val="00890DC6"/>
    <w:rsid w:val="0089157C"/>
    <w:rsid w:val="008928E8"/>
    <w:rsid w:val="00892AB2"/>
    <w:rsid w:val="00892AB3"/>
    <w:rsid w:val="0089326B"/>
    <w:rsid w:val="0089327A"/>
    <w:rsid w:val="0089357B"/>
    <w:rsid w:val="008935A9"/>
    <w:rsid w:val="008938EA"/>
    <w:rsid w:val="00893B6F"/>
    <w:rsid w:val="0089405B"/>
    <w:rsid w:val="00894523"/>
    <w:rsid w:val="0089464D"/>
    <w:rsid w:val="00894EEB"/>
    <w:rsid w:val="008954C9"/>
    <w:rsid w:val="00896535"/>
    <w:rsid w:val="00896721"/>
    <w:rsid w:val="0089735A"/>
    <w:rsid w:val="00897793"/>
    <w:rsid w:val="00897FB6"/>
    <w:rsid w:val="008A1786"/>
    <w:rsid w:val="008A20D4"/>
    <w:rsid w:val="008A223C"/>
    <w:rsid w:val="008A2899"/>
    <w:rsid w:val="008A2F98"/>
    <w:rsid w:val="008A314C"/>
    <w:rsid w:val="008A32F6"/>
    <w:rsid w:val="008A34B0"/>
    <w:rsid w:val="008A3709"/>
    <w:rsid w:val="008A3EB2"/>
    <w:rsid w:val="008A3F5D"/>
    <w:rsid w:val="008A433D"/>
    <w:rsid w:val="008A4676"/>
    <w:rsid w:val="008A4B1E"/>
    <w:rsid w:val="008A59F6"/>
    <w:rsid w:val="008A5F9F"/>
    <w:rsid w:val="008A63FD"/>
    <w:rsid w:val="008A67DE"/>
    <w:rsid w:val="008A6BAF"/>
    <w:rsid w:val="008A755D"/>
    <w:rsid w:val="008B041B"/>
    <w:rsid w:val="008B18CE"/>
    <w:rsid w:val="008B2252"/>
    <w:rsid w:val="008B2777"/>
    <w:rsid w:val="008B2B41"/>
    <w:rsid w:val="008B353A"/>
    <w:rsid w:val="008B39B0"/>
    <w:rsid w:val="008B4586"/>
    <w:rsid w:val="008B4EEE"/>
    <w:rsid w:val="008B59C7"/>
    <w:rsid w:val="008B6308"/>
    <w:rsid w:val="008B63DB"/>
    <w:rsid w:val="008B696B"/>
    <w:rsid w:val="008B6AC5"/>
    <w:rsid w:val="008B756D"/>
    <w:rsid w:val="008B7C39"/>
    <w:rsid w:val="008C0B81"/>
    <w:rsid w:val="008C0E04"/>
    <w:rsid w:val="008C1CCB"/>
    <w:rsid w:val="008C1D1A"/>
    <w:rsid w:val="008C237A"/>
    <w:rsid w:val="008C2884"/>
    <w:rsid w:val="008C37E3"/>
    <w:rsid w:val="008C4210"/>
    <w:rsid w:val="008C44A1"/>
    <w:rsid w:val="008C507A"/>
    <w:rsid w:val="008C6516"/>
    <w:rsid w:val="008C6758"/>
    <w:rsid w:val="008C675B"/>
    <w:rsid w:val="008C675D"/>
    <w:rsid w:val="008C6F13"/>
    <w:rsid w:val="008C774A"/>
    <w:rsid w:val="008C7DEE"/>
    <w:rsid w:val="008D04C0"/>
    <w:rsid w:val="008D0D0B"/>
    <w:rsid w:val="008D17B4"/>
    <w:rsid w:val="008D262F"/>
    <w:rsid w:val="008D29AD"/>
    <w:rsid w:val="008D3862"/>
    <w:rsid w:val="008D3B25"/>
    <w:rsid w:val="008D3F42"/>
    <w:rsid w:val="008D4E4F"/>
    <w:rsid w:val="008D5262"/>
    <w:rsid w:val="008D52EE"/>
    <w:rsid w:val="008D5409"/>
    <w:rsid w:val="008D5F7D"/>
    <w:rsid w:val="008D603F"/>
    <w:rsid w:val="008E0701"/>
    <w:rsid w:val="008E143B"/>
    <w:rsid w:val="008E1B45"/>
    <w:rsid w:val="008E37F9"/>
    <w:rsid w:val="008E43BA"/>
    <w:rsid w:val="008E5262"/>
    <w:rsid w:val="008E5C27"/>
    <w:rsid w:val="008E6486"/>
    <w:rsid w:val="008E738C"/>
    <w:rsid w:val="008F0475"/>
    <w:rsid w:val="008F1899"/>
    <w:rsid w:val="008F1D52"/>
    <w:rsid w:val="008F20AE"/>
    <w:rsid w:val="008F2845"/>
    <w:rsid w:val="008F2C7E"/>
    <w:rsid w:val="008F36CA"/>
    <w:rsid w:val="008F435E"/>
    <w:rsid w:val="008F4DCE"/>
    <w:rsid w:val="008F4E20"/>
    <w:rsid w:val="008F5CFC"/>
    <w:rsid w:val="008F6133"/>
    <w:rsid w:val="008F624A"/>
    <w:rsid w:val="008F6388"/>
    <w:rsid w:val="008F6F17"/>
    <w:rsid w:val="008F724A"/>
    <w:rsid w:val="008F7628"/>
    <w:rsid w:val="008F79EC"/>
    <w:rsid w:val="008F7D6D"/>
    <w:rsid w:val="00902BDF"/>
    <w:rsid w:val="009032A7"/>
    <w:rsid w:val="00903752"/>
    <w:rsid w:val="00903D43"/>
    <w:rsid w:val="00903DCC"/>
    <w:rsid w:val="009041A7"/>
    <w:rsid w:val="00904D9F"/>
    <w:rsid w:val="00904E55"/>
    <w:rsid w:val="00905854"/>
    <w:rsid w:val="00906D56"/>
    <w:rsid w:val="00907042"/>
    <w:rsid w:val="009072E8"/>
    <w:rsid w:val="009075DA"/>
    <w:rsid w:val="00907B04"/>
    <w:rsid w:val="00907C77"/>
    <w:rsid w:val="009103E4"/>
    <w:rsid w:val="009105C3"/>
    <w:rsid w:val="00910ADC"/>
    <w:rsid w:val="00911D68"/>
    <w:rsid w:val="00911E48"/>
    <w:rsid w:val="009128E7"/>
    <w:rsid w:val="00912B42"/>
    <w:rsid w:val="0091377D"/>
    <w:rsid w:val="00913AC0"/>
    <w:rsid w:val="00913D58"/>
    <w:rsid w:val="009142E9"/>
    <w:rsid w:val="00914579"/>
    <w:rsid w:val="009145E4"/>
    <w:rsid w:val="009146B0"/>
    <w:rsid w:val="009154B9"/>
    <w:rsid w:val="00915EE3"/>
    <w:rsid w:val="00916F92"/>
    <w:rsid w:val="00917070"/>
    <w:rsid w:val="00917B8B"/>
    <w:rsid w:val="00920888"/>
    <w:rsid w:val="00920DAB"/>
    <w:rsid w:val="00921B78"/>
    <w:rsid w:val="00921BE3"/>
    <w:rsid w:val="00922B1D"/>
    <w:rsid w:val="00922B5E"/>
    <w:rsid w:val="00922F50"/>
    <w:rsid w:val="00922F54"/>
    <w:rsid w:val="00923425"/>
    <w:rsid w:val="009246FA"/>
    <w:rsid w:val="009247E1"/>
    <w:rsid w:val="00924A8F"/>
    <w:rsid w:val="00924AB2"/>
    <w:rsid w:val="0092741F"/>
    <w:rsid w:val="00927710"/>
    <w:rsid w:val="00927866"/>
    <w:rsid w:val="0093005C"/>
    <w:rsid w:val="009306D5"/>
    <w:rsid w:val="009311AD"/>
    <w:rsid w:val="00931385"/>
    <w:rsid w:val="00931888"/>
    <w:rsid w:val="00931E81"/>
    <w:rsid w:val="009347AA"/>
    <w:rsid w:val="00934A58"/>
    <w:rsid w:val="00935290"/>
    <w:rsid w:val="009352C0"/>
    <w:rsid w:val="00937589"/>
    <w:rsid w:val="00937993"/>
    <w:rsid w:val="00937D1F"/>
    <w:rsid w:val="00940799"/>
    <w:rsid w:val="00941A6F"/>
    <w:rsid w:val="00941FE5"/>
    <w:rsid w:val="0094273D"/>
    <w:rsid w:val="009434E7"/>
    <w:rsid w:val="00943A08"/>
    <w:rsid w:val="00943D6D"/>
    <w:rsid w:val="00944101"/>
    <w:rsid w:val="009441E2"/>
    <w:rsid w:val="00944966"/>
    <w:rsid w:val="00947174"/>
    <w:rsid w:val="00947556"/>
    <w:rsid w:val="009500D4"/>
    <w:rsid w:val="009535FE"/>
    <w:rsid w:val="00953D6B"/>
    <w:rsid w:val="0095596F"/>
    <w:rsid w:val="0095711C"/>
    <w:rsid w:val="009578DA"/>
    <w:rsid w:val="00957B2B"/>
    <w:rsid w:val="00957D0B"/>
    <w:rsid w:val="00960262"/>
    <w:rsid w:val="009605F7"/>
    <w:rsid w:val="00960990"/>
    <w:rsid w:val="00961A6A"/>
    <w:rsid w:val="00961A97"/>
    <w:rsid w:val="00962993"/>
    <w:rsid w:val="00963223"/>
    <w:rsid w:val="00963BC9"/>
    <w:rsid w:val="00963C15"/>
    <w:rsid w:val="00963C1B"/>
    <w:rsid w:val="00964B9A"/>
    <w:rsid w:val="00964D87"/>
    <w:rsid w:val="009656C0"/>
    <w:rsid w:val="00965B35"/>
    <w:rsid w:val="00965B4A"/>
    <w:rsid w:val="00966199"/>
    <w:rsid w:val="00966A3C"/>
    <w:rsid w:val="0096728A"/>
    <w:rsid w:val="009678BC"/>
    <w:rsid w:val="00970458"/>
    <w:rsid w:val="009706BC"/>
    <w:rsid w:val="00970713"/>
    <w:rsid w:val="00970DC9"/>
    <w:rsid w:val="0097214B"/>
    <w:rsid w:val="009723F3"/>
    <w:rsid w:val="00973616"/>
    <w:rsid w:val="009738F2"/>
    <w:rsid w:val="00974685"/>
    <w:rsid w:val="00975486"/>
    <w:rsid w:val="009758A3"/>
    <w:rsid w:val="0097723A"/>
    <w:rsid w:val="009776B0"/>
    <w:rsid w:val="00981D47"/>
    <w:rsid w:val="00982E74"/>
    <w:rsid w:val="00983C05"/>
    <w:rsid w:val="00983DC4"/>
    <w:rsid w:val="00983F52"/>
    <w:rsid w:val="00984578"/>
    <w:rsid w:val="00984B08"/>
    <w:rsid w:val="00984CC8"/>
    <w:rsid w:val="0098562A"/>
    <w:rsid w:val="009860B0"/>
    <w:rsid w:val="00986345"/>
    <w:rsid w:val="00986562"/>
    <w:rsid w:val="00986722"/>
    <w:rsid w:val="00986B76"/>
    <w:rsid w:val="0098775F"/>
    <w:rsid w:val="00990596"/>
    <w:rsid w:val="00990D12"/>
    <w:rsid w:val="0099104D"/>
    <w:rsid w:val="0099163A"/>
    <w:rsid w:val="00992085"/>
    <w:rsid w:val="009924D9"/>
    <w:rsid w:val="00992F91"/>
    <w:rsid w:val="009937C0"/>
    <w:rsid w:val="009947FA"/>
    <w:rsid w:val="0099511C"/>
    <w:rsid w:val="00995666"/>
    <w:rsid w:val="009958AE"/>
    <w:rsid w:val="00995C15"/>
    <w:rsid w:val="00995C46"/>
    <w:rsid w:val="00995E95"/>
    <w:rsid w:val="00995EBD"/>
    <w:rsid w:val="009963D8"/>
    <w:rsid w:val="00996BCE"/>
    <w:rsid w:val="00997766"/>
    <w:rsid w:val="00997B62"/>
    <w:rsid w:val="009A093F"/>
    <w:rsid w:val="009A0D0E"/>
    <w:rsid w:val="009A0DA4"/>
    <w:rsid w:val="009A104C"/>
    <w:rsid w:val="009A13E6"/>
    <w:rsid w:val="009A1E2C"/>
    <w:rsid w:val="009A2902"/>
    <w:rsid w:val="009A29A3"/>
    <w:rsid w:val="009A2D19"/>
    <w:rsid w:val="009A3525"/>
    <w:rsid w:val="009A3D0A"/>
    <w:rsid w:val="009A3FC2"/>
    <w:rsid w:val="009A40E5"/>
    <w:rsid w:val="009A4D89"/>
    <w:rsid w:val="009A50E7"/>
    <w:rsid w:val="009A58CE"/>
    <w:rsid w:val="009A6D8C"/>
    <w:rsid w:val="009A7053"/>
    <w:rsid w:val="009A70C0"/>
    <w:rsid w:val="009A726B"/>
    <w:rsid w:val="009A74E8"/>
    <w:rsid w:val="009A7C1B"/>
    <w:rsid w:val="009B033F"/>
    <w:rsid w:val="009B05A9"/>
    <w:rsid w:val="009B0C26"/>
    <w:rsid w:val="009B15F5"/>
    <w:rsid w:val="009B1CA0"/>
    <w:rsid w:val="009B25F4"/>
    <w:rsid w:val="009B2771"/>
    <w:rsid w:val="009B2BD7"/>
    <w:rsid w:val="009B2EE1"/>
    <w:rsid w:val="009B3113"/>
    <w:rsid w:val="009B317C"/>
    <w:rsid w:val="009B4D0A"/>
    <w:rsid w:val="009B4DE4"/>
    <w:rsid w:val="009B50FB"/>
    <w:rsid w:val="009B57CD"/>
    <w:rsid w:val="009B59E3"/>
    <w:rsid w:val="009B5B9E"/>
    <w:rsid w:val="009B5F93"/>
    <w:rsid w:val="009B6A6C"/>
    <w:rsid w:val="009B72EC"/>
    <w:rsid w:val="009B76CE"/>
    <w:rsid w:val="009B7711"/>
    <w:rsid w:val="009B7944"/>
    <w:rsid w:val="009C0EE2"/>
    <w:rsid w:val="009C1076"/>
    <w:rsid w:val="009C2260"/>
    <w:rsid w:val="009C3746"/>
    <w:rsid w:val="009C3E36"/>
    <w:rsid w:val="009C3E60"/>
    <w:rsid w:val="009C534C"/>
    <w:rsid w:val="009C536C"/>
    <w:rsid w:val="009C5599"/>
    <w:rsid w:val="009C598F"/>
    <w:rsid w:val="009C5992"/>
    <w:rsid w:val="009C6D28"/>
    <w:rsid w:val="009C6DBE"/>
    <w:rsid w:val="009C70D9"/>
    <w:rsid w:val="009C7809"/>
    <w:rsid w:val="009C7D3C"/>
    <w:rsid w:val="009D01EF"/>
    <w:rsid w:val="009D0447"/>
    <w:rsid w:val="009D0C89"/>
    <w:rsid w:val="009D10C8"/>
    <w:rsid w:val="009D154E"/>
    <w:rsid w:val="009D2624"/>
    <w:rsid w:val="009D27E1"/>
    <w:rsid w:val="009D33A2"/>
    <w:rsid w:val="009D3648"/>
    <w:rsid w:val="009D371D"/>
    <w:rsid w:val="009D57B1"/>
    <w:rsid w:val="009D64E0"/>
    <w:rsid w:val="009D6A49"/>
    <w:rsid w:val="009D6D50"/>
    <w:rsid w:val="009D6F57"/>
    <w:rsid w:val="009D7116"/>
    <w:rsid w:val="009D73ED"/>
    <w:rsid w:val="009D78C1"/>
    <w:rsid w:val="009D7EB1"/>
    <w:rsid w:val="009E07BF"/>
    <w:rsid w:val="009E0C81"/>
    <w:rsid w:val="009E1EA5"/>
    <w:rsid w:val="009E24C5"/>
    <w:rsid w:val="009E29E9"/>
    <w:rsid w:val="009E2DA6"/>
    <w:rsid w:val="009E336A"/>
    <w:rsid w:val="009E3AB9"/>
    <w:rsid w:val="009E3D28"/>
    <w:rsid w:val="009E3F62"/>
    <w:rsid w:val="009E44AA"/>
    <w:rsid w:val="009E4A37"/>
    <w:rsid w:val="009E617D"/>
    <w:rsid w:val="009E6A2F"/>
    <w:rsid w:val="009E6D11"/>
    <w:rsid w:val="009E6D7B"/>
    <w:rsid w:val="009F00C5"/>
    <w:rsid w:val="009F03C0"/>
    <w:rsid w:val="009F03D7"/>
    <w:rsid w:val="009F0CA4"/>
    <w:rsid w:val="009F1A42"/>
    <w:rsid w:val="009F1CD7"/>
    <w:rsid w:val="009F2158"/>
    <w:rsid w:val="009F215F"/>
    <w:rsid w:val="009F2214"/>
    <w:rsid w:val="009F2CCF"/>
    <w:rsid w:val="009F3321"/>
    <w:rsid w:val="009F3B5B"/>
    <w:rsid w:val="009F3C0A"/>
    <w:rsid w:val="009F48E9"/>
    <w:rsid w:val="009F574B"/>
    <w:rsid w:val="009F717C"/>
    <w:rsid w:val="00A008B9"/>
    <w:rsid w:val="00A01659"/>
    <w:rsid w:val="00A016FD"/>
    <w:rsid w:val="00A02077"/>
    <w:rsid w:val="00A02B8F"/>
    <w:rsid w:val="00A0396F"/>
    <w:rsid w:val="00A03C2F"/>
    <w:rsid w:val="00A03F59"/>
    <w:rsid w:val="00A0487C"/>
    <w:rsid w:val="00A048E3"/>
    <w:rsid w:val="00A04AF5"/>
    <w:rsid w:val="00A05217"/>
    <w:rsid w:val="00A06191"/>
    <w:rsid w:val="00A06365"/>
    <w:rsid w:val="00A06783"/>
    <w:rsid w:val="00A06BCE"/>
    <w:rsid w:val="00A06D43"/>
    <w:rsid w:val="00A06FDB"/>
    <w:rsid w:val="00A07FEB"/>
    <w:rsid w:val="00A101A8"/>
    <w:rsid w:val="00A10C79"/>
    <w:rsid w:val="00A11385"/>
    <w:rsid w:val="00A11936"/>
    <w:rsid w:val="00A11EBE"/>
    <w:rsid w:val="00A12829"/>
    <w:rsid w:val="00A128B0"/>
    <w:rsid w:val="00A13E34"/>
    <w:rsid w:val="00A1435A"/>
    <w:rsid w:val="00A15A69"/>
    <w:rsid w:val="00A15C79"/>
    <w:rsid w:val="00A16FAD"/>
    <w:rsid w:val="00A16FDB"/>
    <w:rsid w:val="00A17AAC"/>
    <w:rsid w:val="00A20379"/>
    <w:rsid w:val="00A205A5"/>
    <w:rsid w:val="00A208F0"/>
    <w:rsid w:val="00A21077"/>
    <w:rsid w:val="00A2183A"/>
    <w:rsid w:val="00A21CDD"/>
    <w:rsid w:val="00A22261"/>
    <w:rsid w:val="00A226C8"/>
    <w:rsid w:val="00A230A7"/>
    <w:rsid w:val="00A23D34"/>
    <w:rsid w:val="00A23D9E"/>
    <w:rsid w:val="00A24132"/>
    <w:rsid w:val="00A247A0"/>
    <w:rsid w:val="00A24C15"/>
    <w:rsid w:val="00A24C4C"/>
    <w:rsid w:val="00A25588"/>
    <w:rsid w:val="00A25BF5"/>
    <w:rsid w:val="00A25C74"/>
    <w:rsid w:val="00A273EE"/>
    <w:rsid w:val="00A27499"/>
    <w:rsid w:val="00A27E40"/>
    <w:rsid w:val="00A30B4A"/>
    <w:rsid w:val="00A30C3A"/>
    <w:rsid w:val="00A3258A"/>
    <w:rsid w:val="00A32763"/>
    <w:rsid w:val="00A32C6B"/>
    <w:rsid w:val="00A32F4C"/>
    <w:rsid w:val="00A332AC"/>
    <w:rsid w:val="00A33FA9"/>
    <w:rsid w:val="00A34BB9"/>
    <w:rsid w:val="00A34C56"/>
    <w:rsid w:val="00A34CBA"/>
    <w:rsid w:val="00A34D17"/>
    <w:rsid w:val="00A34DA4"/>
    <w:rsid w:val="00A3520A"/>
    <w:rsid w:val="00A35758"/>
    <w:rsid w:val="00A357AA"/>
    <w:rsid w:val="00A35CA0"/>
    <w:rsid w:val="00A3604A"/>
    <w:rsid w:val="00A361C1"/>
    <w:rsid w:val="00A3669A"/>
    <w:rsid w:val="00A3788A"/>
    <w:rsid w:val="00A37D39"/>
    <w:rsid w:val="00A40A1A"/>
    <w:rsid w:val="00A41080"/>
    <w:rsid w:val="00A412C4"/>
    <w:rsid w:val="00A428DB"/>
    <w:rsid w:val="00A42E8C"/>
    <w:rsid w:val="00A4333D"/>
    <w:rsid w:val="00A45FC5"/>
    <w:rsid w:val="00A4600F"/>
    <w:rsid w:val="00A46510"/>
    <w:rsid w:val="00A46CE7"/>
    <w:rsid w:val="00A46DB9"/>
    <w:rsid w:val="00A47049"/>
    <w:rsid w:val="00A477C5"/>
    <w:rsid w:val="00A47992"/>
    <w:rsid w:val="00A5065B"/>
    <w:rsid w:val="00A506C0"/>
    <w:rsid w:val="00A50B21"/>
    <w:rsid w:val="00A517ED"/>
    <w:rsid w:val="00A51D97"/>
    <w:rsid w:val="00A525DF"/>
    <w:rsid w:val="00A52721"/>
    <w:rsid w:val="00A529B6"/>
    <w:rsid w:val="00A5374D"/>
    <w:rsid w:val="00A54B39"/>
    <w:rsid w:val="00A54DDD"/>
    <w:rsid w:val="00A56523"/>
    <w:rsid w:val="00A56B50"/>
    <w:rsid w:val="00A56E3D"/>
    <w:rsid w:val="00A572BD"/>
    <w:rsid w:val="00A57533"/>
    <w:rsid w:val="00A60036"/>
    <w:rsid w:val="00A60ED9"/>
    <w:rsid w:val="00A6148F"/>
    <w:rsid w:val="00A6183E"/>
    <w:rsid w:val="00A61ABA"/>
    <w:rsid w:val="00A62482"/>
    <w:rsid w:val="00A62C85"/>
    <w:rsid w:val="00A62C9A"/>
    <w:rsid w:val="00A638C6"/>
    <w:rsid w:val="00A63C86"/>
    <w:rsid w:val="00A64F75"/>
    <w:rsid w:val="00A651D5"/>
    <w:rsid w:val="00A651EA"/>
    <w:rsid w:val="00A65781"/>
    <w:rsid w:val="00A657EB"/>
    <w:rsid w:val="00A65D3D"/>
    <w:rsid w:val="00A6649F"/>
    <w:rsid w:val="00A66BD0"/>
    <w:rsid w:val="00A66F62"/>
    <w:rsid w:val="00A6777A"/>
    <w:rsid w:val="00A677C6"/>
    <w:rsid w:val="00A67859"/>
    <w:rsid w:val="00A712A7"/>
    <w:rsid w:val="00A7235F"/>
    <w:rsid w:val="00A7252F"/>
    <w:rsid w:val="00A72736"/>
    <w:rsid w:val="00A7337E"/>
    <w:rsid w:val="00A7422B"/>
    <w:rsid w:val="00A74535"/>
    <w:rsid w:val="00A74C01"/>
    <w:rsid w:val="00A754B2"/>
    <w:rsid w:val="00A75641"/>
    <w:rsid w:val="00A758F6"/>
    <w:rsid w:val="00A75E1B"/>
    <w:rsid w:val="00A761FF"/>
    <w:rsid w:val="00A77618"/>
    <w:rsid w:val="00A77869"/>
    <w:rsid w:val="00A7787E"/>
    <w:rsid w:val="00A77FD1"/>
    <w:rsid w:val="00A80E1E"/>
    <w:rsid w:val="00A82618"/>
    <w:rsid w:val="00A82950"/>
    <w:rsid w:val="00A82A5B"/>
    <w:rsid w:val="00A82C27"/>
    <w:rsid w:val="00A82E05"/>
    <w:rsid w:val="00A82F90"/>
    <w:rsid w:val="00A84A5B"/>
    <w:rsid w:val="00A84F80"/>
    <w:rsid w:val="00A85749"/>
    <w:rsid w:val="00A85B0B"/>
    <w:rsid w:val="00A86427"/>
    <w:rsid w:val="00A867AA"/>
    <w:rsid w:val="00A87AC1"/>
    <w:rsid w:val="00A90619"/>
    <w:rsid w:val="00A9117A"/>
    <w:rsid w:val="00A91344"/>
    <w:rsid w:val="00A91405"/>
    <w:rsid w:val="00A91CAC"/>
    <w:rsid w:val="00A92DD8"/>
    <w:rsid w:val="00A92F4C"/>
    <w:rsid w:val="00A93684"/>
    <w:rsid w:val="00A93EE1"/>
    <w:rsid w:val="00A93EE8"/>
    <w:rsid w:val="00A94442"/>
    <w:rsid w:val="00A947C2"/>
    <w:rsid w:val="00A94A22"/>
    <w:rsid w:val="00A960FB"/>
    <w:rsid w:val="00A96D69"/>
    <w:rsid w:val="00A9722E"/>
    <w:rsid w:val="00A972D7"/>
    <w:rsid w:val="00A97A71"/>
    <w:rsid w:val="00AA0645"/>
    <w:rsid w:val="00AA08F6"/>
    <w:rsid w:val="00AA0D5E"/>
    <w:rsid w:val="00AA167D"/>
    <w:rsid w:val="00AA390F"/>
    <w:rsid w:val="00AA3ACF"/>
    <w:rsid w:val="00AA4190"/>
    <w:rsid w:val="00AA41A2"/>
    <w:rsid w:val="00AA4B22"/>
    <w:rsid w:val="00AA4C09"/>
    <w:rsid w:val="00AA4D33"/>
    <w:rsid w:val="00AA52BA"/>
    <w:rsid w:val="00AA53B4"/>
    <w:rsid w:val="00AA5F41"/>
    <w:rsid w:val="00AA7911"/>
    <w:rsid w:val="00AB00ED"/>
    <w:rsid w:val="00AB0577"/>
    <w:rsid w:val="00AB082B"/>
    <w:rsid w:val="00AB0A35"/>
    <w:rsid w:val="00AB16E0"/>
    <w:rsid w:val="00AB1958"/>
    <w:rsid w:val="00AB1B8E"/>
    <w:rsid w:val="00AB1E28"/>
    <w:rsid w:val="00AB2000"/>
    <w:rsid w:val="00AB2DF0"/>
    <w:rsid w:val="00AB3320"/>
    <w:rsid w:val="00AB3F76"/>
    <w:rsid w:val="00AB428E"/>
    <w:rsid w:val="00AB42A2"/>
    <w:rsid w:val="00AB42EB"/>
    <w:rsid w:val="00AB4469"/>
    <w:rsid w:val="00AB5259"/>
    <w:rsid w:val="00AB63DE"/>
    <w:rsid w:val="00AB6584"/>
    <w:rsid w:val="00AB68FA"/>
    <w:rsid w:val="00AB7078"/>
    <w:rsid w:val="00AB745A"/>
    <w:rsid w:val="00AB77A3"/>
    <w:rsid w:val="00AB7D87"/>
    <w:rsid w:val="00AC0B60"/>
    <w:rsid w:val="00AC2348"/>
    <w:rsid w:val="00AC235A"/>
    <w:rsid w:val="00AC2BED"/>
    <w:rsid w:val="00AC3CEA"/>
    <w:rsid w:val="00AC4E21"/>
    <w:rsid w:val="00AC4EAE"/>
    <w:rsid w:val="00AC4F3D"/>
    <w:rsid w:val="00AC4F9C"/>
    <w:rsid w:val="00AC518D"/>
    <w:rsid w:val="00AC55E1"/>
    <w:rsid w:val="00AC6B7D"/>
    <w:rsid w:val="00AC7A87"/>
    <w:rsid w:val="00AC7F63"/>
    <w:rsid w:val="00AD01C7"/>
    <w:rsid w:val="00AD022D"/>
    <w:rsid w:val="00AD06B2"/>
    <w:rsid w:val="00AD0F5B"/>
    <w:rsid w:val="00AD2215"/>
    <w:rsid w:val="00AD2247"/>
    <w:rsid w:val="00AD28DE"/>
    <w:rsid w:val="00AD4040"/>
    <w:rsid w:val="00AD4A16"/>
    <w:rsid w:val="00AD50B9"/>
    <w:rsid w:val="00AD58AD"/>
    <w:rsid w:val="00AD5A81"/>
    <w:rsid w:val="00AD5CFC"/>
    <w:rsid w:val="00AD5E14"/>
    <w:rsid w:val="00AD5E82"/>
    <w:rsid w:val="00AD7A4A"/>
    <w:rsid w:val="00AD7E39"/>
    <w:rsid w:val="00AE02E0"/>
    <w:rsid w:val="00AE079D"/>
    <w:rsid w:val="00AE0F21"/>
    <w:rsid w:val="00AE1938"/>
    <w:rsid w:val="00AE1E08"/>
    <w:rsid w:val="00AE2F59"/>
    <w:rsid w:val="00AE45EC"/>
    <w:rsid w:val="00AE4FCC"/>
    <w:rsid w:val="00AE73B9"/>
    <w:rsid w:val="00AE7741"/>
    <w:rsid w:val="00AE7BAC"/>
    <w:rsid w:val="00AF054A"/>
    <w:rsid w:val="00AF0D0D"/>
    <w:rsid w:val="00AF0FF4"/>
    <w:rsid w:val="00AF1036"/>
    <w:rsid w:val="00AF1679"/>
    <w:rsid w:val="00AF19BA"/>
    <w:rsid w:val="00AF2376"/>
    <w:rsid w:val="00AF2C7B"/>
    <w:rsid w:val="00AF3195"/>
    <w:rsid w:val="00AF3487"/>
    <w:rsid w:val="00AF4AD7"/>
    <w:rsid w:val="00AF4AD8"/>
    <w:rsid w:val="00AF4B2B"/>
    <w:rsid w:val="00AF4BB4"/>
    <w:rsid w:val="00AF5BCE"/>
    <w:rsid w:val="00AF617E"/>
    <w:rsid w:val="00AF78C8"/>
    <w:rsid w:val="00AF7CCB"/>
    <w:rsid w:val="00B002E1"/>
    <w:rsid w:val="00B004E3"/>
    <w:rsid w:val="00B014D0"/>
    <w:rsid w:val="00B02542"/>
    <w:rsid w:val="00B02EC1"/>
    <w:rsid w:val="00B03684"/>
    <w:rsid w:val="00B03C8A"/>
    <w:rsid w:val="00B03D89"/>
    <w:rsid w:val="00B046FD"/>
    <w:rsid w:val="00B048AF"/>
    <w:rsid w:val="00B061B2"/>
    <w:rsid w:val="00B06588"/>
    <w:rsid w:val="00B06FC5"/>
    <w:rsid w:val="00B071C5"/>
    <w:rsid w:val="00B0769F"/>
    <w:rsid w:val="00B1054D"/>
    <w:rsid w:val="00B1086B"/>
    <w:rsid w:val="00B108A2"/>
    <w:rsid w:val="00B10D30"/>
    <w:rsid w:val="00B10E8C"/>
    <w:rsid w:val="00B116B7"/>
    <w:rsid w:val="00B11E09"/>
    <w:rsid w:val="00B12D3B"/>
    <w:rsid w:val="00B13767"/>
    <w:rsid w:val="00B13F3A"/>
    <w:rsid w:val="00B1406D"/>
    <w:rsid w:val="00B14576"/>
    <w:rsid w:val="00B14579"/>
    <w:rsid w:val="00B14D8F"/>
    <w:rsid w:val="00B14DAD"/>
    <w:rsid w:val="00B15537"/>
    <w:rsid w:val="00B159BA"/>
    <w:rsid w:val="00B15A5F"/>
    <w:rsid w:val="00B16422"/>
    <w:rsid w:val="00B16543"/>
    <w:rsid w:val="00B17F87"/>
    <w:rsid w:val="00B21A03"/>
    <w:rsid w:val="00B21A4E"/>
    <w:rsid w:val="00B21B06"/>
    <w:rsid w:val="00B21B68"/>
    <w:rsid w:val="00B21B6D"/>
    <w:rsid w:val="00B22154"/>
    <w:rsid w:val="00B228C5"/>
    <w:rsid w:val="00B2319B"/>
    <w:rsid w:val="00B2391E"/>
    <w:rsid w:val="00B2395F"/>
    <w:rsid w:val="00B23E23"/>
    <w:rsid w:val="00B244BD"/>
    <w:rsid w:val="00B25BB4"/>
    <w:rsid w:val="00B25E3F"/>
    <w:rsid w:val="00B2682E"/>
    <w:rsid w:val="00B26D11"/>
    <w:rsid w:val="00B277DC"/>
    <w:rsid w:val="00B31868"/>
    <w:rsid w:val="00B318D6"/>
    <w:rsid w:val="00B31C0C"/>
    <w:rsid w:val="00B332A8"/>
    <w:rsid w:val="00B33B90"/>
    <w:rsid w:val="00B34071"/>
    <w:rsid w:val="00B34522"/>
    <w:rsid w:val="00B34D77"/>
    <w:rsid w:val="00B3522D"/>
    <w:rsid w:val="00B355C5"/>
    <w:rsid w:val="00B35EDA"/>
    <w:rsid w:val="00B35FCD"/>
    <w:rsid w:val="00B361EC"/>
    <w:rsid w:val="00B3685F"/>
    <w:rsid w:val="00B36DF6"/>
    <w:rsid w:val="00B37F42"/>
    <w:rsid w:val="00B4119D"/>
    <w:rsid w:val="00B41B41"/>
    <w:rsid w:val="00B41C7E"/>
    <w:rsid w:val="00B445F5"/>
    <w:rsid w:val="00B448FE"/>
    <w:rsid w:val="00B44972"/>
    <w:rsid w:val="00B454EC"/>
    <w:rsid w:val="00B45864"/>
    <w:rsid w:val="00B45996"/>
    <w:rsid w:val="00B45F48"/>
    <w:rsid w:val="00B4629C"/>
    <w:rsid w:val="00B47AF5"/>
    <w:rsid w:val="00B508E6"/>
    <w:rsid w:val="00B50BF8"/>
    <w:rsid w:val="00B50C79"/>
    <w:rsid w:val="00B510FF"/>
    <w:rsid w:val="00B5117F"/>
    <w:rsid w:val="00B512B7"/>
    <w:rsid w:val="00B5136F"/>
    <w:rsid w:val="00B52055"/>
    <w:rsid w:val="00B52695"/>
    <w:rsid w:val="00B527E1"/>
    <w:rsid w:val="00B52C6B"/>
    <w:rsid w:val="00B52E27"/>
    <w:rsid w:val="00B53472"/>
    <w:rsid w:val="00B5351A"/>
    <w:rsid w:val="00B54F04"/>
    <w:rsid w:val="00B54F08"/>
    <w:rsid w:val="00B54F5C"/>
    <w:rsid w:val="00B556B6"/>
    <w:rsid w:val="00B55A63"/>
    <w:rsid w:val="00B562FB"/>
    <w:rsid w:val="00B56312"/>
    <w:rsid w:val="00B563B5"/>
    <w:rsid w:val="00B56811"/>
    <w:rsid w:val="00B56857"/>
    <w:rsid w:val="00B570B5"/>
    <w:rsid w:val="00B60416"/>
    <w:rsid w:val="00B60568"/>
    <w:rsid w:val="00B608FA"/>
    <w:rsid w:val="00B60DC2"/>
    <w:rsid w:val="00B6134F"/>
    <w:rsid w:val="00B626EF"/>
    <w:rsid w:val="00B64063"/>
    <w:rsid w:val="00B64E53"/>
    <w:rsid w:val="00B65056"/>
    <w:rsid w:val="00B65ACF"/>
    <w:rsid w:val="00B65BAD"/>
    <w:rsid w:val="00B65F35"/>
    <w:rsid w:val="00B65FE1"/>
    <w:rsid w:val="00B67E4C"/>
    <w:rsid w:val="00B70095"/>
    <w:rsid w:val="00B7150E"/>
    <w:rsid w:val="00B719CC"/>
    <w:rsid w:val="00B71B41"/>
    <w:rsid w:val="00B71F41"/>
    <w:rsid w:val="00B7260C"/>
    <w:rsid w:val="00B72719"/>
    <w:rsid w:val="00B727DA"/>
    <w:rsid w:val="00B72EC1"/>
    <w:rsid w:val="00B732F5"/>
    <w:rsid w:val="00B7375B"/>
    <w:rsid w:val="00B73E0A"/>
    <w:rsid w:val="00B73E37"/>
    <w:rsid w:val="00B746A1"/>
    <w:rsid w:val="00B751B9"/>
    <w:rsid w:val="00B75325"/>
    <w:rsid w:val="00B76596"/>
    <w:rsid w:val="00B7681A"/>
    <w:rsid w:val="00B76AE9"/>
    <w:rsid w:val="00B7749F"/>
    <w:rsid w:val="00B777FC"/>
    <w:rsid w:val="00B7781E"/>
    <w:rsid w:val="00B77C56"/>
    <w:rsid w:val="00B77E92"/>
    <w:rsid w:val="00B77FF2"/>
    <w:rsid w:val="00B80012"/>
    <w:rsid w:val="00B8007D"/>
    <w:rsid w:val="00B80AB5"/>
    <w:rsid w:val="00B81149"/>
    <w:rsid w:val="00B81722"/>
    <w:rsid w:val="00B824A6"/>
    <w:rsid w:val="00B824E2"/>
    <w:rsid w:val="00B82B6F"/>
    <w:rsid w:val="00B82D77"/>
    <w:rsid w:val="00B83071"/>
    <w:rsid w:val="00B8312E"/>
    <w:rsid w:val="00B831AB"/>
    <w:rsid w:val="00B83273"/>
    <w:rsid w:val="00B8389C"/>
    <w:rsid w:val="00B839AA"/>
    <w:rsid w:val="00B83C7F"/>
    <w:rsid w:val="00B841A7"/>
    <w:rsid w:val="00B845E1"/>
    <w:rsid w:val="00B846B6"/>
    <w:rsid w:val="00B8527A"/>
    <w:rsid w:val="00B854DA"/>
    <w:rsid w:val="00B85C8F"/>
    <w:rsid w:val="00B860BA"/>
    <w:rsid w:val="00B860F2"/>
    <w:rsid w:val="00B866C0"/>
    <w:rsid w:val="00B866C7"/>
    <w:rsid w:val="00B86A3D"/>
    <w:rsid w:val="00B86F9F"/>
    <w:rsid w:val="00B87362"/>
    <w:rsid w:val="00B8763D"/>
    <w:rsid w:val="00B8769E"/>
    <w:rsid w:val="00B87B64"/>
    <w:rsid w:val="00B90E23"/>
    <w:rsid w:val="00B91AE3"/>
    <w:rsid w:val="00B92833"/>
    <w:rsid w:val="00B92EA5"/>
    <w:rsid w:val="00B94150"/>
    <w:rsid w:val="00B943F8"/>
    <w:rsid w:val="00B95B59"/>
    <w:rsid w:val="00B95FB1"/>
    <w:rsid w:val="00B96E02"/>
    <w:rsid w:val="00B96FA2"/>
    <w:rsid w:val="00B97BF6"/>
    <w:rsid w:val="00BA03E9"/>
    <w:rsid w:val="00BA0978"/>
    <w:rsid w:val="00BA0BAF"/>
    <w:rsid w:val="00BA12A8"/>
    <w:rsid w:val="00BA1E77"/>
    <w:rsid w:val="00BA2059"/>
    <w:rsid w:val="00BA2073"/>
    <w:rsid w:val="00BA2218"/>
    <w:rsid w:val="00BA29A7"/>
    <w:rsid w:val="00BA2F22"/>
    <w:rsid w:val="00BA3571"/>
    <w:rsid w:val="00BA3D8B"/>
    <w:rsid w:val="00BA3FCF"/>
    <w:rsid w:val="00BA40E2"/>
    <w:rsid w:val="00BA41B9"/>
    <w:rsid w:val="00BA7562"/>
    <w:rsid w:val="00BA7A0E"/>
    <w:rsid w:val="00BA7AEA"/>
    <w:rsid w:val="00BB05EB"/>
    <w:rsid w:val="00BB07FA"/>
    <w:rsid w:val="00BB0FFA"/>
    <w:rsid w:val="00BB106A"/>
    <w:rsid w:val="00BB1BA9"/>
    <w:rsid w:val="00BB2220"/>
    <w:rsid w:val="00BB25B6"/>
    <w:rsid w:val="00BB2F4C"/>
    <w:rsid w:val="00BB3E19"/>
    <w:rsid w:val="00BB3EBC"/>
    <w:rsid w:val="00BB44C5"/>
    <w:rsid w:val="00BB4A5C"/>
    <w:rsid w:val="00BB5B91"/>
    <w:rsid w:val="00BB5F43"/>
    <w:rsid w:val="00BB6076"/>
    <w:rsid w:val="00BB6208"/>
    <w:rsid w:val="00BB6823"/>
    <w:rsid w:val="00BB70E1"/>
    <w:rsid w:val="00BB7526"/>
    <w:rsid w:val="00BC17C7"/>
    <w:rsid w:val="00BC188B"/>
    <w:rsid w:val="00BC1AF9"/>
    <w:rsid w:val="00BC2307"/>
    <w:rsid w:val="00BC2B70"/>
    <w:rsid w:val="00BC3871"/>
    <w:rsid w:val="00BC3AB7"/>
    <w:rsid w:val="00BC4E45"/>
    <w:rsid w:val="00BC528D"/>
    <w:rsid w:val="00BC56AA"/>
    <w:rsid w:val="00BC5A14"/>
    <w:rsid w:val="00BC5C5B"/>
    <w:rsid w:val="00BC5D9F"/>
    <w:rsid w:val="00BC5F34"/>
    <w:rsid w:val="00BC6A0D"/>
    <w:rsid w:val="00BC76A0"/>
    <w:rsid w:val="00BC77F2"/>
    <w:rsid w:val="00BD0541"/>
    <w:rsid w:val="00BD1705"/>
    <w:rsid w:val="00BD19C3"/>
    <w:rsid w:val="00BD22E4"/>
    <w:rsid w:val="00BD2E68"/>
    <w:rsid w:val="00BD3686"/>
    <w:rsid w:val="00BD3E5B"/>
    <w:rsid w:val="00BD4183"/>
    <w:rsid w:val="00BD46DA"/>
    <w:rsid w:val="00BD52B4"/>
    <w:rsid w:val="00BD52DA"/>
    <w:rsid w:val="00BD5FFD"/>
    <w:rsid w:val="00BD6183"/>
    <w:rsid w:val="00BD6487"/>
    <w:rsid w:val="00BD65FB"/>
    <w:rsid w:val="00BD66C6"/>
    <w:rsid w:val="00BD6759"/>
    <w:rsid w:val="00BD6A5C"/>
    <w:rsid w:val="00BE0264"/>
    <w:rsid w:val="00BE03EB"/>
    <w:rsid w:val="00BE1892"/>
    <w:rsid w:val="00BE1D68"/>
    <w:rsid w:val="00BE2CE4"/>
    <w:rsid w:val="00BE36BC"/>
    <w:rsid w:val="00BE38BF"/>
    <w:rsid w:val="00BE38DF"/>
    <w:rsid w:val="00BE50FC"/>
    <w:rsid w:val="00BE53A8"/>
    <w:rsid w:val="00BE5C90"/>
    <w:rsid w:val="00BE6F13"/>
    <w:rsid w:val="00BE7295"/>
    <w:rsid w:val="00BE75A5"/>
    <w:rsid w:val="00BE7791"/>
    <w:rsid w:val="00BF0B02"/>
    <w:rsid w:val="00BF192F"/>
    <w:rsid w:val="00BF20D3"/>
    <w:rsid w:val="00BF22F5"/>
    <w:rsid w:val="00BF2695"/>
    <w:rsid w:val="00BF2929"/>
    <w:rsid w:val="00BF2EE2"/>
    <w:rsid w:val="00BF3677"/>
    <w:rsid w:val="00BF3E77"/>
    <w:rsid w:val="00BF4D0D"/>
    <w:rsid w:val="00BF5DAB"/>
    <w:rsid w:val="00BF6FB1"/>
    <w:rsid w:val="00BF7EFC"/>
    <w:rsid w:val="00C001A0"/>
    <w:rsid w:val="00C00BE7"/>
    <w:rsid w:val="00C01091"/>
    <w:rsid w:val="00C012CD"/>
    <w:rsid w:val="00C01542"/>
    <w:rsid w:val="00C02AA0"/>
    <w:rsid w:val="00C03596"/>
    <w:rsid w:val="00C046A3"/>
    <w:rsid w:val="00C04B10"/>
    <w:rsid w:val="00C0560A"/>
    <w:rsid w:val="00C0599F"/>
    <w:rsid w:val="00C062FD"/>
    <w:rsid w:val="00C06BAE"/>
    <w:rsid w:val="00C0713D"/>
    <w:rsid w:val="00C10683"/>
    <w:rsid w:val="00C106E3"/>
    <w:rsid w:val="00C109AC"/>
    <w:rsid w:val="00C1142B"/>
    <w:rsid w:val="00C116EE"/>
    <w:rsid w:val="00C117A6"/>
    <w:rsid w:val="00C12AE3"/>
    <w:rsid w:val="00C12C6B"/>
    <w:rsid w:val="00C133C9"/>
    <w:rsid w:val="00C13F3A"/>
    <w:rsid w:val="00C1473B"/>
    <w:rsid w:val="00C150B9"/>
    <w:rsid w:val="00C160FD"/>
    <w:rsid w:val="00C1670F"/>
    <w:rsid w:val="00C16972"/>
    <w:rsid w:val="00C17128"/>
    <w:rsid w:val="00C17827"/>
    <w:rsid w:val="00C17DF4"/>
    <w:rsid w:val="00C17ED4"/>
    <w:rsid w:val="00C2140A"/>
    <w:rsid w:val="00C227C7"/>
    <w:rsid w:val="00C229F0"/>
    <w:rsid w:val="00C23067"/>
    <w:rsid w:val="00C23393"/>
    <w:rsid w:val="00C23450"/>
    <w:rsid w:val="00C238ED"/>
    <w:rsid w:val="00C24116"/>
    <w:rsid w:val="00C24E83"/>
    <w:rsid w:val="00C25101"/>
    <w:rsid w:val="00C256D2"/>
    <w:rsid w:val="00C25AAA"/>
    <w:rsid w:val="00C261AC"/>
    <w:rsid w:val="00C26909"/>
    <w:rsid w:val="00C26FE9"/>
    <w:rsid w:val="00C27158"/>
    <w:rsid w:val="00C27232"/>
    <w:rsid w:val="00C2733D"/>
    <w:rsid w:val="00C27EE3"/>
    <w:rsid w:val="00C27EF0"/>
    <w:rsid w:val="00C30291"/>
    <w:rsid w:val="00C30369"/>
    <w:rsid w:val="00C30C96"/>
    <w:rsid w:val="00C31E57"/>
    <w:rsid w:val="00C3226C"/>
    <w:rsid w:val="00C32427"/>
    <w:rsid w:val="00C327C2"/>
    <w:rsid w:val="00C32ED0"/>
    <w:rsid w:val="00C337D8"/>
    <w:rsid w:val="00C34772"/>
    <w:rsid w:val="00C3511F"/>
    <w:rsid w:val="00C3627D"/>
    <w:rsid w:val="00C37438"/>
    <w:rsid w:val="00C37935"/>
    <w:rsid w:val="00C37D91"/>
    <w:rsid w:val="00C407CA"/>
    <w:rsid w:val="00C40824"/>
    <w:rsid w:val="00C408BE"/>
    <w:rsid w:val="00C40C59"/>
    <w:rsid w:val="00C427B5"/>
    <w:rsid w:val="00C42E37"/>
    <w:rsid w:val="00C43E98"/>
    <w:rsid w:val="00C44A11"/>
    <w:rsid w:val="00C44E9F"/>
    <w:rsid w:val="00C451E0"/>
    <w:rsid w:val="00C454C8"/>
    <w:rsid w:val="00C45FF0"/>
    <w:rsid w:val="00C46680"/>
    <w:rsid w:val="00C46856"/>
    <w:rsid w:val="00C46B99"/>
    <w:rsid w:val="00C47017"/>
    <w:rsid w:val="00C477DB"/>
    <w:rsid w:val="00C50623"/>
    <w:rsid w:val="00C50C82"/>
    <w:rsid w:val="00C51F16"/>
    <w:rsid w:val="00C51F1F"/>
    <w:rsid w:val="00C526DA"/>
    <w:rsid w:val="00C5306B"/>
    <w:rsid w:val="00C53A64"/>
    <w:rsid w:val="00C53F7F"/>
    <w:rsid w:val="00C54D17"/>
    <w:rsid w:val="00C55EBD"/>
    <w:rsid w:val="00C55F7D"/>
    <w:rsid w:val="00C563E0"/>
    <w:rsid w:val="00C574F7"/>
    <w:rsid w:val="00C577ED"/>
    <w:rsid w:val="00C57D87"/>
    <w:rsid w:val="00C57E40"/>
    <w:rsid w:val="00C57F12"/>
    <w:rsid w:val="00C57F5D"/>
    <w:rsid w:val="00C602F5"/>
    <w:rsid w:val="00C60907"/>
    <w:rsid w:val="00C60E47"/>
    <w:rsid w:val="00C60E7F"/>
    <w:rsid w:val="00C6132B"/>
    <w:rsid w:val="00C616C6"/>
    <w:rsid w:val="00C63BAB"/>
    <w:rsid w:val="00C63BC2"/>
    <w:rsid w:val="00C63FF6"/>
    <w:rsid w:val="00C641F0"/>
    <w:rsid w:val="00C64928"/>
    <w:rsid w:val="00C64BBD"/>
    <w:rsid w:val="00C64F96"/>
    <w:rsid w:val="00C6539B"/>
    <w:rsid w:val="00C65788"/>
    <w:rsid w:val="00C65FBA"/>
    <w:rsid w:val="00C6698C"/>
    <w:rsid w:val="00C669FB"/>
    <w:rsid w:val="00C66BAF"/>
    <w:rsid w:val="00C66CE9"/>
    <w:rsid w:val="00C704BE"/>
    <w:rsid w:val="00C71132"/>
    <w:rsid w:val="00C7132D"/>
    <w:rsid w:val="00C716B3"/>
    <w:rsid w:val="00C71805"/>
    <w:rsid w:val="00C72E99"/>
    <w:rsid w:val="00C730BB"/>
    <w:rsid w:val="00C73421"/>
    <w:rsid w:val="00C739A9"/>
    <w:rsid w:val="00C749F2"/>
    <w:rsid w:val="00C74BAA"/>
    <w:rsid w:val="00C751B4"/>
    <w:rsid w:val="00C75709"/>
    <w:rsid w:val="00C763A1"/>
    <w:rsid w:val="00C76895"/>
    <w:rsid w:val="00C76FA2"/>
    <w:rsid w:val="00C775B6"/>
    <w:rsid w:val="00C80418"/>
    <w:rsid w:val="00C80660"/>
    <w:rsid w:val="00C810B5"/>
    <w:rsid w:val="00C81159"/>
    <w:rsid w:val="00C81562"/>
    <w:rsid w:val="00C81EA6"/>
    <w:rsid w:val="00C83E5E"/>
    <w:rsid w:val="00C844DD"/>
    <w:rsid w:val="00C8458E"/>
    <w:rsid w:val="00C84710"/>
    <w:rsid w:val="00C8561A"/>
    <w:rsid w:val="00C86215"/>
    <w:rsid w:val="00C86B3E"/>
    <w:rsid w:val="00C870C0"/>
    <w:rsid w:val="00C8747D"/>
    <w:rsid w:val="00C87C2B"/>
    <w:rsid w:val="00C90BBB"/>
    <w:rsid w:val="00C91E83"/>
    <w:rsid w:val="00C9214B"/>
    <w:rsid w:val="00C92482"/>
    <w:rsid w:val="00C929FF"/>
    <w:rsid w:val="00C93692"/>
    <w:rsid w:val="00C938A9"/>
    <w:rsid w:val="00C94874"/>
    <w:rsid w:val="00C94991"/>
    <w:rsid w:val="00C94E68"/>
    <w:rsid w:val="00C94EAD"/>
    <w:rsid w:val="00C95DF7"/>
    <w:rsid w:val="00C96B38"/>
    <w:rsid w:val="00C97361"/>
    <w:rsid w:val="00C976CF"/>
    <w:rsid w:val="00C977C1"/>
    <w:rsid w:val="00C9796B"/>
    <w:rsid w:val="00CA03C9"/>
    <w:rsid w:val="00CA0AB0"/>
    <w:rsid w:val="00CA0C8B"/>
    <w:rsid w:val="00CA1DEC"/>
    <w:rsid w:val="00CA211D"/>
    <w:rsid w:val="00CA264C"/>
    <w:rsid w:val="00CA2CC7"/>
    <w:rsid w:val="00CA3140"/>
    <w:rsid w:val="00CA32F1"/>
    <w:rsid w:val="00CA3D54"/>
    <w:rsid w:val="00CA4537"/>
    <w:rsid w:val="00CA4EDC"/>
    <w:rsid w:val="00CA5066"/>
    <w:rsid w:val="00CA550D"/>
    <w:rsid w:val="00CA5E56"/>
    <w:rsid w:val="00CA688A"/>
    <w:rsid w:val="00CB0927"/>
    <w:rsid w:val="00CB0BAB"/>
    <w:rsid w:val="00CB0D9B"/>
    <w:rsid w:val="00CB10C4"/>
    <w:rsid w:val="00CB1190"/>
    <w:rsid w:val="00CB12ED"/>
    <w:rsid w:val="00CB1588"/>
    <w:rsid w:val="00CB181B"/>
    <w:rsid w:val="00CB3A1F"/>
    <w:rsid w:val="00CB465F"/>
    <w:rsid w:val="00CB4744"/>
    <w:rsid w:val="00CB4967"/>
    <w:rsid w:val="00CB4CEC"/>
    <w:rsid w:val="00CB5010"/>
    <w:rsid w:val="00CB645B"/>
    <w:rsid w:val="00CB67F9"/>
    <w:rsid w:val="00CB687F"/>
    <w:rsid w:val="00CB6EDF"/>
    <w:rsid w:val="00CB70B8"/>
    <w:rsid w:val="00CC0020"/>
    <w:rsid w:val="00CC003D"/>
    <w:rsid w:val="00CC055C"/>
    <w:rsid w:val="00CC055E"/>
    <w:rsid w:val="00CC08D1"/>
    <w:rsid w:val="00CC0E4E"/>
    <w:rsid w:val="00CC1167"/>
    <w:rsid w:val="00CC19E0"/>
    <w:rsid w:val="00CC1A55"/>
    <w:rsid w:val="00CC2D49"/>
    <w:rsid w:val="00CC2F34"/>
    <w:rsid w:val="00CC30F2"/>
    <w:rsid w:val="00CC3249"/>
    <w:rsid w:val="00CC4096"/>
    <w:rsid w:val="00CC5289"/>
    <w:rsid w:val="00CC6338"/>
    <w:rsid w:val="00CC67FF"/>
    <w:rsid w:val="00CC7311"/>
    <w:rsid w:val="00CD02B7"/>
    <w:rsid w:val="00CD0CFA"/>
    <w:rsid w:val="00CD1D2F"/>
    <w:rsid w:val="00CD1FB5"/>
    <w:rsid w:val="00CD2977"/>
    <w:rsid w:val="00CD3749"/>
    <w:rsid w:val="00CD38C3"/>
    <w:rsid w:val="00CD3C8E"/>
    <w:rsid w:val="00CD3D1E"/>
    <w:rsid w:val="00CD3E08"/>
    <w:rsid w:val="00CD3FB0"/>
    <w:rsid w:val="00CD4164"/>
    <w:rsid w:val="00CD5CF1"/>
    <w:rsid w:val="00CD65D4"/>
    <w:rsid w:val="00CD663F"/>
    <w:rsid w:val="00CD6A9D"/>
    <w:rsid w:val="00CD74E7"/>
    <w:rsid w:val="00CD7EBC"/>
    <w:rsid w:val="00CE0886"/>
    <w:rsid w:val="00CE0BA9"/>
    <w:rsid w:val="00CE0C9A"/>
    <w:rsid w:val="00CE15A5"/>
    <w:rsid w:val="00CE1762"/>
    <w:rsid w:val="00CE1850"/>
    <w:rsid w:val="00CE1969"/>
    <w:rsid w:val="00CE1BF5"/>
    <w:rsid w:val="00CE1FB1"/>
    <w:rsid w:val="00CE267E"/>
    <w:rsid w:val="00CE2F24"/>
    <w:rsid w:val="00CE3315"/>
    <w:rsid w:val="00CE4110"/>
    <w:rsid w:val="00CE5876"/>
    <w:rsid w:val="00CE61F0"/>
    <w:rsid w:val="00CE6D68"/>
    <w:rsid w:val="00CE78AC"/>
    <w:rsid w:val="00CE7E3F"/>
    <w:rsid w:val="00CF004D"/>
    <w:rsid w:val="00CF0514"/>
    <w:rsid w:val="00CF0EDB"/>
    <w:rsid w:val="00CF17D6"/>
    <w:rsid w:val="00CF2220"/>
    <w:rsid w:val="00CF3007"/>
    <w:rsid w:val="00CF418D"/>
    <w:rsid w:val="00CF44D6"/>
    <w:rsid w:val="00CF4723"/>
    <w:rsid w:val="00CF4BB0"/>
    <w:rsid w:val="00CF4BBC"/>
    <w:rsid w:val="00CF5258"/>
    <w:rsid w:val="00CF6E4A"/>
    <w:rsid w:val="00CF758E"/>
    <w:rsid w:val="00CF7CE1"/>
    <w:rsid w:val="00D01642"/>
    <w:rsid w:val="00D01822"/>
    <w:rsid w:val="00D02BC4"/>
    <w:rsid w:val="00D0312A"/>
    <w:rsid w:val="00D033A4"/>
    <w:rsid w:val="00D035EC"/>
    <w:rsid w:val="00D040A5"/>
    <w:rsid w:val="00D0477A"/>
    <w:rsid w:val="00D04829"/>
    <w:rsid w:val="00D05657"/>
    <w:rsid w:val="00D05C03"/>
    <w:rsid w:val="00D05C79"/>
    <w:rsid w:val="00D0630A"/>
    <w:rsid w:val="00D06D4F"/>
    <w:rsid w:val="00D076C5"/>
    <w:rsid w:val="00D07B3A"/>
    <w:rsid w:val="00D10B78"/>
    <w:rsid w:val="00D10DD1"/>
    <w:rsid w:val="00D11899"/>
    <w:rsid w:val="00D1214A"/>
    <w:rsid w:val="00D127FB"/>
    <w:rsid w:val="00D1312F"/>
    <w:rsid w:val="00D13DBB"/>
    <w:rsid w:val="00D14001"/>
    <w:rsid w:val="00D14FD5"/>
    <w:rsid w:val="00D15347"/>
    <w:rsid w:val="00D15522"/>
    <w:rsid w:val="00D15A65"/>
    <w:rsid w:val="00D15FD6"/>
    <w:rsid w:val="00D16775"/>
    <w:rsid w:val="00D16D02"/>
    <w:rsid w:val="00D16D95"/>
    <w:rsid w:val="00D17736"/>
    <w:rsid w:val="00D20862"/>
    <w:rsid w:val="00D20BFD"/>
    <w:rsid w:val="00D219C7"/>
    <w:rsid w:val="00D230A1"/>
    <w:rsid w:val="00D234B6"/>
    <w:rsid w:val="00D23700"/>
    <w:rsid w:val="00D23994"/>
    <w:rsid w:val="00D2403C"/>
    <w:rsid w:val="00D24B4B"/>
    <w:rsid w:val="00D24D60"/>
    <w:rsid w:val="00D25098"/>
    <w:rsid w:val="00D259FC"/>
    <w:rsid w:val="00D268E3"/>
    <w:rsid w:val="00D27291"/>
    <w:rsid w:val="00D309F6"/>
    <w:rsid w:val="00D311B8"/>
    <w:rsid w:val="00D31212"/>
    <w:rsid w:val="00D31674"/>
    <w:rsid w:val="00D31A8F"/>
    <w:rsid w:val="00D31D5D"/>
    <w:rsid w:val="00D31E58"/>
    <w:rsid w:val="00D3208B"/>
    <w:rsid w:val="00D32398"/>
    <w:rsid w:val="00D3275A"/>
    <w:rsid w:val="00D32766"/>
    <w:rsid w:val="00D330C7"/>
    <w:rsid w:val="00D33A60"/>
    <w:rsid w:val="00D33A99"/>
    <w:rsid w:val="00D348AE"/>
    <w:rsid w:val="00D35370"/>
    <w:rsid w:val="00D35B2A"/>
    <w:rsid w:val="00D36704"/>
    <w:rsid w:val="00D36793"/>
    <w:rsid w:val="00D36D25"/>
    <w:rsid w:val="00D401B4"/>
    <w:rsid w:val="00D4172D"/>
    <w:rsid w:val="00D41C37"/>
    <w:rsid w:val="00D424CE"/>
    <w:rsid w:val="00D42D2A"/>
    <w:rsid w:val="00D436B2"/>
    <w:rsid w:val="00D43CCB"/>
    <w:rsid w:val="00D43E75"/>
    <w:rsid w:val="00D4431D"/>
    <w:rsid w:val="00D44359"/>
    <w:rsid w:val="00D446D8"/>
    <w:rsid w:val="00D44925"/>
    <w:rsid w:val="00D46797"/>
    <w:rsid w:val="00D46883"/>
    <w:rsid w:val="00D47168"/>
    <w:rsid w:val="00D47418"/>
    <w:rsid w:val="00D47802"/>
    <w:rsid w:val="00D47BE7"/>
    <w:rsid w:val="00D5066C"/>
    <w:rsid w:val="00D507CE"/>
    <w:rsid w:val="00D51A80"/>
    <w:rsid w:val="00D51D3D"/>
    <w:rsid w:val="00D51EFD"/>
    <w:rsid w:val="00D52582"/>
    <w:rsid w:val="00D52B02"/>
    <w:rsid w:val="00D52B09"/>
    <w:rsid w:val="00D53724"/>
    <w:rsid w:val="00D53859"/>
    <w:rsid w:val="00D53B15"/>
    <w:rsid w:val="00D54633"/>
    <w:rsid w:val="00D5475A"/>
    <w:rsid w:val="00D54FEA"/>
    <w:rsid w:val="00D565E4"/>
    <w:rsid w:val="00D56FB4"/>
    <w:rsid w:val="00D57F70"/>
    <w:rsid w:val="00D602C4"/>
    <w:rsid w:val="00D6047F"/>
    <w:rsid w:val="00D60DD7"/>
    <w:rsid w:val="00D6139B"/>
    <w:rsid w:val="00D617B5"/>
    <w:rsid w:val="00D61C79"/>
    <w:rsid w:val="00D61D31"/>
    <w:rsid w:val="00D62214"/>
    <w:rsid w:val="00D627BD"/>
    <w:rsid w:val="00D62C94"/>
    <w:rsid w:val="00D646EB"/>
    <w:rsid w:val="00D64E06"/>
    <w:rsid w:val="00D6554B"/>
    <w:rsid w:val="00D6609B"/>
    <w:rsid w:val="00D670AE"/>
    <w:rsid w:val="00D70065"/>
    <w:rsid w:val="00D7044A"/>
    <w:rsid w:val="00D71ED2"/>
    <w:rsid w:val="00D72C22"/>
    <w:rsid w:val="00D739CC"/>
    <w:rsid w:val="00D745E7"/>
    <w:rsid w:val="00D74B30"/>
    <w:rsid w:val="00D74C01"/>
    <w:rsid w:val="00D75126"/>
    <w:rsid w:val="00D7562A"/>
    <w:rsid w:val="00D75A31"/>
    <w:rsid w:val="00D76039"/>
    <w:rsid w:val="00D76053"/>
    <w:rsid w:val="00D76FD9"/>
    <w:rsid w:val="00D772CD"/>
    <w:rsid w:val="00D77485"/>
    <w:rsid w:val="00D7780F"/>
    <w:rsid w:val="00D809C1"/>
    <w:rsid w:val="00D80C37"/>
    <w:rsid w:val="00D80C58"/>
    <w:rsid w:val="00D8191F"/>
    <w:rsid w:val="00D81C12"/>
    <w:rsid w:val="00D826D1"/>
    <w:rsid w:val="00D82CD0"/>
    <w:rsid w:val="00D83094"/>
    <w:rsid w:val="00D835AE"/>
    <w:rsid w:val="00D83B88"/>
    <w:rsid w:val="00D83DE0"/>
    <w:rsid w:val="00D84224"/>
    <w:rsid w:val="00D843CB"/>
    <w:rsid w:val="00D87AE1"/>
    <w:rsid w:val="00D87D17"/>
    <w:rsid w:val="00D902E6"/>
    <w:rsid w:val="00D9069F"/>
    <w:rsid w:val="00D90C48"/>
    <w:rsid w:val="00D9143C"/>
    <w:rsid w:val="00D9237B"/>
    <w:rsid w:val="00D927C2"/>
    <w:rsid w:val="00D92CD1"/>
    <w:rsid w:val="00D93D43"/>
    <w:rsid w:val="00D94537"/>
    <w:rsid w:val="00D94EEC"/>
    <w:rsid w:val="00D94F34"/>
    <w:rsid w:val="00D96685"/>
    <w:rsid w:val="00DA41BD"/>
    <w:rsid w:val="00DA4C06"/>
    <w:rsid w:val="00DA533D"/>
    <w:rsid w:val="00DA5A06"/>
    <w:rsid w:val="00DA7135"/>
    <w:rsid w:val="00DA72E3"/>
    <w:rsid w:val="00DB0499"/>
    <w:rsid w:val="00DB21AF"/>
    <w:rsid w:val="00DB237F"/>
    <w:rsid w:val="00DB34F2"/>
    <w:rsid w:val="00DB35DE"/>
    <w:rsid w:val="00DB3824"/>
    <w:rsid w:val="00DB467E"/>
    <w:rsid w:val="00DB4B7F"/>
    <w:rsid w:val="00DB4FE0"/>
    <w:rsid w:val="00DB57BC"/>
    <w:rsid w:val="00DB5C47"/>
    <w:rsid w:val="00DB6095"/>
    <w:rsid w:val="00DB6BDF"/>
    <w:rsid w:val="00DB75E1"/>
    <w:rsid w:val="00DB7C7F"/>
    <w:rsid w:val="00DB7EA5"/>
    <w:rsid w:val="00DC00E8"/>
    <w:rsid w:val="00DC2D7D"/>
    <w:rsid w:val="00DC2D9A"/>
    <w:rsid w:val="00DC3337"/>
    <w:rsid w:val="00DC36F2"/>
    <w:rsid w:val="00DC3A74"/>
    <w:rsid w:val="00DC416B"/>
    <w:rsid w:val="00DC4B67"/>
    <w:rsid w:val="00DC4EE8"/>
    <w:rsid w:val="00DC53E1"/>
    <w:rsid w:val="00DC53FA"/>
    <w:rsid w:val="00DC5BC6"/>
    <w:rsid w:val="00DC5F54"/>
    <w:rsid w:val="00DC6141"/>
    <w:rsid w:val="00DC6573"/>
    <w:rsid w:val="00DC6F82"/>
    <w:rsid w:val="00DC7251"/>
    <w:rsid w:val="00DD04DE"/>
    <w:rsid w:val="00DD16BD"/>
    <w:rsid w:val="00DD1EEA"/>
    <w:rsid w:val="00DD2155"/>
    <w:rsid w:val="00DD3E73"/>
    <w:rsid w:val="00DD4605"/>
    <w:rsid w:val="00DD47DC"/>
    <w:rsid w:val="00DD4DF6"/>
    <w:rsid w:val="00DD5355"/>
    <w:rsid w:val="00DD656B"/>
    <w:rsid w:val="00DD6A1F"/>
    <w:rsid w:val="00DD7B3F"/>
    <w:rsid w:val="00DD7D74"/>
    <w:rsid w:val="00DE0B46"/>
    <w:rsid w:val="00DE136D"/>
    <w:rsid w:val="00DE1B51"/>
    <w:rsid w:val="00DE1D77"/>
    <w:rsid w:val="00DE25B5"/>
    <w:rsid w:val="00DE296C"/>
    <w:rsid w:val="00DE31BE"/>
    <w:rsid w:val="00DE3562"/>
    <w:rsid w:val="00DE383A"/>
    <w:rsid w:val="00DE502F"/>
    <w:rsid w:val="00DE55C5"/>
    <w:rsid w:val="00DE58DA"/>
    <w:rsid w:val="00DE5B84"/>
    <w:rsid w:val="00DE6D65"/>
    <w:rsid w:val="00DE6D79"/>
    <w:rsid w:val="00DE71D4"/>
    <w:rsid w:val="00DE731D"/>
    <w:rsid w:val="00DE78AB"/>
    <w:rsid w:val="00DE7D6B"/>
    <w:rsid w:val="00DF00AD"/>
    <w:rsid w:val="00DF07A5"/>
    <w:rsid w:val="00DF0FE0"/>
    <w:rsid w:val="00DF103C"/>
    <w:rsid w:val="00DF106A"/>
    <w:rsid w:val="00DF1887"/>
    <w:rsid w:val="00DF1E8A"/>
    <w:rsid w:val="00DF2550"/>
    <w:rsid w:val="00DF3024"/>
    <w:rsid w:val="00DF37AA"/>
    <w:rsid w:val="00DF3B73"/>
    <w:rsid w:val="00DF4FD5"/>
    <w:rsid w:val="00DF5580"/>
    <w:rsid w:val="00DF5C1D"/>
    <w:rsid w:val="00DF61DD"/>
    <w:rsid w:val="00DF7647"/>
    <w:rsid w:val="00DF7844"/>
    <w:rsid w:val="00E00269"/>
    <w:rsid w:val="00E004EC"/>
    <w:rsid w:val="00E008AD"/>
    <w:rsid w:val="00E0178F"/>
    <w:rsid w:val="00E01CE6"/>
    <w:rsid w:val="00E03BEF"/>
    <w:rsid w:val="00E0414C"/>
    <w:rsid w:val="00E0601C"/>
    <w:rsid w:val="00E063FF"/>
    <w:rsid w:val="00E06C9D"/>
    <w:rsid w:val="00E075F8"/>
    <w:rsid w:val="00E1027B"/>
    <w:rsid w:val="00E11066"/>
    <w:rsid w:val="00E12D3B"/>
    <w:rsid w:val="00E130A0"/>
    <w:rsid w:val="00E13E54"/>
    <w:rsid w:val="00E13F2D"/>
    <w:rsid w:val="00E147F7"/>
    <w:rsid w:val="00E1486D"/>
    <w:rsid w:val="00E14CEC"/>
    <w:rsid w:val="00E164F6"/>
    <w:rsid w:val="00E16B7E"/>
    <w:rsid w:val="00E1742B"/>
    <w:rsid w:val="00E17DE7"/>
    <w:rsid w:val="00E208E5"/>
    <w:rsid w:val="00E2179C"/>
    <w:rsid w:val="00E2212D"/>
    <w:rsid w:val="00E22E8E"/>
    <w:rsid w:val="00E24233"/>
    <w:rsid w:val="00E25DC6"/>
    <w:rsid w:val="00E260AB"/>
    <w:rsid w:val="00E26788"/>
    <w:rsid w:val="00E275C1"/>
    <w:rsid w:val="00E307D4"/>
    <w:rsid w:val="00E3178A"/>
    <w:rsid w:val="00E31C87"/>
    <w:rsid w:val="00E31D67"/>
    <w:rsid w:val="00E31E02"/>
    <w:rsid w:val="00E32C90"/>
    <w:rsid w:val="00E33BAB"/>
    <w:rsid w:val="00E3492A"/>
    <w:rsid w:val="00E34C96"/>
    <w:rsid w:val="00E35862"/>
    <w:rsid w:val="00E3640F"/>
    <w:rsid w:val="00E36538"/>
    <w:rsid w:val="00E3658A"/>
    <w:rsid w:val="00E37CC9"/>
    <w:rsid w:val="00E40E2D"/>
    <w:rsid w:val="00E41465"/>
    <w:rsid w:val="00E41521"/>
    <w:rsid w:val="00E42874"/>
    <w:rsid w:val="00E42A53"/>
    <w:rsid w:val="00E43837"/>
    <w:rsid w:val="00E43F8D"/>
    <w:rsid w:val="00E44279"/>
    <w:rsid w:val="00E44E57"/>
    <w:rsid w:val="00E45306"/>
    <w:rsid w:val="00E45694"/>
    <w:rsid w:val="00E45A69"/>
    <w:rsid w:val="00E46A74"/>
    <w:rsid w:val="00E46DAA"/>
    <w:rsid w:val="00E47366"/>
    <w:rsid w:val="00E47D14"/>
    <w:rsid w:val="00E5030B"/>
    <w:rsid w:val="00E504AD"/>
    <w:rsid w:val="00E50F75"/>
    <w:rsid w:val="00E5121C"/>
    <w:rsid w:val="00E51468"/>
    <w:rsid w:val="00E51675"/>
    <w:rsid w:val="00E51D38"/>
    <w:rsid w:val="00E51D8B"/>
    <w:rsid w:val="00E51F9F"/>
    <w:rsid w:val="00E52155"/>
    <w:rsid w:val="00E52374"/>
    <w:rsid w:val="00E52A4C"/>
    <w:rsid w:val="00E52D8E"/>
    <w:rsid w:val="00E530A4"/>
    <w:rsid w:val="00E535DD"/>
    <w:rsid w:val="00E53958"/>
    <w:rsid w:val="00E53D04"/>
    <w:rsid w:val="00E5414E"/>
    <w:rsid w:val="00E54E34"/>
    <w:rsid w:val="00E556DB"/>
    <w:rsid w:val="00E5575F"/>
    <w:rsid w:val="00E57C8B"/>
    <w:rsid w:val="00E607F1"/>
    <w:rsid w:val="00E61B49"/>
    <w:rsid w:val="00E62A6B"/>
    <w:rsid w:val="00E63C7C"/>
    <w:rsid w:val="00E646CD"/>
    <w:rsid w:val="00E646FD"/>
    <w:rsid w:val="00E651FF"/>
    <w:rsid w:val="00E65802"/>
    <w:rsid w:val="00E662E0"/>
    <w:rsid w:val="00E66366"/>
    <w:rsid w:val="00E678F8"/>
    <w:rsid w:val="00E702B5"/>
    <w:rsid w:val="00E717AA"/>
    <w:rsid w:val="00E71E92"/>
    <w:rsid w:val="00E72DF7"/>
    <w:rsid w:val="00E738C0"/>
    <w:rsid w:val="00E73D27"/>
    <w:rsid w:val="00E74261"/>
    <w:rsid w:val="00E748FD"/>
    <w:rsid w:val="00E74FAE"/>
    <w:rsid w:val="00E754F6"/>
    <w:rsid w:val="00E75555"/>
    <w:rsid w:val="00E75E84"/>
    <w:rsid w:val="00E769F2"/>
    <w:rsid w:val="00E7705A"/>
    <w:rsid w:val="00E771C0"/>
    <w:rsid w:val="00E8045A"/>
    <w:rsid w:val="00E80979"/>
    <w:rsid w:val="00E80E03"/>
    <w:rsid w:val="00E81082"/>
    <w:rsid w:val="00E81851"/>
    <w:rsid w:val="00E82187"/>
    <w:rsid w:val="00E82BC5"/>
    <w:rsid w:val="00E82D88"/>
    <w:rsid w:val="00E833A0"/>
    <w:rsid w:val="00E849D3"/>
    <w:rsid w:val="00E84C61"/>
    <w:rsid w:val="00E85C01"/>
    <w:rsid w:val="00E868E7"/>
    <w:rsid w:val="00E86F58"/>
    <w:rsid w:val="00E903F1"/>
    <w:rsid w:val="00E90557"/>
    <w:rsid w:val="00E90D5A"/>
    <w:rsid w:val="00E90E04"/>
    <w:rsid w:val="00E91807"/>
    <w:rsid w:val="00E92920"/>
    <w:rsid w:val="00E929E3"/>
    <w:rsid w:val="00E935D1"/>
    <w:rsid w:val="00E94970"/>
    <w:rsid w:val="00E9550A"/>
    <w:rsid w:val="00E95A6E"/>
    <w:rsid w:val="00E960A8"/>
    <w:rsid w:val="00E964A4"/>
    <w:rsid w:val="00E9653D"/>
    <w:rsid w:val="00E96B3D"/>
    <w:rsid w:val="00EA2233"/>
    <w:rsid w:val="00EA232B"/>
    <w:rsid w:val="00EA2659"/>
    <w:rsid w:val="00EA3987"/>
    <w:rsid w:val="00EA4F1D"/>
    <w:rsid w:val="00EA51AA"/>
    <w:rsid w:val="00EA5BD1"/>
    <w:rsid w:val="00EA644E"/>
    <w:rsid w:val="00EA6EB2"/>
    <w:rsid w:val="00EA7572"/>
    <w:rsid w:val="00EA7696"/>
    <w:rsid w:val="00EA7AAE"/>
    <w:rsid w:val="00EA7B38"/>
    <w:rsid w:val="00EB025C"/>
    <w:rsid w:val="00EB0C41"/>
    <w:rsid w:val="00EB21C5"/>
    <w:rsid w:val="00EB2948"/>
    <w:rsid w:val="00EB2B38"/>
    <w:rsid w:val="00EB3670"/>
    <w:rsid w:val="00EB45B3"/>
    <w:rsid w:val="00EB4C69"/>
    <w:rsid w:val="00EB53EB"/>
    <w:rsid w:val="00EB5DCC"/>
    <w:rsid w:val="00EB6DBB"/>
    <w:rsid w:val="00EB74F5"/>
    <w:rsid w:val="00EB78B9"/>
    <w:rsid w:val="00EB7E96"/>
    <w:rsid w:val="00EC0681"/>
    <w:rsid w:val="00EC074A"/>
    <w:rsid w:val="00EC1399"/>
    <w:rsid w:val="00EC1D98"/>
    <w:rsid w:val="00EC210D"/>
    <w:rsid w:val="00EC3AFE"/>
    <w:rsid w:val="00EC41D7"/>
    <w:rsid w:val="00EC43F4"/>
    <w:rsid w:val="00EC4F94"/>
    <w:rsid w:val="00EC66C2"/>
    <w:rsid w:val="00EC74A2"/>
    <w:rsid w:val="00ED081F"/>
    <w:rsid w:val="00ED14CB"/>
    <w:rsid w:val="00ED1889"/>
    <w:rsid w:val="00ED1A51"/>
    <w:rsid w:val="00ED275A"/>
    <w:rsid w:val="00ED278B"/>
    <w:rsid w:val="00ED2E8B"/>
    <w:rsid w:val="00ED3298"/>
    <w:rsid w:val="00ED36AA"/>
    <w:rsid w:val="00ED43D5"/>
    <w:rsid w:val="00ED6DCF"/>
    <w:rsid w:val="00ED6F60"/>
    <w:rsid w:val="00ED6FC6"/>
    <w:rsid w:val="00ED77DB"/>
    <w:rsid w:val="00ED7DD2"/>
    <w:rsid w:val="00ED7E0F"/>
    <w:rsid w:val="00EE07BB"/>
    <w:rsid w:val="00EE0EDF"/>
    <w:rsid w:val="00EE0F4E"/>
    <w:rsid w:val="00EE10DB"/>
    <w:rsid w:val="00EE132C"/>
    <w:rsid w:val="00EE18B4"/>
    <w:rsid w:val="00EE2D53"/>
    <w:rsid w:val="00EE3C24"/>
    <w:rsid w:val="00EE5667"/>
    <w:rsid w:val="00EE5BCE"/>
    <w:rsid w:val="00EE68F3"/>
    <w:rsid w:val="00EE6983"/>
    <w:rsid w:val="00EE7103"/>
    <w:rsid w:val="00EE76FF"/>
    <w:rsid w:val="00EE7A2D"/>
    <w:rsid w:val="00EF014F"/>
    <w:rsid w:val="00EF0365"/>
    <w:rsid w:val="00EF03C0"/>
    <w:rsid w:val="00EF04AD"/>
    <w:rsid w:val="00EF09DB"/>
    <w:rsid w:val="00EF10AB"/>
    <w:rsid w:val="00EF1393"/>
    <w:rsid w:val="00EF188B"/>
    <w:rsid w:val="00EF2100"/>
    <w:rsid w:val="00EF22C0"/>
    <w:rsid w:val="00EF2B84"/>
    <w:rsid w:val="00EF3314"/>
    <w:rsid w:val="00EF364F"/>
    <w:rsid w:val="00EF3E21"/>
    <w:rsid w:val="00EF4C33"/>
    <w:rsid w:val="00EF4CD9"/>
    <w:rsid w:val="00EF5935"/>
    <w:rsid w:val="00EF6D26"/>
    <w:rsid w:val="00EF6DE2"/>
    <w:rsid w:val="00EF7626"/>
    <w:rsid w:val="00EF77C3"/>
    <w:rsid w:val="00EF7AAA"/>
    <w:rsid w:val="00EF7DE2"/>
    <w:rsid w:val="00F00645"/>
    <w:rsid w:val="00F0124B"/>
    <w:rsid w:val="00F017FB"/>
    <w:rsid w:val="00F01E5B"/>
    <w:rsid w:val="00F02B6F"/>
    <w:rsid w:val="00F02BE3"/>
    <w:rsid w:val="00F02CBF"/>
    <w:rsid w:val="00F02DEF"/>
    <w:rsid w:val="00F0456C"/>
    <w:rsid w:val="00F046B9"/>
    <w:rsid w:val="00F04D21"/>
    <w:rsid w:val="00F05311"/>
    <w:rsid w:val="00F0551A"/>
    <w:rsid w:val="00F05B7F"/>
    <w:rsid w:val="00F05B8F"/>
    <w:rsid w:val="00F0632C"/>
    <w:rsid w:val="00F067C0"/>
    <w:rsid w:val="00F06AF9"/>
    <w:rsid w:val="00F104B9"/>
    <w:rsid w:val="00F115D0"/>
    <w:rsid w:val="00F1216B"/>
    <w:rsid w:val="00F12391"/>
    <w:rsid w:val="00F126B0"/>
    <w:rsid w:val="00F12FB9"/>
    <w:rsid w:val="00F14007"/>
    <w:rsid w:val="00F14666"/>
    <w:rsid w:val="00F147D5"/>
    <w:rsid w:val="00F148C9"/>
    <w:rsid w:val="00F14BC5"/>
    <w:rsid w:val="00F1575D"/>
    <w:rsid w:val="00F15F43"/>
    <w:rsid w:val="00F162DE"/>
    <w:rsid w:val="00F16407"/>
    <w:rsid w:val="00F16788"/>
    <w:rsid w:val="00F16EEE"/>
    <w:rsid w:val="00F1750C"/>
    <w:rsid w:val="00F1751A"/>
    <w:rsid w:val="00F1768D"/>
    <w:rsid w:val="00F17E4B"/>
    <w:rsid w:val="00F20069"/>
    <w:rsid w:val="00F20534"/>
    <w:rsid w:val="00F219EA"/>
    <w:rsid w:val="00F21F35"/>
    <w:rsid w:val="00F21FC5"/>
    <w:rsid w:val="00F2216A"/>
    <w:rsid w:val="00F22411"/>
    <w:rsid w:val="00F22699"/>
    <w:rsid w:val="00F23916"/>
    <w:rsid w:val="00F24351"/>
    <w:rsid w:val="00F24F46"/>
    <w:rsid w:val="00F2549C"/>
    <w:rsid w:val="00F25B10"/>
    <w:rsid w:val="00F26211"/>
    <w:rsid w:val="00F264D7"/>
    <w:rsid w:val="00F26517"/>
    <w:rsid w:val="00F27440"/>
    <w:rsid w:val="00F3012B"/>
    <w:rsid w:val="00F312C2"/>
    <w:rsid w:val="00F314F3"/>
    <w:rsid w:val="00F32254"/>
    <w:rsid w:val="00F32E94"/>
    <w:rsid w:val="00F3339E"/>
    <w:rsid w:val="00F33457"/>
    <w:rsid w:val="00F3355D"/>
    <w:rsid w:val="00F34069"/>
    <w:rsid w:val="00F3412B"/>
    <w:rsid w:val="00F363BC"/>
    <w:rsid w:val="00F36F6A"/>
    <w:rsid w:val="00F36FF5"/>
    <w:rsid w:val="00F37112"/>
    <w:rsid w:val="00F37778"/>
    <w:rsid w:val="00F37AB5"/>
    <w:rsid w:val="00F37BFA"/>
    <w:rsid w:val="00F41094"/>
    <w:rsid w:val="00F41369"/>
    <w:rsid w:val="00F41527"/>
    <w:rsid w:val="00F41816"/>
    <w:rsid w:val="00F421CF"/>
    <w:rsid w:val="00F426CD"/>
    <w:rsid w:val="00F42CA6"/>
    <w:rsid w:val="00F42F0A"/>
    <w:rsid w:val="00F4303E"/>
    <w:rsid w:val="00F43482"/>
    <w:rsid w:val="00F43B2E"/>
    <w:rsid w:val="00F444C6"/>
    <w:rsid w:val="00F4684B"/>
    <w:rsid w:val="00F46D03"/>
    <w:rsid w:val="00F4745E"/>
    <w:rsid w:val="00F476C1"/>
    <w:rsid w:val="00F47A93"/>
    <w:rsid w:val="00F47DB5"/>
    <w:rsid w:val="00F503B2"/>
    <w:rsid w:val="00F50A32"/>
    <w:rsid w:val="00F51D88"/>
    <w:rsid w:val="00F52440"/>
    <w:rsid w:val="00F5269B"/>
    <w:rsid w:val="00F5281F"/>
    <w:rsid w:val="00F52902"/>
    <w:rsid w:val="00F52958"/>
    <w:rsid w:val="00F53854"/>
    <w:rsid w:val="00F53A01"/>
    <w:rsid w:val="00F54475"/>
    <w:rsid w:val="00F54854"/>
    <w:rsid w:val="00F55262"/>
    <w:rsid w:val="00F55B7A"/>
    <w:rsid w:val="00F55CBE"/>
    <w:rsid w:val="00F560E6"/>
    <w:rsid w:val="00F57F81"/>
    <w:rsid w:val="00F60E61"/>
    <w:rsid w:val="00F61093"/>
    <w:rsid w:val="00F613F3"/>
    <w:rsid w:val="00F61612"/>
    <w:rsid w:val="00F61ED7"/>
    <w:rsid w:val="00F6226D"/>
    <w:rsid w:val="00F62C1A"/>
    <w:rsid w:val="00F62F74"/>
    <w:rsid w:val="00F6324B"/>
    <w:rsid w:val="00F63750"/>
    <w:rsid w:val="00F638AB"/>
    <w:rsid w:val="00F63DFB"/>
    <w:rsid w:val="00F64BB6"/>
    <w:rsid w:val="00F64D9A"/>
    <w:rsid w:val="00F64EB0"/>
    <w:rsid w:val="00F6538B"/>
    <w:rsid w:val="00F65C92"/>
    <w:rsid w:val="00F65FD2"/>
    <w:rsid w:val="00F66424"/>
    <w:rsid w:val="00F66DD2"/>
    <w:rsid w:val="00F67229"/>
    <w:rsid w:val="00F67298"/>
    <w:rsid w:val="00F6746C"/>
    <w:rsid w:val="00F67522"/>
    <w:rsid w:val="00F676FA"/>
    <w:rsid w:val="00F73743"/>
    <w:rsid w:val="00F73CE7"/>
    <w:rsid w:val="00F74770"/>
    <w:rsid w:val="00F75023"/>
    <w:rsid w:val="00F756E4"/>
    <w:rsid w:val="00F760C3"/>
    <w:rsid w:val="00F76CDE"/>
    <w:rsid w:val="00F7790B"/>
    <w:rsid w:val="00F804A1"/>
    <w:rsid w:val="00F80A90"/>
    <w:rsid w:val="00F80AFA"/>
    <w:rsid w:val="00F8158E"/>
    <w:rsid w:val="00F81671"/>
    <w:rsid w:val="00F81C8B"/>
    <w:rsid w:val="00F81F92"/>
    <w:rsid w:val="00F828F5"/>
    <w:rsid w:val="00F82B6A"/>
    <w:rsid w:val="00F831A8"/>
    <w:rsid w:val="00F83AD3"/>
    <w:rsid w:val="00F83B48"/>
    <w:rsid w:val="00F83C08"/>
    <w:rsid w:val="00F83FE0"/>
    <w:rsid w:val="00F84114"/>
    <w:rsid w:val="00F86182"/>
    <w:rsid w:val="00F86234"/>
    <w:rsid w:val="00F870F8"/>
    <w:rsid w:val="00F8762D"/>
    <w:rsid w:val="00F8798B"/>
    <w:rsid w:val="00F87B24"/>
    <w:rsid w:val="00F90BE7"/>
    <w:rsid w:val="00F90DCA"/>
    <w:rsid w:val="00F9134A"/>
    <w:rsid w:val="00F91518"/>
    <w:rsid w:val="00F91BF5"/>
    <w:rsid w:val="00F91E6E"/>
    <w:rsid w:val="00F94108"/>
    <w:rsid w:val="00F95BAF"/>
    <w:rsid w:val="00F95D1B"/>
    <w:rsid w:val="00F9665E"/>
    <w:rsid w:val="00F96E01"/>
    <w:rsid w:val="00F97EF5"/>
    <w:rsid w:val="00F97FF2"/>
    <w:rsid w:val="00FA0BD2"/>
    <w:rsid w:val="00FA1228"/>
    <w:rsid w:val="00FA1F68"/>
    <w:rsid w:val="00FA2874"/>
    <w:rsid w:val="00FA2BD0"/>
    <w:rsid w:val="00FA3F25"/>
    <w:rsid w:val="00FA402A"/>
    <w:rsid w:val="00FA48D6"/>
    <w:rsid w:val="00FA4C88"/>
    <w:rsid w:val="00FA53BB"/>
    <w:rsid w:val="00FA552C"/>
    <w:rsid w:val="00FA5619"/>
    <w:rsid w:val="00FA583C"/>
    <w:rsid w:val="00FA5D2B"/>
    <w:rsid w:val="00FA766C"/>
    <w:rsid w:val="00FA7C97"/>
    <w:rsid w:val="00FB058B"/>
    <w:rsid w:val="00FB218B"/>
    <w:rsid w:val="00FB2718"/>
    <w:rsid w:val="00FB27A8"/>
    <w:rsid w:val="00FB27FF"/>
    <w:rsid w:val="00FB32D1"/>
    <w:rsid w:val="00FB3764"/>
    <w:rsid w:val="00FB3A3B"/>
    <w:rsid w:val="00FB4337"/>
    <w:rsid w:val="00FB4948"/>
    <w:rsid w:val="00FB4A74"/>
    <w:rsid w:val="00FB4F2C"/>
    <w:rsid w:val="00FB5047"/>
    <w:rsid w:val="00FB592B"/>
    <w:rsid w:val="00FB6132"/>
    <w:rsid w:val="00FB6F1F"/>
    <w:rsid w:val="00FB7085"/>
    <w:rsid w:val="00FB7100"/>
    <w:rsid w:val="00FB736A"/>
    <w:rsid w:val="00FB73B4"/>
    <w:rsid w:val="00FB7A90"/>
    <w:rsid w:val="00FC0BBF"/>
    <w:rsid w:val="00FC0EE9"/>
    <w:rsid w:val="00FC1219"/>
    <w:rsid w:val="00FC2D74"/>
    <w:rsid w:val="00FC3480"/>
    <w:rsid w:val="00FC35B6"/>
    <w:rsid w:val="00FC384F"/>
    <w:rsid w:val="00FC3AB4"/>
    <w:rsid w:val="00FC459A"/>
    <w:rsid w:val="00FC4723"/>
    <w:rsid w:val="00FC4783"/>
    <w:rsid w:val="00FC4DCD"/>
    <w:rsid w:val="00FC5269"/>
    <w:rsid w:val="00FC5BEB"/>
    <w:rsid w:val="00FC5C6C"/>
    <w:rsid w:val="00FC646D"/>
    <w:rsid w:val="00FC6ABA"/>
    <w:rsid w:val="00FD0E34"/>
    <w:rsid w:val="00FD1160"/>
    <w:rsid w:val="00FD1F6E"/>
    <w:rsid w:val="00FD2477"/>
    <w:rsid w:val="00FD371A"/>
    <w:rsid w:val="00FD3F30"/>
    <w:rsid w:val="00FD3F39"/>
    <w:rsid w:val="00FD44E9"/>
    <w:rsid w:val="00FD4E51"/>
    <w:rsid w:val="00FD5EBA"/>
    <w:rsid w:val="00FD72DD"/>
    <w:rsid w:val="00FD7C32"/>
    <w:rsid w:val="00FE06E8"/>
    <w:rsid w:val="00FE076E"/>
    <w:rsid w:val="00FE0915"/>
    <w:rsid w:val="00FE091C"/>
    <w:rsid w:val="00FE101F"/>
    <w:rsid w:val="00FE14DD"/>
    <w:rsid w:val="00FE1FAB"/>
    <w:rsid w:val="00FE2123"/>
    <w:rsid w:val="00FE2EA0"/>
    <w:rsid w:val="00FE46AA"/>
    <w:rsid w:val="00FE57F1"/>
    <w:rsid w:val="00FE62C1"/>
    <w:rsid w:val="00FE6941"/>
    <w:rsid w:val="00FE6CA0"/>
    <w:rsid w:val="00FF00C3"/>
    <w:rsid w:val="00FF0246"/>
    <w:rsid w:val="00FF0A70"/>
    <w:rsid w:val="00FF0AFD"/>
    <w:rsid w:val="00FF13D0"/>
    <w:rsid w:val="00FF191B"/>
    <w:rsid w:val="00FF2404"/>
    <w:rsid w:val="00FF2A71"/>
    <w:rsid w:val="00FF443D"/>
    <w:rsid w:val="00FF46EA"/>
    <w:rsid w:val="00FF4A2C"/>
    <w:rsid w:val="00FF59A8"/>
    <w:rsid w:val="00FF5B69"/>
    <w:rsid w:val="00FF6811"/>
    <w:rsid w:val="00FF7213"/>
    <w:rsid w:val="00FF7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8673"/>
    <o:shapelayout v:ext="edit">
      <o:idmap v:ext="edit" data="1"/>
    </o:shapelayout>
  </w:shapeDefaults>
  <w:decimalSymbol w:val=","/>
  <w:listSeparator w:val=";"/>
  <w14:docId w14:val="4E189C52"/>
  <w15:chartTrackingRefBased/>
  <w15:docId w15:val="{63EE1051-AA92-4B89-B744-E719C88F9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552C1"/>
    <w:rPr>
      <w:rFonts w:ascii="Arial" w:hAnsi="Arial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5374D"/>
    <w:pPr>
      <w:keepNext/>
      <w:keepLines/>
      <w:spacing w:before="240" w:after="120" w:line="240" w:lineRule="auto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14232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507CE"/>
    <w:pPr>
      <w:keepNext/>
      <w:keepLines/>
      <w:spacing w:before="240" w:after="120"/>
      <w:outlineLvl w:val="2"/>
    </w:pPr>
    <w:rPr>
      <w:rFonts w:eastAsiaTheme="majorEastAsia" w:cstheme="majorBidi"/>
      <w:b/>
      <w:i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92636"/>
    <w:pPr>
      <w:keepNext/>
      <w:keepLines/>
      <w:spacing w:before="240" w:after="120"/>
      <w:outlineLvl w:val="3"/>
    </w:pPr>
    <w:rPr>
      <w:rFonts w:eastAsiaTheme="majorEastAsia" w:cstheme="majorBidi"/>
      <w:i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461EA5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A5374D"/>
    <w:rPr>
      <w:rFonts w:ascii="Arial" w:eastAsiaTheme="majorEastAsia" w:hAnsi="Arial" w:cstheme="majorBidi"/>
      <w:b/>
      <w:color w:val="000000" w:themeColor="text1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14232"/>
    <w:rPr>
      <w:rFonts w:ascii="Arial" w:eastAsiaTheme="majorEastAsia" w:hAnsi="Arial" w:cstheme="majorBidi"/>
      <w:b/>
      <w:szCs w:val="26"/>
      <w:lang w:val="en-US"/>
    </w:rPr>
  </w:style>
  <w:style w:type="table" w:styleId="Tabellenraster">
    <w:name w:val="Table Grid"/>
    <w:basedOn w:val="NormaleTabelle"/>
    <w:uiPriority w:val="39"/>
    <w:rsid w:val="00A016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E646FD"/>
    <w:pPr>
      <w:spacing w:after="0"/>
      <w:jc w:val="center"/>
    </w:pPr>
    <w:rPr>
      <w:rFonts w:cs="Arial"/>
      <w:noProof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E646FD"/>
    <w:rPr>
      <w:lang w:val="en-US"/>
    </w:rPr>
  </w:style>
  <w:style w:type="character" w:customStyle="1" w:styleId="EndNoteBibliographyTitleZchn">
    <w:name w:val="EndNote Bibliography Title Zchn"/>
    <w:basedOn w:val="ListenabsatzZchn"/>
    <w:link w:val="EndNoteBibliographyTitle"/>
    <w:rsid w:val="00E646FD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646FD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ListenabsatzZchn"/>
    <w:link w:val="EndNoteBibliography"/>
    <w:rsid w:val="00E646FD"/>
    <w:rPr>
      <w:rFonts w:ascii="Arial" w:hAnsi="Arial" w:cs="Arial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E646FD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646FD"/>
    <w:rPr>
      <w:color w:val="605E5C"/>
      <w:shd w:val="clear" w:color="auto" w:fill="E1DFDD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507CE"/>
    <w:rPr>
      <w:rFonts w:ascii="Arial" w:eastAsiaTheme="majorEastAsia" w:hAnsi="Arial" w:cstheme="majorBidi"/>
      <w:b/>
      <w:i/>
      <w:szCs w:val="24"/>
      <w:lang w:val="en-US"/>
    </w:rPr>
  </w:style>
  <w:style w:type="paragraph" w:styleId="StandardWeb">
    <w:name w:val="Normal (Web)"/>
    <w:basedOn w:val="Standard"/>
    <w:uiPriority w:val="99"/>
    <w:unhideWhenUsed/>
    <w:rsid w:val="00683B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1F0F3E"/>
    <w:rPr>
      <w:color w:val="954F72" w:themeColor="followedHyperlink"/>
      <w:u w:val="single"/>
    </w:rPr>
  </w:style>
  <w:style w:type="paragraph" w:styleId="KeinLeerraum">
    <w:name w:val="No Spacing"/>
    <w:uiPriority w:val="1"/>
    <w:qFormat/>
    <w:rsid w:val="005552C1"/>
    <w:pPr>
      <w:spacing w:after="0" w:line="240" w:lineRule="auto"/>
    </w:pPr>
    <w:rPr>
      <w:rFonts w:ascii="Arial" w:hAnsi="Arial"/>
      <w:lang w:val="en-US"/>
    </w:rPr>
  </w:style>
  <w:style w:type="character" w:styleId="Hervorhebung">
    <w:name w:val="Emphasis"/>
    <w:basedOn w:val="Absatz-Standardschriftart"/>
    <w:uiPriority w:val="20"/>
    <w:qFormat/>
    <w:rsid w:val="00CC67FF"/>
    <w:rPr>
      <w:i/>
      <w:iCs/>
    </w:rPr>
  </w:style>
  <w:style w:type="paragraph" w:customStyle="1" w:styleId="p">
    <w:name w:val="p"/>
    <w:basedOn w:val="Standard"/>
    <w:rsid w:val="008A43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ref-lnk">
    <w:name w:val="ref-lnk"/>
    <w:basedOn w:val="Absatz-Standardschriftart"/>
    <w:rsid w:val="004B1BFF"/>
  </w:style>
  <w:style w:type="character" w:customStyle="1" w:styleId="off-screen">
    <w:name w:val="off-screen"/>
    <w:basedOn w:val="Absatz-Standardschriftart"/>
    <w:rsid w:val="004B1BFF"/>
  </w:style>
  <w:style w:type="character" w:customStyle="1" w:styleId="anchor-text">
    <w:name w:val="anchor-text"/>
    <w:basedOn w:val="Absatz-Standardschriftart"/>
    <w:rsid w:val="008774DC"/>
  </w:style>
  <w:style w:type="paragraph" w:styleId="HTMLVorformatiert">
    <w:name w:val="HTML Preformatted"/>
    <w:basedOn w:val="Standard"/>
    <w:link w:val="HTMLVorformatiertZchn"/>
    <w:uiPriority w:val="99"/>
    <w:unhideWhenUsed/>
    <w:rsid w:val="0056311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563113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vwddmdn3b">
    <w:name w:val="gnvwddmdn3b"/>
    <w:basedOn w:val="Absatz-Standardschriftart"/>
    <w:rsid w:val="00563113"/>
  </w:style>
  <w:style w:type="character" w:customStyle="1" w:styleId="gnvwddmde4b">
    <w:name w:val="gnvwddmde4b"/>
    <w:basedOn w:val="Absatz-Standardschriftart"/>
    <w:rsid w:val="00563113"/>
  </w:style>
  <w:style w:type="character" w:customStyle="1" w:styleId="gnvwddmdd3b">
    <w:name w:val="gnvwddmdd3b"/>
    <w:basedOn w:val="Absatz-Standardschriftart"/>
    <w:rsid w:val="00563113"/>
  </w:style>
  <w:style w:type="character" w:styleId="Kommentarzeichen">
    <w:name w:val="annotation reference"/>
    <w:basedOn w:val="Absatz-Standardschriftart"/>
    <w:uiPriority w:val="99"/>
    <w:semiHidden/>
    <w:unhideWhenUsed/>
    <w:rsid w:val="006E55E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E55E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E55E7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E55E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E55E7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55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55E7"/>
    <w:rPr>
      <w:rFonts w:ascii="Segoe UI" w:hAnsi="Segoe UI" w:cs="Segoe UI"/>
      <w:sz w:val="18"/>
      <w:szCs w:val="18"/>
      <w:lang w:val="en-US"/>
    </w:rPr>
  </w:style>
  <w:style w:type="character" w:customStyle="1" w:styleId="gnd-iwgdh3b">
    <w:name w:val="gnd-iwgdh3b"/>
    <w:basedOn w:val="Absatz-Standardschriftart"/>
    <w:rsid w:val="0061510F"/>
  </w:style>
  <w:style w:type="character" w:customStyle="1" w:styleId="gnd-iwgdn2b">
    <w:name w:val="gnd-iwgdn2b"/>
    <w:basedOn w:val="Absatz-Standardschriftart"/>
    <w:rsid w:val="00255FB7"/>
  </w:style>
  <w:style w:type="character" w:customStyle="1" w:styleId="gnd-iwgdo3b">
    <w:name w:val="gnd-iwgdo3b"/>
    <w:basedOn w:val="Absatz-Standardschriftart"/>
    <w:rsid w:val="00255FB7"/>
  </w:style>
  <w:style w:type="character" w:customStyle="1" w:styleId="berschrift4Zchn">
    <w:name w:val="Überschrift 4 Zchn"/>
    <w:basedOn w:val="Absatz-Standardschriftart"/>
    <w:link w:val="berschrift4"/>
    <w:uiPriority w:val="9"/>
    <w:rsid w:val="00692636"/>
    <w:rPr>
      <w:rFonts w:ascii="Arial" w:eastAsiaTheme="majorEastAsia" w:hAnsi="Arial" w:cstheme="majorBidi"/>
      <w:i/>
      <w:iCs/>
      <w:lang w:val="en-US"/>
    </w:rPr>
  </w:style>
  <w:style w:type="character" w:styleId="Fett">
    <w:name w:val="Strong"/>
    <w:basedOn w:val="Absatz-Standardschriftart"/>
    <w:uiPriority w:val="22"/>
    <w:qFormat/>
    <w:rsid w:val="00323729"/>
    <w:rPr>
      <w:b/>
      <w:bCs/>
    </w:rPr>
  </w:style>
  <w:style w:type="numbering" w:customStyle="1" w:styleId="KeineListe1">
    <w:name w:val="Keine Liste1"/>
    <w:next w:val="KeineListe"/>
    <w:uiPriority w:val="99"/>
    <w:semiHidden/>
    <w:unhideWhenUsed/>
    <w:rsid w:val="007A091B"/>
  </w:style>
  <w:style w:type="character" w:customStyle="1" w:styleId="html-italic">
    <w:name w:val="html-italic"/>
    <w:basedOn w:val="Absatz-Standardschriftart"/>
    <w:rsid w:val="009D64E0"/>
  </w:style>
  <w:style w:type="paragraph" w:styleId="Kopfzeile">
    <w:name w:val="header"/>
    <w:basedOn w:val="Standard"/>
    <w:link w:val="KopfzeileZchn"/>
    <w:uiPriority w:val="99"/>
    <w:unhideWhenUsed/>
    <w:rsid w:val="00515A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15A97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515A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15A97"/>
    <w:rPr>
      <w:lang w:val="en-US"/>
    </w:rPr>
  </w:style>
  <w:style w:type="paragraph" w:styleId="berarbeitung">
    <w:name w:val="Revision"/>
    <w:hidden/>
    <w:uiPriority w:val="99"/>
    <w:semiHidden/>
    <w:rsid w:val="00B512B7"/>
    <w:pPr>
      <w:spacing w:after="0" w:line="240" w:lineRule="auto"/>
    </w:pPr>
    <w:rPr>
      <w:lang w:val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46BAA"/>
    <w:rPr>
      <w:color w:val="605E5C"/>
      <w:shd w:val="clear" w:color="auto" w:fill="E1DFDD"/>
    </w:rPr>
  </w:style>
  <w:style w:type="paragraph" w:customStyle="1" w:styleId="mb-3">
    <w:name w:val="mb-3"/>
    <w:basedOn w:val="Standard"/>
    <w:rsid w:val="00D076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17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89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507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791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813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25228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03834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2007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2533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95390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55021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10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13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699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37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6414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5048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9370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387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50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72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22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94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282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1762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00763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637573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82690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05511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16077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9139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39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48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820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5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333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7337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632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6525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151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8643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2756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4942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0784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42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973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921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97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87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327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578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65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73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79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114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32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99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26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683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5764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577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3174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4003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40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64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88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824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0740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9310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3579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5926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7606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425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759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8922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4042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10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65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46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66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5429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4916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4749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3552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2473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3841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850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946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902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9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83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787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19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1310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5664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7216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9205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40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14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06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22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92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0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7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6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01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10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73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81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6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0295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6237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3230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9514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8000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9282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0832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583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9448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870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1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16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24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283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8668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7611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7361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388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394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35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31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6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3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3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80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0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7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85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56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95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60621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72173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037006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863377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762218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18141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340542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891175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917225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789346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97136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71427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836998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070919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511098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214783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855193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712267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531591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64218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432183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18624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489925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453504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561002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43570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817289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409845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577915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1574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92735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877713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752464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198811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894748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79257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971495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001071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51012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324177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38042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866617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94837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09034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844128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176535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420019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065412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087640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184734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85816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401500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36108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432062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750279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360933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97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217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088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099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41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04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24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41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178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41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08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791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4493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9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13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71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64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54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481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40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89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94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96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39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852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51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92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88652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34841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1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29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33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46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3458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2354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3350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0581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192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2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9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89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51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8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1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2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2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52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685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087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818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4080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9763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37185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12342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965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9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0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2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9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0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1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3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68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9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01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132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1549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67258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303316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90865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79153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05050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07508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622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6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8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41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65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16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09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487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69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778289">
          <w:marLeft w:val="0"/>
          <w:marRight w:val="0"/>
          <w:marTop w:val="0"/>
          <w:marBottom w:val="0"/>
          <w:divBdr>
            <w:top w:val="single" w:sz="6" w:space="11" w:color="DEDEDE"/>
            <w:left w:val="single" w:sz="6" w:space="11" w:color="DEDEDE"/>
            <w:bottom w:val="single" w:sz="6" w:space="11" w:color="DEDEDE"/>
            <w:right w:val="single" w:sz="6" w:space="11" w:color="DEDEDE"/>
          </w:divBdr>
        </w:div>
        <w:div w:id="1606184792">
          <w:marLeft w:val="0"/>
          <w:marRight w:val="0"/>
          <w:marTop w:val="600"/>
          <w:marBottom w:val="0"/>
          <w:divBdr>
            <w:top w:val="single" w:sz="6" w:space="0" w:color="1E3955"/>
            <w:left w:val="single" w:sz="6" w:space="0" w:color="1E3955"/>
            <w:bottom w:val="single" w:sz="6" w:space="0" w:color="1E3955"/>
            <w:right w:val="single" w:sz="6" w:space="0" w:color="1E3955"/>
          </w:divBdr>
        </w:div>
      </w:divsChild>
    </w:div>
    <w:div w:id="60569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85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72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37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642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3021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381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972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5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1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76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08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534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613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2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00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40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9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724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690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010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395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185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3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2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2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45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440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116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255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03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48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8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454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7942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19415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495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26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48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18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61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472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1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6509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5163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4666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505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331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5593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9083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4159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0657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00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1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9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48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23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9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5751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4719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390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6242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9542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3352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0001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3693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37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691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2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57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740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6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63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61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97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34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768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380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958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7790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99099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23442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63461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5927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4415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6562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93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4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1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96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42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8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9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4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5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9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6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2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9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93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37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438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31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13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83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658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8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9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6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2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8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1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47000">
          <w:marLeft w:val="198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95251">
          <w:marLeft w:val="198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864660">
          <w:marLeft w:val="198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35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0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65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908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885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368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5256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2325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447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754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6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5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29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47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598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462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1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8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82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08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7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9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4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2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9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1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1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31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020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5104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604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4084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4256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11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3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8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01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205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62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315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4417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6641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752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4836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9231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6915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7468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3105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64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2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0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9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6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3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19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930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738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085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4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71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350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18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016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672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4183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0919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18952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45946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032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09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3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73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233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1898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8869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269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54226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10320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071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3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4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58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2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97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8159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702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7347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1730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483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1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056714">
          <w:marLeft w:val="198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777696">
          <w:marLeft w:val="198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068266">
          <w:marLeft w:val="198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50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86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347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110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06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9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8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1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90699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61988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83765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32849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91351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49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1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509735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03248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74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371439">
          <w:marLeft w:val="994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37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92905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72687667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120732772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618415174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</w:div>
              </w:divsChild>
            </w:div>
          </w:divsChild>
        </w:div>
      </w:divsChild>
    </w:div>
    <w:div w:id="181502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10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72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442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6699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3217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7802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3601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3917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179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5016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4787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682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35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88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60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193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0689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81354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8739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83533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7125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038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9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49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016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102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2031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9060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0716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3661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607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2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196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5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3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1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38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9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29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588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592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0629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7136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922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4079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6930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1978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976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217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1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5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79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14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237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074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7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7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18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53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57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595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20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11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5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4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1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20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828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770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68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3829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82116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716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9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1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9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95216B-BB61-4127-A558-BE1DF53D06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78</Words>
  <Characters>7443</Characters>
  <Application>Microsoft Office Word</Application>
  <DocSecurity>0</DocSecurity>
  <Lines>1240</Lines>
  <Paragraphs>7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ly Reyentanz</dc:creator>
  <cp:keywords/>
  <dc:description/>
  <cp:lastModifiedBy>Emely Reyentanz</cp:lastModifiedBy>
  <cp:revision>25</cp:revision>
  <dcterms:created xsi:type="dcterms:W3CDTF">2025-06-18T18:21:00Z</dcterms:created>
  <dcterms:modified xsi:type="dcterms:W3CDTF">2025-06-20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7a849242a264a3c134fa8fa56367a671363f5b097d0f3befb1615318850e13</vt:lpwstr>
  </property>
</Properties>
</file>